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7D2BADD" w14:textId="77777777" w:rsidR="0079656B" w:rsidRDefault="0079656B" w:rsidP="00BB3FC1">
      <w:pPr>
        <w:spacing w:line="480" w:lineRule="auto"/>
        <w:rPr>
          <w:rFonts w:ascii="Times New Roman" w:hAnsi="Times New Roman" w:cs="Times New Roman"/>
          <w:b/>
          <w:sz w:val="24"/>
          <w:szCs w:val="24"/>
        </w:rPr>
      </w:pPr>
    </w:p>
    <w:p w14:paraId="6BAAD26F" w14:textId="42755372" w:rsidR="0018599A" w:rsidRPr="0013156E" w:rsidRDefault="00A918B1" w:rsidP="0013156E">
      <w:pPr>
        <w:pStyle w:val="Heading1"/>
        <w:rPr>
          <w:rFonts w:cs="Times New Roman"/>
          <w:b/>
          <w:color w:val="000000" w:themeColor="text1"/>
        </w:rPr>
      </w:pPr>
      <w:r w:rsidRPr="0013156E">
        <w:rPr>
          <w:b/>
          <w:color w:val="000000" w:themeColor="text1"/>
        </w:rPr>
        <w:t xml:space="preserve">Quality of life, salivary cortisol and allergic diseases in young children </w:t>
      </w:r>
      <w:r w:rsidR="0018599A" w:rsidRPr="0013156E">
        <w:rPr>
          <w:rFonts w:cs="Times New Roman"/>
          <w:b/>
          <w:color w:val="000000" w:themeColor="text1"/>
        </w:rPr>
        <w:t>Supporting Information</w:t>
      </w:r>
    </w:p>
    <w:p w14:paraId="1357E08B" w14:textId="2A0F1535" w:rsidR="001D09FA" w:rsidRPr="0013156E" w:rsidRDefault="000F7586" w:rsidP="0013156E">
      <w:pPr>
        <w:pStyle w:val="Heading2"/>
        <w:rPr>
          <w:b/>
          <w:color w:val="000000" w:themeColor="text1"/>
          <w:sz w:val="32"/>
          <w:szCs w:val="32"/>
        </w:rPr>
      </w:pPr>
      <w:r w:rsidRPr="0013156E">
        <w:rPr>
          <w:b/>
          <w:color w:val="000000" w:themeColor="text1"/>
          <w:sz w:val="32"/>
          <w:szCs w:val="32"/>
        </w:rPr>
        <w:t>Study design</w:t>
      </w:r>
    </w:p>
    <w:p w14:paraId="2D4DDD7C" w14:textId="1FAD4F19" w:rsidR="001D09FA" w:rsidRPr="0013156E" w:rsidRDefault="001D09FA" w:rsidP="0013156E">
      <w:pPr>
        <w:pStyle w:val="Heading3"/>
        <w:rPr>
          <w:color w:val="000000" w:themeColor="text1"/>
          <w:sz w:val="28"/>
          <w:szCs w:val="28"/>
        </w:rPr>
      </w:pPr>
      <w:r w:rsidRPr="0013156E">
        <w:rPr>
          <w:color w:val="000000" w:themeColor="text1"/>
          <w:sz w:val="28"/>
          <w:szCs w:val="28"/>
        </w:rPr>
        <w:t>Inclusi</w:t>
      </w:r>
      <w:r w:rsidR="000F7586" w:rsidRPr="0013156E">
        <w:rPr>
          <w:color w:val="000000" w:themeColor="text1"/>
          <w:sz w:val="28"/>
          <w:szCs w:val="28"/>
        </w:rPr>
        <w:t>on criteria</w:t>
      </w:r>
    </w:p>
    <w:p w14:paraId="1F369F3D" w14:textId="6AEECF0B" w:rsidR="001D09FA" w:rsidRDefault="000F7586" w:rsidP="00EE1C4C">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rPr>
        <w:t>Inclusion criteria for the bronchiolitis group were c</w:t>
      </w:r>
      <w:r w:rsidR="001D09FA">
        <w:rPr>
          <w:rFonts w:ascii="Times New Roman" w:hAnsi="Times New Roman" w:cs="Times New Roman"/>
          <w:sz w:val="24"/>
          <w:szCs w:val="24"/>
        </w:rPr>
        <w:t xml:space="preserve">linical signs of bronchiolitis, as defined by Court: </w:t>
      </w:r>
      <w:r w:rsidR="001D09FA" w:rsidRPr="00EE1C4C">
        <w:rPr>
          <w:rFonts w:ascii="Times New Roman" w:hAnsi="Times New Roman" w:cs="Times New Roman"/>
          <w:sz w:val="24"/>
          <w:szCs w:val="24"/>
          <w:lang w:val="en-US"/>
        </w:rPr>
        <w:t xml:space="preserve">Illness mainly affecting infants, especially in the first 6 months of life. Rapid </w:t>
      </w:r>
      <w:r w:rsidR="001D09FA" w:rsidRPr="001D09FA">
        <w:rPr>
          <w:rFonts w:ascii="Times New Roman" w:hAnsi="Times New Roman" w:cs="Times New Roman"/>
          <w:sz w:val="24"/>
          <w:szCs w:val="24"/>
          <w:lang w:val="en-US"/>
        </w:rPr>
        <w:t xml:space="preserve">respiration, </w:t>
      </w:r>
      <w:r w:rsidR="00AF10E3" w:rsidRPr="001D09FA">
        <w:rPr>
          <w:rFonts w:ascii="Times New Roman" w:hAnsi="Times New Roman" w:cs="Times New Roman"/>
          <w:sz w:val="24"/>
          <w:szCs w:val="24"/>
          <w:lang w:val="en-US"/>
        </w:rPr>
        <w:t>dyspnea</w:t>
      </w:r>
      <w:r w:rsidR="001D09FA" w:rsidRPr="001D09FA">
        <w:rPr>
          <w:rFonts w:ascii="Times New Roman" w:hAnsi="Times New Roman" w:cs="Times New Roman"/>
          <w:sz w:val="24"/>
          <w:szCs w:val="24"/>
          <w:lang w:val="en-US"/>
        </w:rPr>
        <w:t>,</w:t>
      </w:r>
      <w:r w:rsidR="001D09FA">
        <w:rPr>
          <w:rFonts w:ascii="Times New Roman" w:hAnsi="Times New Roman" w:cs="Times New Roman"/>
          <w:sz w:val="24"/>
          <w:szCs w:val="24"/>
          <w:lang w:val="en-US"/>
        </w:rPr>
        <w:t xml:space="preserve"> </w:t>
      </w:r>
      <w:r w:rsidR="001D09FA" w:rsidRPr="00EE1C4C">
        <w:rPr>
          <w:rFonts w:ascii="Times New Roman" w:hAnsi="Times New Roman" w:cs="Times New Roman"/>
          <w:sz w:val="24"/>
          <w:szCs w:val="24"/>
          <w:lang w:val="en-US"/>
        </w:rPr>
        <w:t xml:space="preserve">wheezing, chest recession, cough, rhonchi and rales are very frequent. Visible </w:t>
      </w:r>
      <w:bookmarkStart w:id="0" w:name="_GoBack"/>
      <w:bookmarkEnd w:id="0"/>
      <w:r w:rsidR="001D09FA" w:rsidRPr="00EE1C4C">
        <w:rPr>
          <w:rFonts w:ascii="Times New Roman" w:hAnsi="Times New Roman" w:cs="Times New Roman"/>
          <w:sz w:val="24"/>
          <w:szCs w:val="24"/>
          <w:lang w:val="en-US"/>
        </w:rPr>
        <w:t xml:space="preserve">distension of the chest </w:t>
      </w:r>
      <w:r w:rsidR="001D09FA" w:rsidRPr="001D09FA">
        <w:rPr>
          <w:rFonts w:ascii="Times New Roman" w:hAnsi="Times New Roman" w:cs="Times New Roman"/>
          <w:sz w:val="24"/>
          <w:szCs w:val="24"/>
          <w:lang w:val="en-US"/>
        </w:rPr>
        <w:t>and increased pulmonary</w:t>
      </w:r>
      <w:r w:rsidR="001D09FA">
        <w:rPr>
          <w:rFonts w:ascii="Times New Roman" w:hAnsi="Times New Roman" w:cs="Times New Roman"/>
          <w:sz w:val="24"/>
          <w:szCs w:val="24"/>
          <w:lang w:val="en-US"/>
        </w:rPr>
        <w:t xml:space="preserve"> </w:t>
      </w:r>
      <w:r w:rsidR="001D09FA" w:rsidRPr="00EE1C4C">
        <w:rPr>
          <w:rFonts w:ascii="Times New Roman" w:hAnsi="Times New Roman" w:cs="Times New Roman"/>
          <w:sz w:val="24"/>
          <w:szCs w:val="24"/>
          <w:lang w:val="en-US"/>
        </w:rPr>
        <w:t>translucency on the chest radiograph are frequent and of high diagnostic</w:t>
      </w:r>
      <w:r w:rsidR="004E2A72">
        <w:rPr>
          <w:rFonts w:ascii="Times New Roman" w:hAnsi="Times New Roman" w:cs="Times New Roman"/>
          <w:sz w:val="24"/>
          <w:szCs w:val="24"/>
          <w:lang w:val="en-US"/>
        </w:rPr>
        <w:t xml:space="preserve"> </w:t>
      </w:r>
      <w:r w:rsidR="001D09FA" w:rsidRPr="00EE1C4C">
        <w:rPr>
          <w:rFonts w:ascii="Times New Roman" w:hAnsi="Times New Roman" w:cs="Times New Roman"/>
          <w:sz w:val="24"/>
          <w:szCs w:val="24"/>
          <w:lang w:val="en-US"/>
        </w:rPr>
        <w:t>significance. Upper respiratory features, especially</w:t>
      </w:r>
      <w:r w:rsidR="004E2A72">
        <w:rPr>
          <w:rFonts w:ascii="Times New Roman" w:hAnsi="Times New Roman" w:cs="Times New Roman"/>
          <w:sz w:val="24"/>
          <w:szCs w:val="24"/>
          <w:lang w:val="en-US"/>
        </w:rPr>
        <w:t xml:space="preserve"> </w:t>
      </w:r>
      <w:r w:rsidR="001D09FA" w:rsidRPr="00EE1C4C">
        <w:rPr>
          <w:rFonts w:ascii="Times New Roman" w:hAnsi="Times New Roman" w:cs="Times New Roman"/>
          <w:sz w:val="24"/>
          <w:szCs w:val="24"/>
          <w:lang w:val="en-US"/>
        </w:rPr>
        <w:t>nasal discharge and a red pharynx are frequent. Fever is very frequent, but high fever uncommon</w:t>
      </w:r>
      <w:r w:rsidR="00826A64">
        <w:rPr>
          <w:rFonts w:ascii="Times New Roman" w:hAnsi="Times New Roman" w:cs="Times New Roman"/>
          <w:sz w:val="24"/>
          <w:szCs w:val="24"/>
          <w:lang w:val="en-US"/>
        </w:rPr>
        <w:t xml:space="preserve"> </w:t>
      </w:r>
      <w:r w:rsidR="00826A64">
        <w:rPr>
          <w:rFonts w:ascii="Times New Roman" w:hAnsi="Times New Roman" w:cs="Times New Roman"/>
          <w:sz w:val="24"/>
          <w:szCs w:val="24"/>
          <w:lang w:val="en-US"/>
        </w:rPr>
        <w:fldChar w:fldCharType="begin"/>
      </w:r>
      <w:r w:rsidR="00745266">
        <w:rPr>
          <w:rFonts w:ascii="Times New Roman" w:hAnsi="Times New Roman" w:cs="Times New Roman"/>
          <w:sz w:val="24"/>
          <w:szCs w:val="24"/>
          <w:lang w:val="en-US"/>
        </w:rPr>
        <w:instrText xml:space="preserve"> ADDIN EN.CITE &lt;EndNote&gt;&lt;Cite&gt;&lt;Author&gt;Court&lt;/Author&gt;&lt;Year&gt;1973&lt;/Year&gt;&lt;RecNum&gt;86&lt;/RecNum&gt;&lt;DisplayText&gt;(1)&lt;/DisplayText&gt;&lt;record&gt;&lt;rec-number&gt;86&lt;/rec-number&gt;&lt;foreign-keys&gt;&lt;key app="EN" db-id="d5zptpdpv0rs2oe0fpavzdzyw50ppx9xzpdz" timestamp="0"&gt;86&lt;/key&gt;&lt;/foreign-keys&gt;&lt;ref-type name="Journal Article"&gt;17&lt;/ref-type&gt;&lt;contributors&gt;&lt;authors&gt;&lt;author&gt;Court, S. D.&lt;/author&gt;&lt;/authors&gt;&lt;/contributors&gt;&lt;titles&gt;&lt;title&gt;The definition of acute respiratory illnesses in children&lt;/title&gt;&lt;secondary-title&gt;Postgrad Med J&lt;/secondary-title&gt;&lt;alt-title&gt;Postgraduate medical journal&lt;/alt-title&gt;&lt;/titles&gt;&lt;pages&gt;771-6&lt;/pages&gt;&lt;volume&gt;49&lt;/volume&gt;&lt;number&gt;577&lt;/number&gt;&lt;edition&gt;1973/11/01&lt;/edition&gt;&lt;keywords&gt;&lt;keyword&gt;Acute Disease&lt;/keyword&gt;&lt;keyword&gt;Adolescent&lt;/keyword&gt;&lt;keyword&gt;Child&lt;/keyword&gt;&lt;keyword&gt;Child, Preschool&lt;/keyword&gt;&lt;keyword&gt;Diagnosis, Differential&lt;/keyword&gt;&lt;keyword&gt;Humans&lt;/keyword&gt;&lt;keyword&gt;Infant&lt;/keyword&gt;&lt;keyword&gt;Infant, Newborn&lt;/keyword&gt;&lt;keyword&gt;Respiratory Tract Diseases/*classification/diagnosis&lt;/keyword&gt;&lt;/keywords&gt;&lt;dates&gt;&lt;year&gt;1973&lt;/year&gt;&lt;pub-dates&gt;&lt;date&gt;Nov&lt;/date&gt;&lt;/pub-dates&gt;&lt;/dates&gt;&lt;isbn&gt;0032-5473 (Print)&amp;#xD;0032-5473&lt;/isbn&gt;&lt;accession-num&gt;4806395&lt;/accession-num&gt;&lt;urls&gt;&lt;/urls&gt;&lt;custom2&gt;Pmc2495839&lt;/custom2&gt;&lt;remote-database-provider&gt;Nlm&lt;/remote-database-provider&gt;&lt;language&gt;eng&lt;/language&gt;&lt;/record&gt;&lt;/Cite&gt;&lt;/EndNote&gt;</w:instrText>
      </w:r>
      <w:r w:rsidR="00826A64">
        <w:rPr>
          <w:rFonts w:ascii="Times New Roman" w:hAnsi="Times New Roman" w:cs="Times New Roman"/>
          <w:sz w:val="24"/>
          <w:szCs w:val="24"/>
          <w:lang w:val="en-US"/>
        </w:rPr>
        <w:fldChar w:fldCharType="separate"/>
      </w:r>
      <w:r w:rsidR="00745266">
        <w:rPr>
          <w:rFonts w:ascii="Times New Roman" w:hAnsi="Times New Roman" w:cs="Times New Roman"/>
          <w:noProof/>
          <w:sz w:val="24"/>
          <w:szCs w:val="24"/>
          <w:lang w:val="en-US"/>
        </w:rPr>
        <w:t>(</w:t>
      </w:r>
      <w:hyperlink w:anchor="_ENREF_1" w:tooltip="Court, 1973 #86" w:history="1">
        <w:r w:rsidR="00745266">
          <w:rPr>
            <w:rFonts w:ascii="Times New Roman" w:hAnsi="Times New Roman" w:cs="Times New Roman"/>
            <w:noProof/>
            <w:sz w:val="24"/>
            <w:szCs w:val="24"/>
            <w:lang w:val="en-US"/>
          </w:rPr>
          <w:t>1</w:t>
        </w:r>
      </w:hyperlink>
      <w:r w:rsidR="00745266">
        <w:rPr>
          <w:rFonts w:ascii="Times New Roman" w:hAnsi="Times New Roman" w:cs="Times New Roman"/>
          <w:noProof/>
          <w:sz w:val="24"/>
          <w:szCs w:val="24"/>
          <w:lang w:val="en-US"/>
        </w:rPr>
        <w:t>)</w:t>
      </w:r>
      <w:r w:rsidR="00826A64">
        <w:rPr>
          <w:rFonts w:ascii="Times New Roman" w:hAnsi="Times New Roman" w:cs="Times New Roman"/>
          <w:sz w:val="24"/>
          <w:szCs w:val="24"/>
          <w:lang w:val="en-US"/>
        </w:rPr>
        <w:fldChar w:fldCharType="end"/>
      </w:r>
      <w:r w:rsidR="007A2A48">
        <w:rPr>
          <w:rFonts w:ascii="Times New Roman" w:hAnsi="Times New Roman" w:cs="Times New Roman"/>
          <w:sz w:val="24"/>
          <w:szCs w:val="24"/>
          <w:lang w:val="en-US"/>
        </w:rPr>
        <w:t>.</w:t>
      </w:r>
      <w:r w:rsidR="00826A64" w:rsidRPr="00826A64">
        <w:rPr>
          <w:rFonts w:ascii="Times New Roman" w:hAnsi="Times New Roman" w:cs="Times New Roman"/>
          <w:sz w:val="24"/>
          <w:szCs w:val="24"/>
          <w:lang w:val="en-US"/>
        </w:rPr>
        <w:t xml:space="preserve"> </w:t>
      </w:r>
      <w:r w:rsidR="00AF10E3">
        <w:rPr>
          <w:rFonts w:ascii="Times New Roman" w:hAnsi="Times New Roman" w:cs="Times New Roman"/>
          <w:sz w:val="24"/>
          <w:szCs w:val="24"/>
          <w:lang w:val="en-US"/>
        </w:rPr>
        <w:t xml:space="preserve">To be enrolled at hospital admission for acute bronchiolitis, the bronchiolitis had to be rated as moderate to severe, with at least 4 of a maximum of 10 points of a scale published by S. </w:t>
      </w:r>
      <w:proofErr w:type="spellStart"/>
      <w:r w:rsidR="00AF10E3">
        <w:rPr>
          <w:rFonts w:ascii="Times New Roman" w:hAnsi="Times New Roman" w:cs="Times New Roman"/>
          <w:sz w:val="24"/>
          <w:szCs w:val="24"/>
          <w:lang w:val="en-US"/>
        </w:rPr>
        <w:t>Kristjansson</w:t>
      </w:r>
      <w:proofErr w:type="spellEnd"/>
      <w:r w:rsidR="00AF10E3">
        <w:rPr>
          <w:rFonts w:ascii="Times New Roman" w:hAnsi="Times New Roman" w:cs="Times New Roman"/>
          <w:sz w:val="24"/>
          <w:szCs w:val="24"/>
          <w:lang w:val="en-US"/>
        </w:rPr>
        <w:t xml:space="preserve"> et al. </w:t>
      </w:r>
      <w:r w:rsidR="00AF10E3">
        <w:rPr>
          <w:rFonts w:ascii="Times New Roman" w:hAnsi="Times New Roman" w:cs="Times New Roman"/>
          <w:sz w:val="24"/>
          <w:szCs w:val="24"/>
          <w:lang w:val="en-US"/>
        </w:rPr>
        <w:fldChar w:fldCharType="begin"/>
      </w:r>
      <w:r w:rsidR="00745266">
        <w:rPr>
          <w:rFonts w:ascii="Times New Roman" w:hAnsi="Times New Roman" w:cs="Times New Roman"/>
          <w:sz w:val="24"/>
          <w:szCs w:val="24"/>
          <w:lang w:val="en-US"/>
        </w:rPr>
        <w:instrText xml:space="preserve"> ADDIN EN.CITE &lt;EndNote&gt;&lt;Cite&gt;&lt;Author&gt;Kristjansson&lt;/Author&gt;&lt;Year&gt;1993&lt;/Year&gt;&lt;RecNum&gt;81&lt;/RecNum&gt;&lt;DisplayText&gt;(2)&lt;/DisplayText&gt;&lt;record&gt;&lt;rec-number&gt;81&lt;/rec-number&gt;&lt;foreign-keys&gt;&lt;key app="EN" db-id="d5zptpdpv0rs2oe0fpavzdzyw50ppx9xzpdz" timestamp="0"&gt;81&lt;/key&gt;&lt;/foreign-keys&gt;&lt;ref-type name="Journal Article"&gt;17&lt;/ref-type&gt;&lt;contributors&gt;&lt;authors&gt;&lt;author&gt;Kristjansson, S.&lt;/author&gt;&lt;author&gt;Lodrup Carlsen, K. C.&lt;/author&gt;&lt;author&gt;Wennergren, G.&lt;/author&gt;&lt;author&gt;Strannegard, I. L.&lt;/author&gt;&lt;author&gt;Carlsen, K. H.&lt;/author&gt;&lt;/authors&gt;&lt;/contributors&gt;&lt;auth-address&gt;Department of Paediatrics, Ostra Hospital, Gothenburg University, Sweden.&lt;/auth-address&gt;&lt;titles&gt;&lt;title&gt;Nebulised racemic adrenaline in the treatment of acute bronchiolitis in infants and toddlers&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pages&gt;650-4&lt;/pages&gt;&lt;volume&gt;69&lt;/volume&gt;&lt;number&gt;6&lt;/number&gt;&lt;edition&gt;1993/12/01&lt;/edition&gt;&lt;keywords&gt;&lt;keyword&gt;Acute Disease&lt;/keyword&gt;&lt;keyword&gt;Administration, Inhalation&lt;/keyword&gt;&lt;keyword&gt;Blood Gas Monitoring, Transcutaneous&lt;/keyword&gt;&lt;keyword&gt;Blood Pressure/drug effects&lt;/keyword&gt;&lt;keyword&gt;Bronchiolitis/blood/*drug therapy&lt;/keyword&gt;&lt;keyword&gt;Epinephrine/*administration &amp;amp; dosage&lt;/keyword&gt;&lt;keyword&gt;Female&lt;/keyword&gt;&lt;keyword&gt;Humans&lt;/keyword&gt;&lt;keyword&gt;Infant&lt;/keyword&gt;&lt;keyword&gt;Male&lt;/keyword&gt;&lt;keyword&gt;*Racepinephrine&lt;/keyword&gt;&lt;keyword&gt;Time Factors&lt;/keyword&gt;&lt;/keywords&gt;&lt;dates&gt;&lt;year&gt;1993&lt;/year&gt;&lt;pub-dates&gt;&lt;date&gt;Dec&lt;/date&gt;&lt;/pub-dates&gt;&lt;/dates&gt;&lt;isbn&gt;0003-9888&lt;/isbn&gt;&lt;accession-num&gt;8285776&lt;/accession-num&gt;&lt;urls&gt;&lt;/urls&gt;&lt;custom2&gt;Pmc1029646&lt;/custom2&gt;&lt;remote-database-provider&gt;Nlm&lt;/remote-database-provider&gt;&lt;language&gt;eng&lt;/language&gt;&lt;/record&gt;&lt;/Cite&gt;&lt;/EndNote&gt;</w:instrText>
      </w:r>
      <w:r w:rsidR="00AF10E3">
        <w:rPr>
          <w:rFonts w:ascii="Times New Roman" w:hAnsi="Times New Roman" w:cs="Times New Roman"/>
          <w:sz w:val="24"/>
          <w:szCs w:val="24"/>
          <w:lang w:val="en-US"/>
        </w:rPr>
        <w:fldChar w:fldCharType="separate"/>
      </w:r>
      <w:r w:rsidR="00745266">
        <w:rPr>
          <w:rFonts w:ascii="Times New Roman" w:hAnsi="Times New Roman" w:cs="Times New Roman"/>
          <w:noProof/>
          <w:sz w:val="24"/>
          <w:szCs w:val="24"/>
          <w:lang w:val="en-US"/>
        </w:rPr>
        <w:t>(</w:t>
      </w:r>
      <w:hyperlink w:anchor="_ENREF_2" w:tooltip="Kristjansson, 1993 #81" w:history="1">
        <w:r w:rsidR="00745266">
          <w:rPr>
            <w:rFonts w:ascii="Times New Roman" w:hAnsi="Times New Roman" w:cs="Times New Roman"/>
            <w:noProof/>
            <w:sz w:val="24"/>
            <w:szCs w:val="24"/>
            <w:lang w:val="en-US"/>
          </w:rPr>
          <w:t>2</w:t>
        </w:r>
      </w:hyperlink>
      <w:r w:rsidR="00745266">
        <w:rPr>
          <w:rFonts w:ascii="Times New Roman" w:hAnsi="Times New Roman" w:cs="Times New Roman"/>
          <w:noProof/>
          <w:sz w:val="24"/>
          <w:szCs w:val="24"/>
          <w:lang w:val="en-US"/>
        </w:rPr>
        <w:t>)</w:t>
      </w:r>
      <w:r w:rsidR="00AF10E3">
        <w:rPr>
          <w:rFonts w:ascii="Times New Roman" w:hAnsi="Times New Roman" w:cs="Times New Roman"/>
          <w:sz w:val="24"/>
          <w:szCs w:val="24"/>
          <w:lang w:val="en-US"/>
        </w:rPr>
        <w:fldChar w:fldCharType="end"/>
      </w:r>
      <w:r w:rsidR="00AF10E3">
        <w:rPr>
          <w:rFonts w:ascii="Times New Roman" w:hAnsi="Times New Roman" w:cs="Times New Roman"/>
          <w:sz w:val="24"/>
          <w:szCs w:val="24"/>
          <w:lang w:val="en-US"/>
        </w:rPr>
        <w:t xml:space="preserve">, and described by H.O. Skjerven et al. </w:t>
      </w:r>
      <w:r w:rsidR="00AF10E3">
        <w:rPr>
          <w:rFonts w:ascii="Times New Roman" w:hAnsi="Times New Roman" w:cs="Times New Roman"/>
          <w:sz w:val="24"/>
          <w:szCs w:val="24"/>
          <w:lang w:val="en-US"/>
        </w:rPr>
        <w:fldChar w:fldCharType="begin">
          <w:fldData xml:space="preserve">PEVuZE5vdGU+PENpdGU+PEF1dGhvcj5Ta2plcnZlbjwvQXV0aG9yPjxZZWFyPjIwMTM8L1llYXI+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</w:fldData>
        </w:fldChar>
      </w:r>
      <w:r w:rsidR="00745266">
        <w:rPr>
          <w:rFonts w:ascii="Times New Roman" w:hAnsi="Times New Roman" w:cs="Times New Roman"/>
          <w:sz w:val="24"/>
          <w:szCs w:val="24"/>
          <w:lang w:val="en-US"/>
        </w:rPr>
        <w:instrText xml:space="preserve"> ADDIN EN.CITE </w:instrText>
      </w:r>
      <w:r w:rsidR="00745266">
        <w:rPr>
          <w:rFonts w:ascii="Times New Roman" w:hAnsi="Times New Roman" w:cs="Times New Roman"/>
          <w:sz w:val="24"/>
          <w:szCs w:val="24"/>
          <w:lang w:val="en-US"/>
        </w:rPr>
        <w:fldChar w:fldCharType="begin">
          <w:fldData xml:space="preserve">PEVuZE5vdGU+PENpdGU+PEF1dGhvcj5Ta2plcnZlbjwvQXV0aG9yPjxZZWFyPjIwMTM8L1llYXI+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</w:fldData>
        </w:fldChar>
      </w:r>
      <w:r w:rsidR="00745266">
        <w:rPr>
          <w:rFonts w:ascii="Times New Roman" w:hAnsi="Times New Roman" w:cs="Times New Roman"/>
          <w:sz w:val="24"/>
          <w:szCs w:val="24"/>
          <w:lang w:val="en-US"/>
        </w:rPr>
        <w:instrText xml:space="preserve"> ADDIN EN.CITE.DATA </w:instrText>
      </w:r>
      <w:r w:rsidR="00745266">
        <w:rPr>
          <w:rFonts w:ascii="Times New Roman" w:hAnsi="Times New Roman" w:cs="Times New Roman"/>
          <w:sz w:val="24"/>
          <w:szCs w:val="24"/>
          <w:lang w:val="en-US"/>
        </w:rPr>
      </w:r>
      <w:r w:rsidR="00745266">
        <w:rPr>
          <w:rFonts w:ascii="Times New Roman" w:hAnsi="Times New Roman" w:cs="Times New Roman"/>
          <w:sz w:val="24"/>
          <w:szCs w:val="24"/>
          <w:lang w:val="en-US"/>
        </w:rPr>
        <w:fldChar w:fldCharType="end"/>
      </w:r>
      <w:r w:rsidR="00AF10E3">
        <w:rPr>
          <w:rFonts w:ascii="Times New Roman" w:hAnsi="Times New Roman" w:cs="Times New Roman"/>
          <w:sz w:val="24"/>
          <w:szCs w:val="24"/>
          <w:lang w:val="en-US"/>
        </w:rPr>
      </w:r>
      <w:r w:rsidR="00AF10E3">
        <w:rPr>
          <w:rFonts w:ascii="Times New Roman" w:hAnsi="Times New Roman" w:cs="Times New Roman"/>
          <w:sz w:val="24"/>
          <w:szCs w:val="24"/>
          <w:lang w:val="en-US"/>
        </w:rPr>
        <w:fldChar w:fldCharType="separate"/>
      </w:r>
      <w:r w:rsidR="00745266">
        <w:rPr>
          <w:rFonts w:ascii="Times New Roman" w:hAnsi="Times New Roman" w:cs="Times New Roman"/>
          <w:noProof/>
          <w:sz w:val="24"/>
          <w:szCs w:val="24"/>
          <w:lang w:val="en-US"/>
        </w:rPr>
        <w:t>(</w:t>
      </w:r>
      <w:hyperlink w:anchor="_ENREF_3" w:tooltip="Skjerven, 2013 #71" w:history="1">
        <w:r w:rsidR="00745266">
          <w:rPr>
            <w:rFonts w:ascii="Times New Roman" w:hAnsi="Times New Roman" w:cs="Times New Roman"/>
            <w:noProof/>
            <w:sz w:val="24"/>
            <w:szCs w:val="24"/>
            <w:lang w:val="en-US"/>
          </w:rPr>
          <w:t>3</w:t>
        </w:r>
      </w:hyperlink>
      <w:r w:rsidR="00745266">
        <w:rPr>
          <w:rFonts w:ascii="Times New Roman" w:hAnsi="Times New Roman" w:cs="Times New Roman"/>
          <w:noProof/>
          <w:sz w:val="24"/>
          <w:szCs w:val="24"/>
          <w:lang w:val="en-US"/>
        </w:rPr>
        <w:t>)</w:t>
      </w:r>
      <w:r w:rsidR="00AF10E3">
        <w:rPr>
          <w:rFonts w:ascii="Times New Roman" w:hAnsi="Times New Roman" w:cs="Times New Roman"/>
          <w:sz w:val="24"/>
          <w:szCs w:val="24"/>
          <w:lang w:val="en-US"/>
        </w:rPr>
        <w:fldChar w:fldCharType="end"/>
      </w:r>
      <w:r w:rsidR="00120C0E">
        <w:rPr>
          <w:rFonts w:ascii="Times New Roman" w:hAnsi="Times New Roman" w:cs="Times New Roman"/>
          <w:sz w:val="24"/>
          <w:szCs w:val="24"/>
          <w:lang w:val="en-US"/>
        </w:rPr>
        <w:t>, and the age should be below 12 months of age</w:t>
      </w:r>
      <w:r w:rsidR="00AF10E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clusion criteria for the children of the general population </w:t>
      </w:r>
      <w:r w:rsidR="004E2A72">
        <w:rPr>
          <w:rFonts w:ascii="Times New Roman" w:hAnsi="Times New Roman" w:cs="Times New Roman"/>
          <w:sz w:val="24"/>
          <w:szCs w:val="24"/>
          <w:lang w:val="en-US"/>
        </w:rPr>
        <w:fldChar w:fldCharType="begin"/>
      </w:r>
      <w:r w:rsidR="00745266">
        <w:rPr>
          <w:rFonts w:ascii="Times New Roman" w:hAnsi="Times New Roman" w:cs="Times New Roman"/>
          <w:sz w:val="24"/>
          <w:szCs w:val="24"/>
          <w:lang w:val="en-US"/>
        </w:rPr>
        <w:instrText xml:space="preserve"> ADDIN EN.CITE &lt;EndNote&gt;&lt;Cite&gt;&lt;Author&gt;Rolfsjord&lt;/Author&gt;&lt;Year&gt;2015&lt;/Year&gt;&lt;RecNum&gt;76&lt;/RecNum&gt;&lt;DisplayText&gt;(4)&lt;/DisplayText&gt;&lt;record&gt;&lt;rec-number&gt;76&lt;/rec-number&gt;&lt;foreign-keys&gt;&lt;key app="EN" db-id="d5zptpdpv0rs2oe0fpavzdzyw50ppx9xzpdz" timestamp="0"&gt;76&lt;/key&gt;&lt;/foreign-keys&gt;&lt;ref-type name="Journal Article"&gt;17&lt;/ref-type&gt;&lt;contributors&gt;&lt;authors&gt;&lt;author&gt;Rolfsjord, L. B.&lt;/author&gt;&lt;author&gt;Skjerven, H. O.&lt;/author&gt;&lt;author&gt;Bakkeheim, E.&lt;/author&gt;&lt;author&gt;Carlsen, K. H.&lt;/author&gt;&lt;author&gt;Hunderi, J. O.&lt;/author&gt;&lt;author&gt;Kvenshagen, B. K.&lt;/author&gt;&lt;author&gt;Mowinckel, P.&lt;/author&gt;&lt;author&gt;Lodrup Carlsen, K. C.&lt;/author&gt;&lt;/authors&gt;&lt;/contributors&gt;&lt;auth-address&gt;Department of Paediatrics, Innlandet Hospital Trust, Elverum, Norway; Department of Paediatrics, Oslo University Hospital, Oslo, Norway; Faculty of Medicine, Institute of Clinical Medicine, University of Oslo, Oslo, Norway.&lt;/auth-address&gt;&lt;titles&gt;&lt;title&gt;Children hospitalised with bronchiolitis in the first year of life have a lower quality of life nine months later&lt;/title&gt;&lt;secondary-title&gt;Acta Paediatr&lt;/secondary-title&gt;&lt;alt-title&gt;Acta paediatrica (Oslo, Norway : 1992)&lt;/alt-title&gt;&lt;/titles&gt;&lt;periodical&gt;&lt;full-title&gt;Acta Paediatr&lt;/full-title&gt;&lt;abbr-1&gt;Acta paediatrica (Oslo, Norway : 1992)&lt;/abbr-1&gt;&lt;/periodical&gt;&lt;alt-periodical&gt;&lt;full-title&gt;Acta Paediatr&lt;/full-title&gt;&lt;abbr-1&gt;Acta paediatrica (Oslo, Norway : 1992)&lt;/abbr-1&gt;&lt;/alt-periodical&gt;&lt;pages&gt;53-8&lt;/pages&gt;&lt;volume&gt;104&lt;/volume&gt;&lt;number&gt;1&lt;/number&gt;&lt;edition&gt;2014/08/30&lt;/edition&gt;&lt;dates&gt;&lt;year&gt;2015&lt;/year&gt;&lt;pub-dates&gt;&lt;date&gt;Jan&lt;/date&gt;&lt;/pub-dates&gt;&lt;/dates&gt;&lt;isbn&gt;0803-5253&lt;/isbn&gt;&lt;accession-num&gt;25169812&lt;/accession-num&gt;&lt;urls&gt;&lt;/urls&gt;&lt;electronic-resource-num&gt;10.1111/apa.12792&lt;/electronic-resource-num&gt;&lt;remote-database-provider&gt;Nlm&lt;/remote-database-provider&gt;&lt;language&gt;eng&lt;/language&gt;&lt;/record&gt;&lt;/Cite&gt;&lt;/EndNote&gt;</w:instrText>
      </w:r>
      <w:r w:rsidR="004E2A72">
        <w:rPr>
          <w:rFonts w:ascii="Times New Roman" w:hAnsi="Times New Roman" w:cs="Times New Roman"/>
          <w:sz w:val="24"/>
          <w:szCs w:val="24"/>
          <w:lang w:val="en-US"/>
        </w:rPr>
        <w:fldChar w:fldCharType="separate"/>
      </w:r>
      <w:r w:rsidR="00745266">
        <w:rPr>
          <w:rFonts w:ascii="Times New Roman" w:hAnsi="Times New Roman" w:cs="Times New Roman"/>
          <w:noProof/>
          <w:sz w:val="24"/>
          <w:szCs w:val="24"/>
          <w:lang w:val="en-US"/>
        </w:rPr>
        <w:t>(</w:t>
      </w:r>
      <w:hyperlink w:anchor="_ENREF_4" w:tooltip="Rolfsjord, 2015 #76" w:history="1">
        <w:r w:rsidR="00745266">
          <w:rPr>
            <w:rFonts w:ascii="Times New Roman" w:hAnsi="Times New Roman" w:cs="Times New Roman"/>
            <w:noProof/>
            <w:sz w:val="24"/>
            <w:szCs w:val="24"/>
            <w:lang w:val="en-US"/>
          </w:rPr>
          <w:t>4</w:t>
        </w:r>
      </w:hyperlink>
      <w:r w:rsidR="00745266">
        <w:rPr>
          <w:rFonts w:ascii="Times New Roman" w:hAnsi="Times New Roman" w:cs="Times New Roman"/>
          <w:noProof/>
          <w:sz w:val="24"/>
          <w:szCs w:val="24"/>
          <w:lang w:val="en-US"/>
        </w:rPr>
        <w:t>)</w:t>
      </w:r>
      <w:r w:rsidR="004E2A72">
        <w:rPr>
          <w:rFonts w:ascii="Times New Roman" w:hAnsi="Times New Roman" w:cs="Times New Roman"/>
          <w:sz w:val="24"/>
          <w:szCs w:val="24"/>
          <w:lang w:val="en-US"/>
        </w:rPr>
        <w:fldChar w:fldCharType="end"/>
      </w:r>
      <w:r w:rsidR="004E2A72">
        <w:rPr>
          <w:rFonts w:ascii="Times New Roman" w:hAnsi="Times New Roman" w:cs="Times New Roman"/>
          <w:sz w:val="24"/>
          <w:szCs w:val="24"/>
          <w:lang w:val="en-US"/>
        </w:rPr>
        <w:t xml:space="preserve"> was age below 12 months.</w:t>
      </w:r>
    </w:p>
    <w:p w14:paraId="0D879BB0" w14:textId="56C03870" w:rsidR="004E2A72" w:rsidRPr="0013156E" w:rsidRDefault="004E2A72" w:rsidP="0013156E">
      <w:pPr>
        <w:pStyle w:val="Heading3"/>
        <w:rPr>
          <w:color w:val="000000" w:themeColor="text1"/>
          <w:sz w:val="28"/>
          <w:szCs w:val="28"/>
          <w:lang w:val="en-US"/>
        </w:rPr>
      </w:pPr>
      <w:r w:rsidRPr="0013156E">
        <w:rPr>
          <w:color w:val="000000" w:themeColor="text1"/>
          <w:sz w:val="28"/>
          <w:szCs w:val="28"/>
          <w:lang w:val="en-US"/>
        </w:rPr>
        <w:t>Exclusion criteria</w:t>
      </w:r>
    </w:p>
    <w:p w14:paraId="266C6F14" w14:textId="77777777" w:rsidR="004E2A72" w:rsidRDefault="00423031" w:rsidP="00EE1C4C">
      <w:pPr>
        <w:autoSpaceDE w:val="0"/>
        <w:autoSpaceDN w:val="0"/>
        <w:adjustRightInd w:val="0"/>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r the bronchiolitis group, exclusion criteria were any severe or chronic disease that might significantly influence the progression of acute bronchiolitis, more than one previous episode of obstructive airways disease or more than four weeks with lower airways disease symptoms and, or, use of inhaled corticosteroids in the previous four weeks. Exclusion criteria for the </w:t>
      </w:r>
      <w:proofErr w:type="gramStart"/>
      <w:r>
        <w:rPr>
          <w:rFonts w:ascii="Times New Roman" w:hAnsi="Times New Roman" w:cs="Times New Roman"/>
          <w:sz w:val="24"/>
          <w:szCs w:val="24"/>
          <w:lang w:val="en-US"/>
        </w:rPr>
        <w:t>population based</w:t>
      </w:r>
      <w:proofErr w:type="gramEnd"/>
      <w:r>
        <w:rPr>
          <w:rFonts w:ascii="Times New Roman" w:hAnsi="Times New Roman" w:cs="Times New Roman"/>
          <w:sz w:val="24"/>
          <w:szCs w:val="24"/>
          <w:lang w:val="en-US"/>
        </w:rPr>
        <w:t xml:space="preserve"> control group were any severe underlying disease, for example heart, lung, immunological, neurological or oncological disease.</w:t>
      </w:r>
    </w:p>
    <w:p w14:paraId="5127FB9F" w14:textId="27421008" w:rsidR="00870E37" w:rsidRPr="0013156E" w:rsidRDefault="00870E37" w:rsidP="0013156E">
      <w:pPr>
        <w:pStyle w:val="Heading2"/>
        <w:rPr>
          <w:b/>
          <w:color w:val="000000" w:themeColor="text1"/>
          <w:sz w:val="32"/>
          <w:szCs w:val="32"/>
          <w:lang w:val="en-US"/>
        </w:rPr>
      </w:pPr>
      <w:r w:rsidRPr="0013156E">
        <w:rPr>
          <w:b/>
          <w:color w:val="000000" w:themeColor="text1"/>
          <w:sz w:val="32"/>
          <w:szCs w:val="32"/>
          <w:lang w:val="en-US"/>
        </w:rPr>
        <w:t>Subjects</w:t>
      </w:r>
    </w:p>
    <w:p w14:paraId="05ECE9F1" w14:textId="5F95729B" w:rsidR="00870E37" w:rsidRPr="002524AC" w:rsidRDefault="009A6B15" w:rsidP="00870E37">
      <w:pPr>
        <w:spacing w:line="480" w:lineRule="auto"/>
        <w:rPr>
          <w:rFonts w:ascii="Times New Roman" w:hAnsi="Times New Roman" w:cs="Times New Roman"/>
          <w:sz w:val="24"/>
          <w:szCs w:val="24"/>
        </w:rPr>
      </w:pPr>
      <w:r>
        <w:rPr>
          <w:rFonts w:ascii="Times New Roman" w:hAnsi="Times New Roman" w:cs="Times New Roman"/>
          <w:sz w:val="24"/>
          <w:szCs w:val="24"/>
        </w:rPr>
        <w:t xml:space="preserve">Significantly more of the subjects from the </w:t>
      </w:r>
      <w:r w:rsidR="00CF0404">
        <w:rPr>
          <w:rFonts w:ascii="Times New Roman" w:hAnsi="Times New Roman" w:cs="Times New Roman"/>
          <w:sz w:val="24"/>
          <w:szCs w:val="24"/>
        </w:rPr>
        <w:t>control group</w:t>
      </w:r>
      <w:r>
        <w:rPr>
          <w:rFonts w:ascii="Times New Roman" w:hAnsi="Times New Roman" w:cs="Times New Roman"/>
          <w:sz w:val="24"/>
          <w:szCs w:val="24"/>
        </w:rPr>
        <w:t xml:space="preserve"> met at the two year of age follow-up examination and yielded QoL</w:t>
      </w:r>
      <w:r w:rsidR="00CF0404">
        <w:rPr>
          <w:rFonts w:ascii="Times New Roman" w:hAnsi="Times New Roman" w:cs="Times New Roman"/>
          <w:sz w:val="24"/>
          <w:szCs w:val="24"/>
        </w:rPr>
        <w:t xml:space="preserve"> answers as well as successful cortisol samples, than of the bronchiolitis group. From the control group, we obtained QoL and cortiso</w:t>
      </w:r>
      <w:r w:rsidR="00040531">
        <w:rPr>
          <w:rFonts w:ascii="Times New Roman" w:hAnsi="Times New Roman" w:cs="Times New Roman"/>
          <w:sz w:val="24"/>
          <w:szCs w:val="24"/>
        </w:rPr>
        <w:t>l results from 155 children, 64.</w:t>
      </w:r>
      <w:r w:rsidR="00CF0404">
        <w:rPr>
          <w:rFonts w:ascii="Times New Roman" w:hAnsi="Times New Roman" w:cs="Times New Roman"/>
          <w:sz w:val="24"/>
          <w:szCs w:val="24"/>
        </w:rPr>
        <w:t>6 %, and from the bronchiolit</w:t>
      </w:r>
      <w:r w:rsidR="00040531">
        <w:rPr>
          <w:rFonts w:ascii="Times New Roman" w:hAnsi="Times New Roman" w:cs="Times New Roman"/>
          <w:sz w:val="24"/>
          <w:szCs w:val="24"/>
        </w:rPr>
        <w:t>is group, from 203 children, 50.</w:t>
      </w:r>
      <w:r w:rsidR="00CF0404">
        <w:rPr>
          <w:rFonts w:ascii="Times New Roman" w:hAnsi="Times New Roman" w:cs="Times New Roman"/>
          <w:sz w:val="24"/>
          <w:szCs w:val="24"/>
        </w:rPr>
        <w:t xml:space="preserve">2 %. </w:t>
      </w:r>
      <w:r w:rsidR="00870E37" w:rsidRPr="002524AC">
        <w:rPr>
          <w:rFonts w:ascii="Times New Roman" w:hAnsi="Times New Roman" w:cs="Times New Roman"/>
          <w:sz w:val="24"/>
          <w:szCs w:val="24"/>
        </w:rPr>
        <w:t>Children without QoL or salivary cortisol data</w:t>
      </w:r>
      <w:r w:rsidR="00870E37">
        <w:rPr>
          <w:rFonts w:ascii="Times New Roman" w:hAnsi="Times New Roman" w:cs="Times New Roman"/>
          <w:sz w:val="24"/>
          <w:szCs w:val="24"/>
        </w:rPr>
        <w:t xml:space="preserve"> </w:t>
      </w:r>
      <w:r w:rsidR="00870E37">
        <w:rPr>
          <w:rFonts w:ascii="Times New Roman" w:hAnsi="Times New Roman" w:cs="Times New Roman"/>
          <w:sz w:val="24"/>
          <w:szCs w:val="24"/>
        </w:rPr>
        <w:lastRenderedPageBreak/>
        <w:t xml:space="preserve">or who did not meet at two years of age </w:t>
      </w:r>
      <w:r w:rsidR="00870E37" w:rsidRPr="002524AC">
        <w:rPr>
          <w:rFonts w:ascii="Times New Roman" w:hAnsi="Times New Roman" w:cs="Times New Roman"/>
          <w:sz w:val="24"/>
          <w:szCs w:val="24"/>
        </w:rPr>
        <w:t>(</w:t>
      </w:r>
      <w:r w:rsidR="00CF0404">
        <w:rPr>
          <w:rFonts w:ascii="Times New Roman" w:hAnsi="Times New Roman" w:cs="Times New Roman"/>
          <w:sz w:val="24"/>
          <w:szCs w:val="24"/>
        </w:rPr>
        <w:t>201</w:t>
      </w:r>
      <w:r w:rsidR="00870E37" w:rsidRPr="002524AC">
        <w:rPr>
          <w:rFonts w:ascii="Times New Roman" w:hAnsi="Times New Roman" w:cs="Times New Roman"/>
          <w:sz w:val="24"/>
          <w:szCs w:val="24"/>
        </w:rPr>
        <w:t xml:space="preserve"> from the </w:t>
      </w:r>
      <w:r w:rsidR="00340D70">
        <w:rPr>
          <w:rFonts w:ascii="Times New Roman" w:hAnsi="Times New Roman" w:cs="Times New Roman"/>
          <w:sz w:val="24"/>
          <w:szCs w:val="24"/>
        </w:rPr>
        <w:t xml:space="preserve">original </w:t>
      </w:r>
      <w:r w:rsidR="00870E37" w:rsidRPr="002524AC">
        <w:rPr>
          <w:rFonts w:ascii="Times New Roman" w:hAnsi="Times New Roman" w:cs="Times New Roman"/>
          <w:sz w:val="24"/>
          <w:szCs w:val="24"/>
        </w:rPr>
        <w:t xml:space="preserve">bronchiolitis group and </w:t>
      </w:r>
      <w:r w:rsidR="00CF0404">
        <w:rPr>
          <w:rFonts w:ascii="Times New Roman" w:hAnsi="Times New Roman" w:cs="Times New Roman"/>
          <w:sz w:val="24"/>
          <w:szCs w:val="24"/>
        </w:rPr>
        <w:t>85</w:t>
      </w:r>
      <w:r w:rsidR="00870E37" w:rsidRPr="002524AC">
        <w:rPr>
          <w:rFonts w:ascii="Times New Roman" w:hAnsi="Times New Roman" w:cs="Times New Roman"/>
          <w:sz w:val="24"/>
          <w:szCs w:val="24"/>
        </w:rPr>
        <w:t xml:space="preserve"> controls) </w:t>
      </w:r>
      <w:r w:rsidR="00870E37">
        <w:rPr>
          <w:rFonts w:ascii="Times New Roman" w:hAnsi="Times New Roman" w:cs="Times New Roman"/>
          <w:sz w:val="24"/>
          <w:szCs w:val="24"/>
        </w:rPr>
        <w:t xml:space="preserve"> differed from those who met when it came to parental education </w:t>
      </w:r>
      <w:r w:rsidR="0033423A">
        <w:rPr>
          <w:rFonts w:ascii="Times New Roman" w:hAnsi="Times New Roman" w:cs="Times New Roman"/>
          <w:sz w:val="24"/>
          <w:szCs w:val="24"/>
        </w:rPr>
        <w:t xml:space="preserve">(mothers 3.87 vs. 4.34, p&lt;0.001, fathers 3.87 vs. 4.08, p&lt;0.01), </w:t>
      </w:r>
      <w:r w:rsidR="00870E37">
        <w:rPr>
          <w:rFonts w:ascii="Times New Roman" w:hAnsi="Times New Roman" w:cs="Times New Roman"/>
          <w:sz w:val="24"/>
          <w:szCs w:val="24"/>
        </w:rPr>
        <w:t>ethnicity</w:t>
      </w:r>
      <w:r w:rsidR="00CF0404">
        <w:rPr>
          <w:rFonts w:ascii="Times New Roman" w:hAnsi="Times New Roman" w:cs="Times New Roman"/>
          <w:sz w:val="24"/>
          <w:szCs w:val="24"/>
        </w:rPr>
        <w:t xml:space="preserve"> </w:t>
      </w:r>
      <w:r w:rsidR="0033423A">
        <w:rPr>
          <w:rFonts w:ascii="Times New Roman" w:hAnsi="Times New Roman" w:cs="Times New Roman"/>
          <w:sz w:val="24"/>
          <w:szCs w:val="24"/>
        </w:rPr>
        <w:t xml:space="preserve">(Caucasian mother 89.7 % vs. 94.4 %, p&lt;0.05, Caucasian father (88.8 % vs. 94.4 %, p &lt;0.01), </w:t>
      </w:r>
      <w:r w:rsidR="00CF0404">
        <w:rPr>
          <w:rFonts w:ascii="Times New Roman" w:hAnsi="Times New Roman" w:cs="Times New Roman"/>
          <w:sz w:val="24"/>
          <w:szCs w:val="24"/>
        </w:rPr>
        <w:t xml:space="preserve"> </w:t>
      </w:r>
      <w:r w:rsidR="00645F80">
        <w:rPr>
          <w:rFonts w:ascii="Times New Roman" w:hAnsi="Times New Roman" w:cs="Times New Roman"/>
          <w:sz w:val="24"/>
          <w:szCs w:val="24"/>
        </w:rPr>
        <w:t xml:space="preserve">and </w:t>
      </w:r>
      <w:r w:rsidR="00CF0404">
        <w:rPr>
          <w:rFonts w:ascii="Times New Roman" w:hAnsi="Times New Roman" w:cs="Times New Roman"/>
          <w:sz w:val="24"/>
          <w:szCs w:val="24"/>
        </w:rPr>
        <w:t>smoking in the homes 15,3 % vs. 9.2 %)</w:t>
      </w:r>
      <w:r w:rsidR="00870E37">
        <w:rPr>
          <w:rFonts w:ascii="Times New Roman" w:hAnsi="Times New Roman" w:cs="Times New Roman"/>
          <w:sz w:val="24"/>
          <w:szCs w:val="24"/>
        </w:rPr>
        <w:t>, but not with respect to parental asthma</w:t>
      </w:r>
      <w:r w:rsidR="00CF0404">
        <w:rPr>
          <w:rFonts w:ascii="Times New Roman" w:hAnsi="Times New Roman" w:cs="Times New Roman"/>
          <w:sz w:val="24"/>
          <w:szCs w:val="24"/>
        </w:rPr>
        <w:t xml:space="preserve">, parental rhinoconjunctivitis or </w:t>
      </w:r>
      <w:r w:rsidR="00870E37">
        <w:rPr>
          <w:rFonts w:ascii="Times New Roman" w:hAnsi="Times New Roman" w:cs="Times New Roman"/>
          <w:sz w:val="24"/>
          <w:szCs w:val="24"/>
        </w:rPr>
        <w:t>atopic dermatitis at</w:t>
      </w:r>
      <w:r w:rsidR="00390294">
        <w:rPr>
          <w:rFonts w:ascii="Times New Roman" w:hAnsi="Times New Roman" w:cs="Times New Roman"/>
          <w:sz w:val="24"/>
          <w:szCs w:val="24"/>
        </w:rPr>
        <w:t xml:space="preserve"> enrolment</w:t>
      </w:r>
      <w:r w:rsidR="00CF0404">
        <w:rPr>
          <w:rFonts w:ascii="Times New Roman" w:hAnsi="Times New Roman" w:cs="Times New Roman"/>
          <w:sz w:val="24"/>
          <w:szCs w:val="24"/>
        </w:rPr>
        <w:t>.</w:t>
      </w:r>
    </w:p>
    <w:p w14:paraId="56239EC6" w14:textId="2C6DD99A" w:rsidR="0018599A" w:rsidRPr="0013156E" w:rsidRDefault="0018599A" w:rsidP="0013156E">
      <w:pPr>
        <w:pStyle w:val="Heading2"/>
        <w:rPr>
          <w:b/>
          <w:color w:val="000000" w:themeColor="text1"/>
          <w:sz w:val="32"/>
          <w:szCs w:val="32"/>
        </w:rPr>
      </w:pPr>
      <w:r w:rsidRPr="0013156E">
        <w:rPr>
          <w:b/>
          <w:color w:val="000000" w:themeColor="text1"/>
          <w:sz w:val="32"/>
          <w:szCs w:val="32"/>
        </w:rPr>
        <w:t xml:space="preserve">Methods </w:t>
      </w:r>
    </w:p>
    <w:p w14:paraId="2F8EFDFA" w14:textId="0D41A27E" w:rsidR="0018599A" w:rsidRPr="0013156E" w:rsidRDefault="00212995" w:rsidP="0013156E">
      <w:pPr>
        <w:pStyle w:val="Heading3"/>
        <w:rPr>
          <w:color w:val="000000" w:themeColor="text1"/>
          <w:sz w:val="28"/>
          <w:szCs w:val="28"/>
        </w:rPr>
      </w:pPr>
      <w:r w:rsidRPr="0013156E">
        <w:rPr>
          <w:color w:val="000000" w:themeColor="text1"/>
          <w:sz w:val="28"/>
          <w:szCs w:val="28"/>
        </w:rPr>
        <w:t>Recurrent bronchial obstruction</w:t>
      </w:r>
      <w:r w:rsidR="00855D50" w:rsidRPr="0013156E">
        <w:rPr>
          <w:color w:val="000000" w:themeColor="text1"/>
          <w:sz w:val="28"/>
          <w:szCs w:val="28"/>
        </w:rPr>
        <w:t xml:space="preserve"> (r</w:t>
      </w:r>
      <w:r w:rsidR="00DE1863" w:rsidRPr="0013156E">
        <w:rPr>
          <w:color w:val="000000" w:themeColor="text1"/>
          <w:sz w:val="28"/>
          <w:szCs w:val="28"/>
        </w:rPr>
        <w:t>BO)</w:t>
      </w:r>
    </w:p>
    <w:p w14:paraId="1BB236D1" w14:textId="12220A95" w:rsidR="00013F32" w:rsidRDefault="0018599A" w:rsidP="00013F32">
      <w:pPr>
        <w:spacing w:line="480" w:lineRule="auto"/>
        <w:rPr>
          <w:rFonts w:ascii="Times New Roman" w:hAnsi="Times New Roman" w:cs="Times New Roman"/>
          <w:sz w:val="24"/>
          <w:szCs w:val="24"/>
        </w:rPr>
      </w:pPr>
      <w:r w:rsidRPr="002524AC">
        <w:rPr>
          <w:rFonts w:ascii="Times New Roman" w:hAnsi="Times New Roman" w:cs="Times New Roman"/>
          <w:sz w:val="24"/>
          <w:szCs w:val="24"/>
        </w:rPr>
        <w:t>At the follow-up visit, the parents were asked about the number of wheezing episodes in their child’s first year and second year</w:t>
      </w:r>
      <w:r w:rsidR="00013F32">
        <w:rPr>
          <w:rFonts w:ascii="Times New Roman" w:hAnsi="Times New Roman" w:cs="Times New Roman"/>
          <w:sz w:val="24"/>
          <w:szCs w:val="24"/>
        </w:rPr>
        <w:t>, to provide a measure of asthma severity for supplementary analyses</w:t>
      </w:r>
      <w:r w:rsidRPr="002524AC">
        <w:rPr>
          <w:rFonts w:ascii="Times New Roman" w:hAnsi="Times New Roman" w:cs="Times New Roman"/>
          <w:sz w:val="24"/>
          <w:szCs w:val="24"/>
        </w:rPr>
        <w:t xml:space="preserve">. At </w:t>
      </w:r>
      <w:r w:rsidR="00390294">
        <w:rPr>
          <w:rFonts w:ascii="Times New Roman" w:hAnsi="Times New Roman" w:cs="Times New Roman"/>
          <w:sz w:val="24"/>
          <w:szCs w:val="24"/>
        </w:rPr>
        <w:t>enrolment</w:t>
      </w:r>
      <w:r w:rsidRPr="002524AC">
        <w:rPr>
          <w:rFonts w:ascii="Times New Roman" w:hAnsi="Times New Roman" w:cs="Times New Roman"/>
          <w:sz w:val="24"/>
          <w:szCs w:val="24"/>
        </w:rPr>
        <w:t xml:space="preserve">, the parents had been asked if their child had had </w:t>
      </w:r>
      <w:r w:rsidR="005C5573">
        <w:rPr>
          <w:rFonts w:ascii="Times New Roman" w:hAnsi="Times New Roman" w:cs="Times New Roman"/>
          <w:sz w:val="24"/>
          <w:szCs w:val="24"/>
        </w:rPr>
        <w:t xml:space="preserve">more than </w:t>
      </w:r>
      <w:r w:rsidRPr="002524AC">
        <w:rPr>
          <w:rFonts w:ascii="Times New Roman" w:hAnsi="Times New Roman" w:cs="Times New Roman"/>
          <w:sz w:val="24"/>
          <w:szCs w:val="24"/>
        </w:rPr>
        <w:t xml:space="preserve">one episode of wheezing earlier, because this was an exclusion criterion for the bronchiolitis group. </w:t>
      </w:r>
      <w:r w:rsidR="009C4766">
        <w:rPr>
          <w:rFonts w:ascii="Times New Roman" w:hAnsi="Times New Roman" w:cs="Times New Roman"/>
          <w:sz w:val="24"/>
          <w:szCs w:val="24"/>
        </w:rPr>
        <w:t xml:space="preserve">The parents of the control subjects were asked about the number of wheeze episodes also at enrolment in infancy. </w:t>
      </w:r>
      <w:r w:rsidRPr="002524AC">
        <w:rPr>
          <w:rFonts w:ascii="Times New Roman" w:hAnsi="Times New Roman" w:cs="Times New Roman"/>
          <w:sz w:val="24"/>
          <w:szCs w:val="24"/>
        </w:rPr>
        <w:t xml:space="preserve">The number of wheezing episodes was adjusted for information at </w:t>
      </w:r>
      <w:r w:rsidR="00390294">
        <w:rPr>
          <w:rFonts w:ascii="Times New Roman" w:hAnsi="Times New Roman" w:cs="Times New Roman"/>
          <w:sz w:val="24"/>
          <w:szCs w:val="24"/>
        </w:rPr>
        <w:t>enrolment</w:t>
      </w:r>
      <w:r w:rsidRPr="002524AC">
        <w:rPr>
          <w:rFonts w:ascii="Times New Roman" w:hAnsi="Times New Roman" w:cs="Times New Roman"/>
          <w:sz w:val="24"/>
          <w:szCs w:val="24"/>
        </w:rPr>
        <w:t xml:space="preserve">, in case this was forgotten, and an episode of bronchiolitis was counted as one episode of wheezing. </w:t>
      </w:r>
    </w:p>
    <w:p w14:paraId="1CF8DFB9" w14:textId="2A03826F" w:rsidR="0018599A" w:rsidRPr="0013156E" w:rsidRDefault="0018599A" w:rsidP="0013156E">
      <w:pPr>
        <w:pStyle w:val="Heading3"/>
        <w:rPr>
          <w:color w:val="000000" w:themeColor="text1"/>
          <w:sz w:val="28"/>
          <w:szCs w:val="28"/>
        </w:rPr>
      </w:pPr>
      <w:r w:rsidRPr="0013156E">
        <w:rPr>
          <w:color w:val="000000" w:themeColor="text1"/>
          <w:sz w:val="28"/>
          <w:szCs w:val="28"/>
        </w:rPr>
        <w:t xml:space="preserve">Hanifin and </w:t>
      </w:r>
      <w:proofErr w:type="spellStart"/>
      <w:r w:rsidRPr="0013156E">
        <w:rPr>
          <w:color w:val="000000" w:themeColor="text1"/>
          <w:sz w:val="28"/>
          <w:szCs w:val="28"/>
        </w:rPr>
        <w:t>Rajka</w:t>
      </w:r>
      <w:proofErr w:type="spellEnd"/>
      <w:r w:rsidRPr="0013156E">
        <w:rPr>
          <w:color w:val="000000" w:themeColor="text1"/>
          <w:sz w:val="28"/>
          <w:szCs w:val="28"/>
        </w:rPr>
        <w:t xml:space="preserve"> criteria for AD</w:t>
      </w:r>
    </w:p>
    <w:p w14:paraId="12AB7C33" w14:textId="77777777" w:rsidR="0018599A" w:rsidRPr="002524AC" w:rsidRDefault="0018599A" w:rsidP="0018599A">
      <w:pPr>
        <w:pStyle w:val="Quote"/>
        <w:spacing w:line="480" w:lineRule="auto"/>
        <w:rPr>
          <w:rFonts w:ascii="Times New Roman" w:hAnsi="Times New Roman" w:cs="Times New Roman"/>
          <w:i w:val="0"/>
          <w:sz w:val="24"/>
          <w:szCs w:val="24"/>
        </w:rPr>
      </w:pPr>
      <w:r w:rsidRPr="002524AC">
        <w:rPr>
          <w:rFonts w:ascii="Times New Roman" w:hAnsi="Times New Roman" w:cs="Times New Roman"/>
          <w:i w:val="0"/>
          <w:sz w:val="24"/>
          <w:szCs w:val="24"/>
        </w:rPr>
        <w:t xml:space="preserve">We defined fulfilment of the criteria this way: 1. At least three of the four main criteria: pruritus; dermatitis in the face and/or the extensor surfaces of the extremities; chronic or relapsing dermatitis; personal or family history of atopy (asthma, allergic rhinitis, </w:t>
      </w:r>
      <w:r>
        <w:rPr>
          <w:rFonts w:ascii="Times New Roman" w:hAnsi="Times New Roman" w:cs="Times New Roman"/>
          <w:i w:val="0"/>
          <w:sz w:val="24"/>
          <w:szCs w:val="24"/>
        </w:rPr>
        <w:t>AD</w:t>
      </w:r>
      <w:r w:rsidRPr="002524AC">
        <w:rPr>
          <w:rFonts w:ascii="Times New Roman" w:hAnsi="Times New Roman" w:cs="Times New Roman"/>
          <w:i w:val="0"/>
          <w:sz w:val="24"/>
          <w:szCs w:val="24"/>
        </w:rPr>
        <w:t xml:space="preserve">). 2. In addition, at least three minor features: Onset in childhood; deterioration by emotional factors; deterioration by environmental factors; products may irritate the skin, e.g. wool, soap; tendency toward cutaneous infections with virus and bacteria; facial pallor or facial erythema; hypopigmented spots; dark skin below the palpebral fissures; Morgan infraorbital fold; angular cheilitis; anterior neck folds; ichthyosis; palmar hyperlinearity; keratosis pilaris; dermatitis on hands and feet (“winter feet”); white dermographism; perifollicular accentuation; nipple eczema; recurrent conjunctivitis; dry skin. </w:t>
      </w:r>
    </w:p>
    <w:p w14:paraId="57C868A6" w14:textId="77777777" w:rsidR="0018599A" w:rsidRDefault="0018599A" w:rsidP="0018599A">
      <w:pPr>
        <w:pStyle w:val="Quote"/>
        <w:spacing w:line="480" w:lineRule="auto"/>
        <w:rPr>
          <w:rFonts w:ascii="Times New Roman" w:hAnsi="Times New Roman" w:cs="Times New Roman"/>
          <w:i w:val="0"/>
          <w:sz w:val="24"/>
          <w:szCs w:val="24"/>
        </w:rPr>
      </w:pPr>
      <w:r w:rsidRPr="002524AC">
        <w:rPr>
          <w:rFonts w:ascii="Times New Roman" w:hAnsi="Times New Roman" w:cs="Times New Roman"/>
          <w:i w:val="0"/>
          <w:sz w:val="24"/>
          <w:szCs w:val="24"/>
        </w:rPr>
        <w:t xml:space="preserve">Compared to the original Hanifin and Rajka criteria; five of the original 23 minor features were not asked or examined for: The two ophthalmological criteria originally included by </w:t>
      </w:r>
      <w:proofErr w:type="spellStart"/>
      <w:r w:rsidRPr="002524AC">
        <w:rPr>
          <w:rFonts w:ascii="Times New Roman" w:hAnsi="Times New Roman" w:cs="Times New Roman"/>
          <w:i w:val="0"/>
          <w:sz w:val="24"/>
          <w:szCs w:val="24"/>
        </w:rPr>
        <w:t>Hanifin</w:t>
      </w:r>
      <w:proofErr w:type="spellEnd"/>
      <w:r w:rsidRPr="002524AC">
        <w:rPr>
          <w:rFonts w:ascii="Times New Roman" w:hAnsi="Times New Roman" w:cs="Times New Roman"/>
          <w:i w:val="0"/>
          <w:sz w:val="24"/>
          <w:szCs w:val="24"/>
        </w:rPr>
        <w:t xml:space="preserve"> and </w:t>
      </w:r>
      <w:proofErr w:type="spellStart"/>
      <w:r w:rsidRPr="002524AC">
        <w:rPr>
          <w:rFonts w:ascii="Times New Roman" w:hAnsi="Times New Roman" w:cs="Times New Roman"/>
          <w:i w:val="0"/>
          <w:sz w:val="24"/>
          <w:szCs w:val="24"/>
        </w:rPr>
        <w:t>Rajka</w:t>
      </w:r>
      <w:proofErr w:type="spellEnd"/>
      <w:r w:rsidRPr="002524AC">
        <w:rPr>
          <w:rFonts w:ascii="Times New Roman" w:hAnsi="Times New Roman" w:cs="Times New Roman"/>
          <w:i w:val="0"/>
          <w:sz w:val="24"/>
          <w:szCs w:val="24"/>
        </w:rPr>
        <w:t xml:space="preserve">, </w:t>
      </w:r>
      <w:r w:rsidRPr="002524AC">
        <w:rPr>
          <w:rFonts w:ascii="Times New Roman" w:hAnsi="Times New Roman" w:cs="Times New Roman"/>
          <w:i w:val="0"/>
          <w:sz w:val="24"/>
          <w:szCs w:val="24"/>
        </w:rPr>
        <w:lastRenderedPageBreak/>
        <w:t xml:space="preserve">keratoconus and anterior or subcapsular cataracts, were not included and would not have been likely to have given any positive answers. Some of the side criteria were grouped together as one criterion in the original definition. Furthermore, food intolerance, elevated serum IgE or type I skin reactivity were not </w:t>
      </w:r>
      <w:proofErr w:type="gramStart"/>
      <w:r w:rsidRPr="002524AC">
        <w:rPr>
          <w:rFonts w:ascii="Times New Roman" w:hAnsi="Times New Roman" w:cs="Times New Roman"/>
          <w:i w:val="0"/>
          <w:sz w:val="24"/>
          <w:szCs w:val="24"/>
        </w:rPr>
        <w:t>included, but</w:t>
      </w:r>
      <w:proofErr w:type="gramEnd"/>
      <w:r w:rsidRPr="002524AC">
        <w:rPr>
          <w:rFonts w:ascii="Times New Roman" w:hAnsi="Times New Roman" w:cs="Times New Roman"/>
          <w:i w:val="0"/>
          <w:sz w:val="24"/>
          <w:szCs w:val="24"/>
        </w:rPr>
        <w:t xml:space="preserve"> type I skin reactivity was included as an own atopic manifestation not included in the definition, as described in the main text.</w:t>
      </w:r>
    </w:p>
    <w:p w14:paraId="64ABC23C" w14:textId="77777777" w:rsidR="008413DD" w:rsidRPr="0013156E" w:rsidRDefault="00557461" w:rsidP="00557461">
      <w:pPr>
        <w:spacing w:line="480" w:lineRule="auto"/>
        <w:rPr>
          <w:rFonts w:ascii="Times New Roman" w:hAnsi="Times New Roman" w:cs="Times New Roman"/>
          <w:i/>
          <w:color w:val="000000" w:themeColor="text1"/>
          <w:sz w:val="28"/>
          <w:szCs w:val="28"/>
        </w:rPr>
      </w:pPr>
      <w:r w:rsidRPr="0013156E">
        <w:rPr>
          <w:rStyle w:val="Heading3Char"/>
          <w:color w:val="000000" w:themeColor="text1"/>
          <w:sz w:val="28"/>
          <w:szCs w:val="28"/>
        </w:rPr>
        <w:t>Severity</w:t>
      </w:r>
      <w:r w:rsidR="00490987" w:rsidRPr="0013156E">
        <w:rPr>
          <w:rStyle w:val="Heading3Char"/>
          <w:color w:val="000000" w:themeColor="text1"/>
          <w:sz w:val="28"/>
          <w:szCs w:val="28"/>
        </w:rPr>
        <w:t xml:space="preserve"> assessment of atopic dermatitis</w:t>
      </w:r>
      <w:r w:rsidRPr="0013156E">
        <w:rPr>
          <w:rFonts w:ascii="Times New Roman" w:hAnsi="Times New Roman" w:cs="Times New Roman"/>
          <w:i/>
          <w:color w:val="000000" w:themeColor="text1"/>
          <w:sz w:val="28"/>
          <w:szCs w:val="28"/>
        </w:rPr>
        <w:t xml:space="preserve"> </w:t>
      </w:r>
    </w:p>
    <w:p w14:paraId="3E638404" w14:textId="66AA95EF" w:rsidR="00557461" w:rsidRPr="00EE1C4C" w:rsidRDefault="008413DD" w:rsidP="00557461">
      <w:pPr>
        <w:spacing w:line="480" w:lineRule="auto"/>
        <w:rPr>
          <w:rFonts w:ascii="Times New Roman" w:hAnsi="Times New Roman" w:cs="Times New Roman"/>
          <w:i/>
          <w:sz w:val="24"/>
          <w:szCs w:val="24"/>
        </w:rPr>
      </w:pPr>
      <w:r>
        <w:rPr>
          <w:rFonts w:ascii="Times New Roman" w:hAnsi="Times New Roman" w:cs="Times New Roman"/>
          <w:sz w:val="24"/>
          <w:szCs w:val="24"/>
        </w:rPr>
        <w:t xml:space="preserve">Severity </w:t>
      </w:r>
      <w:r w:rsidR="00557461" w:rsidRPr="002524AC">
        <w:rPr>
          <w:rFonts w:ascii="Times New Roman" w:hAnsi="Times New Roman"/>
          <w:sz w:val="24"/>
          <w:szCs w:val="24"/>
        </w:rPr>
        <w:t xml:space="preserve">was </w:t>
      </w:r>
      <w:r w:rsidR="00557461" w:rsidRPr="002524AC">
        <w:rPr>
          <w:rStyle w:val="fixed"/>
          <w:color w:val="000000"/>
          <w:sz w:val="24"/>
          <w:szCs w:val="24"/>
        </w:rPr>
        <w:t xml:space="preserve">rated by the SCORing </w:t>
      </w:r>
      <w:r w:rsidR="00557461">
        <w:rPr>
          <w:rStyle w:val="fixed"/>
          <w:color w:val="000000"/>
          <w:sz w:val="24"/>
          <w:szCs w:val="24"/>
        </w:rPr>
        <w:t>AD</w:t>
      </w:r>
      <w:r w:rsidR="00557461" w:rsidRPr="002524AC">
        <w:rPr>
          <w:rStyle w:val="fixed"/>
          <w:color w:val="000000"/>
          <w:sz w:val="24"/>
          <w:szCs w:val="24"/>
        </w:rPr>
        <w:t xml:space="preserve"> (SCORAD) index </w:t>
      </w:r>
      <w:r w:rsidR="00557461" w:rsidRPr="008639A8">
        <w:rPr>
          <w:rStyle w:val="fixed"/>
          <w:color w:val="000000"/>
          <w:sz w:val="24"/>
          <w:szCs w:val="24"/>
        </w:rPr>
        <w:fldChar w:fldCharType="begin">
          <w:fldData xml:space="preserve">PEVuZE5vdGU+PENpdGU+PEF1dGhvcj5LdW56PC9BdXRob3I+PFllYXI+MTk5NzwvWWVhcj48UmVj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==
</w:fldData>
        </w:fldChar>
      </w:r>
      <w:r w:rsidR="00745266">
        <w:rPr>
          <w:rStyle w:val="fixed"/>
          <w:color w:val="000000"/>
          <w:sz w:val="24"/>
          <w:szCs w:val="24"/>
        </w:rPr>
        <w:instrText xml:space="preserve"> ADDIN EN.CITE </w:instrText>
      </w:r>
      <w:r w:rsidR="00745266">
        <w:rPr>
          <w:rStyle w:val="fixed"/>
          <w:color w:val="000000"/>
          <w:sz w:val="24"/>
          <w:szCs w:val="24"/>
        </w:rPr>
        <w:fldChar w:fldCharType="begin">
          <w:fldData xml:space="preserve">PEVuZE5vdGU+PENpdGU+PEF1dGhvcj5LdW56PC9BdXRob3I+PFllYXI+MTk5NzwvWWVhcj48UmVj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==
</w:fldData>
        </w:fldChar>
      </w:r>
      <w:r w:rsidR="00745266">
        <w:rPr>
          <w:rStyle w:val="fixed"/>
          <w:color w:val="000000"/>
          <w:sz w:val="24"/>
          <w:szCs w:val="24"/>
        </w:rPr>
        <w:instrText xml:space="preserve"> ADDIN EN.CITE.DATA </w:instrText>
      </w:r>
      <w:r w:rsidR="00745266">
        <w:rPr>
          <w:rStyle w:val="fixed"/>
          <w:color w:val="000000"/>
          <w:sz w:val="24"/>
          <w:szCs w:val="24"/>
        </w:rPr>
      </w:r>
      <w:r w:rsidR="00745266">
        <w:rPr>
          <w:rStyle w:val="fixed"/>
          <w:color w:val="000000"/>
          <w:sz w:val="24"/>
          <w:szCs w:val="24"/>
        </w:rPr>
        <w:fldChar w:fldCharType="end"/>
      </w:r>
      <w:r w:rsidR="00557461" w:rsidRPr="008639A8">
        <w:rPr>
          <w:rStyle w:val="fixed"/>
          <w:color w:val="000000"/>
          <w:sz w:val="24"/>
          <w:szCs w:val="24"/>
        </w:rPr>
      </w:r>
      <w:r w:rsidR="00557461" w:rsidRPr="008639A8">
        <w:rPr>
          <w:rStyle w:val="fixed"/>
          <w:color w:val="000000"/>
          <w:sz w:val="24"/>
          <w:szCs w:val="24"/>
        </w:rPr>
        <w:fldChar w:fldCharType="separate"/>
      </w:r>
      <w:r w:rsidR="00745266">
        <w:rPr>
          <w:rStyle w:val="fixed"/>
          <w:noProof/>
          <w:color w:val="000000"/>
          <w:sz w:val="24"/>
          <w:szCs w:val="24"/>
        </w:rPr>
        <w:t>(</w:t>
      </w:r>
      <w:hyperlink w:anchor="_ENREF_5" w:tooltip="Kunz, 1997 #203" w:history="1">
        <w:r w:rsidR="00745266">
          <w:rPr>
            <w:rStyle w:val="fixed"/>
            <w:noProof/>
            <w:color w:val="000000"/>
            <w:sz w:val="24"/>
            <w:szCs w:val="24"/>
          </w:rPr>
          <w:t>5</w:t>
        </w:r>
      </w:hyperlink>
      <w:r w:rsidR="00745266">
        <w:rPr>
          <w:rStyle w:val="fixed"/>
          <w:noProof/>
          <w:color w:val="000000"/>
          <w:sz w:val="24"/>
          <w:szCs w:val="24"/>
        </w:rPr>
        <w:t>)</w:t>
      </w:r>
      <w:r w:rsidR="00557461" w:rsidRPr="008639A8">
        <w:rPr>
          <w:rStyle w:val="fixed"/>
          <w:color w:val="000000"/>
          <w:sz w:val="24"/>
          <w:szCs w:val="24"/>
        </w:rPr>
        <w:fldChar w:fldCharType="end"/>
      </w:r>
      <w:r w:rsidR="00557461" w:rsidRPr="008639A8">
        <w:rPr>
          <w:rStyle w:val="fixed"/>
          <w:color w:val="000000"/>
          <w:sz w:val="24"/>
          <w:szCs w:val="24"/>
        </w:rPr>
        <w:t xml:space="preserve">, in all children with signs of </w:t>
      </w:r>
      <w:r w:rsidR="00557461">
        <w:rPr>
          <w:rStyle w:val="fixed"/>
          <w:color w:val="000000"/>
          <w:sz w:val="24"/>
          <w:szCs w:val="24"/>
        </w:rPr>
        <w:t>AD</w:t>
      </w:r>
      <w:r w:rsidR="00557461" w:rsidRPr="008639A8">
        <w:rPr>
          <w:rStyle w:val="fixed"/>
          <w:color w:val="000000"/>
          <w:sz w:val="24"/>
          <w:szCs w:val="24"/>
        </w:rPr>
        <w:t xml:space="preserve">. The higher of the </w:t>
      </w:r>
      <w:r w:rsidR="00557461" w:rsidRPr="002524AC">
        <w:rPr>
          <w:rStyle w:val="fixed"/>
          <w:color w:val="000000"/>
          <w:sz w:val="24"/>
          <w:szCs w:val="24"/>
        </w:rPr>
        <w:t xml:space="preserve">two values, obtained by a trained physician and a trained nurse was used for analyses. In unrated children, the indexes were set to zero. </w:t>
      </w:r>
    </w:p>
    <w:p w14:paraId="29E0B5F8" w14:textId="77777777" w:rsidR="008413DD" w:rsidRPr="0013156E" w:rsidRDefault="0018599A" w:rsidP="00A13D9C">
      <w:pPr>
        <w:spacing w:line="480" w:lineRule="auto"/>
        <w:rPr>
          <w:rStyle w:val="Heading3Char"/>
          <w:color w:val="000000" w:themeColor="text1"/>
          <w:sz w:val="28"/>
          <w:szCs w:val="28"/>
        </w:rPr>
      </w:pPr>
      <w:r w:rsidRPr="0013156E">
        <w:rPr>
          <w:rStyle w:val="Heading3Char"/>
          <w:color w:val="000000" w:themeColor="text1"/>
          <w:sz w:val="28"/>
          <w:szCs w:val="28"/>
        </w:rPr>
        <w:t>Allergic sensitisation</w:t>
      </w:r>
    </w:p>
    <w:p w14:paraId="60866431" w14:textId="62D30A22" w:rsidR="00A13D9C" w:rsidRPr="002524AC" w:rsidRDefault="008413DD" w:rsidP="00A13D9C">
      <w:pPr>
        <w:spacing w:line="480" w:lineRule="auto"/>
        <w:rPr>
          <w:rStyle w:val="fixed"/>
          <w:b/>
          <w:sz w:val="24"/>
          <w:szCs w:val="24"/>
        </w:rPr>
      </w:pPr>
      <w:r>
        <w:rPr>
          <w:rFonts w:ascii="Times New Roman" w:hAnsi="Times New Roman" w:cs="Times New Roman"/>
          <w:color w:val="000000" w:themeColor="text1"/>
          <w:sz w:val="24"/>
          <w:szCs w:val="24"/>
        </w:rPr>
        <w:t>Allergic sensitisation was d</w:t>
      </w:r>
      <w:r w:rsidR="0018599A" w:rsidRPr="002524AC">
        <w:rPr>
          <w:rFonts w:ascii="Times New Roman" w:hAnsi="Times New Roman" w:cs="Times New Roman"/>
          <w:color w:val="000000" w:themeColor="text1"/>
          <w:sz w:val="24"/>
          <w:szCs w:val="24"/>
        </w:rPr>
        <w:t>etermined by skin prick test (SPT)</w:t>
      </w:r>
      <w:r w:rsidR="0018599A" w:rsidRPr="002524AC">
        <w:rPr>
          <w:rStyle w:val="fixed"/>
          <w:color w:val="000000"/>
          <w:sz w:val="24"/>
          <w:szCs w:val="24"/>
        </w:rPr>
        <w:t xml:space="preserve"> was tested with the following allergens: dog dander, cat dander, house dust mite (</w:t>
      </w:r>
      <w:proofErr w:type="spellStart"/>
      <w:r w:rsidR="0018599A" w:rsidRPr="002524AC">
        <w:rPr>
          <w:rStyle w:val="fixed"/>
          <w:color w:val="000000"/>
          <w:sz w:val="24"/>
          <w:szCs w:val="24"/>
        </w:rPr>
        <w:t>Dermatophagoides</w:t>
      </w:r>
      <w:proofErr w:type="spellEnd"/>
      <w:r w:rsidR="0018599A" w:rsidRPr="002524AC">
        <w:rPr>
          <w:rStyle w:val="fixed"/>
          <w:color w:val="000000"/>
          <w:sz w:val="24"/>
          <w:szCs w:val="24"/>
        </w:rPr>
        <w:t xml:space="preserve"> </w:t>
      </w:r>
      <w:proofErr w:type="spellStart"/>
      <w:r w:rsidR="0018599A" w:rsidRPr="002524AC">
        <w:rPr>
          <w:rStyle w:val="fixed"/>
          <w:color w:val="000000"/>
          <w:sz w:val="24"/>
          <w:szCs w:val="24"/>
        </w:rPr>
        <w:t>pteronyssinus</w:t>
      </w:r>
      <w:proofErr w:type="spellEnd"/>
      <w:r w:rsidR="0018599A" w:rsidRPr="002524AC">
        <w:rPr>
          <w:rStyle w:val="fixed"/>
          <w:color w:val="000000"/>
          <w:sz w:val="24"/>
          <w:szCs w:val="24"/>
        </w:rPr>
        <w:t xml:space="preserve">), birch, timothy and </w:t>
      </w:r>
      <w:proofErr w:type="spellStart"/>
      <w:r w:rsidR="0018599A" w:rsidRPr="002524AC">
        <w:rPr>
          <w:rStyle w:val="fixed"/>
          <w:color w:val="000000"/>
          <w:sz w:val="24"/>
          <w:szCs w:val="24"/>
        </w:rPr>
        <w:t>mugwort</w:t>
      </w:r>
      <w:proofErr w:type="spellEnd"/>
      <w:r w:rsidR="0018599A" w:rsidRPr="002524AC">
        <w:rPr>
          <w:rStyle w:val="fixed"/>
          <w:color w:val="000000"/>
          <w:sz w:val="24"/>
          <w:szCs w:val="24"/>
        </w:rPr>
        <w:t xml:space="preserve"> pollen, the mould species Cladosporium </w:t>
      </w:r>
      <w:proofErr w:type="spellStart"/>
      <w:r w:rsidR="0018599A" w:rsidRPr="002524AC">
        <w:rPr>
          <w:rStyle w:val="fixed"/>
          <w:color w:val="000000"/>
          <w:sz w:val="24"/>
          <w:szCs w:val="24"/>
        </w:rPr>
        <w:t>herbarum</w:t>
      </w:r>
      <w:proofErr w:type="spellEnd"/>
      <w:r w:rsidR="0018599A" w:rsidRPr="002524AC">
        <w:rPr>
          <w:rStyle w:val="fixed"/>
          <w:color w:val="000000"/>
          <w:sz w:val="24"/>
          <w:szCs w:val="24"/>
        </w:rPr>
        <w:t xml:space="preserve"> and Alternaria tenuis, hen’s egg white, peanut, almond, hazelnut, wheat, cow’s milk, soy, cod, shrimp and positive and negative controls (</w:t>
      </w:r>
      <w:proofErr w:type="spellStart"/>
      <w:r w:rsidR="0018599A" w:rsidRPr="002524AC">
        <w:rPr>
          <w:rStyle w:val="fixed"/>
          <w:color w:val="000000"/>
          <w:sz w:val="24"/>
          <w:szCs w:val="24"/>
        </w:rPr>
        <w:t>Soluprick</w:t>
      </w:r>
      <w:proofErr w:type="spellEnd"/>
      <w:r w:rsidR="0018599A" w:rsidRPr="002524AC">
        <w:rPr>
          <w:rStyle w:val="fixed"/>
          <w:color w:val="000000"/>
          <w:sz w:val="24"/>
          <w:szCs w:val="24"/>
        </w:rPr>
        <w:t xml:space="preserve">, </w:t>
      </w:r>
      <w:proofErr w:type="spellStart"/>
      <w:r w:rsidR="0018599A" w:rsidRPr="002524AC">
        <w:rPr>
          <w:rStyle w:val="fixed"/>
          <w:color w:val="000000"/>
          <w:sz w:val="24"/>
          <w:szCs w:val="24"/>
        </w:rPr>
        <w:t>Soluprick</w:t>
      </w:r>
      <w:proofErr w:type="spellEnd"/>
      <w:r w:rsidR="0018599A" w:rsidRPr="002524AC">
        <w:rPr>
          <w:rStyle w:val="fixed"/>
          <w:color w:val="000000"/>
          <w:sz w:val="24"/>
          <w:szCs w:val="24"/>
        </w:rPr>
        <w:t xml:space="preserve"> </w:t>
      </w:r>
      <w:proofErr w:type="spellStart"/>
      <w:r w:rsidR="0018599A" w:rsidRPr="002524AC">
        <w:rPr>
          <w:rStyle w:val="fixed"/>
          <w:color w:val="000000"/>
          <w:sz w:val="24"/>
          <w:szCs w:val="24"/>
        </w:rPr>
        <w:t>SQ</w:t>
      </w:r>
      <w:proofErr w:type="spellEnd"/>
      <w:r w:rsidR="0018599A" w:rsidRPr="002524AC">
        <w:rPr>
          <w:rStyle w:val="fixed"/>
          <w:color w:val="000000"/>
          <w:sz w:val="24"/>
          <w:szCs w:val="24"/>
        </w:rPr>
        <w:t xml:space="preserve">, </w:t>
      </w:r>
      <w:proofErr w:type="spellStart"/>
      <w:r w:rsidR="0018599A" w:rsidRPr="002524AC">
        <w:rPr>
          <w:rStyle w:val="fixed"/>
          <w:color w:val="000000"/>
          <w:sz w:val="24"/>
          <w:szCs w:val="24"/>
        </w:rPr>
        <w:t>ALK</w:t>
      </w:r>
      <w:proofErr w:type="spellEnd"/>
      <w:r w:rsidR="0018599A" w:rsidRPr="002524AC">
        <w:rPr>
          <w:rStyle w:val="fixed"/>
          <w:color w:val="000000"/>
          <w:sz w:val="24"/>
          <w:szCs w:val="24"/>
        </w:rPr>
        <w:t xml:space="preserve">, </w:t>
      </w:r>
      <w:proofErr w:type="spellStart"/>
      <w:r w:rsidR="0018599A" w:rsidRPr="002524AC">
        <w:rPr>
          <w:rStyle w:val="fixed"/>
          <w:color w:val="000000"/>
          <w:sz w:val="24"/>
          <w:szCs w:val="24"/>
        </w:rPr>
        <w:t>Hørsholm</w:t>
      </w:r>
      <w:proofErr w:type="spellEnd"/>
      <w:r w:rsidR="0018599A" w:rsidRPr="002524AC">
        <w:rPr>
          <w:rStyle w:val="fixed"/>
          <w:color w:val="000000"/>
          <w:sz w:val="24"/>
          <w:szCs w:val="24"/>
        </w:rPr>
        <w:t>, Denmark).</w:t>
      </w:r>
      <w:r w:rsidR="00A13D9C">
        <w:rPr>
          <w:rStyle w:val="fixed"/>
          <w:color w:val="000000"/>
          <w:sz w:val="24"/>
          <w:szCs w:val="24"/>
        </w:rPr>
        <w:t xml:space="preserve"> T</w:t>
      </w:r>
      <w:r w:rsidR="00A13D9C" w:rsidRPr="002524AC">
        <w:rPr>
          <w:rStyle w:val="fixed"/>
          <w:color w:val="000000"/>
          <w:sz w:val="24"/>
          <w:szCs w:val="24"/>
        </w:rPr>
        <w:t xml:space="preserve">he sum of allergen wheal diameters exceeding negative control </w:t>
      </w:r>
      <w:r w:rsidR="00A13D9C" w:rsidRPr="008639A8">
        <w:rPr>
          <w:rStyle w:val="fixed"/>
          <w:color w:val="000000"/>
          <w:sz w:val="24"/>
          <w:szCs w:val="24"/>
        </w:rPr>
        <w:fldChar w:fldCharType="begin">
          <w:fldData xml:space="preserve">PEVuZE5vdGU+PENpdGU+PEF1dGhvcj5Ta2plcnZlbjwvQXV0aG9yPjxZZWFyPjIwMTU8L1llYXI+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</w:fldData>
        </w:fldChar>
      </w:r>
      <w:r w:rsidR="00745266">
        <w:rPr>
          <w:rStyle w:val="fixed"/>
          <w:color w:val="000000"/>
          <w:sz w:val="24"/>
          <w:szCs w:val="24"/>
        </w:rPr>
        <w:instrText xml:space="preserve"> ADDIN EN.CITE </w:instrText>
      </w:r>
      <w:r w:rsidR="00745266">
        <w:rPr>
          <w:rStyle w:val="fixed"/>
          <w:color w:val="000000"/>
          <w:sz w:val="24"/>
          <w:szCs w:val="24"/>
        </w:rPr>
        <w:fldChar w:fldCharType="begin">
          <w:fldData xml:space="preserve">PEVuZE5vdGU+PENpdGU+PEF1dGhvcj5Ta2plcnZlbjwvQXV0aG9yPjxZZWFyPjIwMTU8L1llYXI+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</w:fldData>
        </w:fldChar>
      </w:r>
      <w:r w:rsidR="00745266">
        <w:rPr>
          <w:rStyle w:val="fixed"/>
          <w:color w:val="000000"/>
          <w:sz w:val="24"/>
          <w:szCs w:val="24"/>
        </w:rPr>
        <w:instrText xml:space="preserve"> ADDIN EN.CITE.DATA </w:instrText>
      </w:r>
      <w:r w:rsidR="00745266">
        <w:rPr>
          <w:rStyle w:val="fixed"/>
          <w:color w:val="000000"/>
          <w:sz w:val="24"/>
          <w:szCs w:val="24"/>
        </w:rPr>
      </w:r>
      <w:r w:rsidR="00745266">
        <w:rPr>
          <w:rStyle w:val="fixed"/>
          <w:color w:val="000000"/>
          <w:sz w:val="24"/>
          <w:szCs w:val="24"/>
        </w:rPr>
        <w:fldChar w:fldCharType="end"/>
      </w:r>
      <w:r w:rsidR="00A13D9C" w:rsidRPr="008639A8">
        <w:rPr>
          <w:rStyle w:val="fixed"/>
          <w:color w:val="000000"/>
          <w:sz w:val="24"/>
          <w:szCs w:val="24"/>
        </w:rPr>
      </w:r>
      <w:r w:rsidR="00A13D9C" w:rsidRPr="008639A8">
        <w:rPr>
          <w:rStyle w:val="fixed"/>
          <w:color w:val="000000"/>
          <w:sz w:val="24"/>
          <w:szCs w:val="24"/>
        </w:rPr>
        <w:fldChar w:fldCharType="separate"/>
      </w:r>
      <w:r w:rsidR="00745266">
        <w:rPr>
          <w:rStyle w:val="fixed"/>
          <w:noProof/>
          <w:color w:val="000000"/>
          <w:sz w:val="24"/>
          <w:szCs w:val="24"/>
        </w:rPr>
        <w:t>(</w:t>
      </w:r>
      <w:hyperlink w:anchor="_ENREF_6" w:tooltip="Skjerven, 2015 #176" w:history="1">
        <w:r w:rsidR="00745266">
          <w:rPr>
            <w:rStyle w:val="fixed"/>
            <w:noProof/>
            <w:color w:val="000000"/>
            <w:sz w:val="24"/>
            <w:szCs w:val="24"/>
          </w:rPr>
          <w:t>6</w:t>
        </w:r>
      </w:hyperlink>
      <w:r w:rsidR="00745266">
        <w:rPr>
          <w:rStyle w:val="fixed"/>
          <w:noProof/>
          <w:color w:val="000000"/>
          <w:sz w:val="24"/>
          <w:szCs w:val="24"/>
        </w:rPr>
        <w:t>)</w:t>
      </w:r>
      <w:r w:rsidR="00A13D9C" w:rsidRPr="008639A8">
        <w:rPr>
          <w:rStyle w:val="fixed"/>
          <w:color w:val="000000"/>
          <w:sz w:val="24"/>
          <w:szCs w:val="24"/>
        </w:rPr>
        <w:fldChar w:fldCharType="end"/>
      </w:r>
      <w:r w:rsidR="00A13D9C" w:rsidRPr="008639A8">
        <w:rPr>
          <w:rStyle w:val="fixed"/>
          <w:color w:val="000000"/>
          <w:sz w:val="24"/>
          <w:szCs w:val="24"/>
        </w:rPr>
        <w:t xml:space="preserve"> were included in disease severity </w:t>
      </w:r>
      <w:r w:rsidR="00A13D9C" w:rsidRPr="002524AC">
        <w:rPr>
          <w:rStyle w:val="fixed"/>
          <w:color w:val="000000"/>
          <w:sz w:val="24"/>
          <w:szCs w:val="24"/>
        </w:rPr>
        <w:t>analyses</w:t>
      </w:r>
      <w:r w:rsidR="00A13D9C">
        <w:rPr>
          <w:rStyle w:val="fixed"/>
          <w:color w:val="000000"/>
          <w:sz w:val="24"/>
          <w:szCs w:val="24"/>
        </w:rPr>
        <w:t>,</w:t>
      </w:r>
      <w:r w:rsidR="00A13D9C" w:rsidRPr="002524AC">
        <w:rPr>
          <w:rStyle w:val="fixed"/>
          <w:color w:val="000000"/>
          <w:sz w:val="24"/>
          <w:szCs w:val="24"/>
        </w:rPr>
        <w:t xml:space="preserve"> </w:t>
      </w:r>
    </w:p>
    <w:p w14:paraId="1F3125EC" w14:textId="55389BC2" w:rsidR="0018599A" w:rsidRPr="0013156E" w:rsidRDefault="0018599A" w:rsidP="0013156E">
      <w:pPr>
        <w:pStyle w:val="Heading2"/>
        <w:rPr>
          <w:b/>
          <w:color w:val="000000" w:themeColor="text1"/>
          <w:sz w:val="32"/>
          <w:szCs w:val="32"/>
        </w:rPr>
      </w:pPr>
      <w:r w:rsidRPr="0013156E">
        <w:rPr>
          <w:b/>
          <w:color w:val="000000" w:themeColor="text1"/>
          <w:sz w:val="32"/>
          <w:szCs w:val="32"/>
        </w:rPr>
        <w:t>Results</w:t>
      </w:r>
    </w:p>
    <w:p w14:paraId="3B8891B9" w14:textId="57B625D3" w:rsidR="0018599A" w:rsidRDefault="0018599A" w:rsidP="0018599A">
      <w:pPr>
        <w:spacing w:line="480" w:lineRule="auto"/>
        <w:rPr>
          <w:rFonts w:ascii="Times New Roman" w:hAnsi="Times New Roman" w:cs="Times New Roman"/>
          <w:sz w:val="24"/>
          <w:szCs w:val="24"/>
        </w:rPr>
      </w:pPr>
      <w:r w:rsidRPr="002524AC">
        <w:rPr>
          <w:rFonts w:ascii="Times New Roman" w:hAnsi="Times New Roman" w:cs="Times New Roman"/>
          <w:sz w:val="24"/>
          <w:szCs w:val="24"/>
        </w:rPr>
        <w:t>Median (min.-max.) duration from this first QoL</w:t>
      </w:r>
      <w:r w:rsidR="00B97729">
        <w:rPr>
          <w:rFonts w:ascii="Times New Roman" w:hAnsi="Times New Roman" w:cs="Times New Roman"/>
          <w:sz w:val="24"/>
          <w:szCs w:val="24"/>
        </w:rPr>
        <w:t xml:space="preserve"> (QoL</w:t>
      </w:r>
      <w:r w:rsidR="00C53D53">
        <w:rPr>
          <w:rFonts w:ascii="Times New Roman" w:hAnsi="Times New Roman" w:cs="Times New Roman"/>
          <w:sz w:val="24"/>
          <w:szCs w:val="24"/>
          <w:vertAlign w:val="subscript"/>
        </w:rPr>
        <w:t>1</w:t>
      </w:r>
      <w:r w:rsidR="00B97729">
        <w:rPr>
          <w:rFonts w:ascii="Times New Roman" w:hAnsi="Times New Roman" w:cs="Times New Roman"/>
          <w:sz w:val="24"/>
          <w:szCs w:val="24"/>
        </w:rPr>
        <w:t>)</w:t>
      </w:r>
      <w:r w:rsidRPr="002524AC">
        <w:rPr>
          <w:rFonts w:ascii="Times New Roman" w:hAnsi="Times New Roman" w:cs="Times New Roman"/>
          <w:sz w:val="24"/>
          <w:szCs w:val="24"/>
        </w:rPr>
        <w:t xml:space="preserve"> survey to the follow-up clinical visit and </w:t>
      </w:r>
      <w:r w:rsidR="00C53D53">
        <w:rPr>
          <w:rFonts w:ascii="Times New Roman" w:hAnsi="Times New Roman" w:cs="Times New Roman"/>
          <w:sz w:val="24"/>
          <w:szCs w:val="24"/>
        </w:rPr>
        <w:t xml:space="preserve">second </w:t>
      </w:r>
      <w:r w:rsidRPr="002524AC">
        <w:rPr>
          <w:rFonts w:ascii="Times New Roman" w:hAnsi="Times New Roman" w:cs="Times New Roman"/>
          <w:sz w:val="24"/>
          <w:szCs w:val="24"/>
        </w:rPr>
        <w:t>QoL survey</w:t>
      </w:r>
      <w:r w:rsidR="00B97729">
        <w:rPr>
          <w:rFonts w:ascii="Times New Roman" w:hAnsi="Times New Roman" w:cs="Times New Roman"/>
          <w:sz w:val="24"/>
          <w:szCs w:val="24"/>
        </w:rPr>
        <w:t xml:space="preserve"> (</w:t>
      </w:r>
      <w:r w:rsidR="00C53D53">
        <w:rPr>
          <w:rFonts w:ascii="Times New Roman" w:hAnsi="Times New Roman" w:cs="Times New Roman"/>
          <w:sz w:val="24"/>
          <w:szCs w:val="24"/>
        </w:rPr>
        <w:t>QoL</w:t>
      </w:r>
      <w:r w:rsidR="00C53D53">
        <w:rPr>
          <w:rFonts w:ascii="Times New Roman" w:hAnsi="Times New Roman" w:cs="Times New Roman"/>
          <w:sz w:val="24"/>
          <w:szCs w:val="24"/>
          <w:vertAlign w:val="subscript"/>
        </w:rPr>
        <w:t>2</w:t>
      </w:r>
      <w:r w:rsidR="00B97729">
        <w:rPr>
          <w:rFonts w:ascii="Times New Roman" w:hAnsi="Times New Roman" w:cs="Times New Roman"/>
          <w:sz w:val="24"/>
          <w:szCs w:val="24"/>
        </w:rPr>
        <w:t>)</w:t>
      </w:r>
      <w:r w:rsidRPr="002524AC">
        <w:rPr>
          <w:rFonts w:ascii="Times New Roman" w:hAnsi="Times New Roman" w:cs="Times New Roman"/>
          <w:sz w:val="24"/>
          <w:szCs w:val="24"/>
        </w:rPr>
        <w:t xml:space="preserve"> with the same questionnaire was </w:t>
      </w:r>
      <w:r w:rsidR="0005727F">
        <w:rPr>
          <w:rFonts w:ascii="Times New Roman" w:hAnsi="Times New Roman" w:cs="Times New Roman"/>
          <w:sz w:val="24"/>
          <w:szCs w:val="24"/>
        </w:rPr>
        <w:t>9.6</w:t>
      </w:r>
      <w:r w:rsidRPr="002524AC">
        <w:rPr>
          <w:rFonts w:ascii="Times New Roman" w:hAnsi="Times New Roman" w:cs="Times New Roman"/>
          <w:sz w:val="24"/>
          <w:szCs w:val="24"/>
        </w:rPr>
        <w:t xml:space="preserve"> (5.4-13.8) months.</w:t>
      </w:r>
    </w:p>
    <w:p w14:paraId="3B5E46A4" w14:textId="414CAB60" w:rsidR="005E78D7" w:rsidRDefault="00DE1863" w:rsidP="0018599A">
      <w:pPr>
        <w:spacing w:line="48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t>RBO</w:t>
      </w:r>
      <w:r w:rsidR="0018599A" w:rsidRPr="002524AC">
        <w:rPr>
          <w:rFonts w:ascii="Times New Roman" w:hAnsi="Times New Roman" w:cs="Times New Roman"/>
          <w:bCs/>
          <w:color w:val="000000"/>
          <w:sz w:val="24"/>
          <w:szCs w:val="24"/>
        </w:rPr>
        <w:t xml:space="preserve"> was </w:t>
      </w:r>
      <w:r w:rsidR="00653B4C">
        <w:rPr>
          <w:rFonts w:ascii="Times New Roman" w:hAnsi="Times New Roman" w:cs="Times New Roman"/>
          <w:bCs/>
          <w:color w:val="000000"/>
          <w:sz w:val="24"/>
          <w:szCs w:val="24"/>
        </w:rPr>
        <w:t>negatively</w:t>
      </w:r>
      <w:r w:rsidR="00653B4C" w:rsidRPr="002524AC">
        <w:rPr>
          <w:rFonts w:ascii="Times New Roman" w:hAnsi="Times New Roman" w:cs="Times New Roman"/>
          <w:bCs/>
          <w:color w:val="000000"/>
          <w:sz w:val="24"/>
          <w:szCs w:val="24"/>
        </w:rPr>
        <w:t xml:space="preserve"> </w:t>
      </w:r>
      <w:r w:rsidR="0018599A" w:rsidRPr="002524AC">
        <w:rPr>
          <w:rFonts w:ascii="Times New Roman" w:hAnsi="Times New Roman" w:cs="Times New Roman"/>
          <w:bCs/>
          <w:color w:val="000000"/>
          <w:sz w:val="24"/>
          <w:szCs w:val="24"/>
        </w:rPr>
        <w:t xml:space="preserve">associated with </w:t>
      </w:r>
      <w:r w:rsidR="0095069C">
        <w:rPr>
          <w:rFonts w:ascii="Times New Roman" w:hAnsi="Times New Roman" w:cs="Times New Roman"/>
          <w:bCs/>
          <w:color w:val="000000"/>
          <w:sz w:val="24"/>
          <w:szCs w:val="24"/>
        </w:rPr>
        <w:t>nine</w:t>
      </w:r>
      <w:r w:rsidR="0018599A" w:rsidRPr="002524AC">
        <w:rPr>
          <w:rFonts w:ascii="Times New Roman" w:hAnsi="Times New Roman" w:cs="Times New Roman"/>
          <w:bCs/>
          <w:color w:val="000000"/>
          <w:sz w:val="24"/>
          <w:szCs w:val="24"/>
        </w:rPr>
        <w:t xml:space="preserve"> QoL</w:t>
      </w:r>
      <w:r w:rsidR="00C53D53">
        <w:rPr>
          <w:rFonts w:ascii="Times New Roman" w:hAnsi="Times New Roman" w:cs="Times New Roman"/>
          <w:bCs/>
          <w:color w:val="000000"/>
          <w:sz w:val="24"/>
          <w:szCs w:val="24"/>
          <w:vertAlign w:val="subscript"/>
        </w:rPr>
        <w:t>2</w:t>
      </w:r>
      <w:r w:rsidR="0018599A" w:rsidRPr="002524AC">
        <w:rPr>
          <w:rFonts w:ascii="Times New Roman" w:hAnsi="Times New Roman" w:cs="Times New Roman"/>
          <w:bCs/>
          <w:color w:val="000000"/>
          <w:sz w:val="24"/>
          <w:szCs w:val="24"/>
        </w:rPr>
        <w:t xml:space="preserve"> domains</w:t>
      </w:r>
      <w:r w:rsidR="00F270D8">
        <w:rPr>
          <w:rFonts w:ascii="Times New Roman" w:hAnsi="Times New Roman" w:cs="Times New Roman"/>
          <w:bCs/>
          <w:color w:val="000000"/>
          <w:sz w:val="24"/>
          <w:szCs w:val="24"/>
        </w:rPr>
        <w:t xml:space="preserve"> </w:t>
      </w:r>
      <w:r w:rsidR="0095069C">
        <w:rPr>
          <w:rFonts w:ascii="Times New Roman" w:hAnsi="Times New Roman" w:cs="Times New Roman"/>
          <w:bCs/>
          <w:color w:val="000000"/>
          <w:sz w:val="24"/>
          <w:szCs w:val="24"/>
        </w:rPr>
        <w:t>of the bronchiolitis group</w:t>
      </w:r>
      <w:r>
        <w:rPr>
          <w:rFonts w:ascii="Times New Roman" w:hAnsi="Times New Roman" w:cs="Times New Roman"/>
          <w:bCs/>
          <w:color w:val="000000"/>
          <w:sz w:val="24"/>
          <w:szCs w:val="24"/>
        </w:rPr>
        <w:t xml:space="preserve"> and three domains of the control group</w:t>
      </w:r>
      <w:r w:rsidR="0095069C">
        <w:rPr>
          <w:rFonts w:ascii="Times New Roman" w:hAnsi="Times New Roman" w:cs="Times New Roman"/>
          <w:bCs/>
          <w:color w:val="000000"/>
          <w:sz w:val="24"/>
          <w:szCs w:val="24"/>
        </w:rPr>
        <w:t xml:space="preserve">, and </w:t>
      </w:r>
      <w:r w:rsidR="00653B4C">
        <w:rPr>
          <w:rFonts w:ascii="Times New Roman" w:hAnsi="Times New Roman" w:cs="Times New Roman"/>
          <w:bCs/>
          <w:color w:val="000000"/>
          <w:sz w:val="24"/>
          <w:szCs w:val="24"/>
        </w:rPr>
        <w:t xml:space="preserve">positively </w:t>
      </w:r>
      <w:r w:rsidR="0095069C">
        <w:rPr>
          <w:rFonts w:ascii="Times New Roman" w:hAnsi="Times New Roman" w:cs="Times New Roman"/>
          <w:bCs/>
          <w:color w:val="000000"/>
          <w:sz w:val="24"/>
          <w:szCs w:val="24"/>
        </w:rPr>
        <w:t>with one domain</w:t>
      </w:r>
      <w:r>
        <w:rPr>
          <w:rFonts w:ascii="Times New Roman" w:hAnsi="Times New Roman" w:cs="Times New Roman"/>
          <w:bCs/>
          <w:color w:val="000000"/>
          <w:sz w:val="24"/>
          <w:szCs w:val="24"/>
        </w:rPr>
        <w:t xml:space="preserve"> of the bronchiolitis group</w:t>
      </w:r>
      <w:r w:rsidR="0095069C">
        <w:rPr>
          <w:rFonts w:ascii="Times New Roman" w:hAnsi="Times New Roman" w:cs="Times New Roman"/>
          <w:bCs/>
          <w:color w:val="000000"/>
          <w:sz w:val="24"/>
          <w:szCs w:val="24"/>
        </w:rPr>
        <w:t>, Change in health (compared to one year ago)</w:t>
      </w:r>
      <w:r w:rsidR="0018599A" w:rsidRPr="002524AC">
        <w:rPr>
          <w:rFonts w:ascii="Times New Roman" w:hAnsi="Times New Roman" w:cs="Times New Roman"/>
          <w:bCs/>
          <w:color w:val="000000"/>
          <w:sz w:val="24"/>
          <w:szCs w:val="24"/>
        </w:rPr>
        <w:t xml:space="preserve">, AD </w:t>
      </w:r>
      <w:r w:rsidR="00ED5C3E">
        <w:rPr>
          <w:rFonts w:ascii="Times New Roman" w:hAnsi="Times New Roman" w:cs="Times New Roman"/>
          <w:bCs/>
          <w:color w:val="000000"/>
          <w:sz w:val="24"/>
          <w:szCs w:val="24"/>
        </w:rPr>
        <w:t xml:space="preserve">negatively </w:t>
      </w:r>
      <w:r w:rsidR="0018599A" w:rsidRPr="002524AC">
        <w:rPr>
          <w:rFonts w:ascii="Times New Roman" w:hAnsi="Times New Roman" w:cs="Times New Roman"/>
          <w:bCs/>
          <w:color w:val="000000"/>
          <w:sz w:val="24"/>
          <w:szCs w:val="24"/>
        </w:rPr>
        <w:t>with QoL</w:t>
      </w:r>
      <w:r w:rsidR="00C53D53">
        <w:rPr>
          <w:rFonts w:ascii="Times New Roman" w:hAnsi="Times New Roman" w:cs="Times New Roman"/>
          <w:bCs/>
          <w:color w:val="000000"/>
          <w:sz w:val="24"/>
          <w:szCs w:val="24"/>
          <w:vertAlign w:val="subscript"/>
        </w:rPr>
        <w:t>2</w:t>
      </w:r>
      <w:r w:rsidR="0018599A" w:rsidRPr="002524AC">
        <w:rPr>
          <w:rFonts w:ascii="Times New Roman" w:hAnsi="Times New Roman" w:cs="Times New Roman"/>
          <w:bCs/>
          <w:color w:val="000000"/>
          <w:sz w:val="24"/>
          <w:szCs w:val="24"/>
        </w:rPr>
        <w:t xml:space="preserve"> in seven domains in the bronchiolitis group and in one domain in the control children, whereas allergic sensitisation was not significantly associated with any </w:t>
      </w:r>
      <w:r w:rsidR="00C53D53" w:rsidRPr="002524AC">
        <w:rPr>
          <w:rFonts w:ascii="Times New Roman" w:hAnsi="Times New Roman" w:cs="Times New Roman"/>
          <w:bCs/>
          <w:color w:val="000000"/>
          <w:sz w:val="24"/>
          <w:szCs w:val="24"/>
        </w:rPr>
        <w:t>QoL</w:t>
      </w:r>
      <w:r w:rsidR="00C53D53">
        <w:rPr>
          <w:rFonts w:ascii="Times New Roman" w:hAnsi="Times New Roman" w:cs="Times New Roman"/>
          <w:bCs/>
          <w:color w:val="000000"/>
          <w:sz w:val="24"/>
          <w:szCs w:val="24"/>
          <w:vertAlign w:val="subscript"/>
        </w:rPr>
        <w:t>2</w:t>
      </w:r>
      <w:r w:rsidR="0018599A" w:rsidRPr="002524AC">
        <w:rPr>
          <w:rFonts w:ascii="Times New Roman" w:hAnsi="Times New Roman" w:cs="Times New Roman"/>
          <w:bCs/>
          <w:color w:val="000000"/>
          <w:sz w:val="24"/>
          <w:szCs w:val="24"/>
        </w:rPr>
        <w:t xml:space="preserve"> domain</w:t>
      </w:r>
      <w:r w:rsidR="0095069C">
        <w:rPr>
          <w:rFonts w:ascii="Times New Roman" w:hAnsi="Times New Roman" w:cs="Times New Roman"/>
          <w:bCs/>
          <w:color w:val="000000"/>
          <w:sz w:val="24"/>
          <w:szCs w:val="24"/>
        </w:rPr>
        <w:t xml:space="preserve"> in the bronchiolitis group, but negatively </w:t>
      </w:r>
      <w:r>
        <w:rPr>
          <w:rFonts w:ascii="Times New Roman" w:hAnsi="Times New Roman" w:cs="Times New Roman"/>
          <w:bCs/>
          <w:color w:val="000000"/>
          <w:sz w:val="24"/>
          <w:szCs w:val="24"/>
        </w:rPr>
        <w:t>with six domains in the control group</w:t>
      </w:r>
      <w:r w:rsidR="00763160">
        <w:rPr>
          <w:rFonts w:ascii="Times New Roman" w:hAnsi="Times New Roman" w:cs="Times New Roman"/>
          <w:bCs/>
          <w:color w:val="000000"/>
          <w:sz w:val="24"/>
          <w:szCs w:val="24"/>
        </w:rPr>
        <w:t xml:space="preserve">. </w:t>
      </w:r>
    </w:p>
    <w:p w14:paraId="70E305CC" w14:textId="160480C8" w:rsidR="00863136" w:rsidRDefault="00B17230" w:rsidP="00863136">
      <w:pPr>
        <w:spacing w:line="480" w:lineRule="auto"/>
        <w:rPr>
          <w:rFonts w:ascii="Times New Roman" w:hAnsi="Times New Roman" w:cs="Times New Roman"/>
          <w:bCs/>
          <w:color w:val="000000"/>
          <w:sz w:val="24"/>
          <w:szCs w:val="24"/>
        </w:rPr>
      </w:pPr>
      <w:r>
        <w:rPr>
          <w:rFonts w:ascii="Times New Roman" w:hAnsi="Times New Roman" w:cs="Times New Roman"/>
          <w:bCs/>
          <w:color w:val="000000"/>
          <w:sz w:val="24"/>
          <w:szCs w:val="24"/>
        </w:rPr>
        <w:lastRenderedPageBreak/>
        <w:t xml:space="preserve">S1 </w:t>
      </w:r>
      <w:r w:rsidR="00364B55">
        <w:rPr>
          <w:rFonts w:ascii="Times New Roman" w:hAnsi="Times New Roman" w:cs="Times New Roman"/>
          <w:bCs/>
          <w:color w:val="000000"/>
          <w:sz w:val="24"/>
          <w:szCs w:val="24"/>
        </w:rPr>
        <w:t xml:space="preserve">Table indicates the severity of the allergic diseases and </w:t>
      </w:r>
      <w:r>
        <w:rPr>
          <w:rFonts w:ascii="Times New Roman" w:hAnsi="Times New Roman" w:cs="Times New Roman"/>
          <w:bCs/>
          <w:color w:val="000000"/>
          <w:sz w:val="24"/>
          <w:szCs w:val="24"/>
        </w:rPr>
        <w:t xml:space="preserve">S2 </w:t>
      </w:r>
      <w:r w:rsidR="00364B55">
        <w:rPr>
          <w:rFonts w:ascii="Times New Roman" w:hAnsi="Times New Roman" w:cs="Times New Roman"/>
          <w:bCs/>
          <w:color w:val="000000"/>
          <w:sz w:val="24"/>
          <w:szCs w:val="24"/>
        </w:rPr>
        <w:t xml:space="preserve">Table show results from adjusting for the continuous expressions of the atopic manifestations. </w:t>
      </w:r>
      <w:r w:rsidR="00545A89">
        <w:rPr>
          <w:rFonts w:ascii="Times New Roman" w:hAnsi="Times New Roman" w:cs="Times New Roman"/>
          <w:bCs/>
          <w:color w:val="000000"/>
          <w:sz w:val="24"/>
          <w:szCs w:val="24"/>
        </w:rPr>
        <w:t>In the bronchiolitis group, a</w:t>
      </w:r>
      <w:r w:rsidR="00863136">
        <w:rPr>
          <w:rFonts w:ascii="Times New Roman" w:hAnsi="Times New Roman" w:cs="Times New Roman"/>
          <w:bCs/>
          <w:color w:val="000000"/>
          <w:sz w:val="24"/>
          <w:szCs w:val="24"/>
        </w:rPr>
        <w:t>djusting for the number of wheeze episodes, reduced the associations between cortisol and QoL further for seven domains</w:t>
      </w:r>
      <w:r w:rsidR="00364B55">
        <w:rPr>
          <w:rFonts w:ascii="Times New Roman" w:hAnsi="Times New Roman" w:cs="Times New Roman"/>
          <w:bCs/>
          <w:color w:val="000000"/>
          <w:sz w:val="24"/>
          <w:szCs w:val="24"/>
        </w:rPr>
        <w:t>. S</w:t>
      </w:r>
      <w:r w:rsidR="00863136">
        <w:rPr>
          <w:rFonts w:ascii="Times New Roman" w:hAnsi="Times New Roman" w:cs="Times New Roman"/>
          <w:bCs/>
          <w:color w:val="000000"/>
          <w:sz w:val="24"/>
          <w:szCs w:val="24"/>
        </w:rPr>
        <w:t>tatistical significance disappe</w:t>
      </w:r>
      <w:r w:rsidR="001E263D">
        <w:rPr>
          <w:rFonts w:ascii="Times New Roman" w:hAnsi="Times New Roman" w:cs="Times New Roman"/>
          <w:bCs/>
          <w:color w:val="000000"/>
          <w:sz w:val="24"/>
          <w:szCs w:val="24"/>
        </w:rPr>
        <w:t>ars for Bodily pain/ discomfort and</w:t>
      </w:r>
      <w:r w:rsidR="00863136">
        <w:rPr>
          <w:rFonts w:ascii="Times New Roman" w:hAnsi="Times New Roman" w:cs="Times New Roman"/>
          <w:bCs/>
          <w:color w:val="000000"/>
          <w:sz w:val="24"/>
          <w:szCs w:val="24"/>
        </w:rPr>
        <w:t xml:space="preserve"> Gener</w:t>
      </w:r>
      <w:r w:rsidR="001E263D">
        <w:rPr>
          <w:rFonts w:ascii="Times New Roman" w:hAnsi="Times New Roman" w:cs="Times New Roman"/>
          <w:bCs/>
          <w:color w:val="000000"/>
          <w:sz w:val="24"/>
          <w:szCs w:val="24"/>
        </w:rPr>
        <w:t>al behaviour,</w:t>
      </w:r>
      <w:r w:rsidR="00863136">
        <w:rPr>
          <w:rFonts w:ascii="Times New Roman" w:hAnsi="Times New Roman" w:cs="Times New Roman"/>
          <w:bCs/>
          <w:color w:val="000000"/>
          <w:sz w:val="24"/>
          <w:szCs w:val="24"/>
        </w:rPr>
        <w:t xml:space="preserve"> illustrating the impact by wheeze on associations between the</w:t>
      </w:r>
      <w:r w:rsidR="007A2A48">
        <w:rPr>
          <w:rFonts w:ascii="Times New Roman" w:hAnsi="Times New Roman" w:cs="Times New Roman"/>
          <w:bCs/>
          <w:color w:val="000000"/>
          <w:sz w:val="24"/>
          <w:szCs w:val="24"/>
        </w:rPr>
        <w:t>se QoL</w:t>
      </w:r>
      <w:r w:rsidR="007A2A48">
        <w:rPr>
          <w:rFonts w:ascii="Times New Roman" w:hAnsi="Times New Roman" w:cs="Times New Roman"/>
          <w:bCs/>
          <w:color w:val="000000"/>
          <w:sz w:val="24"/>
          <w:szCs w:val="24"/>
          <w:vertAlign w:val="subscript"/>
        </w:rPr>
        <w:t>2</w:t>
      </w:r>
      <w:r w:rsidR="00545A89">
        <w:rPr>
          <w:rFonts w:ascii="Times New Roman" w:hAnsi="Times New Roman" w:cs="Times New Roman"/>
          <w:bCs/>
          <w:color w:val="000000"/>
          <w:sz w:val="24"/>
          <w:szCs w:val="24"/>
        </w:rPr>
        <w:t xml:space="preserve"> domains and cortisol. Adjustment for </w:t>
      </w:r>
      <w:r w:rsidR="007A2A48">
        <w:rPr>
          <w:rFonts w:ascii="Times New Roman" w:hAnsi="Times New Roman" w:cs="Times New Roman"/>
          <w:bCs/>
          <w:color w:val="000000"/>
          <w:sz w:val="24"/>
          <w:szCs w:val="24"/>
        </w:rPr>
        <w:t xml:space="preserve">the severity of </w:t>
      </w:r>
      <w:r w:rsidR="00545A89">
        <w:rPr>
          <w:rFonts w:ascii="Times New Roman" w:hAnsi="Times New Roman" w:cs="Times New Roman"/>
          <w:bCs/>
          <w:color w:val="000000"/>
          <w:sz w:val="24"/>
          <w:szCs w:val="24"/>
        </w:rPr>
        <w:t xml:space="preserve">AD or </w:t>
      </w:r>
      <w:r w:rsidR="007A2A48">
        <w:rPr>
          <w:rFonts w:ascii="Times New Roman" w:hAnsi="Times New Roman" w:cs="Times New Roman"/>
          <w:bCs/>
          <w:color w:val="000000"/>
          <w:sz w:val="24"/>
          <w:szCs w:val="24"/>
        </w:rPr>
        <w:t xml:space="preserve">degree of </w:t>
      </w:r>
      <w:r w:rsidR="00545A89">
        <w:rPr>
          <w:rFonts w:ascii="Times New Roman" w:hAnsi="Times New Roman" w:cs="Times New Roman"/>
          <w:bCs/>
          <w:color w:val="000000"/>
          <w:sz w:val="24"/>
          <w:szCs w:val="24"/>
        </w:rPr>
        <w:t xml:space="preserve">allergic sensitisation did not turn any associations to insignificance. </w:t>
      </w:r>
      <w:proofErr w:type="gramStart"/>
      <w:r>
        <w:rPr>
          <w:rFonts w:ascii="Times New Roman" w:hAnsi="Times New Roman" w:cs="Times New Roman"/>
          <w:bCs/>
          <w:color w:val="000000"/>
          <w:sz w:val="24"/>
          <w:szCs w:val="24"/>
        </w:rPr>
        <w:t>Also</w:t>
      </w:r>
      <w:proofErr w:type="gramEnd"/>
      <w:r>
        <w:rPr>
          <w:rFonts w:ascii="Times New Roman" w:hAnsi="Times New Roman" w:cs="Times New Roman"/>
          <w:bCs/>
          <w:color w:val="000000"/>
          <w:sz w:val="24"/>
          <w:szCs w:val="24"/>
        </w:rPr>
        <w:t xml:space="preserve"> in children without rBO, we found an association in the bronchiolitis group between cortisol and QoL</w:t>
      </w:r>
      <w:r>
        <w:rPr>
          <w:rFonts w:ascii="Times New Roman" w:hAnsi="Times New Roman" w:cs="Times New Roman"/>
          <w:bCs/>
          <w:color w:val="000000"/>
          <w:sz w:val="24"/>
          <w:szCs w:val="24"/>
          <w:vertAlign w:val="subscript"/>
        </w:rPr>
        <w:t>2</w:t>
      </w:r>
      <w:r>
        <w:rPr>
          <w:rFonts w:ascii="Times New Roman" w:hAnsi="Times New Roman" w:cs="Times New Roman"/>
          <w:bCs/>
          <w:color w:val="000000"/>
          <w:sz w:val="24"/>
          <w:szCs w:val="24"/>
        </w:rPr>
        <w:t xml:space="preserve"> in the domains Overall health (boys), Growth and development, Temperament and moods, General behaviour, Parental impact – emotions and Parental impact – time. Details are shown in S3 Table.</w:t>
      </w:r>
    </w:p>
    <w:p w14:paraId="17FC44BF" w14:textId="56BB54FF" w:rsidR="00745266" w:rsidRPr="0013156E" w:rsidRDefault="00745266" w:rsidP="0013156E">
      <w:pPr>
        <w:pStyle w:val="Heading2"/>
        <w:rPr>
          <w:b/>
          <w:color w:val="000000" w:themeColor="text1"/>
          <w:sz w:val="32"/>
          <w:szCs w:val="32"/>
        </w:rPr>
      </w:pPr>
      <w:r w:rsidRPr="0013156E">
        <w:rPr>
          <w:b/>
          <w:color w:val="000000" w:themeColor="text1"/>
          <w:sz w:val="32"/>
          <w:szCs w:val="32"/>
        </w:rPr>
        <w:t>Immunologic</w:t>
      </w:r>
      <w:r w:rsidR="008413DD" w:rsidRPr="0013156E">
        <w:rPr>
          <w:b/>
          <w:color w:val="000000" w:themeColor="text1"/>
          <w:sz w:val="32"/>
          <w:szCs w:val="32"/>
        </w:rPr>
        <w:t>al aspects</w:t>
      </w:r>
    </w:p>
    <w:p w14:paraId="51D8799A" w14:textId="77777777" w:rsidR="00B17230" w:rsidRDefault="00745266" w:rsidP="0013156E">
      <w:pPr>
        <w:spacing w:line="480" w:lineRule="auto"/>
        <w:rPr>
          <w:rFonts w:ascii="Times New Roman" w:hAnsi="Times New Roman" w:cs="Times New Roman"/>
          <w:sz w:val="24"/>
          <w:szCs w:val="24"/>
        </w:rPr>
      </w:pPr>
      <w:r>
        <w:rPr>
          <w:rFonts w:ascii="Times New Roman" w:hAnsi="Times New Roman" w:cs="Times New Roman"/>
          <w:sz w:val="24"/>
          <w:szCs w:val="24"/>
        </w:rPr>
        <w:t>T</w:t>
      </w:r>
      <w:r w:rsidRPr="002524AC">
        <w:rPr>
          <w:rFonts w:ascii="Times New Roman" w:hAnsi="Times New Roman" w:cs="Times New Roman"/>
          <w:sz w:val="24"/>
          <w:szCs w:val="24"/>
        </w:rPr>
        <w:t xml:space="preserve">he severity of acute bronchiolitis </w:t>
      </w:r>
      <w:r>
        <w:rPr>
          <w:rFonts w:ascii="Times New Roman" w:hAnsi="Times New Roman" w:cs="Times New Roman"/>
          <w:sz w:val="24"/>
          <w:szCs w:val="24"/>
        </w:rPr>
        <w:t xml:space="preserve">has been associated with </w:t>
      </w:r>
      <w:r w:rsidRPr="002524AC">
        <w:rPr>
          <w:rFonts w:ascii="Times New Roman" w:hAnsi="Times New Roman" w:cs="Times New Roman"/>
          <w:sz w:val="24"/>
          <w:szCs w:val="24"/>
        </w:rPr>
        <w:t xml:space="preserve">plasma cortisol suppressing the T-helper cell type 1 (Th1) immune response </w:t>
      </w:r>
      <w:r w:rsidRPr="008639A8">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Pinto&lt;/Author&gt;&lt;Year&gt;2006&lt;/Year&gt;&lt;RecNum&gt;129&lt;/RecNum&gt;&lt;DisplayText&gt;(7)&lt;/DisplayText&gt;&lt;record&gt;&lt;rec-number&gt;129&lt;/rec-number&gt;&lt;foreign-keys&gt;&lt;key app="EN" db-id="d5zptpdpv0rs2oe0fpavzdzyw50ppx9xzpdz" timestamp="0"&gt;129&lt;/key&gt;&lt;/foreign-keys&gt;&lt;ref-type name="Journal Article"&gt;17&lt;/ref-type&gt;&lt;contributors&gt;&lt;authors&gt;&lt;author&gt;Pinto, R. A.&lt;/author&gt;&lt;author&gt;Arredondo, S. M.&lt;/author&gt;&lt;author&gt;Bono, M. R.&lt;/author&gt;&lt;author&gt;Gaggero, A. A.&lt;/author&gt;&lt;author&gt;Diaz, P. V.&lt;/author&gt;&lt;/authors&gt;&lt;/contributors&gt;&lt;auth-address&gt;Roberto del Rio Children&amp;apos;s Hospital, Santiago, Chile.&lt;/auth-address&gt;&lt;titles&gt;&lt;title&gt;T helper 1/T helper 2 cytokine imbalance in respiratory syncytial virus infection is associated with increased endogenous plasma cortisol&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e878-86&lt;/pages&gt;&lt;volume&gt;117&lt;/volume&gt;&lt;number&gt;5&lt;/number&gt;&lt;edition&gt;2006/04/19&lt;/edition&gt;&lt;keywords&gt;&lt;keyword&gt;Bronchiolitis, Viral/blood/immunology&lt;/keyword&gt;&lt;keyword&gt;CD4 Lymphocyte Count&lt;/keyword&gt;&lt;keyword&gt;Humans&lt;/keyword&gt;&lt;keyword&gt;Hydrocortisone/*blood&lt;/keyword&gt;&lt;keyword&gt;Infant&lt;/keyword&gt;&lt;keyword&gt;Interferon-gamma/*metabolism&lt;/keyword&gt;&lt;keyword&gt;Interleukin-12/*metabolism&lt;/keyword&gt;&lt;keyword&gt;Respiratory Syncytial Virus Infections/blood/*immunology&lt;/keyword&gt;&lt;keyword&gt;Th1 Cells/*immunology&lt;/keyword&gt;&lt;keyword&gt;Th2 Cells/*immunology&lt;/keyword&gt;&lt;/keywords&gt;&lt;dates&gt;&lt;year&gt;2006&lt;/year&gt;&lt;pub-dates&gt;&lt;date&gt;May&lt;/date&gt;&lt;/pub-dates&gt;&lt;/dates&gt;&lt;isbn&gt;0031-4005&lt;/isbn&gt;&lt;accession-num&gt;16618789&lt;/accession-num&gt;&lt;urls&gt;&lt;/urls&gt;&lt;electronic-resource-num&gt;10.1542/peds.2005-2119&lt;/electronic-resource-num&gt;&lt;remote-database-provider&gt;Nlm&lt;/remote-database-provider&gt;&lt;language&gt;eng&lt;/language&gt;&lt;/record&gt;&lt;/Cite&gt;&lt;/EndNote&gt;</w:instrText>
      </w:r>
      <w:r w:rsidRPr="008639A8">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 w:tooltip="Pinto, 2006 #129" w:history="1">
        <w:r>
          <w:rPr>
            <w:rFonts w:ascii="Times New Roman" w:hAnsi="Times New Roman" w:cs="Times New Roman"/>
            <w:noProof/>
            <w:sz w:val="24"/>
            <w:szCs w:val="24"/>
          </w:rPr>
          <w:t>7</w:t>
        </w:r>
      </w:hyperlink>
      <w:r>
        <w:rPr>
          <w:rFonts w:ascii="Times New Roman" w:hAnsi="Times New Roman" w:cs="Times New Roman"/>
          <w:noProof/>
          <w:sz w:val="24"/>
          <w:szCs w:val="24"/>
        </w:rPr>
        <w:t>)</w:t>
      </w:r>
      <w:r w:rsidRPr="008639A8">
        <w:rPr>
          <w:rFonts w:ascii="Times New Roman" w:hAnsi="Times New Roman" w:cs="Times New Roman"/>
          <w:sz w:val="24"/>
          <w:szCs w:val="24"/>
        </w:rPr>
        <w:fldChar w:fldCharType="end"/>
      </w:r>
      <w:r>
        <w:rPr>
          <w:rFonts w:ascii="Times New Roman" w:hAnsi="Times New Roman" w:cs="Times New Roman"/>
          <w:sz w:val="24"/>
          <w:szCs w:val="24"/>
        </w:rPr>
        <w:t xml:space="preserve">, possibly leading to a shift to a Th2 response in acute bronchiolitis through inhibition of the interferon gamma response acting directly on T cells or indirectly through IL-12. Glucocorticoids may stimulate the secretion of IL-4 and IL-10, enhancing the Th-2 response, and stimulate Th2-cells directl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ske-Kirschbaum&lt;/Author&gt;&lt;Year&gt;2009&lt;/Year&gt;&lt;RecNum&gt;102&lt;/RecNum&gt;&lt;DisplayText&gt;(8)&lt;/DisplayText&gt;&lt;record&gt;&lt;rec-number&gt;102&lt;/rec-number&gt;&lt;foreign-keys&gt;&lt;key app="EN" db-id="d5zptpdpv0rs2oe0fpavzdzyw50ppx9xzpdz" timestamp="0"&gt;102&lt;/key&gt;&lt;/foreign-keys&gt;&lt;ref-type name="Journal Article"&gt;17&lt;/ref-type&gt;&lt;contributors&gt;&lt;authors&gt;&lt;author&gt;Buske-Kirschbaum, A.&lt;/author&gt;&lt;/authors&gt;&lt;/contributors&gt;&lt;auth-address&gt;Department of Biopsychology, Technical University of Dresden, Dresden, Germany. buske@biopsych.tu-dresden.de&lt;/auth-address&gt;&lt;titles&gt;&lt;title&gt;Cortisol responses to stress in allergic children: interaction with the immune response&lt;/title&gt;&lt;secondary-title&gt;Neuroimmunomodulation&lt;/secondary-title&gt;&lt;alt-title&gt;Neuroimmunomodulation&lt;/alt-title&gt;&lt;/titles&gt;&lt;pages&gt;325-32&lt;/pages&gt;&lt;volume&gt;16&lt;/volume&gt;&lt;number&gt;5&lt;/number&gt;&lt;edition&gt;2009/07/03&lt;/edition&gt;&lt;keywords&gt;&lt;keyword&gt;Age Factors&lt;/keyword&gt;&lt;keyword&gt;Aging/immunology/metabolism&lt;/keyword&gt;&lt;keyword&gt;Child&lt;/keyword&gt;&lt;keyword&gt;Humans&lt;/keyword&gt;&lt;keyword&gt;Hydrocortisone/metabolism/*secretion&lt;/keyword&gt;&lt;keyword&gt;Hypersensitivity/immunology/*metabolism/physiopathology&lt;/keyword&gt;&lt;keyword&gt;Hypothalamo-Hypophyseal System/immunology/physiopathology/*secretion&lt;/keyword&gt;&lt;keyword&gt;Immune System/growth &amp;amp; development/*metabolism/physiopathology&lt;/keyword&gt;&lt;keyword&gt;Immune Tolerance/physiology&lt;/keyword&gt;&lt;keyword&gt;Pituitary-Adrenal System/immunology/physiopathology/*secretion&lt;/keyword&gt;&lt;keyword&gt;Stress, Psychological/immunology/*metabolism/physiopathology&lt;/keyword&gt;&lt;/keywords&gt;&lt;dates&gt;&lt;year&gt;2009&lt;/year&gt;&lt;/dates&gt;&lt;isbn&gt;1021-7401&lt;/isbn&gt;&lt;accession-num&gt;19571593&lt;/accession-num&gt;&lt;urls&gt;&lt;/urls&gt;&lt;electronic-resource-num&gt;10.1159/000216190&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8" w:tooltip="Buske-Kirschbaum, 2009 #102" w:history="1">
        <w:r>
          <w:rPr>
            <w:rFonts w:ascii="Times New Roman" w:hAnsi="Times New Roman" w:cs="Times New Roman"/>
            <w:noProof/>
            <w:sz w:val="24"/>
            <w:szCs w:val="24"/>
          </w:rPr>
          <w:t>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s well as possibly supressing Th2-inflammation </w:t>
      </w:r>
      <w:r>
        <w:rPr>
          <w:rFonts w:ascii="Times New Roman" w:hAnsi="Times New Roman" w:cs="Times New Roman"/>
          <w:sz w:val="24"/>
          <w:szCs w:val="24"/>
        </w:rPr>
        <w:fldChar w:fldCharType="begin">
          <w:fldData xml:space="preserve">PEVuZE5vdGU+PENpdGU+PEF1dGhvcj5IdTwvQXV0aG9yPjxZZWFyPjIwMTg8L1llYXI+PFJlY051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TwvQXV0aG9yPjxZZWFyPjIwMTg8L1llYXI+PFJlY051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 w:tooltip="Hu, 2018 #345" w:history="1">
        <w:r>
          <w:rPr>
            <w:rFonts w:ascii="Times New Roman" w:hAnsi="Times New Roman" w:cs="Times New Roman"/>
            <w:noProof/>
            <w:sz w:val="24"/>
            <w:szCs w:val="24"/>
          </w:rPr>
          <w:t>9</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14:paraId="4C54E0C3" w14:textId="77777777" w:rsidR="005033DD" w:rsidRPr="0067119C" w:rsidRDefault="005033DD" w:rsidP="005033DD">
      <w:pPr>
        <w:pStyle w:val="Heading2"/>
        <w:rPr>
          <w:b/>
          <w:noProof/>
          <w:sz w:val="32"/>
          <w:szCs w:val="32"/>
        </w:rPr>
      </w:pPr>
      <w:r w:rsidRPr="0067119C">
        <w:rPr>
          <w:b/>
          <w:color w:val="000000" w:themeColor="text1"/>
          <w:sz w:val="32"/>
          <w:szCs w:val="32"/>
        </w:rPr>
        <w:t xml:space="preserve">The Bronchiolitis Study Group </w:t>
      </w:r>
    </w:p>
    <w:p w14:paraId="6F3F84F5" w14:textId="77777777" w:rsidR="005033DD" w:rsidRPr="002524AC" w:rsidRDefault="005033DD" w:rsidP="005033DD">
      <w:pPr>
        <w:spacing w:line="480" w:lineRule="auto"/>
        <w:rPr>
          <w:rFonts w:ascii="Times New Roman" w:hAnsi="Times New Roman" w:cs="Times New Roman"/>
          <w:bCs/>
          <w:color w:val="000000"/>
          <w:sz w:val="24"/>
          <w:szCs w:val="24"/>
        </w:rPr>
      </w:pPr>
      <w:r w:rsidRPr="002524AC">
        <w:rPr>
          <w:rFonts w:ascii="Times New Roman" w:hAnsi="Times New Roman" w:cs="Times New Roman"/>
          <w:bCs/>
          <w:color w:val="000000"/>
          <w:sz w:val="24"/>
          <w:szCs w:val="24"/>
        </w:rPr>
        <w:t>Håvard Ove Skjerven</w:t>
      </w:r>
      <w:r w:rsidRPr="002524AC">
        <w:rPr>
          <w:rFonts w:ascii="Times New Roman" w:hAnsi="Times New Roman" w:cs="Times New Roman"/>
          <w:bCs/>
          <w:color w:val="000000"/>
          <w:sz w:val="24"/>
          <w:szCs w:val="24"/>
          <w:vertAlign w:val="superscript"/>
        </w:rPr>
        <w:t>9,1</w:t>
      </w:r>
      <w:r w:rsidRPr="002524AC">
        <w:rPr>
          <w:rFonts w:ascii="Times New Roman" w:hAnsi="Times New Roman" w:cs="Times New Roman"/>
          <w:bCs/>
          <w:color w:val="000000"/>
          <w:sz w:val="24"/>
          <w:szCs w:val="24"/>
        </w:rPr>
        <w:t>, Jon Olav Gjengstø Hunderi</w:t>
      </w:r>
      <w:r w:rsidRPr="002524AC">
        <w:rPr>
          <w:rFonts w:ascii="Times New Roman" w:hAnsi="Times New Roman" w:cs="Times New Roman"/>
          <w:bCs/>
          <w:color w:val="000000"/>
          <w:sz w:val="24"/>
          <w:szCs w:val="24"/>
          <w:vertAlign w:val="superscript"/>
        </w:rPr>
        <w:t>2</w:t>
      </w:r>
      <w:r w:rsidRPr="002524AC">
        <w:rPr>
          <w:rFonts w:ascii="Times New Roman" w:hAnsi="Times New Roman" w:cs="Times New Roman"/>
          <w:bCs/>
          <w:color w:val="000000"/>
          <w:sz w:val="24"/>
          <w:szCs w:val="24"/>
        </w:rPr>
        <w:t>, Sabine Kristin Brügmann-Pieper</w:t>
      </w:r>
      <w:r w:rsidRPr="002524AC">
        <w:rPr>
          <w:rFonts w:ascii="Times New Roman" w:hAnsi="Times New Roman" w:cs="Times New Roman"/>
          <w:bCs/>
          <w:color w:val="000000"/>
          <w:sz w:val="24"/>
          <w:szCs w:val="24"/>
          <w:vertAlign w:val="superscript"/>
        </w:rPr>
        <w:t>3</w:t>
      </w:r>
      <w:r w:rsidRPr="002524AC">
        <w:rPr>
          <w:rFonts w:ascii="Times New Roman" w:hAnsi="Times New Roman" w:cs="Times New Roman"/>
          <w:bCs/>
          <w:color w:val="000000"/>
          <w:sz w:val="24"/>
          <w:szCs w:val="24"/>
        </w:rPr>
        <w:t>, A</w:t>
      </w:r>
      <w:r>
        <w:rPr>
          <w:rFonts w:ascii="Times New Roman" w:hAnsi="Times New Roman" w:cs="Times New Roman"/>
          <w:bCs/>
          <w:color w:val="000000"/>
          <w:sz w:val="24"/>
          <w:szCs w:val="24"/>
        </w:rPr>
        <w:t>n</w:t>
      </w:r>
      <w:r w:rsidRPr="002524AC">
        <w:rPr>
          <w:rFonts w:ascii="Times New Roman" w:hAnsi="Times New Roman" w:cs="Times New Roman"/>
          <w:bCs/>
          <w:color w:val="000000"/>
          <w:sz w:val="24"/>
          <w:szCs w:val="24"/>
        </w:rPr>
        <w:t>ne Charlotte Brun</w:t>
      </w:r>
      <w:r w:rsidRPr="002524AC">
        <w:rPr>
          <w:rFonts w:ascii="Times New Roman" w:hAnsi="Times New Roman" w:cs="Times New Roman"/>
          <w:bCs/>
          <w:color w:val="000000"/>
          <w:sz w:val="24"/>
          <w:szCs w:val="24"/>
          <w:vertAlign w:val="superscript"/>
        </w:rPr>
        <w:t>4</w:t>
      </w:r>
      <w:r w:rsidRPr="002524AC">
        <w:rPr>
          <w:rFonts w:ascii="Times New Roman" w:hAnsi="Times New Roman" w:cs="Times New Roman"/>
          <w:bCs/>
          <w:color w:val="000000"/>
          <w:sz w:val="24"/>
          <w:szCs w:val="24"/>
        </w:rPr>
        <w:t>, Kai-Håkon Carlsen</w:t>
      </w:r>
      <w:r w:rsidRPr="002524AC">
        <w:rPr>
          <w:rFonts w:ascii="Times New Roman" w:hAnsi="Times New Roman" w:cs="Times New Roman"/>
          <w:bCs/>
          <w:color w:val="000000"/>
          <w:sz w:val="24"/>
          <w:szCs w:val="24"/>
          <w:vertAlign w:val="superscript"/>
        </w:rPr>
        <w:t>1,9</w:t>
      </w:r>
      <w:r w:rsidRPr="002524AC">
        <w:rPr>
          <w:rFonts w:ascii="Times New Roman" w:hAnsi="Times New Roman" w:cs="Times New Roman"/>
          <w:bCs/>
          <w:color w:val="000000"/>
          <w:sz w:val="24"/>
          <w:szCs w:val="24"/>
        </w:rPr>
        <w:t>, Hanne Engen</w:t>
      </w:r>
      <w:r w:rsidRPr="002524AC">
        <w:rPr>
          <w:rFonts w:ascii="Times New Roman" w:hAnsi="Times New Roman" w:cs="Times New Roman"/>
          <w:bCs/>
          <w:color w:val="000000"/>
          <w:sz w:val="24"/>
          <w:szCs w:val="24"/>
          <w:vertAlign w:val="superscript"/>
        </w:rPr>
        <w:t>5</w:t>
      </w:r>
      <w:r w:rsidRPr="002524AC">
        <w:rPr>
          <w:rFonts w:ascii="Times New Roman" w:hAnsi="Times New Roman" w:cs="Times New Roman"/>
          <w:bCs/>
          <w:color w:val="000000"/>
          <w:sz w:val="24"/>
          <w:szCs w:val="24"/>
        </w:rPr>
        <w:t>, Leif Eskedal</w:t>
      </w:r>
      <w:r w:rsidRPr="002524AC">
        <w:rPr>
          <w:rFonts w:ascii="Times New Roman" w:hAnsi="Times New Roman" w:cs="Times New Roman"/>
          <w:bCs/>
          <w:color w:val="000000"/>
          <w:sz w:val="24"/>
          <w:szCs w:val="24"/>
          <w:vertAlign w:val="superscript"/>
        </w:rPr>
        <w:t>6</w:t>
      </w:r>
      <w:r w:rsidRPr="002524AC">
        <w:rPr>
          <w:rFonts w:ascii="Times New Roman" w:hAnsi="Times New Roman" w:cs="Times New Roman"/>
          <w:bCs/>
          <w:color w:val="000000"/>
          <w:sz w:val="24"/>
          <w:szCs w:val="24"/>
        </w:rPr>
        <w:t>, Marius Haavaldsen</w:t>
      </w:r>
      <w:r w:rsidRPr="002524AC">
        <w:rPr>
          <w:rFonts w:ascii="Times New Roman" w:hAnsi="Times New Roman" w:cs="Times New Roman"/>
          <w:bCs/>
          <w:color w:val="000000"/>
          <w:sz w:val="24"/>
          <w:szCs w:val="24"/>
          <w:vertAlign w:val="superscript"/>
        </w:rPr>
        <w:t>2</w:t>
      </w:r>
      <w:r w:rsidRPr="002524AC">
        <w:rPr>
          <w:rFonts w:ascii="Times New Roman" w:hAnsi="Times New Roman" w:cs="Times New Roman"/>
          <w:bCs/>
          <w:color w:val="000000"/>
          <w:sz w:val="24"/>
          <w:szCs w:val="24"/>
        </w:rPr>
        <w:t>, Bente Kvenshagen</w:t>
      </w:r>
      <w:r w:rsidRPr="002524AC">
        <w:rPr>
          <w:rFonts w:ascii="Times New Roman" w:hAnsi="Times New Roman" w:cs="Times New Roman"/>
          <w:bCs/>
          <w:color w:val="000000"/>
          <w:sz w:val="24"/>
          <w:szCs w:val="24"/>
          <w:vertAlign w:val="superscript"/>
        </w:rPr>
        <w:t>2</w:t>
      </w:r>
      <w:r w:rsidRPr="002524AC">
        <w:rPr>
          <w:rFonts w:ascii="Times New Roman" w:hAnsi="Times New Roman" w:cs="Times New Roman"/>
          <w:bCs/>
          <w:color w:val="000000"/>
          <w:sz w:val="24"/>
          <w:szCs w:val="24"/>
        </w:rPr>
        <w:t>, Jon Lunde</w:t>
      </w:r>
      <w:r w:rsidRPr="002524AC">
        <w:rPr>
          <w:rFonts w:ascii="Times New Roman" w:hAnsi="Times New Roman" w:cs="Times New Roman"/>
          <w:bCs/>
          <w:color w:val="000000"/>
          <w:sz w:val="24"/>
          <w:szCs w:val="24"/>
          <w:vertAlign w:val="superscript"/>
        </w:rPr>
        <w:t>2</w:t>
      </w:r>
      <w:r w:rsidRPr="002524AC">
        <w:rPr>
          <w:rFonts w:ascii="Times New Roman" w:hAnsi="Times New Roman" w:cs="Times New Roman"/>
          <w:bCs/>
          <w:color w:val="000000"/>
          <w:sz w:val="24"/>
          <w:szCs w:val="24"/>
        </w:rPr>
        <w:t>, Petter Mowinckel</w:t>
      </w:r>
      <w:r w:rsidRPr="002524AC">
        <w:rPr>
          <w:rFonts w:ascii="Times New Roman" w:hAnsi="Times New Roman" w:cs="Times New Roman"/>
          <w:bCs/>
          <w:color w:val="000000"/>
          <w:sz w:val="24"/>
          <w:szCs w:val="24"/>
          <w:vertAlign w:val="superscript"/>
        </w:rPr>
        <w:t>1</w:t>
      </w:r>
      <w:r w:rsidRPr="002524AC">
        <w:rPr>
          <w:rFonts w:ascii="Times New Roman" w:hAnsi="Times New Roman" w:cs="Times New Roman"/>
          <w:bCs/>
          <w:color w:val="000000"/>
          <w:sz w:val="24"/>
          <w:szCs w:val="24"/>
        </w:rPr>
        <w:t>, Leif Bjarte Rolfsjord</w:t>
      </w:r>
      <w:r w:rsidRPr="002524AC">
        <w:rPr>
          <w:rFonts w:ascii="Times New Roman" w:hAnsi="Times New Roman" w:cs="Times New Roman"/>
          <w:bCs/>
          <w:color w:val="000000"/>
          <w:sz w:val="24"/>
          <w:szCs w:val="24"/>
          <w:vertAlign w:val="superscript"/>
        </w:rPr>
        <w:t>7</w:t>
      </w:r>
      <w:r w:rsidRPr="002524AC">
        <w:rPr>
          <w:rFonts w:ascii="Times New Roman" w:hAnsi="Times New Roman" w:cs="Times New Roman"/>
          <w:bCs/>
          <w:color w:val="000000"/>
          <w:sz w:val="24"/>
          <w:szCs w:val="24"/>
        </w:rPr>
        <w:t>, Christian Siva</w:t>
      </w:r>
      <w:r w:rsidRPr="002524AC">
        <w:rPr>
          <w:rFonts w:ascii="Times New Roman" w:hAnsi="Times New Roman" w:cs="Times New Roman"/>
          <w:bCs/>
          <w:color w:val="000000"/>
          <w:sz w:val="24"/>
          <w:szCs w:val="24"/>
          <w:vertAlign w:val="superscript"/>
        </w:rPr>
        <w:t>4</w:t>
      </w:r>
      <w:r w:rsidRPr="002524AC">
        <w:rPr>
          <w:rFonts w:ascii="Times New Roman" w:hAnsi="Times New Roman" w:cs="Times New Roman"/>
          <w:bCs/>
          <w:color w:val="000000"/>
          <w:sz w:val="24"/>
          <w:szCs w:val="24"/>
        </w:rPr>
        <w:t>, Truls Vikin</w:t>
      </w:r>
      <w:r w:rsidRPr="002524AC">
        <w:rPr>
          <w:rFonts w:ascii="Times New Roman" w:hAnsi="Times New Roman" w:cs="Times New Roman"/>
          <w:bCs/>
          <w:color w:val="000000"/>
          <w:sz w:val="24"/>
          <w:szCs w:val="24"/>
          <w:vertAlign w:val="superscript"/>
        </w:rPr>
        <w:t>8</w:t>
      </w:r>
      <w:r w:rsidRPr="002524AC">
        <w:rPr>
          <w:rFonts w:ascii="Times New Roman" w:hAnsi="Times New Roman" w:cs="Times New Roman"/>
          <w:bCs/>
          <w:color w:val="000000"/>
          <w:sz w:val="24"/>
          <w:szCs w:val="24"/>
        </w:rPr>
        <w:t>, Karin C. Lødrup Carlsen</w:t>
      </w:r>
      <w:r w:rsidRPr="002524AC">
        <w:rPr>
          <w:rFonts w:ascii="Times New Roman" w:hAnsi="Times New Roman" w:cs="Times New Roman"/>
          <w:bCs/>
          <w:color w:val="000000"/>
          <w:sz w:val="24"/>
          <w:szCs w:val="24"/>
          <w:vertAlign w:val="superscript"/>
        </w:rPr>
        <w:t>1,9</w:t>
      </w:r>
      <w:r w:rsidRPr="002524AC">
        <w:rPr>
          <w:rFonts w:ascii="Times New Roman" w:hAnsi="Times New Roman" w:cs="Times New Roman"/>
          <w:bCs/>
          <w:color w:val="000000"/>
          <w:sz w:val="24"/>
          <w:szCs w:val="24"/>
        </w:rPr>
        <w:t>.</w:t>
      </w:r>
    </w:p>
    <w:p w14:paraId="72DCAF53" w14:textId="77777777" w:rsidR="005033DD" w:rsidRPr="002524AC" w:rsidRDefault="005033DD" w:rsidP="005033DD">
      <w:pPr>
        <w:pStyle w:val="ListParagraph"/>
        <w:numPr>
          <w:ilvl w:val="0"/>
          <w:numId w:val="7"/>
        </w:numPr>
        <w:spacing w:line="480" w:lineRule="auto"/>
        <w:rPr>
          <w:rFonts w:ascii="Times New Roman" w:hAnsi="Times New Roman" w:cs="Times New Roman"/>
          <w:bCs/>
          <w:color w:val="000000"/>
          <w:sz w:val="24"/>
          <w:szCs w:val="24"/>
        </w:rPr>
      </w:pPr>
      <w:r w:rsidRPr="002524AC">
        <w:rPr>
          <w:rFonts w:ascii="Times New Roman" w:hAnsi="Times New Roman" w:cs="Times New Roman"/>
          <w:bCs/>
          <w:color w:val="000000"/>
          <w:sz w:val="24"/>
          <w:szCs w:val="24"/>
        </w:rPr>
        <w:t>Department of P</w:t>
      </w:r>
      <w:r>
        <w:rPr>
          <w:rFonts w:ascii="Times New Roman" w:hAnsi="Times New Roman" w:cs="Times New Roman"/>
          <w:bCs/>
          <w:color w:val="000000"/>
          <w:sz w:val="24"/>
          <w:szCs w:val="24"/>
        </w:rPr>
        <w:t>a</w:t>
      </w:r>
      <w:r w:rsidRPr="002524AC">
        <w:rPr>
          <w:rFonts w:ascii="Times New Roman" w:hAnsi="Times New Roman" w:cs="Times New Roman"/>
          <w:bCs/>
          <w:color w:val="000000"/>
          <w:sz w:val="24"/>
          <w:szCs w:val="24"/>
        </w:rPr>
        <w:t>ediatrics, Oslo University Hospital,  2) Department of P</w:t>
      </w:r>
      <w:r>
        <w:rPr>
          <w:rFonts w:ascii="Times New Roman" w:hAnsi="Times New Roman" w:cs="Times New Roman"/>
          <w:bCs/>
          <w:color w:val="000000"/>
          <w:sz w:val="24"/>
          <w:szCs w:val="24"/>
        </w:rPr>
        <w:t>a</w:t>
      </w:r>
      <w:r w:rsidRPr="002524AC">
        <w:rPr>
          <w:rFonts w:ascii="Times New Roman" w:hAnsi="Times New Roman" w:cs="Times New Roman"/>
          <w:bCs/>
          <w:color w:val="000000"/>
          <w:sz w:val="24"/>
          <w:szCs w:val="24"/>
        </w:rPr>
        <w:t>ediatrics , Østfold Hospital HF, 3) Department of P</w:t>
      </w:r>
      <w:r>
        <w:rPr>
          <w:rFonts w:ascii="Times New Roman" w:hAnsi="Times New Roman" w:cs="Times New Roman"/>
          <w:bCs/>
          <w:color w:val="000000"/>
          <w:sz w:val="24"/>
          <w:szCs w:val="24"/>
        </w:rPr>
        <w:t>a</w:t>
      </w:r>
      <w:r w:rsidRPr="002524AC">
        <w:rPr>
          <w:rFonts w:ascii="Times New Roman" w:hAnsi="Times New Roman" w:cs="Times New Roman"/>
          <w:bCs/>
          <w:color w:val="000000"/>
          <w:sz w:val="24"/>
          <w:szCs w:val="24"/>
        </w:rPr>
        <w:t>ediatrics , Vestre Viken HF Drammen, 4) Department of P</w:t>
      </w:r>
      <w:r>
        <w:rPr>
          <w:rFonts w:ascii="Times New Roman" w:hAnsi="Times New Roman" w:cs="Times New Roman"/>
          <w:bCs/>
          <w:color w:val="000000"/>
          <w:sz w:val="24"/>
          <w:szCs w:val="24"/>
        </w:rPr>
        <w:t>a</w:t>
      </w:r>
      <w:r w:rsidRPr="002524AC">
        <w:rPr>
          <w:rFonts w:ascii="Times New Roman" w:hAnsi="Times New Roman" w:cs="Times New Roman"/>
          <w:bCs/>
          <w:color w:val="000000"/>
          <w:sz w:val="24"/>
          <w:szCs w:val="24"/>
        </w:rPr>
        <w:t xml:space="preserve">ediatrics , Vestfold Hospital HF </w:t>
      </w:r>
      <w:proofErr w:type="spellStart"/>
      <w:r w:rsidRPr="002524AC">
        <w:rPr>
          <w:rFonts w:ascii="Times New Roman" w:hAnsi="Times New Roman" w:cs="Times New Roman"/>
          <w:bCs/>
          <w:color w:val="000000"/>
          <w:sz w:val="24"/>
          <w:szCs w:val="24"/>
        </w:rPr>
        <w:t>Tønsberg</w:t>
      </w:r>
      <w:proofErr w:type="spellEnd"/>
      <w:r w:rsidRPr="002524AC">
        <w:rPr>
          <w:rFonts w:ascii="Times New Roman" w:hAnsi="Times New Roman" w:cs="Times New Roman"/>
          <w:bCs/>
          <w:color w:val="000000"/>
          <w:sz w:val="24"/>
          <w:szCs w:val="24"/>
        </w:rPr>
        <w:t>, 5) Department of P</w:t>
      </w:r>
      <w:r>
        <w:rPr>
          <w:rFonts w:ascii="Times New Roman" w:hAnsi="Times New Roman" w:cs="Times New Roman"/>
          <w:bCs/>
          <w:color w:val="000000"/>
          <w:sz w:val="24"/>
          <w:szCs w:val="24"/>
        </w:rPr>
        <w:t>a</w:t>
      </w:r>
      <w:r w:rsidRPr="002524AC">
        <w:rPr>
          <w:rFonts w:ascii="Times New Roman" w:hAnsi="Times New Roman" w:cs="Times New Roman"/>
          <w:bCs/>
          <w:color w:val="000000"/>
          <w:sz w:val="24"/>
          <w:szCs w:val="24"/>
        </w:rPr>
        <w:t xml:space="preserve">ediatrics , </w:t>
      </w:r>
      <w:proofErr w:type="spellStart"/>
      <w:r w:rsidRPr="002524AC">
        <w:rPr>
          <w:rFonts w:ascii="Times New Roman" w:hAnsi="Times New Roman" w:cs="Times New Roman"/>
          <w:bCs/>
          <w:color w:val="000000"/>
          <w:sz w:val="24"/>
          <w:szCs w:val="24"/>
        </w:rPr>
        <w:t>Telemark</w:t>
      </w:r>
      <w:proofErr w:type="spellEnd"/>
      <w:r w:rsidRPr="002524AC">
        <w:rPr>
          <w:rFonts w:ascii="Times New Roman" w:hAnsi="Times New Roman" w:cs="Times New Roman"/>
          <w:bCs/>
          <w:color w:val="000000"/>
          <w:sz w:val="24"/>
          <w:szCs w:val="24"/>
        </w:rPr>
        <w:t xml:space="preserve"> Hospital Skien, 6) Department of P</w:t>
      </w:r>
      <w:r>
        <w:rPr>
          <w:rFonts w:ascii="Times New Roman" w:hAnsi="Times New Roman" w:cs="Times New Roman"/>
          <w:bCs/>
          <w:color w:val="000000"/>
          <w:sz w:val="24"/>
          <w:szCs w:val="24"/>
        </w:rPr>
        <w:t>a</w:t>
      </w:r>
      <w:r w:rsidRPr="002524AC">
        <w:rPr>
          <w:rFonts w:ascii="Times New Roman" w:hAnsi="Times New Roman" w:cs="Times New Roman"/>
          <w:bCs/>
          <w:color w:val="000000"/>
          <w:sz w:val="24"/>
          <w:szCs w:val="24"/>
        </w:rPr>
        <w:t>ediatrics , Sørlandet Hospital HF, Kristiansand, 7) Department of P</w:t>
      </w:r>
      <w:r>
        <w:rPr>
          <w:rFonts w:ascii="Times New Roman" w:hAnsi="Times New Roman" w:cs="Times New Roman"/>
          <w:bCs/>
          <w:color w:val="000000"/>
          <w:sz w:val="24"/>
          <w:szCs w:val="24"/>
        </w:rPr>
        <w:t>a</w:t>
      </w:r>
      <w:r w:rsidRPr="002524AC">
        <w:rPr>
          <w:rFonts w:ascii="Times New Roman" w:hAnsi="Times New Roman" w:cs="Times New Roman"/>
          <w:bCs/>
          <w:color w:val="000000"/>
          <w:sz w:val="24"/>
          <w:szCs w:val="24"/>
        </w:rPr>
        <w:t>ediatrics , Innlandet Hospital HF Elverum, 8) Department of P</w:t>
      </w:r>
      <w:r>
        <w:rPr>
          <w:rFonts w:ascii="Times New Roman" w:hAnsi="Times New Roman" w:cs="Times New Roman"/>
          <w:bCs/>
          <w:color w:val="000000"/>
          <w:sz w:val="24"/>
          <w:szCs w:val="24"/>
        </w:rPr>
        <w:t>a</w:t>
      </w:r>
      <w:r w:rsidRPr="002524AC">
        <w:rPr>
          <w:rFonts w:ascii="Times New Roman" w:hAnsi="Times New Roman" w:cs="Times New Roman"/>
          <w:bCs/>
          <w:color w:val="000000"/>
          <w:sz w:val="24"/>
          <w:szCs w:val="24"/>
        </w:rPr>
        <w:t xml:space="preserve">ediatrics, Innlandet Hospital HF Lillehammer, 9)  Faculty of Medicine, University of Oslo. </w:t>
      </w:r>
    </w:p>
    <w:p w14:paraId="173EFAF7" w14:textId="77777777" w:rsidR="005033DD" w:rsidRDefault="005033DD" w:rsidP="005033DD">
      <w:pPr>
        <w:pStyle w:val="ListParagraph"/>
        <w:spacing w:line="480" w:lineRule="auto"/>
        <w:ind w:hanging="720"/>
        <w:rPr>
          <w:rStyle w:val="Heading2Char"/>
        </w:rPr>
      </w:pPr>
    </w:p>
    <w:p w14:paraId="662E9A4A" w14:textId="77777777" w:rsidR="005033DD" w:rsidRPr="0067119C" w:rsidRDefault="005033DD" w:rsidP="005033DD">
      <w:pPr>
        <w:pStyle w:val="ListParagraph"/>
        <w:spacing w:line="480" w:lineRule="auto"/>
        <w:ind w:hanging="720"/>
        <w:rPr>
          <w:rFonts w:ascii="Times New Roman" w:hAnsi="Times New Roman" w:cs="Times New Roman"/>
          <w:b/>
          <w:bCs/>
          <w:color w:val="000000" w:themeColor="text1"/>
          <w:sz w:val="32"/>
          <w:szCs w:val="32"/>
        </w:rPr>
      </w:pPr>
      <w:r w:rsidRPr="0067119C">
        <w:rPr>
          <w:rStyle w:val="Heading2Char"/>
          <w:color w:val="000000" w:themeColor="text1"/>
          <w:sz w:val="32"/>
          <w:szCs w:val="32"/>
        </w:rPr>
        <w:t>Study nurses at Oslo University Hospital</w:t>
      </w:r>
    </w:p>
    <w:p w14:paraId="24E1EA71" w14:textId="77777777" w:rsidR="005033DD" w:rsidRPr="0067119C" w:rsidRDefault="005033DD" w:rsidP="005033DD">
      <w:pPr>
        <w:pStyle w:val="ListParagraph"/>
        <w:spacing w:line="480" w:lineRule="auto"/>
        <w:ind w:hanging="720"/>
        <w:rPr>
          <w:rFonts w:ascii="Times New Roman" w:hAnsi="Times New Roman" w:cs="Times New Roman"/>
          <w:sz w:val="24"/>
          <w:szCs w:val="24"/>
          <w:lang w:val="nb-NO"/>
        </w:rPr>
      </w:pPr>
      <w:r w:rsidRPr="0067119C">
        <w:rPr>
          <w:rFonts w:ascii="Times New Roman" w:hAnsi="Times New Roman" w:cs="Times New Roman"/>
          <w:sz w:val="24"/>
          <w:szCs w:val="24"/>
          <w:lang w:val="nb-NO"/>
        </w:rPr>
        <w:t>Solveig Knutsen, Live S. Nordhagen and Liv Julie Sørdal</w:t>
      </w:r>
    </w:p>
    <w:p w14:paraId="75E01C65" w14:textId="77777777" w:rsidR="00B17230" w:rsidRPr="0013156E" w:rsidRDefault="00B17230" w:rsidP="0013156E">
      <w:pPr>
        <w:pStyle w:val="Heading2"/>
        <w:rPr>
          <w:b/>
          <w:color w:val="000000" w:themeColor="text1"/>
          <w:sz w:val="32"/>
          <w:szCs w:val="32"/>
        </w:rPr>
      </w:pPr>
      <w:r w:rsidRPr="0013156E">
        <w:rPr>
          <w:b/>
          <w:color w:val="000000" w:themeColor="text1"/>
          <w:sz w:val="32"/>
          <w:szCs w:val="32"/>
        </w:rPr>
        <w:t>References</w:t>
      </w:r>
    </w:p>
    <w:p w14:paraId="592E850C" w14:textId="77777777" w:rsidR="00B17230" w:rsidRDefault="00B17230" w:rsidP="00745266">
      <w:pPr>
        <w:pStyle w:val="EndNoteBibliography"/>
        <w:spacing w:after="0"/>
        <w:rPr>
          <w:rFonts w:ascii="Times New Roman" w:hAnsi="Times New Roman" w:cs="Times New Roman"/>
          <w:sz w:val="24"/>
          <w:szCs w:val="24"/>
        </w:rPr>
      </w:pPr>
    </w:p>
    <w:p w14:paraId="6E254E0F" w14:textId="210BB514" w:rsidR="00745266" w:rsidRPr="0013156E" w:rsidRDefault="00745266" w:rsidP="00745266">
      <w:pPr>
        <w:pStyle w:val="EndNoteBibliography"/>
        <w:spacing w:after="0"/>
        <w:rPr>
          <w:lang w:val="nb-NO"/>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Pr="00745266">
        <w:t>1.</w:t>
      </w:r>
      <w:r w:rsidRPr="00745266">
        <w:tab/>
        <w:t xml:space="preserve">Court SD. The definition of acute respiratory illnesses in children. </w:t>
      </w:r>
      <w:r w:rsidRPr="0013156E">
        <w:rPr>
          <w:lang w:val="nb-NO"/>
        </w:rPr>
        <w:t>Postgrad Med J. 1973;49(577):771-6.</w:t>
      </w:r>
      <w:bookmarkEnd w:id="1"/>
    </w:p>
    <w:p w14:paraId="01A34434" w14:textId="77777777" w:rsidR="00745266" w:rsidRPr="00745266" w:rsidRDefault="00745266" w:rsidP="00745266">
      <w:pPr>
        <w:pStyle w:val="EndNoteBibliography"/>
        <w:spacing w:after="0"/>
      </w:pPr>
      <w:bookmarkStart w:id="2" w:name="_ENREF_2"/>
      <w:r w:rsidRPr="0013156E">
        <w:rPr>
          <w:lang w:val="nb-NO"/>
        </w:rPr>
        <w:t>2.</w:t>
      </w:r>
      <w:r w:rsidRPr="0013156E">
        <w:rPr>
          <w:lang w:val="nb-NO"/>
        </w:rPr>
        <w:tab/>
        <w:t xml:space="preserve">Kristjansson S, Lodrup Carlsen KC, Wennergren G, Strannegard IL, Carlsen KH. </w:t>
      </w:r>
      <w:r w:rsidRPr="00745266">
        <w:t>Nebulised racemic adrenaline in the treatment of acute bronchiolitis in infants and toddlers. Archives of disease in childhood. 1993;69(6):650-4.</w:t>
      </w:r>
      <w:bookmarkEnd w:id="2"/>
    </w:p>
    <w:p w14:paraId="5BEB0A30" w14:textId="77777777" w:rsidR="00745266" w:rsidRPr="00745266" w:rsidRDefault="00745266" w:rsidP="00745266">
      <w:pPr>
        <w:pStyle w:val="EndNoteBibliography"/>
        <w:spacing w:after="0"/>
      </w:pPr>
      <w:bookmarkStart w:id="3" w:name="_ENREF_3"/>
      <w:r w:rsidRPr="00745266">
        <w:t>3.</w:t>
      </w:r>
      <w:r w:rsidRPr="00745266">
        <w:tab/>
        <w:t>Skjerven HO, Hunderi JO, Brugmann-Pieper SK, Brun AC, Engen H, Eskedal L, et al. Racemic adrenaline and inhalation strategies in acute bronchiolitis. N Engl J Med. 2013;368(24):2286-93.</w:t>
      </w:r>
      <w:bookmarkEnd w:id="3"/>
    </w:p>
    <w:p w14:paraId="7A109CF6" w14:textId="77777777" w:rsidR="00745266" w:rsidRPr="00745266" w:rsidRDefault="00745266" w:rsidP="00745266">
      <w:pPr>
        <w:pStyle w:val="EndNoteBibliography"/>
        <w:spacing w:after="0"/>
      </w:pPr>
      <w:bookmarkStart w:id="4" w:name="_ENREF_4"/>
      <w:r w:rsidRPr="0013156E">
        <w:rPr>
          <w:lang w:val="nb-NO"/>
        </w:rPr>
        <w:t>4.</w:t>
      </w:r>
      <w:r w:rsidRPr="0013156E">
        <w:rPr>
          <w:lang w:val="nb-NO"/>
        </w:rPr>
        <w:tab/>
        <w:t xml:space="preserve">Rolfsjord LB, Skjerven HO, Bakkeheim E, Carlsen KH, Hunderi JO, Kvenshagen BK, et al. </w:t>
      </w:r>
      <w:r w:rsidRPr="00745266">
        <w:t>Children hospitalised with bronchiolitis in the first year of life have a lower quality of life nine months later. Acta paediatrica (Oslo, Norway : 1992). 2015;104(1):53-8.</w:t>
      </w:r>
      <w:bookmarkEnd w:id="4"/>
    </w:p>
    <w:p w14:paraId="5DEBDE53" w14:textId="77777777" w:rsidR="00745266" w:rsidRPr="0013156E" w:rsidRDefault="00745266" w:rsidP="00745266">
      <w:pPr>
        <w:pStyle w:val="EndNoteBibliography"/>
        <w:spacing w:after="0"/>
        <w:rPr>
          <w:lang w:val="nb-NO"/>
        </w:rPr>
      </w:pPr>
      <w:bookmarkStart w:id="5" w:name="_ENREF_5"/>
      <w:r w:rsidRPr="00745266">
        <w:t>5.</w:t>
      </w:r>
      <w:r w:rsidRPr="00745266">
        <w:tab/>
        <w:t xml:space="preserve">Kunz B, Oranje AP, Labreze L, Stalder JF, Ring J, Taieb A. Clinical validation and guidelines for the SCORAD index: consensus report of the European Task Force on Atopic Dermatitis. </w:t>
      </w:r>
      <w:r w:rsidRPr="0013156E">
        <w:rPr>
          <w:lang w:val="nb-NO"/>
        </w:rPr>
        <w:t>Dermatology. 1997;195(1):10-9.</w:t>
      </w:r>
      <w:bookmarkEnd w:id="5"/>
    </w:p>
    <w:p w14:paraId="0A6F7E6C" w14:textId="77777777" w:rsidR="00745266" w:rsidRPr="00745266" w:rsidRDefault="00745266" w:rsidP="00745266">
      <w:pPr>
        <w:pStyle w:val="EndNoteBibliography"/>
        <w:spacing w:after="0"/>
      </w:pPr>
      <w:bookmarkStart w:id="6" w:name="_ENREF_6"/>
      <w:r w:rsidRPr="0013156E">
        <w:rPr>
          <w:lang w:val="nb-NO"/>
        </w:rPr>
        <w:t>6.</w:t>
      </w:r>
      <w:r w:rsidRPr="0013156E">
        <w:rPr>
          <w:lang w:val="nb-NO"/>
        </w:rPr>
        <w:tab/>
        <w:t xml:space="preserve">Skjerven HO, Rolfsjord LB, Berents TL, Engen H, Dizdarevic E, Midgaard C, et al. </w:t>
      </w:r>
      <w:r w:rsidRPr="00745266">
        <w:t>Allergic diseases and the effect of inhaled epinephrine in children with acute bronchiolitis: follow-up from the randomised, controlled, double-blind, Bronchiolitis ALL trial. Lancet Respir Med. 2015;3(9):702-8.</w:t>
      </w:r>
      <w:bookmarkEnd w:id="6"/>
    </w:p>
    <w:p w14:paraId="424EF974" w14:textId="77777777" w:rsidR="00745266" w:rsidRPr="00745266" w:rsidRDefault="00745266" w:rsidP="00745266">
      <w:pPr>
        <w:pStyle w:val="EndNoteBibliography"/>
        <w:spacing w:after="0"/>
      </w:pPr>
      <w:bookmarkStart w:id="7" w:name="_ENREF_7"/>
      <w:r w:rsidRPr="00745266">
        <w:t>7.</w:t>
      </w:r>
      <w:r w:rsidRPr="00745266">
        <w:tab/>
        <w:t>Pinto RA, Arredondo SM, Bono MR, Gaggero AA, Diaz PV. T helper 1/T helper 2 cytokine imbalance in respiratory syncytial virus infection is associated with increased endogenous plasma cortisol. Pediatrics. 2006;117(5):e878-86.</w:t>
      </w:r>
      <w:bookmarkEnd w:id="7"/>
    </w:p>
    <w:p w14:paraId="04AFE842" w14:textId="77777777" w:rsidR="00745266" w:rsidRPr="0013156E" w:rsidRDefault="00745266" w:rsidP="00745266">
      <w:pPr>
        <w:pStyle w:val="EndNoteBibliography"/>
        <w:spacing w:after="0"/>
        <w:rPr>
          <w:lang w:val="nb-NO"/>
        </w:rPr>
      </w:pPr>
      <w:bookmarkStart w:id="8" w:name="_ENREF_8"/>
      <w:r w:rsidRPr="00745266">
        <w:t>8.</w:t>
      </w:r>
      <w:r w:rsidRPr="00745266">
        <w:tab/>
        <w:t xml:space="preserve">Buske-Kirschbaum A. Cortisol responses to stress in allergic children: interaction with the immune response. </w:t>
      </w:r>
      <w:r w:rsidRPr="0013156E">
        <w:rPr>
          <w:lang w:val="nb-NO"/>
        </w:rPr>
        <w:t>Neuroimmunomodulation. 2009;16(5):325-32.</w:t>
      </w:r>
      <w:bookmarkEnd w:id="8"/>
    </w:p>
    <w:p w14:paraId="15198A8D" w14:textId="77777777" w:rsidR="00745266" w:rsidRPr="00745266" w:rsidRDefault="00745266" w:rsidP="00745266">
      <w:pPr>
        <w:pStyle w:val="EndNoteBibliography"/>
      </w:pPr>
      <w:bookmarkStart w:id="9" w:name="_ENREF_9"/>
      <w:r w:rsidRPr="0013156E">
        <w:rPr>
          <w:lang w:val="nb-NO"/>
        </w:rPr>
        <w:t>9.</w:t>
      </w:r>
      <w:r w:rsidRPr="0013156E">
        <w:rPr>
          <w:lang w:val="nb-NO"/>
        </w:rPr>
        <w:tab/>
        <w:t xml:space="preserve">Hu C, Li Z, Feng J, Tang Y, Qin L, Hu X, et al. </w:t>
      </w:r>
      <w:r w:rsidRPr="00745266">
        <w:t>Glucocorticoids Modulate Th1 and Th2 Responses in Asthmatic Mouse Models by Inhibition of Notch1 Signaling. International archives of allergy and immunology. 2018;175(1-2):44-52.</w:t>
      </w:r>
      <w:bookmarkEnd w:id="9"/>
    </w:p>
    <w:p w14:paraId="6A6AB020" w14:textId="730800F4" w:rsidR="00B043A9" w:rsidRPr="002524AC" w:rsidRDefault="00745266" w:rsidP="005B5DB8">
      <w:pPr>
        <w:rPr>
          <w:rFonts w:ascii="Times New Roman" w:hAnsi="Times New Roman" w:cs="Times New Roman"/>
          <w:sz w:val="24"/>
          <w:szCs w:val="24"/>
        </w:rPr>
      </w:pPr>
      <w:r>
        <w:rPr>
          <w:rFonts w:ascii="Times New Roman" w:hAnsi="Times New Roman" w:cs="Times New Roman"/>
          <w:sz w:val="24"/>
          <w:szCs w:val="24"/>
        </w:rPr>
        <w:fldChar w:fldCharType="end"/>
      </w:r>
    </w:p>
    <w:sectPr w:rsidR="00B043A9" w:rsidRPr="002524AC" w:rsidSect="00BD5636">
      <w:headerReference w:type="default" r:id="rId8"/>
      <w:pgSz w:w="11906" w:h="16838"/>
      <w:pgMar w:top="720" w:right="720" w:bottom="72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60A1F6" w14:textId="77777777" w:rsidR="0080049F" w:rsidRDefault="0080049F" w:rsidP="0061240B">
      <w:pPr>
        <w:spacing w:after="0" w:line="240" w:lineRule="auto"/>
      </w:pPr>
      <w:r>
        <w:separator/>
      </w:r>
    </w:p>
  </w:endnote>
  <w:endnote w:type="continuationSeparator" w:id="0">
    <w:p w14:paraId="0214216D" w14:textId="77777777" w:rsidR="0080049F" w:rsidRDefault="0080049F" w:rsidP="00612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EAD050" w14:textId="77777777" w:rsidR="0080049F" w:rsidRDefault="0080049F" w:rsidP="0061240B">
      <w:pPr>
        <w:spacing w:after="0" w:line="240" w:lineRule="auto"/>
      </w:pPr>
      <w:r>
        <w:separator/>
      </w:r>
    </w:p>
  </w:footnote>
  <w:footnote w:type="continuationSeparator" w:id="0">
    <w:p w14:paraId="37FCA302" w14:textId="77777777" w:rsidR="0080049F" w:rsidRDefault="0080049F" w:rsidP="006124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B3F6F1" w14:textId="120ECE18" w:rsidR="00120C0E" w:rsidRDefault="00120C0E" w:rsidP="00AF7320">
    <w:pPr>
      <w:pStyle w:val="Header"/>
      <w:jc w:val="right"/>
    </w:pPr>
    <w:r>
      <w:t xml:space="preserve">Rolfsjord Supporting Information </w:t>
    </w:r>
    <w:sdt>
      <w:sdtPr>
        <w:id w:val="-329457365"/>
        <w:docPartObj>
          <w:docPartGallery w:val="Page Numbers (Top of Page)"/>
          <w:docPartUnique/>
        </w:docPartObj>
      </w:sdtPr>
      <w:sdtEndPr/>
      <w:sdtContent>
        <w:r>
          <w:fldChar w:fldCharType="begin"/>
        </w:r>
        <w:r>
          <w:instrText>PAGE   \* MERGEFORMAT</w:instrText>
        </w:r>
        <w:r>
          <w:fldChar w:fldCharType="separate"/>
        </w:r>
        <w:r w:rsidR="001F472A" w:rsidRPr="001F472A">
          <w:rPr>
            <w:noProof/>
            <w:lang w:val="nb-NO"/>
          </w:rPr>
          <w:t>5</w:t>
        </w:r>
        <w:r>
          <w:fldChar w:fldCharType="end"/>
        </w:r>
      </w:sdtContent>
    </w:sdt>
  </w:p>
  <w:p w14:paraId="11152823" w14:textId="77777777" w:rsidR="00120C0E" w:rsidRDefault="00120C0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A3BDD"/>
    <w:multiLevelType w:val="hybridMultilevel"/>
    <w:tmpl w:val="73E4903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9952C93"/>
    <w:multiLevelType w:val="hybridMultilevel"/>
    <w:tmpl w:val="1E48264A"/>
    <w:lvl w:ilvl="0" w:tplc="AF7A7B6A">
      <w:start w:val="1"/>
      <w:numFmt w:val="lowerRoman"/>
      <w:lvlText w:val="(%1)"/>
      <w:lvlJc w:val="left"/>
      <w:pPr>
        <w:ind w:left="1080" w:hanging="72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DF17BB2"/>
    <w:multiLevelType w:val="hybridMultilevel"/>
    <w:tmpl w:val="A2C4BE5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ED360A0"/>
    <w:multiLevelType w:val="hybridMultilevel"/>
    <w:tmpl w:val="650626A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59515AF"/>
    <w:multiLevelType w:val="hybridMultilevel"/>
    <w:tmpl w:val="3B96653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47BC46CE"/>
    <w:multiLevelType w:val="hybridMultilevel"/>
    <w:tmpl w:val="CADE5A4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60B3009C"/>
    <w:multiLevelType w:val="hybridMultilevel"/>
    <w:tmpl w:val="9C9EC64C"/>
    <w:lvl w:ilvl="0" w:tplc="6DA24634">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6EA74F82"/>
    <w:multiLevelType w:val="hybridMultilevel"/>
    <w:tmpl w:val="325652D4"/>
    <w:lvl w:ilvl="0" w:tplc="9B7C66B8">
      <w:start w:val="1"/>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714A6B37"/>
    <w:multiLevelType w:val="hybridMultilevel"/>
    <w:tmpl w:val="EAFECB02"/>
    <w:lvl w:ilvl="0" w:tplc="1BECB158">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74DA333E"/>
    <w:multiLevelType w:val="hybridMultilevel"/>
    <w:tmpl w:val="E334DD0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5"/>
  </w:num>
  <w:num w:numId="3">
    <w:abstractNumId w:val="6"/>
  </w:num>
  <w:num w:numId="4">
    <w:abstractNumId w:val="7"/>
  </w:num>
  <w:num w:numId="5">
    <w:abstractNumId w:val="4"/>
  </w:num>
  <w:num w:numId="6">
    <w:abstractNumId w:val="0"/>
  </w:num>
  <w:num w:numId="7">
    <w:abstractNumId w:val="9"/>
  </w:num>
  <w:num w:numId="8">
    <w:abstractNumId w:val="3"/>
  </w:num>
  <w:num w:numId="9">
    <w:abstractNumId w:val="1"/>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zptpdpv0rs2oe0fpavzdzyw50ppx9xzpdz&quot;&gt;My EndNote Library&lt;record-ids&gt;&lt;item&gt;71&lt;/item&gt;&lt;item&gt;76&lt;/item&gt;&lt;item&gt;81&lt;/item&gt;&lt;item&gt;86&lt;/item&gt;&lt;item&gt;102&lt;/item&gt;&lt;item&gt;129&lt;/item&gt;&lt;item&gt;176&lt;/item&gt;&lt;item&gt;203&lt;/item&gt;&lt;item&gt;345&lt;/item&gt;&lt;/record-ids&gt;&lt;/item&gt;&lt;/Libraries&gt;"/>
  </w:docVars>
  <w:rsids>
    <w:rsidRoot w:val="006B126A"/>
    <w:rsid w:val="00000678"/>
    <w:rsid w:val="000006AD"/>
    <w:rsid w:val="00000CB7"/>
    <w:rsid w:val="00002047"/>
    <w:rsid w:val="00002869"/>
    <w:rsid w:val="000028D8"/>
    <w:rsid w:val="00002B7F"/>
    <w:rsid w:val="00003711"/>
    <w:rsid w:val="00004935"/>
    <w:rsid w:val="000053C3"/>
    <w:rsid w:val="00005BD8"/>
    <w:rsid w:val="00005CA7"/>
    <w:rsid w:val="00005CFF"/>
    <w:rsid w:val="000063A6"/>
    <w:rsid w:val="00006701"/>
    <w:rsid w:val="000069B8"/>
    <w:rsid w:val="00007278"/>
    <w:rsid w:val="000074B1"/>
    <w:rsid w:val="00007752"/>
    <w:rsid w:val="0001010F"/>
    <w:rsid w:val="0001089B"/>
    <w:rsid w:val="000115F9"/>
    <w:rsid w:val="0001162E"/>
    <w:rsid w:val="00011BBF"/>
    <w:rsid w:val="00012035"/>
    <w:rsid w:val="00012646"/>
    <w:rsid w:val="00013A5B"/>
    <w:rsid w:val="00013C10"/>
    <w:rsid w:val="00013E86"/>
    <w:rsid w:val="00013F32"/>
    <w:rsid w:val="00014260"/>
    <w:rsid w:val="00014704"/>
    <w:rsid w:val="00014865"/>
    <w:rsid w:val="00014F62"/>
    <w:rsid w:val="00016148"/>
    <w:rsid w:val="000163DE"/>
    <w:rsid w:val="0001659A"/>
    <w:rsid w:val="000169BA"/>
    <w:rsid w:val="00017A86"/>
    <w:rsid w:val="00017BB9"/>
    <w:rsid w:val="00017DCE"/>
    <w:rsid w:val="00020DD2"/>
    <w:rsid w:val="000216D4"/>
    <w:rsid w:val="0002282D"/>
    <w:rsid w:val="00022FC3"/>
    <w:rsid w:val="00023DAE"/>
    <w:rsid w:val="0002413E"/>
    <w:rsid w:val="0002420F"/>
    <w:rsid w:val="00024222"/>
    <w:rsid w:val="00024B1C"/>
    <w:rsid w:val="00024E4C"/>
    <w:rsid w:val="000251A4"/>
    <w:rsid w:val="0002605E"/>
    <w:rsid w:val="0002612C"/>
    <w:rsid w:val="0002710A"/>
    <w:rsid w:val="00027736"/>
    <w:rsid w:val="00030F0A"/>
    <w:rsid w:val="0003126E"/>
    <w:rsid w:val="0003126F"/>
    <w:rsid w:val="00031AFC"/>
    <w:rsid w:val="000322F6"/>
    <w:rsid w:val="00032C73"/>
    <w:rsid w:val="00034004"/>
    <w:rsid w:val="0003487C"/>
    <w:rsid w:val="00034B40"/>
    <w:rsid w:val="0003550F"/>
    <w:rsid w:val="00035538"/>
    <w:rsid w:val="000364C0"/>
    <w:rsid w:val="00037665"/>
    <w:rsid w:val="00037C7B"/>
    <w:rsid w:val="00037F4A"/>
    <w:rsid w:val="00040531"/>
    <w:rsid w:val="000406EC"/>
    <w:rsid w:val="000408DA"/>
    <w:rsid w:val="00040D90"/>
    <w:rsid w:val="00040F0F"/>
    <w:rsid w:val="00041851"/>
    <w:rsid w:val="00041A42"/>
    <w:rsid w:val="00041C1F"/>
    <w:rsid w:val="0004232B"/>
    <w:rsid w:val="000424F9"/>
    <w:rsid w:val="000436E3"/>
    <w:rsid w:val="00043712"/>
    <w:rsid w:val="00043E18"/>
    <w:rsid w:val="000440CF"/>
    <w:rsid w:val="00044731"/>
    <w:rsid w:val="00044EF1"/>
    <w:rsid w:val="0004514C"/>
    <w:rsid w:val="0004537A"/>
    <w:rsid w:val="00046594"/>
    <w:rsid w:val="0004794F"/>
    <w:rsid w:val="00050773"/>
    <w:rsid w:val="00051119"/>
    <w:rsid w:val="00053059"/>
    <w:rsid w:val="00053257"/>
    <w:rsid w:val="00053665"/>
    <w:rsid w:val="00053DE1"/>
    <w:rsid w:val="000548D2"/>
    <w:rsid w:val="00054E21"/>
    <w:rsid w:val="00055A26"/>
    <w:rsid w:val="00055DE2"/>
    <w:rsid w:val="00055E79"/>
    <w:rsid w:val="0005727F"/>
    <w:rsid w:val="00057688"/>
    <w:rsid w:val="00057DD4"/>
    <w:rsid w:val="00057EBF"/>
    <w:rsid w:val="0006068E"/>
    <w:rsid w:val="00061E6A"/>
    <w:rsid w:val="0006248D"/>
    <w:rsid w:val="00062499"/>
    <w:rsid w:val="00062A1C"/>
    <w:rsid w:val="00063622"/>
    <w:rsid w:val="00063DC2"/>
    <w:rsid w:val="00064418"/>
    <w:rsid w:val="000646B2"/>
    <w:rsid w:val="00064EF9"/>
    <w:rsid w:val="0006521D"/>
    <w:rsid w:val="000657C0"/>
    <w:rsid w:val="000662A5"/>
    <w:rsid w:val="00066B38"/>
    <w:rsid w:val="000674FB"/>
    <w:rsid w:val="000679E2"/>
    <w:rsid w:val="00070BE0"/>
    <w:rsid w:val="00070E79"/>
    <w:rsid w:val="0007123F"/>
    <w:rsid w:val="00071D08"/>
    <w:rsid w:val="0007286C"/>
    <w:rsid w:val="00072FF5"/>
    <w:rsid w:val="00073764"/>
    <w:rsid w:val="00073988"/>
    <w:rsid w:val="000739F8"/>
    <w:rsid w:val="00075C3E"/>
    <w:rsid w:val="00075DDA"/>
    <w:rsid w:val="00076320"/>
    <w:rsid w:val="00076491"/>
    <w:rsid w:val="00076EE5"/>
    <w:rsid w:val="00077F90"/>
    <w:rsid w:val="000805CD"/>
    <w:rsid w:val="00080C4D"/>
    <w:rsid w:val="00080E12"/>
    <w:rsid w:val="00081851"/>
    <w:rsid w:val="00082F7B"/>
    <w:rsid w:val="00083A0C"/>
    <w:rsid w:val="00085096"/>
    <w:rsid w:val="000851F2"/>
    <w:rsid w:val="00086EEE"/>
    <w:rsid w:val="0009025F"/>
    <w:rsid w:val="0009042D"/>
    <w:rsid w:val="00090884"/>
    <w:rsid w:val="0009107F"/>
    <w:rsid w:val="000917FD"/>
    <w:rsid w:val="00092063"/>
    <w:rsid w:val="00092E8E"/>
    <w:rsid w:val="0009334F"/>
    <w:rsid w:val="000935F3"/>
    <w:rsid w:val="0009389A"/>
    <w:rsid w:val="00094F6C"/>
    <w:rsid w:val="000965EF"/>
    <w:rsid w:val="00096810"/>
    <w:rsid w:val="00096E7E"/>
    <w:rsid w:val="00097C19"/>
    <w:rsid w:val="000A009F"/>
    <w:rsid w:val="000A1CE5"/>
    <w:rsid w:val="000A1DF3"/>
    <w:rsid w:val="000A2D15"/>
    <w:rsid w:val="000A32BF"/>
    <w:rsid w:val="000A387A"/>
    <w:rsid w:val="000A6CCC"/>
    <w:rsid w:val="000A6DDB"/>
    <w:rsid w:val="000A7826"/>
    <w:rsid w:val="000B0E13"/>
    <w:rsid w:val="000B1081"/>
    <w:rsid w:val="000B10A0"/>
    <w:rsid w:val="000B1468"/>
    <w:rsid w:val="000B20A4"/>
    <w:rsid w:val="000B37DC"/>
    <w:rsid w:val="000B38E5"/>
    <w:rsid w:val="000B436E"/>
    <w:rsid w:val="000B4E91"/>
    <w:rsid w:val="000B5673"/>
    <w:rsid w:val="000B5926"/>
    <w:rsid w:val="000B598B"/>
    <w:rsid w:val="000B5FA2"/>
    <w:rsid w:val="000B6053"/>
    <w:rsid w:val="000B618B"/>
    <w:rsid w:val="000B650E"/>
    <w:rsid w:val="000B67B9"/>
    <w:rsid w:val="000B687D"/>
    <w:rsid w:val="000B746B"/>
    <w:rsid w:val="000B7DC1"/>
    <w:rsid w:val="000C0581"/>
    <w:rsid w:val="000C113E"/>
    <w:rsid w:val="000C124D"/>
    <w:rsid w:val="000C12B6"/>
    <w:rsid w:val="000C15EA"/>
    <w:rsid w:val="000C1E5D"/>
    <w:rsid w:val="000C2208"/>
    <w:rsid w:val="000C2AD9"/>
    <w:rsid w:val="000C4391"/>
    <w:rsid w:val="000C4D11"/>
    <w:rsid w:val="000C54C7"/>
    <w:rsid w:val="000C5B43"/>
    <w:rsid w:val="000C6172"/>
    <w:rsid w:val="000C70A4"/>
    <w:rsid w:val="000C7614"/>
    <w:rsid w:val="000C767F"/>
    <w:rsid w:val="000C7C34"/>
    <w:rsid w:val="000D03DC"/>
    <w:rsid w:val="000D154C"/>
    <w:rsid w:val="000D1E50"/>
    <w:rsid w:val="000D2034"/>
    <w:rsid w:val="000D2494"/>
    <w:rsid w:val="000D2891"/>
    <w:rsid w:val="000D3B5B"/>
    <w:rsid w:val="000D3D50"/>
    <w:rsid w:val="000D44AC"/>
    <w:rsid w:val="000D4601"/>
    <w:rsid w:val="000D4865"/>
    <w:rsid w:val="000D4B9B"/>
    <w:rsid w:val="000D53E6"/>
    <w:rsid w:val="000D5466"/>
    <w:rsid w:val="000D5BC6"/>
    <w:rsid w:val="000D5CB7"/>
    <w:rsid w:val="000D66D4"/>
    <w:rsid w:val="000D6F5F"/>
    <w:rsid w:val="000D7186"/>
    <w:rsid w:val="000D7448"/>
    <w:rsid w:val="000D7ACC"/>
    <w:rsid w:val="000D7B59"/>
    <w:rsid w:val="000D7F4D"/>
    <w:rsid w:val="000E0054"/>
    <w:rsid w:val="000E0739"/>
    <w:rsid w:val="000E174D"/>
    <w:rsid w:val="000E1B1B"/>
    <w:rsid w:val="000E223C"/>
    <w:rsid w:val="000E2411"/>
    <w:rsid w:val="000E2B7C"/>
    <w:rsid w:val="000E2BED"/>
    <w:rsid w:val="000E2EF2"/>
    <w:rsid w:val="000E39FB"/>
    <w:rsid w:val="000E3B8F"/>
    <w:rsid w:val="000E3C7E"/>
    <w:rsid w:val="000E3CEB"/>
    <w:rsid w:val="000E3F88"/>
    <w:rsid w:val="000E5867"/>
    <w:rsid w:val="000E5B98"/>
    <w:rsid w:val="000E6140"/>
    <w:rsid w:val="000E6998"/>
    <w:rsid w:val="000E6BE7"/>
    <w:rsid w:val="000E7078"/>
    <w:rsid w:val="000F2125"/>
    <w:rsid w:val="000F279C"/>
    <w:rsid w:val="000F2806"/>
    <w:rsid w:val="000F28F8"/>
    <w:rsid w:val="000F28FE"/>
    <w:rsid w:val="000F293F"/>
    <w:rsid w:val="000F2BFE"/>
    <w:rsid w:val="000F2CD5"/>
    <w:rsid w:val="000F30CD"/>
    <w:rsid w:val="000F327A"/>
    <w:rsid w:val="000F3C64"/>
    <w:rsid w:val="000F57F4"/>
    <w:rsid w:val="000F5DF0"/>
    <w:rsid w:val="000F7586"/>
    <w:rsid w:val="000F76D3"/>
    <w:rsid w:val="000F7EC8"/>
    <w:rsid w:val="001000FE"/>
    <w:rsid w:val="001009AD"/>
    <w:rsid w:val="001012AA"/>
    <w:rsid w:val="00101885"/>
    <w:rsid w:val="001019EB"/>
    <w:rsid w:val="00101AE2"/>
    <w:rsid w:val="00101C19"/>
    <w:rsid w:val="001030AA"/>
    <w:rsid w:val="00103816"/>
    <w:rsid w:val="00104093"/>
    <w:rsid w:val="001051D3"/>
    <w:rsid w:val="00105577"/>
    <w:rsid w:val="00105D7B"/>
    <w:rsid w:val="001060D1"/>
    <w:rsid w:val="00106BE6"/>
    <w:rsid w:val="00106C62"/>
    <w:rsid w:val="00107B37"/>
    <w:rsid w:val="001106AD"/>
    <w:rsid w:val="00110AFE"/>
    <w:rsid w:val="00111470"/>
    <w:rsid w:val="001122D6"/>
    <w:rsid w:val="00112896"/>
    <w:rsid w:val="00112D5D"/>
    <w:rsid w:val="00112FEB"/>
    <w:rsid w:val="001130A2"/>
    <w:rsid w:val="00113954"/>
    <w:rsid w:val="00113BBA"/>
    <w:rsid w:val="00113ED8"/>
    <w:rsid w:val="001157BA"/>
    <w:rsid w:val="00115E14"/>
    <w:rsid w:val="00115E17"/>
    <w:rsid w:val="00116871"/>
    <w:rsid w:val="00116DD7"/>
    <w:rsid w:val="001172D5"/>
    <w:rsid w:val="00120C0E"/>
    <w:rsid w:val="00121004"/>
    <w:rsid w:val="001219CF"/>
    <w:rsid w:val="00121BDE"/>
    <w:rsid w:val="00124721"/>
    <w:rsid w:val="00124E3D"/>
    <w:rsid w:val="0012526A"/>
    <w:rsid w:val="00125BA7"/>
    <w:rsid w:val="00125BB6"/>
    <w:rsid w:val="00125EA3"/>
    <w:rsid w:val="00127256"/>
    <w:rsid w:val="00127B38"/>
    <w:rsid w:val="00127C50"/>
    <w:rsid w:val="0013019F"/>
    <w:rsid w:val="0013074F"/>
    <w:rsid w:val="0013156E"/>
    <w:rsid w:val="001333A6"/>
    <w:rsid w:val="00133A3B"/>
    <w:rsid w:val="00134F55"/>
    <w:rsid w:val="001354B3"/>
    <w:rsid w:val="00135B30"/>
    <w:rsid w:val="001369C9"/>
    <w:rsid w:val="00137702"/>
    <w:rsid w:val="001379AA"/>
    <w:rsid w:val="001401E8"/>
    <w:rsid w:val="0014066D"/>
    <w:rsid w:val="00140E09"/>
    <w:rsid w:val="00141DE0"/>
    <w:rsid w:val="00142307"/>
    <w:rsid w:val="00142C59"/>
    <w:rsid w:val="001431A9"/>
    <w:rsid w:val="00143C7D"/>
    <w:rsid w:val="001444BF"/>
    <w:rsid w:val="001445C9"/>
    <w:rsid w:val="00144CB5"/>
    <w:rsid w:val="0014501E"/>
    <w:rsid w:val="001451A6"/>
    <w:rsid w:val="001453DB"/>
    <w:rsid w:val="001456F8"/>
    <w:rsid w:val="00145AFA"/>
    <w:rsid w:val="0014688B"/>
    <w:rsid w:val="0014738C"/>
    <w:rsid w:val="0015021F"/>
    <w:rsid w:val="00151A76"/>
    <w:rsid w:val="00151B52"/>
    <w:rsid w:val="00151CA7"/>
    <w:rsid w:val="00151CE5"/>
    <w:rsid w:val="00151E01"/>
    <w:rsid w:val="00152BB5"/>
    <w:rsid w:val="00153647"/>
    <w:rsid w:val="001538D0"/>
    <w:rsid w:val="001543A7"/>
    <w:rsid w:val="00154482"/>
    <w:rsid w:val="00154807"/>
    <w:rsid w:val="0015498F"/>
    <w:rsid w:val="00155522"/>
    <w:rsid w:val="0015597C"/>
    <w:rsid w:val="00155BA3"/>
    <w:rsid w:val="00155E0A"/>
    <w:rsid w:val="0015672E"/>
    <w:rsid w:val="001572E0"/>
    <w:rsid w:val="00157F27"/>
    <w:rsid w:val="001600D7"/>
    <w:rsid w:val="0016014A"/>
    <w:rsid w:val="00160938"/>
    <w:rsid w:val="00160A1B"/>
    <w:rsid w:val="00160A73"/>
    <w:rsid w:val="0016193B"/>
    <w:rsid w:val="00161F08"/>
    <w:rsid w:val="00162578"/>
    <w:rsid w:val="001635B2"/>
    <w:rsid w:val="00165563"/>
    <w:rsid w:val="00165868"/>
    <w:rsid w:val="001658EA"/>
    <w:rsid w:val="00165EB6"/>
    <w:rsid w:val="0016695D"/>
    <w:rsid w:val="001671A9"/>
    <w:rsid w:val="001673E9"/>
    <w:rsid w:val="001677EA"/>
    <w:rsid w:val="001702C6"/>
    <w:rsid w:val="00170AD5"/>
    <w:rsid w:val="00170E59"/>
    <w:rsid w:val="0017102A"/>
    <w:rsid w:val="001716A4"/>
    <w:rsid w:val="00171DEC"/>
    <w:rsid w:val="00171F30"/>
    <w:rsid w:val="00172155"/>
    <w:rsid w:val="001721D8"/>
    <w:rsid w:val="00172FD3"/>
    <w:rsid w:val="001731D5"/>
    <w:rsid w:val="001731EF"/>
    <w:rsid w:val="001738FF"/>
    <w:rsid w:val="00173AD0"/>
    <w:rsid w:val="00173C11"/>
    <w:rsid w:val="00173D28"/>
    <w:rsid w:val="00175EA9"/>
    <w:rsid w:val="00177286"/>
    <w:rsid w:val="001776C5"/>
    <w:rsid w:val="001801B7"/>
    <w:rsid w:val="001805A7"/>
    <w:rsid w:val="00180834"/>
    <w:rsid w:val="00180B2A"/>
    <w:rsid w:val="001810CA"/>
    <w:rsid w:val="00182E35"/>
    <w:rsid w:val="0018328C"/>
    <w:rsid w:val="00183EAE"/>
    <w:rsid w:val="0018413A"/>
    <w:rsid w:val="001846D9"/>
    <w:rsid w:val="00184DD7"/>
    <w:rsid w:val="00185730"/>
    <w:rsid w:val="0018599A"/>
    <w:rsid w:val="00185D50"/>
    <w:rsid w:val="00186173"/>
    <w:rsid w:val="00186694"/>
    <w:rsid w:val="001866DB"/>
    <w:rsid w:val="001867FE"/>
    <w:rsid w:val="0018769D"/>
    <w:rsid w:val="0019197C"/>
    <w:rsid w:val="00191F87"/>
    <w:rsid w:val="0019201C"/>
    <w:rsid w:val="001922FA"/>
    <w:rsid w:val="00193907"/>
    <w:rsid w:val="00194B53"/>
    <w:rsid w:val="00195063"/>
    <w:rsid w:val="0019530E"/>
    <w:rsid w:val="001967D8"/>
    <w:rsid w:val="00196BDB"/>
    <w:rsid w:val="00197AA3"/>
    <w:rsid w:val="00197AC9"/>
    <w:rsid w:val="00197C45"/>
    <w:rsid w:val="001A019C"/>
    <w:rsid w:val="001A0292"/>
    <w:rsid w:val="001A09A2"/>
    <w:rsid w:val="001A0AC8"/>
    <w:rsid w:val="001A0E7B"/>
    <w:rsid w:val="001A1186"/>
    <w:rsid w:val="001A17B0"/>
    <w:rsid w:val="001A2F1D"/>
    <w:rsid w:val="001A3824"/>
    <w:rsid w:val="001A51E3"/>
    <w:rsid w:val="001A528C"/>
    <w:rsid w:val="001A542F"/>
    <w:rsid w:val="001A55A5"/>
    <w:rsid w:val="001A5B1E"/>
    <w:rsid w:val="001A69DA"/>
    <w:rsid w:val="001A6CF5"/>
    <w:rsid w:val="001A6D86"/>
    <w:rsid w:val="001A7467"/>
    <w:rsid w:val="001B01C1"/>
    <w:rsid w:val="001B07D9"/>
    <w:rsid w:val="001B18ED"/>
    <w:rsid w:val="001B1B5B"/>
    <w:rsid w:val="001B21B0"/>
    <w:rsid w:val="001B27EA"/>
    <w:rsid w:val="001B28AD"/>
    <w:rsid w:val="001B3533"/>
    <w:rsid w:val="001B3840"/>
    <w:rsid w:val="001B3A61"/>
    <w:rsid w:val="001B4515"/>
    <w:rsid w:val="001B5056"/>
    <w:rsid w:val="001B5521"/>
    <w:rsid w:val="001B5BEA"/>
    <w:rsid w:val="001B6E73"/>
    <w:rsid w:val="001B7085"/>
    <w:rsid w:val="001B72A1"/>
    <w:rsid w:val="001B752F"/>
    <w:rsid w:val="001B7F3D"/>
    <w:rsid w:val="001C00DE"/>
    <w:rsid w:val="001C010D"/>
    <w:rsid w:val="001C0638"/>
    <w:rsid w:val="001C1B9D"/>
    <w:rsid w:val="001C1C85"/>
    <w:rsid w:val="001C2BAF"/>
    <w:rsid w:val="001C2CA8"/>
    <w:rsid w:val="001C2E4A"/>
    <w:rsid w:val="001C344C"/>
    <w:rsid w:val="001C36F7"/>
    <w:rsid w:val="001C38FA"/>
    <w:rsid w:val="001C39BA"/>
    <w:rsid w:val="001C3C7F"/>
    <w:rsid w:val="001C5826"/>
    <w:rsid w:val="001C6E61"/>
    <w:rsid w:val="001D04EE"/>
    <w:rsid w:val="001D08B1"/>
    <w:rsid w:val="001D0991"/>
    <w:rsid w:val="001D09FA"/>
    <w:rsid w:val="001D1745"/>
    <w:rsid w:val="001D1A4A"/>
    <w:rsid w:val="001D1D76"/>
    <w:rsid w:val="001D2324"/>
    <w:rsid w:val="001D2C40"/>
    <w:rsid w:val="001D34C6"/>
    <w:rsid w:val="001D3DBE"/>
    <w:rsid w:val="001D578E"/>
    <w:rsid w:val="001D61D2"/>
    <w:rsid w:val="001D62A2"/>
    <w:rsid w:val="001D64C9"/>
    <w:rsid w:val="001D66D8"/>
    <w:rsid w:val="001D6C3B"/>
    <w:rsid w:val="001D761B"/>
    <w:rsid w:val="001D7787"/>
    <w:rsid w:val="001D7D28"/>
    <w:rsid w:val="001E09B7"/>
    <w:rsid w:val="001E1045"/>
    <w:rsid w:val="001E2422"/>
    <w:rsid w:val="001E263D"/>
    <w:rsid w:val="001E2ABD"/>
    <w:rsid w:val="001E2C56"/>
    <w:rsid w:val="001E2CDA"/>
    <w:rsid w:val="001E33E9"/>
    <w:rsid w:val="001E3E04"/>
    <w:rsid w:val="001E4F94"/>
    <w:rsid w:val="001E575F"/>
    <w:rsid w:val="001E5EC5"/>
    <w:rsid w:val="001E656F"/>
    <w:rsid w:val="001E6A94"/>
    <w:rsid w:val="001E6C00"/>
    <w:rsid w:val="001E6FD8"/>
    <w:rsid w:val="001E7DF0"/>
    <w:rsid w:val="001E7E0F"/>
    <w:rsid w:val="001E7F2E"/>
    <w:rsid w:val="001E7FE1"/>
    <w:rsid w:val="001F0488"/>
    <w:rsid w:val="001F0AA2"/>
    <w:rsid w:val="001F0FC6"/>
    <w:rsid w:val="001F13A9"/>
    <w:rsid w:val="001F1D41"/>
    <w:rsid w:val="001F1DCA"/>
    <w:rsid w:val="001F22A2"/>
    <w:rsid w:val="001F2538"/>
    <w:rsid w:val="001F2F10"/>
    <w:rsid w:val="001F2F19"/>
    <w:rsid w:val="001F3B43"/>
    <w:rsid w:val="001F46D2"/>
    <w:rsid w:val="001F472A"/>
    <w:rsid w:val="001F49CD"/>
    <w:rsid w:val="001F4A05"/>
    <w:rsid w:val="001F53F6"/>
    <w:rsid w:val="001F5A55"/>
    <w:rsid w:val="001F5D13"/>
    <w:rsid w:val="001F622B"/>
    <w:rsid w:val="001F6E22"/>
    <w:rsid w:val="001F74DB"/>
    <w:rsid w:val="001F75C1"/>
    <w:rsid w:val="001F79AF"/>
    <w:rsid w:val="001F79F5"/>
    <w:rsid w:val="001F79FE"/>
    <w:rsid w:val="001F7E54"/>
    <w:rsid w:val="00200150"/>
    <w:rsid w:val="00200CF6"/>
    <w:rsid w:val="0020101F"/>
    <w:rsid w:val="0020134F"/>
    <w:rsid w:val="0020182F"/>
    <w:rsid w:val="0020190B"/>
    <w:rsid w:val="002023A3"/>
    <w:rsid w:val="0020246E"/>
    <w:rsid w:val="00202957"/>
    <w:rsid w:val="00203438"/>
    <w:rsid w:val="00203E3D"/>
    <w:rsid w:val="0020428A"/>
    <w:rsid w:val="00204AE8"/>
    <w:rsid w:val="00205117"/>
    <w:rsid w:val="002052C8"/>
    <w:rsid w:val="0020587A"/>
    <w:rsid w:val="00205880"/>
    <w:rsid w:val="002059E1"/>
    <w:rsid w:val="00205D91"/>
    <w:rsid w:val="00205E4A"/>
    <w:rsid w:val="00206884"/>
    <w:rsid w:val="002068C3"/>
    <w:rsid w:val="00206FFF"/>
    <w:rsid w:val="0020707D"/>
    <w:rsid w:val="0020711D"/>
    <w:rsid w:val="00207B30"/>
    <w:rsid w:val="00210E5C"/>
    <w:rsid w:val="002114F4"/>
    <w:rsid w:val="00212022"/>
    <w:rsid w:val="0021226F"/>
    <w:rsid w:val="00212995"/>
    <w:rsid w:val="00212FBE"/>
    <w:rsid w:val="002134C7"/>
    <w:rsid w:val="0021488E"/>
    <w:rsid w:val="002148F7"/>
    <w:rsid w:val="00214C64"/>
    <w:rsid w:val="00215481"/>
    <w:rsid w:val="00215887"/>
    <w:rsid w:val="002159B7"/>
    <w:rsid w:val="00215D5C"/>
    <w:rsid w:val="00215F2B"/>
    <w:rsid w:val="002160CD"/>
    <w:rsid w:val="002166A1"/>
    <w:rsid w:val="00216881"/>
    <w:rsid w:val="00216A31"/>
    <w:rsid w:val="00216BA9"/>
    <w:rsid w:val="002201A3"/>
    <w:rsid w:val="0022037D"/>
    <w:rsid w:val="00220673"/>
    <w:rsid w:val="00221178"/>
    <w:rsid w:val="002211D8"/>
    <w:rsid w:val="00221AB0"/>
    <w:rsid w:val="00221B18"/>
    <w:rsid w:val="00221CD3"/>
    <w:rsid w:val="00221DC0"/>
    <w:rsid w:val="00222415"/>
    <w:rsid w:val="00222A7B"/>
    <w:rsid w:val="002235DB"/>
    <w:rsid w:val="00223AF8"/>
    <w:rsid w:val="00224CFE"/>
    <w:rsid w:val="0022553B"/>
    <w:rsid w:val="0022589D"/>
    <w:rsid w:val="00225C5B"/>
    <w:rsid w:val="002262C5"/>
    <w:rsid w:val="00226811"/>
    <w:rsid w:val="00226999"/>
    <w:rsid w:val="00226E30"/>
    <w:rsid w:val="002273C6"/>
    <w:rsid w:val="00227782"/>
    <w:rsid w:val="00227EDF"/>
    <w:rsid w:val="00227F9B"/>
    <w:rsid w:val="00230BE4"/>
    <w:rsid w:val="00231A18"/>
    <w:rsid w:val="00231BF0"/>
    <w:rsid w:val="00232058"/>
    <w:rsid w:val="00232695"/>
    <w:rsid w:val="00232A21"/>
    <w:rsid w:val="00232A7F"/>
    <w:rsid w:val="00233B54"/>
    <w:rsid w:val="00233C18"/>
    <w:rsid w:val="00234F0E"/>
    <w:rsid w:val="00236035"/>
    <w:rsid w:val="00236633"/>
    <w:rsid w:val="00236B41"/>
    <w:rsid w:val="00236E2B"/>
    <w:rsid w:val="002376AD"/>
    <w:rsid w:val="002404EC"/>
    <w:rsid w:val="002405A4"/>
    <w:rsid w:val="00240AC8"/>
    <w:rsid w:val="00241204"/>
    <w:rsid w:val="0024185E"/>
    <w:rsid w:val="00241E52"/>
    <w:rsid w:val="00243072"/>
    <w:rsid w:val="002430C4"/>
    <w:rsid w:val="0024328C"/>
    <w:rsid w:val="00243A50"/>
    <w:rsid w:val="00244625"/>
    <w:rsid w:val="002448FB"/>
    <w:rsid w:val="00244E39"/>
    <w:rsid w:val="00244E9D"/>
    <w:rsid w:val="00245644"/>
    <w:rsid w:val="00245836"/>
    <w:rsid w:val="00245B7A"/>
    <w:rsid w:val="0024660D"/>
    <w:rsid w:val="00246E45"/>
    <w:rsid w:val="002473FD"/>
    <w:rsid w:val="002475BA"/>
    <w:rsid w:val="002479A1"/>
    <w:rsid w:val="00247BBE"/>
    <w:rsid w:val="00247E8D"/>
    <w:rsid w:val="002512E6"/>
    <w:rsid w:val="00251503"/>
    <w:rsid w:val="002524AC"/>
    <w:rsid w:val="002526B4"/>
    <w:rsid w:val="00252B9C"/>
    <w:rsid w:val="00252DAB"/>
    <w:rsid w:val="00253048"/>
    <w:rsid w:val="00253908"/>
    <w:rsid w:val="00253967"/>
    <w:rsid w:val="00256AA1"/>
    <w:rsid w:val="00256CA9"/>
    <w:rsid w:val="00257D1F"/>
    <w:rsid w:val="0026035F"/>
    <w:rsid w:val="00261148"/>
    <w:rsid w:val="00261997"/>
    <w:rsid w:val="00261C29"/>
    <w:rsid w:val="002622D5"/>
    <w:rsid w:val="00262E3F"/>
    <w:rsid w:val="00263778"/>
    <w:rsid w:val="00264527"/>
    <w:rsid w:val="002656DA"/>
    <w:rsid w:val="00265B27"/>
    <w:rsid w:val="002673BC"/>
    <w:rsid w:val="00267710"/>
    <w:rsid w:val="00267F24"/>
    <w:rsid w:val="0027119B"/>
    <w:rsid w:val="002714F4"/>
    <w:rsid w:val="00271680"/>
    <w:rsid w:val="00272298"/>
    <w:rsid w:val="00272394"/>
    <w:rsid w:val="00272C2B"/>
    <w:rsid w:val="002730DC"/>
    <w:rsid w:val="00273C4F"/>
    <w:rsid w:val="00273D26"/>
    <w:rsid w:val="002744EA"/>
    <w:rsid w:val="002745D7"/>
    <w:rsid w:val="00274924"/>
    <w:rsid w:val="00274FFE"/>
    <w:rsid w:val="00275321"/>
    <w:rsid w:val="00275E71"/>
    <w:rsid w:val="002764E4"/>
    <w:rsid w:val="002765C9"/>
    <w:rsid w:val="002769A3"/>
    <w:rsid w:val="00277152"/>
    <w:rsid w:val="00277E9A"/>
    <w:rsid w:val="00281032"/>
    <w:rsid w:val="00281318"/>
    <w:rsid w:val="002818A9"/>
    <w:rsid w:val="002818AB"/>
    <w:rsid w:val="00281DFA"/>
    <w:rsid w:val="0028211F"/>
    <w:rsid w:val="00282246"/>
    <w:rsid w:val="00282B2A"/>
    <w:rsid w:val="00282B87"/>
    <w:rsid w:val="00284E48"/>
    <w:rsid w:val="00285AAD"/>
    <w:rsid w:val="002862E8"/>
    <w:rsid w:val="0028641E"/>
    <w:rsid w:val="00286BEB"/>
    <w:rsid w:val="0028714D"/>
    <w:rsid w:val="00287797"/>
    <w:rsid w:val="00287A14"/>
    <w:rsid w:val="00287D0D"/>
    <w:rsid w:val="00290131"/>
    <w:rsid w:val="0029033A"/>
    <w:rsid w:val="002904EE"/>
    <w:rsid w:val="00290E02"/>
    <w:rsid w:val="00291138"/>
    <w:rsid w:val="00291902"/>
    <w:rsid w:val="0029244C"/>
    <w:rsid w:val="00292507"/>
    <w:rsid w:val="00292719"/>
    <w:rsid w:val="00292C23"/>
    <w:rsid w:val="002930F7"/>
    <w:rsid w:val="00293214"/>
    <w:rsid w:val="002934F2"/>
    <w:rsid w:val="00293531"/>
    <w:rsid w:val="0029391B"/>
    <w:rsid w:val="00294F7D"/>
    <w:rsid w:val="002953F1"/>
    <w:rsid w:val="00295FBD"/>
    <w:rsid w:val="0029644F"/>
    <w:rsid w:val="00297D1D"/>
    <w:rsid w:val="002A0908"/>
    <w:rsid w:val="002A0BE0"/>
    <w:rsid w:val="002A182F"/>
    <w:rsid w:val="002A1AD9"/>
    <w:rsid w:val="002A1E8C"/>
    <w:rsid w:val="002A22E7"/>
    <w:rsid w:val="002A2640"/>
    <w:rsid w:val="002A2846"/>
    <w:rsid w:val="002A29A6"/>
    <w:rsid w:val="002A3533"/>
    <w:rsid w:val="002A3FF1"/>
    <w:rsid w:val="002A4E54"/>
    <w:rsid w:val="002A5414"/>
    <w:rsid w:val="002A566E"/>
    <w:rsid w:val="002A580C"/>
    <w:rsid w:val="002A5AAA"/>
    <w:rsid w:val="002A6493"/>
    <w:rsid w:val="002A6631"/>
    <w:rsid w:val="002A6B96"/>
    <w:rsid w:val="002A7868"/>
    <w:rsid w:val="002A7B1E"/>
    <w:rsid w:val="002A7C84"/>
    <w:rsid w:val="002A7CA8"/>
    <w:rsid w:val="002B06BA"/>
    <w:rsid w:val="002B0C60"/>
    <w:rsid w:val="002B25DC"/>
    <w:rsid w:val="002B2693"/>
    <w:rsid w:val="002B2D47"/>
    <w:rsid w:val="002B3B3F"/>
    <w:rsid w:val="002B3F6A"/>
    <w:rsid w:val="002B4531"/>
    <w:rsid w:val="002B540A"/>
    <w:rsid w:val="002B61DF"/>
    <w:rsid w:val="002B62A8"/>
    <w:rsid w:val="002B71D7"/>
    <w:rsid w:val="002B76E2"/>
    <w:rsid w:val="002B79DA"/>
    <w:rsid w:val="002B7FAD"/>
    <w:rsid w:val="002C0F44"/>
    <w:rsid w:val="002C10CF"/>
    <w:rsid w:val="002C1ABD"/>
    <w:rsid w:val="002C1CE2"/>
    <w:rsid w:val="002C23E5"/>
    <w:rsid w:val="002C2653"/>
    <w:rsid w:val="002C283D"/>
    <w:rsid w:val="002C3496"/>
    <w:rsid w:val="002C3E52"/>
    <w:rsid w:val="002C4647"/>
    <w:rsid w:val="002C4732"/>
    <w:rsid w:val="002C54F1"/>
    <w:rsid w:val="002C59B9"/>
    <w:rsid w:val="002C5A08"/>
    <w:rsid w:val="002C5DDC"/>
    <w:rsid w:val="002C6C97"/>
    <w:rsid w:val="002C6FDA"/>
    <w:rsid w:val="002C6FF4"/>
    <w:rsid w:val="002C729D"/>
    <w:rsid w:val="002C736E"/>
    <w:rsid w:val="002C7984"/>
    <w:rsid w:val="002D03C7"/>
    <w:rsid w:val="002D0BBE"/>
    <w:rsid w:val="002D0D52"/>
    <w:rsid w:val="002D1114"/>
    <w:rsid w:val="002D118B"/>
    <w:rsid w:val="002D12F5"/>
    <w:rsid w:val="002D1350"/>
    <w:rsid w:val="002D1500"/>
    <w:rsid w:val="002D175E"/>
    <w:rsid w:val="002D26E2"/>
    <w:rsid w:val="002D2997"/>
    <w:rsid w:val="002D2A49"/>
    <w:rsid w:val="002D2FC1"/>
    <w:rsid w:val="002D310C"/>
    <w:rsid w:val="002D31DE"/>
    <w:rsid w:val="002D4F80"/>
    <w:rsid w:val="002D6384"/>
    <w:rsid w:val="002D75A0"/>
    <w:rsid w:val="002D76BC"/>
    <w:rsid w:val="002D7AA5"/>
    <w:rsid w:val="002E0008"/>
    <w:rsid w:val="002E13BF"/>
    <w:rsid w:val="002E143C"/>
    <w:rsid w:val="002E1FC9"/>
    <w:rsid w:val="002E2267"/>
    <w:rsid w:val="002E22CC"/>
    <w:rsid w:val="002E3E25"/>
    <w:rsid w:val="002E45DC"/>
    <w:rsid w:val="002E4CEA"/>
    <w:rsid w:val="002E555D"/>
    <w:rsid w:val="002E569C"/>
    <w:rsid w:val="002E582E"/>
    <w:rsid w:val="002E6199"/>
    <w:rsid w:val="002E6565"/>
    <w:rsid w:val="002E6BC4"/>
    <w:rsid w:val="002E6C1C"/>
    <w:rsid w:val="002E7260"/>
    <w:rsid w:val="002E7E63"/>
    <w:rsid w:val="002F1926"/>
    <w:rsid w:val="002F1A6C"/>
    <w:rsid w:val="002F27CA"/>
    <w:rsid w:val="002F297E"/>
    <w:rsid w:val="002F2A54"/>
    <w:rsid w:val="002F36F6"/>
    <w:rsid w:val="002F3F1A"/>
    <w:rsid w:val="002F42C3"/>
    <w:rsid w:val="002F4737"/>
    <w:rsid w:val="002F4F86"/>
    <w:rsid w:val="002F552E"/>
    <w:rsid w:val="002F5752"/>
    <w:rsid w:val="002F68AB"/>
    <w:rsid w:val="002F6D39"/>
    <w:rsid w:val="002F77B8"/>
    <w:rsid w:val="0030091B"/>
    <w:rsid w:val="00300B01"/>
    <w:rsid w:val="003017E6"/>
    <w:rsid w:val="00301D8E"/>
    <w:rsid w:val="00301EC1"/>
    <w:rsid w:val="0030228E"/>
    <w:rsid w:val="003024A6"/>
    <w:rsid w:val="00303F78"/>
    <w:rsid w:val="003044B3"/>
    <w:rsid w:val="00304D61"/>
    <w:rsid w:val="00305D90"/>
    <w:rsid w:val="003063B4"/>
    <w:rsid w:val="0030645F"/>
    <w:rsid w:val="00306C92"/>
    <w:rsid w:val="00306DBD"/>
    <w:rsid w:val="00307672"/>
    <w:rsid w:val="00307B70"/>
    <w:rsid w:val="00307BE1"/>
    <w:rsid w:val="00307D03"/>
    <w:rsid w:val="00310410"/>
    <w:rsid w:val="00310948"/>
    <w:rsid w:val="003116EB"/>
    <w:rsid w:val="00312B8C"/>
    <w:rsid w:val="00312EAA"/>
    <w:rsid w:val="00313838"/>
    <w:rsid w:val="00313C25"/>
    <w:rsid w:val="00314C6E"/>
    <w:rsid w:val="003152A3"/>
    <w:rsid w:val="003154EC"/>
    <w:rsid w:val="00315C56"/>
    <w:rsid w:val="00316399"/>
    <w:rsid w:val="0031643B"/>
    <w:rsid w:val="00316ED5"/>
    <w:rsid w:val="003175D0"/>
    <w:rsid w:val="00317E95"/>
    <w:rsid w:val="00320096"/>
    <w:rsid w:val="00321A58"/>
    <w:rsid w:val="00321D67"/>
    <w:rsid w:val="00321DEA"/>
    <w:rsid w:val="00322497"/>
    <w:rsid w:val="00322DF2"/>
    <w:rsid w:val="003232DC"/>
    <w:rsid w:val="003232E0"/>
    <w:rsid w:val="0032431F"/>
    <w:rsid w:val="003243EE"/>
    <w:rsid w:val="0032481A"/>
    <w:rsid w:val="00324F25"/>
    <w:rsid w:val="003252A0"/>
    <w:rsid w:val="00325B16"/>
    <w:rsid w:val="00326F0B"/>
    <w:rsid w:val="003270E7"/>
    <w:rsid w:val="0032737A"/>
    <w:rsid w:val="00327775"/>
    <w:rsid w:val="00327AE8"/>
    <w:rsid w:val="0033055E"/>
    <w:rsid w:val="00331213"/>
    <w:rsid w:val="00331ADC"/>
    <w:rsid w:val="00331C8B"/>
    <w:rsid w:val="00331D3D"/>
    <w:rsid w:val="00331ED3"/>
    <w:rsid w:val="00331F42"/>
    <w:rsid w:val="00332B38"/>
    <w:rsid w:val="00333B8A"/>
    <w:rsid w:val="0033423A"/>
    <w:rsid w:val="00334377"/>
    <w:rsid w:val="00335C74"/>
    <w:rsid w:val="00336024"/>
    <w:rsid w:val="0033604E"/>
    <w:rsid w:val="0033612A"/>
    <w:rsid w:val="00336277"/>
    <w:rsid w:val="00336861"/>
    <w:rsid w:val="0033770A"/>
    <w:rsid w:val="00337748"/>
    <w:rsid w:val="00337BC4"/>
    <w:rsid w:val="00340A28"/>
    <w:rsid w:val="00340D3B"/>
    <w:rsid w:val="00340D70"/>
    <w:rsid w:val="003416F6"/>
    <w:rsid w:val="00341812"/>
    <w:rsid w:val="00341B17"/>
    <w:rsid w:val="0034279C"/>
    <w:rsid w:val="00342F3E"/>
    <w:rsid w:val="003431B1"/>
    <w:rsid w:val="00343C06"/>
    <w:rsid w:val="00343FC1"/>
    <w:rsid w:val="003442AC"/>
    <w:rsid w:val="0034499D"/>
    <w:rsid w:val="00345A6B"/>
    <w:rsid w:val="00345B04"/>
    <w:rsid w:val="00347189"/>
    <w:rsid w:val="00347299"/>
    <w:rsid w:val="00347600"/>
    <w:rsid w:val="0034775D"/>
    <w:rsid w:val="003504AF"/>
    <w:rsid w:val="003504B9"/>
    <w:rsid w:val="00350E2D"/>
    <w:rsid w:val="0035181B"/>
    <w:rsid w:val="00351A66"/>
    <w:rsid w:val="00351CA7"/>
    <w:rsid w:val="00354061"/>
    <w:rsid w:val="00354114"/>
    <w:rsid w:val="00356348"/>
    <w:rsid w:val="00356A2A"/>
    <w:rsid w:val="00356AD2"/>
    <w:rsid w:val="00356C91"/>
    <w:rsid w:val="0035731F"/>
    <w:rsid w:val="0035736E"/>
    <w:rsid w:val="00357556"/>
    <w:rsid w:val="0035756E"/>
    <w:rsid w:val="0035781F"/>
    <w:rsid w:val="003605A9"/>
    <w:rsid w:val="00361AE4"/>
    <w:rsid w:val="00362215"/>
    <w:rsid w:val="00363319"/>
    <w:rsid w:val="003636CB"/>
    <w:rsid w:val="00363B0E"/>
    <w:rsid w:val="00363B46"/>
    <w:rsid w:val="00363D3D"/>
    <w:rsid w:val="00363F04"/>
    <w:rsid w:val="0036413E"/>
    <w:rsid w:val="00364B55"/>
    <w:rsid w:val="003656CF"/>
    <w:rsid w:val="003662B0"/>
    <w:rsid w:val="00366E1A"/>
    <w:rsid w:val="003671B8"/>
    <w:rsid w:val="00367D1E"/>
    <w:rsid w:val="00367FBE"/>
    <w:rsid w:val="0037023B"/>
    <w:rsid w:val="00370954"/>
    <w:rsid w:val="00370965"/>
    <w:rsid w:val="00370981"/>
    <w:rsid w:val="00370A8C"/>
    <w:rsid w:val="003720EC"/>
    <w:rsid w:val="0037230B"/>
    <w:rsid w:val="00372570"/>
    <w:rsid w:val="003726CF"/>
    <w:rsid w:val="00372D8F"/>
    <w:rsid w:val="00372E82"/>
    <w:rsid w:val="00373135"/>
    <w:rsid w:val="003731B6"/>
    <w:rsid w:val="00373402"/>
    <w:rsid w:val="0037424E"/>
    <w:rsid w:val="0037480A"/>
    <w:rsid w:val="00374FDB"/>
    <w:rsid w:val="003751AF"/>
    <w:rsid w:val="00375525"/>
    <w:rsid w:val="0037599A"/>
    <w:rsid w:val="003759A9"/>
    <w:rsid w:val="00376F53"/>
    <w:rsid w:val="0037706D"/>
    <w:rsid w:val="00377123"/>
    <w:rsid w:val="00377A44"/>
    <w:rsid w:val="00377B4E"/>
    <w:rsid w:val="00380997"/>
    <w:rsid w:val="00380D37"/>
    <w:rsid w:val="003815FD"/>
    <w:rsid w:val="00381695"/>
    <w:rsid w:val="00381A36"/>
    <w:rsid w:val="00381D2A"/>
    <w:rsid w:val="00382040"/>
    <w:rsid w:val="003828D1"/>
    <w:rsid w:val="00382A78"/>
    <w:rsid w:val="0038394B"/>
    <w:rsid w:val="00384559"/>
    <w:rsid w:val="003846B8"/>
    <w:rsid w:val="00385001"/>
    <w:rsid w:val="00385154"/>
    <w:rsid w:val="00385686"/>
    <w:rsid w:val="00385BA5"/>
    <w:rsid w:val="00385EC7"/>
    <w:rsid w:val="00385F26"/>
    <w:rsid w:val="003866E3"/>
    <w:rsid w:val="00386A2B"/>
    <w:rsid w:val="00386B34"/>
    <w:rsid w:val="003876CC"/>
    <w:rsid w:val="0038796F"/>
    <w:rsid w:val="00387C4C"/>
    <w:rsid w:val="00390294"/>
    <w:rsid w:val="00391305"/>
    <w:rsid w:val="00392A64"/>
    <w:rsid w:val="003931B5"/>
    <w:rsid w:val="00393306"/>
    <w:rsid w:val="00393393"/>
    <w:rsid w:val="00394BA5"/>
    <w:rsid w:val="0039507B"/>
    <w:rsid w:val="003961FB"/>
    <w:rsid w:val="00396234"/>
    <w:rsid w:val="00396C2D"/>
    <w:rsid w:val="00396CE9"/>
    <w:rsid w:val="0039757A"/>
    <w:rsid w:val="00397BBE"/>
    <w:rsid w:val="00397F22"/>
    <w:rsid w:val="00397FAA"/>
    <w:rsid w:val="003A06D1"/>
    <w:rsid w:val="003A096C"/>
    <w:rsid w:val="003A15C3"/>
    <w:rsid w:val="003A2582"/>
    <w:rsid w:val="003A2B5D"/>
    <w:rsid w:val="003A2CE6"/>
    <w:rsid w:val="003A2FD2"/>
    <w:rsid w:val="003A3193"/>
    <w:rsid w:val="003A3ABC"/>
    <w:rsid w:val="003A3BD1"/>
    <w:rsid w:val="003A3E9E"/>
    <w:rsid w:val="003A3F5B"/>
    <w:rsid w:val="003A409A"/>
    <w:rsid w:val="003A4432"/>
    <w:rsid w:val="003A462A"/>
    <w:rsid w:val="003A5247"/>
    <w:rsid w:val="003A72BA"/>
    <w:rsid w:val="003A774C"/>
    <w:rsid w:val="003A7F6F"/>
    <w:rsid w:val="003B021E"/>
    <w:rsid w:val="003B15D4"/>
    <w:rsid w:val="003B18A4"/>
    <w:rsid w:val="003B1F99"/>
    <w:rsid w:val="003B2148"/>
    <w:rsid w:val="003B257A"/>
    <w:rsid w:val="003B2704"/>
    <w:rsid w:val="003B28C1"/>
    <w:rsid w:val="003B3E72"/>
    <w:rsid w:val="003B3F57"/>
    <w:rsid w:val="003B40FF"/>
    <w:rsid w:val="003B5732"/>
    <w:rsid w:val="003B5A75"/>
    <w:rsid w:val="003B6744"/>
    <w:rsid w:val="003B75BF"/>
    <w:rsid w:val="003B7806"/>
    <w:rsid w:val="003B7B1A"/>
    <w:rsid w:val="003C0658"/>
    <w:rsid w:val="003C11F4"/>
    <w:rsid w:val="003C121C"/>
    <w:rsid w:val="003C14B3"/>
    <w:rsid w:val="003C17A5"/>
    <w:rsid w:val="003C308B"/>
    <w:rsid w:val="003C33FA"/>
    <w:rsid w:val="003C3B04"/>
    <w:rsid w:val="003C3C8B"/>
    <w:rsid w:val="003C3EDF"/>
    <w:rsid w:val="003C4083"/>
    <w:rsid w:val="003C4104"/>
    <w:rsid w:val="003C4506"/>
    <w:rsid w:val="003C536D"/>
    <w:rsid w:val="003C5BD3"/>
    <w:rsid w:val="003C601D"/>
    <w:rsid w:val="003C6471"/>
    <w:rsid w:val="003C67F4"/>
    <w:rsid w:val="003C6AD1"/>
    <w:rsid w:val="003C6B75"/>
    <w:rsid w:val="003C6CE4"/>
    <w:rsid w:val="003C6DAF"/>
    <w:rsid w:val="003C7977"/>
    <w:rsid w:val="003D1149"/>
    <w:rsid w:val="003D1255"/>
    <w:rsid w:val="003D16B1"/>
    <w:rsid w:val="003D214F"/>
    <w:rsid w:val="003D2507"/>
    <w:rsid w:val="003D27FC"/>
    <w:rsid w:val="003D3B64"/>
    <w:rsid w:val="003D3D51"/>
    <w:rsid w:val="003D3EC9"/>
    <w:rsid w:val="003D4B48"/>
    <w:rsid w:val="003D590B"/>
    <w:rsid w:val="003D59A9"/>
    <w:rsid w:val="003D61B6"/>
    <w:rsid w:val="003D640E"/>
    <w:rsid w:val="003E0FF9"/>
    <w:rsid w:val="003E107E"/>
    <w:rsid w:val="003E12C5"/>
    <w:rsid w:val="003E15AF"/>
    <w:rsid w:val="003E1A9A"/>
    <w:rsid w:val="003E1DC0"/>
    <w:rsid w:val="003E2825"/>
    <w:rsid w:val="003E4350"/>
    <w:rsid w:val="003E448B"/>
    <w:rsid w:val="003E4982"/>
    <w:rsid w:val="003E5E8C"/>
    <w:rsid w:val="003E5EA1"/>
    <w:rsid w:val="003E5F79"/>
    <w:rsid w:val="003E6A3D"/>
    <w:rsid w:val="003E6C25"/>
    <w:rsid w:val="003E71CD"/>
    <w:rsid w:val="003E79E3"/>
    <w:rsid w:val="003E7F7D"/>
    <w:rsid w:val="003F04CE"/>
    <w:rsid w:val="003F0A66"/>
    <w:rsid w:val="003F14FB"/>
    <w:rsid w:val="003F1E0C"/>
    <w:rsid w:val="003F2B51"/>
    <w:rsid w:val="003F2DE7"/>
    <w:rsid w:val="003F3DE9"/>
    <w:rsid w:val="003F4565"/>
    <w:rsid w:val="003F4BC7"/>
    <w:rsid w:val="003F4EEA"/>
    <w:rsid w:val="003F7315"/>
    <w:rsid w:val="003F7A21"/>
    <w:rsid w:val="00400250"/>
    <w:rsid w:val="0040090D"/>
    <w:rsid w:val="00400F4D"/>
    <w:rsid w:val="0040153C"/>
    <w:rsid w:val="00401B45"/>
    <w:rsid w:val="00401CD1"/>
    <w:rsid w:val="004025A2"/>
    <w:rsid w:val="004049DB"/>
    <w:rsid w:val="00404B08"/>
    <w:rsid w:val="00404B3B"/>
    <w:rsid w:val="00405724"/>
    <w:rsid w:val="0040641E"/>
    <w:rsid w:val="0040752C"/>
    <w:rsid w:val="004115AD"/>
    <w:rsid w:val="0041189A"/>
    <w:rsid w:val="004120D1"/>
    <w:rsid w:val="0041231B"/>
    <w:rsid w:val="00412CB7"/>
    <w:rsid w:val="004134E4"/>
    <w:rsid w:val="00414025"/>
    <w:rsid w:val="00414058"/>
    <w:rsid w:val="00414A13"/>
    <w:rsid w:val="0041517A"/>
    <w:rsid w:val="00416055"/>
    <w:rsid w:val="004177B1"/>
    <w:rsid w:val="004200B5"/>
    <w:rsid w:val="00420302"/>
    <w:rsid w:val="00420A5F"/>
    <w:rsid w:val="0042257E"/>
    <w:rsid w:val="00422A95"/>
    <w:rsid w:val="00423031"/>
    <w:rsid w:val="0042338C"/>
    <w:rsid w:val="00423916"/>
    <w:rsid w:val="00424248"/>
    <w:rsid w:val="00424718"/>
    <w:rsid w:val="00425518"/>
    <w:rsid w:val="00425C07"/>
    <w:rsid w:val="00426857"/>
    <w:rsid w:val="00426C83"/>
    <w:rsid w:val="0042786A"/>
    <w:rsid w:val="00430C56"/>
    <w:rsid w:val="00430CA3"/>
    <w:rsid w:val="00430F28"/>
    <w:rsid w:val="00432F5A"/>
    <w:rsid w:val="00433203"/>
    <w:rsid w:val="00433B51"/>
    <w:rsid w:val="00433BE6"/>
    <w:rsid w:val="0043400C"/>
    <w:rsid w:val="004342BB"/>
    <w:rsid w:val="00435179"/>
    <w:rsid w:val="00435FEA"/>
    <w:rsid w:val="0043620F"/>
    <w:rsid w:val="004364F5"/>
    <w:rsid w:val="00436784"/>
    <w:rsid w:val="00436B1F"/>
    <w:rsid w:val="00436FF3"/>
    <w:rsid w:val="00437E0C"/>
    <w:rsid w:val="004412ED"/>
    <w:rsid w:val="00441515"/>
    <w:rsid w:val="00441602"/>
    <w:rsid w:val="004418F0"/>
    <w:rsid w:val="00441E35"/>
    <w:rsid w:val="00442036"/>
    <w:rsid w:val="0044284D"/>
    <w:rsid w:val="00443A18"/>
    <w:rsid w:val="00443ED4"/>
    <w:rsid w:val="004448C6"/>
    <w:rsid w:val="00444900"/>
    <w:rsid w:val="00445A72"/>
    <w:rsid w:val="004462AD"/>
    <w:rsid w:val="0044690C"/>
    <w:rsid w:val="0045011F"/>
    <w:rsid w:val="0045070C"/>
    <w:rsid w:val="0045078C"/>
    <w:rsid w:val="00451B70"/>
    <w:rsid w:val="00452909"/>
    <w:rsid w:val="00452AC7"/>
    <w:rsid w:val="0045344B"/>
    <w:rsid w:val="004535B8"/>
    <w:rsid w:val="004538FA"/>
    <w:rsid w:val="004545B0"/>
    <w:rsid w:val="004547BB"/>
    <w:rsid w:val="004547C5"/>
    <w:rsid w:val="0045485B"/>
    <w:rsid w:val="00454BD4"/>
    <w:rsid w:val="00454CFC"/>
    <w:rsid w:val="00455803"/>
    <w:rsid w:val="004558B1"/>
    <w:rsid w:val="004559DD"/>
    <w:rsid w:val="00456CDC"/>
    <w:rsid w:val="004577D5"/>
    <w:rsid w:val="0046048F"/>
    <w:rsid w:val="00460BBF"/>
    <w:rsid w:val="00460DC1"/>
    <w:rsid w:val="0046113D"/>
    <w:rsid w:val="004612DF"/>
    <w:rsid w:val="00461740"/>
    <w:rsid w:val="00461D2A"/>
    <w:rsid w:val="00461E67"/>
    <w:rsid w:val="00461F98"/>
    <w:rsid w:val="004620A6"/>
    <w:rsid w:val="0046251C"/>
    <w:rsid w:val="00462DCE"/>
    <w:rsid w:val="00462EF2"/>
    <w:rsid w:val="004630D3"/>
    <w:rsid w:val="0046379F"/>
    <w:rsid w:val="00463F42"/>
    <w:rsid w:val="004642CF"/>
    <w:rsid w:val="004644A5"/>
    <w:rsid w:val="00464FD9"/>
    <w:rsid w:val="00465A5E"/>
    <w:rsid w:val="00465E1E"/>
    <w:rsid w:val="00465FE5"/>
    <w:rsid w:val="00466112"/>
    <w:rsid w:val="00467117"/>
    <w:rsid w:val="004672AE"/>
    <w:rsid w:val="004673B3"/>
    <w:rsid w:val="004679E3"/>
    <w:rsid w:val="00467D50"/>
    <w:rsid w:val="0047050E"/>
    <w:rsid w:val="0047111A"/>
    <w:rsid w:val="004712A6"/>
    <w:rsid w:val="00471F73"/>
    <w:rsid w:val="00472146"/>
    <w:rsid w:val="004723FF"/>
    <w:rsid w:val="00472661"/>
    <w:rsid w:val="00473965"/>
    <w:rsid w:val="00473ECC"/>
    <w:rsid w:val="004744F8"/>
    <w:rsid w:val="00474584"/>
    <w:rsid w:val="00474B3B"/>
    <w:rsid w:val="00474D1B"/>
    <w:rsid w:val="00475048"/>
    <w:rsid w:val="0047588D"/>
    <w:rsid w:val="004760DE"/>
    <w:rsid w:val="00476B10"/>
    <w:rsid w:val="00477EC1"/>
    <w:rsid w:val="004800A8"/>
    <w:rsid w:val="0048143B"/>
    <w:rsid w:val="00481741"/>
    <w:rsid w:val="004817F3"/>
    <w:rsid w:val="00481D89"/>
    <w:rsid w:val="004824BE"/>
    <w:rsid w:val="004829E2"/>
    <w:rsid w:val="00482C37"/>
    <w:rsid w:val="00482EDF"/>
    <w:rsid w:val="004837E9"/>
    <w:rsid w:val="00484D99"/>
    <w:rsid w:val="0048512F"/>
    <w:rsid w:val="004853D6"/>
    <w:rsid w:val="00485B8B"/>
    <w:rsid w:val="00486573"/>
    <w:rsid w:val="0048701B"/>
    <w:rsid w:val="00487C23"/>
    <w:rsid w:val="00487CBF"/>
    <w:rsid w:val="004900DA"/>
    <w:rsid w:val="00490987"/>
    <w:rsid w:val="0049115D"/>
    <w:rsid w:val="004911D3"/>
    <w:rsid w:val="00491BBF"/>
    <w:rsid w:val="0049231F"/>
    <w:rsid w:val="00492389"/>
    <w:rsid w:val="00492526"/>
    <w:rsid w:val="0049280D"/>
    <w:rsid w:val="00492C54"/>
    <w:rsid w:val="00493292"/>
    <w:rsid w:val="00493789"/>
    <w:rsid w:val="00493E7E"/>
    <w:rsid w:val="00494331"/>
    <w:rsid w:val="00495908"/>
    <w:rsid w:val="00496922"/>
    <w:rsid w:val="00497164"/>
    <w:rsid w:val="0049775E"/>
    <w:rsid w:val="00497B1C"/>
    <w:rsid w:val="00497BC9"/>
    <w:rsid w:val="00497C4F"/>
    <w:rsid w:val="00497EB7"/>
    <w:rsid w:val="004A07EC"/>
    <w:rsid w:val="004A1241"/>
    <w:rsid w:val="004A1A14"/>
    <w:rsid w:val="004A2014"/>
    <w:rsid w:val="004A2263"/>
    <w:rsid w:val="004A2488"/>
    <w:rsid w:val="004A29AE"/>
    <w:rsid w:val="004A2CBD"/>
    <w:rsid w:val="004A364D"/>
    <w:rsid w:val="004A40F1"/>
    <w:rsid w:val="004A507D"/>
    <w:rsid w:val="004A5710"/>
    <w:rsid w:val="004A572E"/>
    <w:rsid w:val="004A5A03"/>
    <w:rsid w:val="004A6460"/>
    <w:rsid w:val="004A67EB"/>
    <w:rsid w:val="004A7280"/>
    <w:rsid w:val="004A765C"/>
    <w:rsid w:val="004A767F"/>
    <w:rsid w:val="004B058A"/>
    <w:rsid w:val="004B0B6E"/>
    <w:rsid w:val="004B1BDD"/>
    <w:rsid w:val="004B287A"/>
    <w:rsid w:val="004B2BB0"/>
    <w:rsid w:val="004B2EF7"/>
    <w:rsid w:val="004B35D0"/>
    <w:rsid w:val="004B3B0A"/>
    <w:rsid w:val="004B3E25"/>
    <w:rsid w:val="004B4084"/>
    <w:rsid w:val="004B4451"/>
    <w:rsid w:val="004B5086"/>
    <w:rsid w:val="004B55CC"/>
    <w:rsid w:val="004B5DA7"/>
    <w:rsid w:val="004B71AC"/>
    <w:rsid w:val="004B7624"/>
    <w:rsid w:val="004C0CE0"/>
    <w:rsid w:val="004C2458"/>
    <w:rsid w:val="004C2756"/>
    <w:rsid w:val="004C2824"/>
    <w:rsid w:val="004C3922"/>
    <w:rsid w:val="004C3947"/>
    <w:rsid w:val="004C3D42"/>
    <w:rsid w:val="004C3EFC"/>
    <w:rsid w:val="004C45A6"/>
    <w:rsid w:val="004C4C4F"/>
    <w:rsid w:val="004C527A"/>
    <w:rsid w:val="004C55B2"/>
    <w:rsid w:val="004C584C"/>
    <w:rsid w:val="004C5ACA"/>
    <w:rsid w:val="004C61BC"/>
    <w:rsid w:val="004C6312"/>
    <w:rsid w:val="004C6624"/>
    <w:rsid w:val="004C69EF"/>
    <w:rsid w:val="004C6DCF"/>
    <w:rsid w:val="004C6F87"/>
    <w:rsid w:val="004C7CBD"/>
    <w:rsid w:val="004D04C4"/>
    <w:rsid w:val="004D0BFA"/>
    <w:rsid w:val="004D0D41"/>
    <w:rsid w:val="004D15FF"/>
    <w:rsid w:val="004D1648"/>
    <w:rsid w:val="004D19B3"/>
    <w:rsid w:val="004D1EC6"/>
    <w:rsid w:val="004D323A"/>
    <w:rsid w:val="004D3717"/>
    <w:rsid w:val="004D49F9"/>
    <w:rsid w:val="004D4A83"/>
    <w:rsid w:val="004D4F65"/>
    <w:rsid w:val="004D564C"/>
    <w:rsid w:val="004D56AB"/>
    <w:rsid w:val="004D6F53"/>
    <w:rsid w:val="004D7708"/>
    <w:rsid w:val="004D7F11"/>
    <w:rsid w:val="004E295D"/>
    <w:rsid w:val="004E2A72"/>
    <w:rsid w:val="004E2AEE"/>
    <w:rsid w:val="004E2B9C"/>
    <w:rsid w:val="004E2EA5"/>
    <w:rsid w:val="004E4F4A"/>
    <w:rsid w:val="004E501D"/>
    <w:rsid w:val="004E5124"/>
    <w:rsid w:val="004E56AF"/>
    <w:rsid w:val="004E5B69"/>
    <w:rsid w:val="004E6133"/>
    <w:rsid w:val="004E6346"/>
    <w:rsid w:val="004E6484"/>
    <w:rsid w:val="004E6628"/>
    <w:rsid w:val="004E6780"/>
    <w:rsid w:val="004E699B"/>
    <w:rsid w:val="004E6CD0"/>
    <w:rsid w:val="004E7678"/>
    <w:rsid w:val="004E785F"/>
    <w:rsid w:val="004E7AD0"/>
    <w:rsid w:val="004F02B6"/>
    <w:rsid w:val="004F05A0"/>
    <w:rsid w:val="004F067A"/>
    <w:rsid w:val="004F2F4C"/>
    <w:rsid w:val="004F34EA"/>
    <w:rsid w:val="004F3AF4"/>
    <w:rsid w:val="004F45FA"/>
    <w:rsid w:val="004F5397"/>
    <w:rsid w:val="004F5585"/>
    <w:rsid w:val="004F5923"/>
    <w:rsid w:val="004F59C0"/>
    <w:rsid w:val="004F6507"/>
    <w:rsid w:val="004F72EF"/>
    <w:rsid w:val="004F7515"/>
    <w:rsid w:val="004F7739"/>
    <w:rsid w:val="004F792B"/>
    <w:rsid w:val="004F7AA3"/>
    <w:rsid w:val="0050002A"/>
    <w:rsid w:val="005007F1"/>
    <w:rsid w:val="00500921"/>
    <w:rsid w:val="00501721"/>
    <w:rsid w:val="00501A77"/>
    <w:rsid w:val="00501EE8"/>
    <w:rsid w:val="005024AC"/>
    <w:rsid w:val="00502659"/>
    <w:rsid w:val="00502CCC"/>
    <w:rsid w:val="005033DD"/>
    <w:rsid w:val="00503722"/>
    <w:rsid w:val="00503D41"/>
    <w:rsid w:val="0050489D"/>
    <w:rsid w:val="005055B7"/>
    <w:rsid w:val="0050583E"/>
    <w:rsid w:val="005062D6"/>
    <w:rsid w:val="00506819"/>
    <w:rsid w:val="00506872"/>
    <w:rsid w:val="00506DEB"/>
    <w:rsid w:val="00506F2E"/>
    <w:rsid w:val="00507793"/>
    <w:rsid w:val="005079D6"/>
    <w:rsid w:val="00507B2E"/>
    <w:rsid w:val="00507B75"/>
    <w:rsid w:val="005103E5"/>
    <w:rsid w:val="00510C33"/>
    <w:rsid w:val="00510C52"/>
    <w:rsid w:val="00511068"/>
    <w:rsid w:val="00511D72"/>
    <w:rsid w:val="00512105"/>
    <w:rsid w:val="00512560"/>
    <w:rsid w:val="005125FE"/>
    <w:rsid w:val="005136E3"/>
    <w:rsid w:val="00513E3D"/>
    <w:rsid w:val="00514038"/>
    <w:rsid w:val="00514ACC"/>
    <w:rsid w:val="005157D8"/>
    <w:rsid w:val="00515836"/>
    <w:rsid w:val="00517793"/>
    <w:rsid w:val="00517829"/>
    <w:rsid w:val="00517AB8"/>
    <w:rsid w:val="00520A09"/>
    <w:rsid w:val="005210FE"/>
    <w:rsid w:val="00521155"/>
    <w:rsid w:val="005217F7"/>
    <w:rsid w:val="0052257C"/>
    <w:rsid w:val="00522B47"/>
    <w:rsid w:val="00522B68"/>
    <w:rsid w:val="00522EE3"/>
    <w:rsid w:val="005233A5"/>
    <w:rsid w:val="00523CEE"/>
    <w:rsid w:val="005245F1"/>
    <w:rsid w:val="00524646"/>
    <w:rsid w:val="0052477D"/>
    <w:rsid w:val="005249B1"/>
    <w:rsid w:val="0052503A"/>
    <w:rsid w:val="00525544"/>
    <w:rsid w:val="00525E0C"/>
    <w:rsid w:val="00526358"/>
    <w:rsid w:val="00526806"/>
    <w:rsid w:val="0052784E"/>
    <w:rsid w:val="00527EA9"/>
    <w:rsid w:val="00527EDB"/>
    <w:rsid w:val="005306E6"/>
    <w:rsid w:val="00530B03"/>
    <w:rsid w:val="005324C2"/>
    <w:rsid w:val="0053294E"/>
    <w:rsid w:val="00533440"/>
    <w:rsid w:val="00533B3B"/>
    <w:rsid w:val="00534084"/>
    <w:rsid w:val="0053443D"/>
    <w:rsid w:val="00534635"/>
    <w:rsid w:val="00534C8D"/>
    <w:rsid w:val="0053539B"/>
    <w:rsid w:val="005354B6"/>
    <w:rsid w:val="005355F9"/>
    <w:rsid w:val="00536B83"/>
    <w:rsid w:val="00537301"/>
    <w:rsid w:val="005376BB"/>
    <w:rsid w:val="005401F2"/>
    <w:rsid w:val="00540428"/>
    <w:rsid w:val="005426FB"/>
    <w:rsid w:val="00542C32"/>
    <w:rsid w:val="0054316F"/>
    <w:rsid w:val="00543377"/>
    <w:rsid w:val="00543EC8"/>
    <w:rsid w:val="00544030"/>
    <w:rsid w:val="00544E63"/>
    <w:rsid w:val="00544FB0"/>
    <w:rsid w:val="00545A89"/>
    <w:rsid w:val="0054636C"/>
    <w:rsid w:val="00546CE2"/>
    <w:rsid w:val="00547A1A"/>
    <w:rsid w:val="00550D7A"/>
    <w:rsid w:val="00550DE0"/>
    <w:rsid w:val="005510B8"/>
    <w:rsid w:val="005510E2"/>
    <w:rsid w:val="00552358"/>
    <w:rsid w:val="005526B7"/>
    <w:rsid w:val="005533CD"/>
    <w:rsid w:val="00553AEA"/>
    <w:rsid w:val="0055447D"/>
    <w:rsid w:val="00554D06"/>
    <w:rsid w:val="00555868"/>
    <w:rsid w:val="00557461"/>
    <w:rsid w:val="00560467"/>
    <w:rsid w:val="0056077A"/>
    <w:rsid w:val="005607D3"/>
    <w:rsid w:val="005617FF"/>
    <w:rsid w:val="00561BEB"/>
    <w:rsid w:val="00561C91"/>
    <w:rsid w:val="00561E70"/>
    <w:rsid w:val="00561F93"/>
    <w:rsid w:val="0056207D"/>
    <w:rsid w:val="005627FF"/>
    <w:rsid w:val="00562891"/>
    <w:rsid w:val="005628EF"/>
    <w:rsid w:val="0056292F"/>
    <w:rsid w:val="00562A2D"/>
    <w:rsid w:val="00562EF8"/>
    <w:rsid w:val="0056401D"/>
    <w:rsid w:val="00564629"/>
    <w:rsid w:val="0056599A"/>
    <w:rsid w:val="00565B3C"/>
    <w:rsid w:val="0056797A"/>
    <w:rsid w:val="00567A98"/>
    <w:rsid w:val="00567C5A"/>
    <w:rsid w:val="00570292"/>
    <w:rsid w:val="00571A7A"/>
    <w:rsid w:val="00571DDF"/>
    <w:rsid w:val="0057244B"/>
    <w:rsid w:val="00572B16"/>
    <w:rsid w:val="0057351D"/>
    <w:rsid w:val="0057369F"/>
    <w:rsid w:val="00573C09"/>
    <w:rsid w:val="00574264"/>
    <w:rsid w:val="00574CB5"/>
    <w:rsid w:val="00574DF8"/>
    <w:rsid w:val="00574E96"/>
    <w:rsid w:val="005759E3"/>
    <w:rsid w:val="00575C48"/>
    <w:rsid w:val="00575DC8"/>
    <w:rsid w:val="00576118"/>
    <w:rsid w:val="0057753F"/>
    <w:rsid w:val="005778F1"/>
    <w:rsid w:val="00577963"/>
    <w:rsid w:val="00577ED2"/>
    <w:rsid w:val="0058093A"/>
    <w:rsid w:val="00580DDC"/>
    <w:rsid w:val="0058111E"/>
    <w:rsid w:val="00581806"/>
    <w:rsid w:val="00581FDB"/>
    <w:rsid w:val="00582138"/>
    <w:rsid w:val="005825D9"/>
    <w:rsid w:val="00582D37"/>
    <w:rsid w:val="00583825"/>
    <w:rsid w:val="00583F47"/>
    <w:rsid w:val="005845E0"/>
    <w:rsid w:val="00584AA5"/>
    <w:rsid w:val="00584B95"/>
    <w:rsid w:val="00585215"/>
    <w:rsid w:val="0058541F"/>
    <w:rsid w:val="005867FF"/>
    <w:rsid w:val="00587250"/>
    <w:rsid w:val="00590618"/>
    <w:rsid w:val="005913CE"/>
    <w:rsid w:val="0059142E"/>
    <w:rsid w:val="005915FD"/>
    <w:rsid w:val="0059192E"/>
    <w:rsid w:val="00591DD6"/>
    <w:rsid w:val="00591E5A"/>
    <w:rsid w:val="00592AEC"/>
    <w:rsid w:val="00592CA2"/>
    <w:rsid w:val="0059452E"/>
    <w:rsid w:val="00596464"/>
    <w:rsid w:val="00596C38"/>
    <w:rsid w:val="00597110"/>
    <w:rsid w:val="005A014F"/>
    <w:rsid w:val="005A0364"/>
    <w:rsid w:val="005A0632"/>
    <w:rsid w:val="005A0636"/>
    <w:rsid w:val="005A0652"/>
    <w:rsid w:val="005A0779"/>
    <w:rsid w:val="005A0992"/>
    <w:rsid w:val="005A0C93"/>
    <w:rsid w:val="005A13C4"/>
    <w:rsid w:val="005A155E"/>
    <w:rsid w:val="005A15C4"/>
    <w:rsid w:val="005A1C1E"/>
    <w:rsid w:val="005A24C7"/>
    <w:rsid w:val="005A43DA"/>
    <w:rsid w:val="005A464D"/>
    <w:rsid w:val="005A4654"/>
    <w:rsid w:val="005A4EB1"/>
    <w:rsid w:val="005A52ED"/>
    <w:rsid w:val="005A57E4"/>
    <w:rsid w:val="005A5BFF"/>
    <w:rsid w:val="005A6CAF"/>
    <w:rsid w:val="005A6EAF"/>
    <w:rsid w:val="005B016D"/>
    <w:rsid w:val="005B08A7"/>
    <w:rsid w:val="005B08D6"/>
    <w:rsid w:val="005B0A7B"/>
    <w:rsid w:val="005B1508"/>
    <w:rsid w:val="005B2970"/>
    <w:rsid w:val="005B2AC9"/>
    <w:rsid w:val="005B2B17"/>
    <w:rsid w:val="005B2B4D"/>
    <w:rsid w:val="005B2EC3"/>
    <w:rsid w:val="005B373E"/>
    <w:rsid w:val="005B41FC"/>
    <w:rsid w:val="005B452C"/>
    <w:rsid w:val="005B4D79"/>
    <w:rsid w:val="005B551B"/>
    <w:rsid w:val="005B563E"/>
    <w:rsid w:val="005B584D"/>
    <w:rsid w:val="005B5DB8"/>
    <w:rsid w:val="005B6A4B"/>
    <w:rsid w:val="005B779D"/>
    <w:rsid w:val="005C0DD3"/>
    <w:rsid w:val="005C182E"/>
    <w:rsid w:val="005C27C0"/>
    <w:rsid w:val="005C2F50"/>
    <w:rsid w:val="005C3BE3"/>
    <w:rsid w:val="005C3D08"/>
    <w:rsid w:val="005C3E18"/>
    <w:rsid w:val="005C3F4D"/>
    <w:rsid w:val="005C477B"/>
    <w:rsid w:val="005C4F49"/>
    <w:rsid w:val="005C5573"/>
    <w:rsid w:val="005C6027"/>
    <w:rsid w:val="005C6221"/>
    <w:rsid w:val="005C653D"/>
    <w:rsid w:val="005C6BE5"/>
    <w:rsid w:val="005C6C97"/>
    <w:rsid w:val="005C7013"/>
    <w:rsid w:val="005C7140"/>
    <w:rsid w:val="005C7873"/>
    <w:rsid w:val="005C7F38"/>
    <w:rsid w:val="005D00DF"/>
    <w:rsid w:val="005D010C"/>
    <w:rsid w:val="005D0CD1"/>
    <w:rsid w:val="005D0E3F"/>
    <w:rsid w:val="005D14AB"/>
    <w:rsid w:val="005D1558"/>
    <w:rsid w:val="005D177D"/>
    <w:rsid w:val="005D2D56"/>
    <w:rsid w:val="005D2F5E"/>
    <w:rsid w:val="005D3D47"/>
    <w:rsid w:val="005D3D84"/>
    <w:rsid w:val="005D4581"/>
    <w:rsid w:val="005D487C"/>
    <w:rsid w:val="005D525A"/>
    <w:rsid w:val="005D58EF"/>
    <w:rsid w:val="005D6889"/>
    <w:rsid w:val="005D7408"/>
    <w:rsid w:val="005D74F7"/>
    <w:rsid w:val="005E0728"/>
    <w:rsid w:val="005E0CEA"/>
    <w:rsid w:val="005E0FE3"/>
    <w:rsid w:val="005E17A2"/>
    <w:rsid w:val="005E1B8F"/>
    <w:rsid w:val="005E2016"/>
    <w:rsid w:val="005E2F83"/>
    <w:rsid w:val="005E3230"/>
    <w:rsid w:val="005E359D"/>
    <w:rsid w:val="005E3652"/>
    <w:rsid w:val="005E3B9C"/>
    <w:rsid w:val="005E3C46"/>
    <w:rsid w:val="005E3F20"/>
    <w:rsid w:val="005E4457"/>
    <w:rsid w:val="005E448D"/>
    <w:rsid w:val="005E596C"/>
    <w:rsid w:val="005E5E74"/>
    <w:rsid w:val="005E5F5C"/>
    <w:rsid w:val="005E66F8"/>
    <w:rsid w:val="005E67FE"/>
    <w:rsid w:val="005E6B8E"/>
    <w:rsid w:val="005E6E54"/>
    <w:rsid w:val="005E70BA"/>
    <w:rsid w:val="005E720D"/>
    <w:rsid w:val="005E78B9"/>
    <w:rsid w:val="005E78D7"/>
    <w:rsid w:val="005F0720"/>
    <w:rsid w:val="005F08C6"/>
    <w:rsid w:val="005F0988"/>
    <w:rsid w:val="005F0B4B"/>
    <w:rsid w:val="005F1EB2"/>
    <w:rsid w:val="005F2565"/>
    <w:rsid w:val="005F2B51"/>
    <w:rsid w:val="005F35FB"/>
    <w:rsid w:val="005F415F"/>
    <w:rsid w:val="005F4885"/>
    <w:rsid w:val="005F5CA8"/>
    <w:rsid w:val="005F63A2"/>
    <w:rsid w:val="005F64E4"/>
    <w:rsid w:val="005F6A12"/>
    <w:rsid w:val="005F6D3D"/>
    <w:rsid w:val="005F6DC4"/>
    <w:rsid w:val="005F6F51"/>
    <w:rsid w:val="005F7228"/>
    <w:rsid w:val="005F7DED"/>
    <w:rsid w:val="005F7F61"/>
    <w:rsid w:val="00600508"/>
    <w:rsid w:val="00600540"/>
    <w:rsid w:val="006005FA"/>
    <w:rsid w:val="00600665"/>
    <w:rsid w:val="00601210"/>
    <w:rsid w:val="006027E4"/>
    <w:rsid w:val="00602D61"/>
    <w:rsid w:val="006044CA"/>
    <w:rsid w:val="0060502C"/>
    <w:rsid w:val="00605463"/>
    <w:rsid w:val="00605571"/>
    <w:rsid w:val="0060630F"/>
    <w:rsid w:val="0060673E"/>
    <w:rsid w:val="00606DFA"/>
    <w:rsid w:val="0060714F"/>
    <w:rsid w:val="00607810"/>
    <w:rsid w:val="00607828"/>
    <w:rsid w:val="006106C4"/>
    <w:rsid w:val="0061088B"/>
    <w:rsid w:val="00610916"/>
    <w:rsid w:val="00610B79"/>
    <w:rsid w:val="00611501"/>
    <w:rsid w:val="0061188D"/>
    <w:rsid w:val="0061240B"/>
    <w:rsid w:val="0061282F"/>
    <w:rsid w:val="00613052"/>
    <w:rsid w:val="00613479"/>
    <w:rsid w:val="0061366C"/>
    <w:rsid w:val="00613749"/>
    <w:rsid w:val="00613E53"/>
    <w:rsid w:val="0061444A"/>
    <w:rsid w:val="0061533E"/>
    <w:rsid w:val="00615416"/>
    <w:rsid w:val="00615B2A"/>
    <w:rsid w:val="00617229"/>
    <w:rsid w:val="00617289"/>
    <w:rsid w:val="00617A86"/>
    <w:rsid w:val="006200A5"/>
    <w:rsid w:val="00620641"/>
    <w:rsid w:val="006206AD"/>
    <w:rsid w:val="00620B88"/>
    <w:rsid w:val="00621D09"/>
    <w:rsid w:val="00623FE7"/>
    <w:rsid w:val="00624175"/>
    <w:rsid w:val="0062424C"/>
    <w:rsid w:val="00624348"/>
    <w:rsid w:val="006244F0"/>
    <w:rsid w:val="00624FDC"/>
    <w:rsid w:val="00625A4A"/>
    <w:rsid w:val="00626D07"/>
    <w:rsid w:val="006270E1"/>
    <w:rsid w:val="006303F0"/>
    <w:rsid w:val="00630445"/>
    <w:rsid w:val="006309D0"/>
    <w:rsid w:val="006309DF"/>
    <w:rsid w:val="00630E54"/>
    <w:rsid w:val="006316AF"/>
    <w:rsid w:val="00631B05"/>
    <w:rsid w:val="00631D22"/>
    <w:rsid w:val="00632023"/>
    <w:rsid w:val="006324FD"/>
    <w:rsid w:val="006334A8"/>
    <w:rsid w:val="006335D7"/>
    <w:rsid w:val="00633653"/>
    <w:rsid w:val="00634170"/>
    <w:rsid w:val="00634D4E"/>
    <w:rsid w:val="006351C9"/>
    <w:rsid w:val="006352AE"/>
    <w:rsid w:val="006355DE"/>
    <w:rsid w:val="006356F0"/>
    <w:rsid w:val="00635B05"/>
    <w:rsid w:val="00635E94"/>
    <w:rsid w:val="00636226"/>
    <w:rsid w:val="00637078"/>
    <w:rsid w:val="00637177"/>
    <w:rsid w:val="006400CE"/>
    <w:rsid w:val="006401BB"/>
    <w:rsid w:val="00640357"/>
    <w:rsid w:val="00640DD8"/>
    <w:rsid w:val="00641136"/>
    <w:rsid w:val="006414EB"/>
    <w:rsid w:val="00641DCD"/>
    <w:rsid w:val="00642A5B"/>
    <w:rsid w:val="00642C7B"/>
    <w:rsid w:val="00642EE0"/>
    <w:rsid w:val="00643913"/>
    <w:rsid w:val="006444BF"/>
    <w:rsid w:val="006449E6"/>
    <w:rsid w:val="0064565C"/>
    <w:rsid w:val="006459A5"/>
    <w:rsid w:val="00645A21"/>
    <w:rsid w:val="00645F80"/>
    <w:rsid w:val="006461FD"/>
    <w:rsid w:val="00646F7D"/>
    <w:rsid w:val="006471D9"/>
    <w:rsid w:val="0064750B"/>
    <w:rsid w:val="0064772A"/>
    <w:rsid w:val="00647BBB"/>
    <w:rsid w:val="006502EE"/>
    <w:rsid w:val="006504B2"/>
    <w:rsid w:val="00650AE2"/>
    <w:rsid w:val="0065166A"/>
    <w:rsid w:val="00652CB7"/>
    <w:rsid w:val="0065308F"/>
    <w:rsid w:val="00653B4C"/>
    <w:rsid w:val="00653F2C"/>
    <w:rsid w:val="006545C4"/>
    <w:rsid w:val="00654BCC"/>
    <w:rsid w:val="00655133"/>
    <w:rsid w:val="00655426"/>
    <w:rsid w:val="00655447"/>
    <w:rsid w:val="00655F85"/>
    <w:rsid w:val="00656639"/>
    <w:rsid w:val="00656A2F"/>
    <w:rsid w:val="006577A8"/>
    <w:rsid w:val="00657DBF"/>
    <w:rsid w:val="00660286"/>
    <w:rsid w:val="006602CC"/>
    <w:rsid w:val="006611AF"/>
    <w:rsid w:val="0066146E"/>
    <w:rsid w:val="00661678"/>
    <w:rsid w:val="00661C51"/>
    <w:rsid w:val="00662189"/>
    <w:rsid w:val="00662B90"/>
    <w:rsid w:val="00663273"/>
    <w:rsid w:val="006638C7"/>
    <w:rsid w:val="0066449D"/>
    <w:rsid w:val="00664F48"/>
    <w:rsid w:val="006652DA"/>
    <w:rsid w:val="006656F4"/>
    <w:rsid w:val="00666056"/>
    <w:rsid w:val="0066611F"/>
    <w:rsid w:val="006668BD"/>
    <w:rsid w:val="00666A97"/>
    <w:rsid w:val="00666C9F"/>
    <w:rsid w:val="00667550"/>
    <w:rsid w:val="00667CD6"/>
    <w:rsid w:val="006704E6"/>
    <w:rsid w:val="00670AF1"/>
    <w:rsid w:val="00671BC7"/>
    <w:rsid w:val="00671E94"/>
    <w:rsid w:val="006729F6"/>
    <w:rsid w:val="00672EE6"/>
    <w:rsid w:val="00673074"/>
    <w:rsid w:val="00673B2D"/>
    <w:rsid w:val="006740B7"/>
    <w:rsid w:val="0067473D"/>
    <w:rsid w:val="00674D49"/>
    <w:rsid w:val="00675534"/>
    <w:rsid w:val="00676C67"/>
    <w:rsid w:val="006775FD"/>
    <w:rsid w:val="00677991"/>
    <w:rsid w:val="00677DD6"/>
    <w:rsid w:val="006813F5"/>
    <w:rsid w:val="006816DC"/>
    <w:rsid w:val="006818DB"/>
    <w:rsid w:val="00681D4F"/>
    <w:rsid w:val="00682256"/>
    <w:rsid w:val="006835CD"/>
    <w:rsid w:val="006842A0"/>
    <w:rsid w:val="0068477F"/>
    <w:rsid w:val="00684907"/>
    <w:rsid w:val="00685070"/>
    <w:rsid w:val="0068536B"/>
    <w:rsid w:val="00686E7B"/>
    <w:rsid w:val="0068711D"/>
    <w:rsid w:val="006878D2"/>
    <w:rsid w:val="0068792B"/>
    <w:rsid w:val="00687936"/>
    <w:rsid w:val="006906D7"/>
    <w:rsid w:val="00690964"/>
    <w:rsid w:val="00690E11"/>
    <w:rsid w:val="0069118A"/>
    <w:rsid w:val="006911BC"/>
    <w:rsid w:val="00691EEA"/>
    <w:rsid w:val="006926C3"/>
    <w:rsid w:val="00692B4E"/>
    <w:rsid w:val="00693F26"/>
    <w:rsid w:val="0069429D"/>
    <w:rsid w:val="006942FC"/>
    <w:rsid w:val="0069498C"/>
    <w:rsid w:val="00695021"/>
    <w:rsid w:val="00696634"/>
    <w:rsid w:val="00696E00"/>
    <w:rsid w:val="00697450"/>
    <w:rsid w:val="006A0BAC"/>
    <w:rsid w:val="006A10ED"/>
    <w:rsid w:val="006A114B"/>
    <w:rsid w:val="006A1A7A"/>
    <w:rsid w:val="006A1F28"/>
    <w:rsid w:val="006A1F52"/>
    <w:rsid w:val="006A2D18"/>
    <w:rsid w:val="006A2E32"/>
    <w:rsid w:val="006A3CC4"/>
    <w:rsid w:val="006A4287"/>
    <w:rsid w:val="006A45C0"/>
    <w:rsid w:val="006A5B6F"/>
    <w:rsid w:val="006A6051"/>
    <w:rsid w:val="006A6D98"/>
    <w:rsid w:val="006A70A8"/>
    <w:rsid w:val="006A72A1"/>
    <w:rsid w:val="006A78CB"/>
    <w:rsid w:val="006A7B7A"/>
    <w:rsid w:val="006B126A"/>
    <w:rsid w:val="006B13B8"/>
    <w:rsid w:val="006B178E"/>
    <w:rsid w:val="006B2685"/>
    <w:rsid w:val="006B2813"/>
    <w:rsid w:val="006B294F"/>
    <w:rsid w:val="006B3017"/>
    <w:rsid w:val="006B4486"/>
    <w:rsid w:val="006B4E30"/>
    <w:rsid w:val="006B544D"/>
    <w:rsid w:val="006B6CA5"/>
    <w:rsid w:val="006B6D7D"/>
    <w:rsid w:val="006B7C28"/>
    <w:rsid w:val="006C0570"/>
    <w:rsid w:val="006C1345"/>
    <w:rsid w:val="006C14D0"/>
    <w:rsid w:val="006C2635"/>
    <w:rsid w:val="006C2F77"/>
    <w:rsid w:val="006C3377"/>
    <w:rsid w:val="006C3BD6"/>
    <w:rsid w:val="006C3E4C"/>
    <w:rsid w:val="006C4453"/>
    <w:rsid w:val="006C4A3D"/>
    <w:rsid w:val="006C4CEE"/>
    <w:rsid w:val="006C5781"/>
    <w:rsid w:val="006C71AC"/>
    <w:rsid w:val="006C76C0"/>
    <w:rsid w:val="006C7A67"/>
    <w:rsid w:val="006D049F"/>
    <w:rsid w:val="006D0C65"/>
    <w:rsid w:val="006D0C79"/>
    <w:rsid w:val="006D10BB"/>
    <w:rsid w:val="006D1662"/>
    <w:rsid w:val="006D1F28"/>
    <w:rsid w:val="006D3036"/>
    <w:rsid w:val="006D351D"/>
    <w:rsid w:val="006D4973"/>
    <w:rsid w:val="006D4A97"/>
    <w:rsid w:val="006D50C5"/>
    <w:rsid w:val="006D5D15"/>
    <w:rsid w:val="006D66D1"/>
    <w:rsid w:val="006D71BD"/>
    <w:rsid w:val="006D7293"/>
    <w:rsid w:val="006E01AC"/>
    <w:rsid w:val="006E1325"/>
    <w:rsid w:val="006E1AD5"/>
    <w:rsid w:val="006E1D15"/>
    <w:rsid w:val="006E288D"/>
    <w:rsid w:val="006E29E2"/>
    <w:rsid w:val="006E39ED"/>
    <w:rsid w:val="006E47DC"/>
    <w:rsid w:val="006E49D3"/>
    <w:rsid w:val="006E49DA"/>
    <w:rsid w:val="006E559E"/>
    <w:rsid w:val="006E5AA8"/>
    <w:rsid w:val="006E5CAE"/>
    <w:rsid w:val="006E621F"/>
    <w:rsid w:val="006E6CA2"/>
    <w:rsid w:val="006E7355"/>
    <w:rsid w:val="006F06E0"/>
    <w:rsid w:val="006F088A"/>
    <w:rsid w:val="006F1845"/>
    <w:rsid w:val="006F185A"/>
    <w:rsid w:val="006F1F61"/>
    <w:rsid w:val="006F21F6"/>
    <w:rsid w:val="006F22C9"/>
    <w:rsid w:val="006F306F"/>
    <w:rsid w:val="006F454F"/>
    <w:rsid w:val="006F4B66"/>
    <w:rsid w:val="006F4EAB"/>
    <w:rsid w:val="006F5B8F"/>
    <w:rsid w:val="006F6814"/>
    <w:rsid w:val="006F736C"/>
    <w:rsid w:val="006F754B"/>
    <w:rsid w:val="006F7FDF"/>
    <w:rsid w:val="00700040"/>
    <w:rsid w:val="0070048A"/>
    <w:rsid w:val="00700D78"/>
    <w:rsid w:val="00701026"/>
    <w:rsid w:val="00701838"/>
    <w:rsid w:val="00701CCF"/>
    <w:rsid w:val="00702539"/>
    <w:rsid w:val="0070296B"/>
    <w:rsid w:val="007032E5"/>
    <w:rsid w:val="00704B16"/>
    <w:rsid w:val="00705239"/>
    <w:rsid w:val="007055BD"/>
    <w:rsid w:val="00706281"/>
    <w:rsid w:val="00706576"/>
    <w:rsid w:val="00707C42"/>
    <w:rsid w:val="0071078A"/>
    <w:rsid w:val="0071138C"/>
    <w:rsid w:val="0071177D"/>
    <w:rsid w:val="00711D3C"/>
    <w:rsid w:val="00711F92"/>
    <w:rsid w:val="0071260D"/>
    <w:rsid w:val="00712E6A"/>
    <w:rsid w:val="00713603"/>
    <w:rsid w:val="007146B8"/>
    <w:rsid w:val="00714B4F"/>
    <w:rsid w:val="00714D6F"/>
    <w:rsid w:val="00717641"/>
    <w:rsid w:val="00717A67"/>
    <w:rsid w:val="0072008C"/>
    <w:rsid w:val="0072026C"/>
    <w:rsid w:val="00720483"/>
    <w:rsid w:val="00721A0D"/>
    <w:rsid w:val="00722109"/>
    <w:rsid w:val="00722DE9"/>
    <w:rsid w:val="00722EAA"/>
    <w:rsid w:val="00723AC0"/>
    <w:rsid w:val="00723FE6"/>
    <w:rsid w:val="0072463F"/>
    <w:rsid w:val="007248D0"/>
    <w:rsid w:val="0072562B"/>
    <w:rsid w:val="00725866"/>
    <w:rsid w:val="00725A39"/>
    <w:rsid w:val="007262E5"/>
    <w:rsid w:val="0072687B"/>
    <w:rsid w:val="00727AF2"/>
    <w:rsid w:val="007301E7"/>
    <w:rsid w:val="0073047E"/>
    <w:rsid w:val="00730AA4"/>
    <w:rsid w:val="00731332"/>
    <w:rsid w:val="00731458"/>
    <w:rsid w:val="00732939"/>
    <w:rsid w:val="0073301B"/>
    <w:rsid w:val="00733553"/>
    <w:rsid w:val="0073391E"/>
    <w:rsid w:val="00734071"/>
    <w:rsid w:val="00734EF9"/>
    <w:rsid w:val="007354CF"/>
    <w:rsid w:val="00735563"/>
    <w:rsid w:val="007364CC"/>
    <w:rsid w:val="00736954"/>
    <w:rsid w:val="0073738D"/>
    <w:rsid w:val="00737488"/>
    <w:rsid w:val="00740DDC"/>
    <w:rsid w:val="00740FD7"/>
    <w:rsid w:val="00741405"/>
    <w:rsid w:val="00741517"/>
    <w:rsid w:val="00742902"/>
    <w:rsid w:val="007429DE"/>
    <w:rsid w:val="00742C0F"/>
    <w:rsid w:val="0074305A"/>
    <w:rsid w:val="007438DD"/>
    <w:rsid w:val="0074444A"/>
    <w:rsid w:val="007451C1"/>
    <w:rsid w:val="00745266"/>
    <w:rsid w:val="00745638"/>
    <w:rsid w:val="00745BB4"/>
    <w:rsid w:val="00745CA2"/>
    <w:rsid w:val="00745D5F"/>
    <w:rsid w:val="0074612D"/>
    <w:rsid w:val="00746305"/>
    <w:rsid w:val="0074677A"/>
    <w:rsid w:val="00746A88"/>
    <w:rsid w:val="00747ABB"/>
    <w:rsid w:val="00750353"/>
    <w:rsid w:val="00750E31"/>
    <w:rsid w:val="00751677"/>
    <w:rsid w:val="00751BED"/>
    <w:rsid w:val="00752081"/>
    <w:rsid w:val="00753020"/>
    <w:rsid w:val="00753061"/>
    <w:rsid w:val="00753173"/>
    <w:rsid w:val="0075398B"/>
    <w:rsid w:val="00753B47"/>
    <w:rsid w:val="00753C68"/>
    <w:rsid w:val="00753D79"/>
    <w:rsid w:val="00754399"/>
    <w:rsid w:val="00754851"/>
    <w:rsid w:val="00754A87"/>
    <w:rsid w:val="00755308"/>
    <w:rsid w:val="00755B22"/>
    <w:rsid w:val="007565D0"/>
    <w:rsid w:val="007569D0"/>
    <w:rsid w:val="00760465"/>
    <w:rsid w:val="007607A0"/>
    <w:rsid w:val="00760A1C"/>
    <w:rsid w:val="00763134"/>
    <w:rsid w:val="00763160"/>
    <w:rsid w:val="00763637"/>
    <w:rsid w:val="00763700"/>
    <w:rsid w:val="007637DA"/>
    <w:rsid w:val="007642DD"/>
    <w:rsid w:val="00764417"/>
    <w:rsid w:val="00764682"/>
    <w:rsid w:val="007648DF"/>
    <w:rsid w:val="00765B17"/>
    <w:rsid w:val="007665B3"/>
    <w:rsid w:val="007702BC"/>
    <w:rsid w:val="007703CE"/>
    <w:rsid w:val="00770F41"/>
    <w:rsid w:val="0077109F"/>
    <w:rsid w:val="007718B2"/>
    <w:rsid w:val="007719A5"/>
    <w:rsid w:val="0077230C"/>
    <w:rsid w:val="0077281C"/>
    <w:rsid w:val="0077296E"/>
    <w:rsid w:val="00772F98"/>
    <w:rsid w:val="00773B74"/>
    <w:rsid w:val="00773C91"/>
    <w:rsid w:val="00773E9E"/>
    <w:rsid w:val="00773EC8"/>
    <w:rsid w:val="00774866"/>
    <w:rsid w:val="00774FA9"/>
    <w:rsid w:val="00774FBC"/>
    <w:rsid w:val="00775252"/>
    <w:rsid w:val="007769AC"/>
    <w:rsid w:val="00776B67"/>
    <w:rsid w:val="00777816"/>
    <w:rsid w:val="007779AE"/>
    <w:rsid w:val="007825B4"/>
    <w:rsid w:val="00782E9D"/>
    <w:rsid w:val="0078324E"/>
    <w:rsid w:val="0078344B"/>
    <w:rsid w:val="007838D3"/>
    <w:rsid w:val="00783C11"/>
    <w:rsid w:val="00784260"/>
    <w:rsid w:val="0078530B"/>
    <w:rsid w:val="007856CF"/>
    <w:rsid w:val="00785C3F"/>
    <w:rsid w:val="007864F8"/>
    <w:rsid w:val="00786881"/>
    <w:rsid w:val="00786A5D"/>
    <w:rsid w:val="0078767D"/>
    <w:rsid w:val="00787FC6"/>
    <w:rsid w:val="00790F45"/>
    <w:rsid w:val="007915CB"/>
    <w:rsid w:val="0079228C"/>
    <w:rsid w:val="007925A8"/>
    <w:rsid w:val="00792EBE"/>
    <w:rsid w:val="0079305F"/>
    <w:rsid w:val="00794452"/>
    <w:rsid w:val="00794494"/>
    <w:rsid w:val="00795D9E"/>
    <w:rsid w:val="0079656B"/>
    <w:rsid w:val="0079706E"/>
    <w:rsid w:val="007A0C4A"/>
    <w:rsid w:val="007A0CC3"/>
    <w:rsid w:val="007A125E"/>
    <w:rsid w:val="007A1512"/>
    <w:rsid w:val="007A187F"/>
    <w:rsid w:val="007A26DF"/>
    <w:rsid w:val="007A2A48"/>
    <w:rsid w:val="007A2DF6"/>
    <w:rsid w:val="007A3292"/>
    <w:rsid w:val="007A3523"/>
    <w:rsid w:val="007A39DA"/>
    <w:rsid w:val="007A4CFE"/>
    <w:rsid w:val="007A5957"/>
    <w:rsid w:val="007A6BF9"/>
    <w:rsid w:val="007A6CE5"/>
    <w:rsid w:val="007A7AC3"/>
    <w:rsid w:val="007A7BF2"/>
    <w:rsid w:val="007B0DBB"/>
    <w:rsid w:val="007B18B5"/>
    <w:rsid w:val="007B2435"/>
    <w:rsid w:val="007B2834"/>
    <w:rsid w:val="007B2AF8"/>
    <w:rsid w:val="007B2E8E"/>
    <w:rsid w:val="007B32B3"/>
    <w:rsid w:val="007B34C7"/>
    <w:rsid w:val="007B351A"/>
    <w:rsid w:val="007B391D"/>
    <w:rsid w:val="007B3E93"/>
    <w:rsid w:val="007B5782"/>
    <w:rsid w:val="007B5FBF"/>
    <w:rsid w:val="007B6511"/>
    <w:rsid w:val="007B68F6"/>
    <w:rsid w:val="007B6C70"/>
    <w:rsid w:val="007B7076"/>
    <w:rsid w:val="007B7974"/>
    <w:rsid w:val="007B7D8B"/>
    <w:rsid w:val="007C130D"/>
    <w:rsid w:val="007C1518"/>
    <w:rsid w:val="007C1598"/>
    <w:rsid w:val="007C1D69"/>
    <w:rsid w:val="007C22BD"/>
    <w:rsid w:val="007C2488"/>
    <w:rsid w:val="007C25EA"/>
    <w:rsid w:val="007C25F1"/>
    <w:rsid w:val="007C2CE0"/>
    <w:rsid w:val="007C326B"/>
    <w:rsid w:val="007C3BAD"/>
    <w:rsid w:val="007C3D66"/>
    <w:rsid w:val="007C4D9B"/>
    <w:rsid w:val="007C5FDD"/>
    <w:rsid w:val="007C6103"/>
    <w:rsid w:val="007C763F"/>
    <w:rsid w:val="007C7E39"/>
    <w:rsid w:val="007C7F9E"/>
    <w:rsid w:val="007C7FC6"/>
    <w:rsid w:val="007D04FC"/>
    <w:rsid w:val="007D0A2D"/>
    <w:rsid w:val="007D114D"/>
    <w:rsid w:val="007D122C"/>
    <w:rsid w:val="007D1C8B"/>
    <w:rsid w:val="007D1D3F"/>
    <w:rsid w:val="007D25B9"/>
    <w:rsid w:val="007D26D9"/>
    <w:rsid w:val="007D31ED"/>
    <w:rsid w:val="007D4E76"/>
    <w:rsid w:val="007D5090"/>
    <w:rsid w:val="007D69F2"/>
    <w:rsid w:val="007D7210"/>
    <w:rsid w:val="007E04AE"/>
    <w:rsid w:val="007E060C"/>
    <w:rsid w:val="007E0C93"/>
    <w:rsid w:val="007E1029"/>
    <w:rsid w:val="007E1333"/>
    <w:rsid w:val="007E21CF"/>
    <w:rsid w:val="007E2DC9"/>
    <w:rsid w:val="007E36EF"/>
    <w:rsid w:val="007E532B"/>
    <w:rsid w:val="007E5857"/>
    <w:rsid w:val="007E5945"/>
    <w:rsid w:val="007E6627"/>
    <w:rsid w:val="007E66A5"/>
    <w:rsid w:val="007E6B5F"/>
    <w:rsid w:val="007E6C22"/>
    <w:rsid w:val="007E7268"/>
    <w:rsid w:val="007E7364"/>
    <w:rsid w:val="007E797C"/>
    <w:rsid w:val="007F085A"/>
    <w:rsid w:val="007F0AE7"/>
    <w:rsid w:val="007F17F0"/>
    <w:rsid w:val="007F214B"/>
    <w:rsid w:val="007F3055"/>
    <w:rsid w:val="007F30BC"/>
    <w:rsid w:val="007F4766"/>
    <w:rsid w:val="007F54D3"/>
    <w:rsid w:val="007F5E6D"/>
    <w:rsid w:val="007F768A"/>
    <w:rsid w:val="0080049F"/>
    <w:rsid w:val="0080069A"/>
    <w:rsid w:val="00800781"/>
    <w:rsid w:val="00800CAC"/>
    <w:rsid w:val="0080166D"/>
    <w:rsid w:val="00802852"/>
    <w:rsid w:val="008028B1"/>
    <w:rsid w:val="00802914"/>
    <w:rsid w:val="008029A4"/>
    <w:rsid w:val="00802B4A"/>
    <w:rsid w:val="008030B1"/>
    <w:rsid w:val="008040A1"/>
    <w:rsid w:val="008042C8"/>
    <w:rsid w:val="008045EC"/>
    <w:rsid w:val="00804DF7"/>
    <w:rsid w:val="00804F59"/>
    <w:rsid w:val="00804F83"/>
    <w:rsid w:val="008054EC"/>
    <w:rsid w:val="00805EFD"/>
    <w:rsid w:val="008062CF"/>
    <w:rsid w:val="00806FAE"/>
    <w:rsid w:val="008070E8"/>
    <w:rsid w:val="008074CC"/>
    <w:rsid w:val="00807890"/>
    <w:rsid w:val="00807CB4"/>
    <w:rsid w:val="00810682"/>
    <w:rsid w:val="00810C42"/>
    <w:rsid w:val="008127DE"/>
    <w:rsid w:val="0081297D"/>
    <w:rsid w:val="00813454"/>
    <w:rsid w:val="00813575"/>
    <w:rsid w:val="00814785"/>
    <w:rsid w:val="00815017"/>
    <w:rsid w:val="008152D0"/>
    <w:rsid w:val="0081610D"/>
    <w:rsid w:val="00816F99"/>
    <w:rsid w:val="008174B1"/>
    <w:rsid w:val="00820742"/>
    <w:rsid w:val="00821081"/>
    <w:rsid w:val="008217B6"/>
    <w:rsid w:val="00821B94"/>
    <w:rsid w:val="00821E66"/>
    <w:rsid w:val="00821F02"/>
    <w:rsid w:val="00822208"/>
    <w:rsid w:val="00823838"/>
    <w:rsid w:val="00825325"/>
    <w:rsid w:val="0082576E"/>
    <w:rsid w:val="0082588C"/>
    <w:rsid w:val="00825C59"/>
    <w:rsid w:val="00825FD3"/>
    <w:rsid w:val="0082677A"/>
    <w:rsid w:val="00826A64"/>
    <w:rsid w:val="00827B05"/>
    <w:rsid w:val="00827B50"/>
    <w:rsid w:val="008305E5"/>
    <w:rsid w:val="008309F7"/>
    <w:rsid w:val="00832225"/>
    <w:rsid w:val="00832A27"/>
    <w:rsid w:val="008331C9"/>
    <w:rsid w:val="00833F49"/>
    <w:rsid w:val="0083500A"/>
    <w:rsid w:val="00835D58"/>
    <w:rsid w:val="0083612F"/>
    <w:rsid w:val="00836267"/>
    <w:rsid w:val="008366B0"/>
    <w:rsid w:val="00837BD5"/>
    <w:rsid w:val="00841000"/>
    <w:rsid w:val="008413DD"/>
    <w:rsid w:val="00841F9B"/>
    <w:rsid w:val="008425DB"/>
    <w:rsid w:val="0084285B"/>
    <w:rsid w:val="008439CA"/>
    <w:rsid w:val="00843DDB"/>
    <w:rsid w:val="00844751"/>
    <w:rsid w:val="00844F5D"/>
    <w:rsid w:val="008456BE"/>
    <w:rsid w:val="008460F5"/>
    <w:rsid w:val="008468C5"/>
    <w:rsid w:val="00846DC3"/>
    <w:rsid w:val="00847293"/>
    <w:rsid w:val="008474FD"/>
    <w:rsid w:val="008478DC"/>
    <w:rsid w:val="00847AA7"/>
    <w:rsid w:val="0085010B"/>
    <w:rsid w:val="00850FBB"/>
    <w:rsid w:val="0085179B"/>
    <w:rsid w:val="00851AD2"/>
    <w:rsid w:val="0085224B"/>
    <w:rsid w:val="00853366"/>
    <w:rsid w:val="00853597"/>
    <w:rsid w:val="008541A1"/>
    <w:rsid w:val="008542C8"/>
    <w:rsid w:val="0085518F"/>
    <w:rsid w:val="0085559F"/>
    <w:rsid w:val="0085598D"/>
    <w:rsid w:val="00855D50"/>
    <w:rsid w:val="0085744D"/>
    <w:rsid w:val="008579B7"/>
    <w:rsid w:val="00857B40"/>
    <w:rsid w:val="00857DA8"/>
    <w:rsid w:val="008603B2"/>
    <w:rsid w:val="0086170B"/>
    <w:rsid w:val="0086171B"/>
    <w:rsid w:val="008619C4"/>
    <w:rsid w:val="008619FD"/>
    <w:rsid w:val="00862932"/>
    <w:rsid w:val="00862B3B"/>
    <w:rsid w:val="00862BAC"/>
    <w:rsid w:val="00863136"/>
    <w:rsid w:val="008639A8"/>
    <w:rsid w:val="0086405F"/>
    <w:rsid w:val="0086456A"/>
    <w:rsid w:val="00864998"/>
    <w:rsid w:val="00864DDD"/>
    <w:rsid w:val="0086524F"/>
    <w:rsid w:val="008652C6"/>
    <w:rsid w:val="008658ED"/>
    <w:rsid w:val="00865D97"/>
    <w:rsid w:val="0086665F"/>
    <w:rsid w:val="00867976"/>
    <w:rsid w:val="00867D37"/>
    <w:rsid w:val="00867D62"/>
    <w:rsid w:val="00870E37"/>
    <w:rsid w:val="00870EA4"/>
    <w:rsid w:val="00871014"/>
    <w:rsid w:val="00872245"/>
    <w:rsid w:val="008729D4"/>
    <w:rsid w:val="00872BE0"/>
    <w:rsid w:val="00872D69"/>
    <w:rsid w:val="00872EFC"/>
    <w:rsid w:val="00872F5A"/>
    <w:rsid w:val="0087565B"/>
    <w:rsid w:val="00875787"/>
    <w:rsid w:val="008757B6"/>
    <w:rsid w:val="00875B7E"/>
    <w:rsid w:val="00876873"/>
    <w:rsid w:val="00877F2E"/>
    <w:rsid w:val="00880A90"/>
    <w:rsid w:val="00880D58"/>
    <w:rsid w:val="00881CCB"/>
    <w:rsid w:val="0088208B"/>
    <w:rsid w:val="00882D6E"/>
    <w:rsid w:val="00883876"/>
    <w:rsid w:val="00883981"/>
    <w:rsid w:val="00884605"/>
    <w:rsid w:val="00884AD5"/>
    <w:rsid w:val="00885768"/>
    <w:rsid w:val="008860A7"/>
    <w:rsid w:val="00886606"/>
    <w:rsid w:val="0088677F"/>
    <w:rsid w:val="00886859"/>
    <w:rsid w:val="00887B77"/>
    <w:rsid w:val="00890133"/>
    <w:rsid w:val="00890C96"/>
    <w:rsid w:val="00891899"/>
    <w:rsid w:val="00891EE5"/>
    <w:rsid w:val="008923D8"/>
    <w:rsid w:val="00893159"/>
    <w:rsid w:val="0089318A"/>
    <w:rsid w:val="0089342A"/>
    <w:rsid w:val="00893605"/>
    <w:rsid w:val="00893BB9"/>
    <w:rsid w:val="00893CEB"/>
    <w:rsid w:val="00893E01"/>
    <w:rsid w:val="008952E0"/>
    <w:rsid w:val="00895EB9"/>
    <w:rsid w:val="00896BB7"/>
    <w:rsid w:val="00896FCE"/>
    <w:rsid w:val="008971C7"/>
    <w:rsid w:val="008A02B2"/>
    <w:rsid w:val="008A05DF"/>
    <w:rsid w:val="008A136C"/>
    <w:rsid w:val="008A236C"/>
    <w:rsid w:val="008A2C08"/>
    <w:rsid w:val="008A2C61"/>
    <w:rsid w:val="008A2E59"/>
    <w:rsid w:val="008A40B6"/>
    <w:rsid w:val="008A4178"/>
    <w:rsid w:val="008A4C29"/>
    <w:rsid w:val="008A5557"/>
    <w:rsid w:val="008A75FD"/>
    <w:rsid w:val="008A7776"/>
    <w:rsid w:val="008B0747"/>
    <w:rsid w:val="008B0E73"/>
    <w:rsid w:val="008B109E"/>
    <w:rsid w:val="008B19F9"/>
    <w:rsid w:val="008B1A93"/>
    <w:rsid w:val="008B1D75"/>
    <w:rsid w:val="008B22EA"/>
    <w:rsid w:val="008B2870"/>
    <w:rsid w:val="008B304B"/>
    <w:rsid w:val="008B363C"/>
    <w:rsid w:val="008B38EE"/>
    <w:rsid w:val="008B4937"/>
    <w:rsid w:val="008B4B89"/>
    <w:rsid w:val="008B52B6"/>
    <w:rsid w:val="008B5C38"/>
    <w:rsid w:val="008B68B6"/>
    <w:rsid w:val="008B6DCF"/>
    <w:rsid w:val="008B719B"/>
    <w:rsid w:val="008C0193"/>
    <w:rsid w:val="008C03F3"/>
    <w:rsid w:val="008C0F33"/>
    <w:rsid w:val="008C131C"/>
    <w:rsid w:val="008C13E1"/>
    <w:rsid w:val="008C1C88"/>
    <w:rsid w:val="008C2306"/>
    <w:rsid w:val="008C2794"/>
    <w:rsid w:val="008C4F63"/>
    <w:rsid w:val="008C5655"/>
    <w:rsid w:val="008C5B82"/>
    <w:rsid w:val="008C6EE7"/>
    <w:rsid w:val="008C72A5"/>
    <w:rsid w:val="008C72C2"/>
    <w:rsid w:val="008C78E7"/>
    <w:rsid w:val="008C7FE3"/>
    <w:rsid w:val="008D0B18"/>
    <w:rsid w:val="008D1BE8"/>
    <w:rsid w:val="008D205E"/>
    <w:rsid w:val="008D2FA2"/>
    <w:rsid w:val="008D3068"/>
    <w:rsid w:val="008D35AD"/>
    <w:rsid w:val="008D3EB2"/>
    <w:rsid w:val="008D4325"/>
    <w:rsid w:val="008D4652"/>
    <w:rsid w:val="008D4EB0"/>
    <w:rsid w:val="008D5125"/>
    <w:rsid w:val="008D6320"/>
    <w:rsid w:val="008D66E5"/>
    <w:rsid w:val="008D6EA0"/>
    <w:rsid w:val="008E0576"/>
    <w:rsid w:val="008E081D"/>
    <w:rsid w:val="008E14B7"/>
    <w:rsid w:val="008E2410"/>
    <w:rsid w:val="008E2EA2"/>
    <w:rsid w:val="008E2FA4"/>
    <w:rsid w:val="008E39CD"/>
    <w:rsid w:val="008E3BDA"/>
    <w:rsid w:val="008E3E6B"/>
    <w:rsid w:val="008E5C4E"/>
    <w:rsid w:val="008E5EAA"/>
    <w:rsid w:val="008E6253"/>
    <w:rsid w:val="008E66CF"/>
    <w:rsid w:val="008E6EB7"/>
    <w:rsid w:val="008E74CE"/>
    <w:rsid w:val="008E7BC6"/>
    <w:rsid w:val="008F0A90"/>
    <w:rsid w:val="008F0DFB"/>
    <w:rsid w:val="008F1E62"/>
    <w:rsid w:val="008F30E3"/>
    <w:rsid w:val="008F30E5"/>
    <w:rsid w:val="008F31E5"/>
    <w:rsid w:val="008F335B"/>
    <w:rsid w:val="008F3EC8"/>
    <w:rsid w:val="008F4924"/>
    <w:rsid w:val="008F4980"/>
    <w:rsid w:val="008F4AE7"/>
    <w:rsid w:val="008F4CA9"/>
    <w:rsid w:val="008F4F13"/>
    <w:rsid w:val="008F5701"/>
    <w:rsid w:val="008F60C9"/>
    <w:rsid w:val="008F65F7"/>
    <w:rsid w:val="008F6E5A"/>
    <w:rsid w:val="008F6F7E"/>
    <w:rsid w:val="008F7CB5"/>
    <w:rsid w:val="008F7D26"/>
    <w:rsid w:val="00900454"/>
    <w:rsid w:val="0090147A"/>
    <w:rsid w:val="00901A6A"/>
    <w:rsid w:val="00902703"/>
    <w:rsid w:val="00902E85"/>
    <w:rsid w:val="009031AF"/>
    <w:rsid w:val="0090402D"/>
    <w:rsid w:val="0090497D"/>
    <w:rsid w:val="009049A1"/>
    <w:rsid w:val="00904E2B"/>
    <w:rsid w:val="00905224"/>
    <w:rsid w:val="0090535E"/>
    <w:rsid w:val="00905577"/>
    <w:rsid w:val="00905605"/>
    <w:rsid w:val="00905D23"/>
    <w:rsid w:val="00905FF3"/>
    <w:rsid w:val="00906346"/>
    <w:rsid w:val="00906374"/>
    <w:rsid w:val="00906818"/>
    <w:rsid w:val="009119F7"/>
    <w:rsid w:val="00911A73"/>
    <w:rsid w:val="009127FD"/>
    <w:rsid w:val="00912CA1"/>
    <w:rsid w:val="00912E30"/>
    <w:rsid w:val="009131F6"/>
    <w:rsid w:val="009137CC"/>
    <w:rsid w:val="00914076"/>
    <w:rsid w:val="009150C4"/>
    <w:rsid w:val="0091581A"/>
    <w:rsid w:val="00915BEE"/>
    <w:rsid w:val="00916408"/>
    <w:rsid w:val="0091646A"/>
    <w:rsid w:val="009169B6"/>
    <w:rsid w:val="00916D5C"/>
    <w:rsid w:val="0091777B"/>
    <w:rsid w:val="009179C2"/>
    <w:rsid w:val="00917C37"/>
    <w:rsid w:val="00920729"/>
    <w:rsid w:val="0092077E"/>
    <w:rsid w:val="00921885"/>
    <w:rsid w:val="00922154"/>
    <w:rsid w:val="00922B39"/>
    <w:rsid w:val="00922E64"/>
    <w:rsid w:val="00923325"/>
    <w:rsid w:val="0092518E"/>
    <w:rsid w:val="00925D1F"/>
    <w:rsid w:val="00926F72"/>
    <w:rsid w:val="009272AE"/>
    <w:rsid w:val="00927735"/>
    <w:rsid w:val="009305C3"/>
    <w:rsid w:val="0093065C"/>
    <w:rsid w:val="00930A2E"/>
    <w:rsid w:val="00930ED4"/>
    <w:rsid w:val="0093100A"/>
    <w:rsid w:val="00931A0E"/>
    <w:rsid w:val="00932A0E"/>
    <w:rsid w:val="00932BB4"/>
    <w:rsid w:val="00932D05"/>
    <w:rsid w:val="00933982"/>
    <w:rsid w:val="00934C6D"/>
    <w:rsid w:val="00934E35"/>
    <w:rsid w:val="00934E7D"/>
    <w:rsid w:val="00935AC9"/>
    <w:rsid w:val="00936244"/>
    <w:rsid w:val="00936F34"/>
    <w:rsid w:val="00940222"/>
    <w:rsid w:val="00940AAB"/>
    <w:rsid w:val="009413FB"/>
    <w:rsid w:val="00941501"/>
    <w:rsid w:val="00941960"/>
    <w:rsid w:val="00941E72"/>
    <w:rsid w:val="00941E9E"/>
    <w:rsid w:val="00942284"/>
    <w:rsid w:val="009422F2"/>
    <w:rsid w:val="00942412"/>
    <w:rsid w:val="00942605"/>
    <w:rsid w:val="0094279A"/>
    <w:rsid w:val="00942E2C"/>
    <w:rsid w:val="009430B9"/>
    <w:rsid w:val="009433A3"/>
    <w:rsid w:val="00943BEF"/>
    <w:rsid w:val="0094422D"/>
    <w:rsid w:val="00944EA9"/>
    <w:rsid w:val="009458CD"/>
    <w:rsid w:val="00945B5E"/>
    <w:rsid w:val="009464BD"/>
    <w:rsid w:val="0094713E"/>
    <w:rsid w:val="00947A3F"/>
    <w:rsid w:val="00950447"/>
    <w:rsid w:val="0095069C"/>
    <w:rsid w:val="0095094B"/>
    <w:rsid w:val="00950CFF"/>
    <w:rsid w:val="0095173C"/>
    <w:rsid w:val="009523DD"/>
    <w:rsid w:val="009524DB"/>
    <w:rsid w:val="00953F76"/>
    <w:rsid w:val="0095560B"/>
    <w:rsid w:val="00956F89"/>
    <w:rsid w:val="00957345"/>
    <w:rsid w:val="00957404"/>
    <w:rsid w:val="00957A35"/>
    <w:rsid w:val="00957A80"/>
    <w:rsid w:val="00960612"/>
    <w:rsid w:val="00960B07"/>
    <w:rsid w:val="00961321"/>
    <w:rsid w:val="009621D3"/>
    <w:rsid w:val="009626D2"/>
    <w:rsid w:val="009628EA"/>
    <w:rsid w:val="00962BCE"/>
    <w:rsid w:val="00962E11"/>
    <w:rsid w:val="009632F5"/>
    <w:rsid w:val="00963DBF"/>
    <w:rsid w:val="00966442"/>
    <w:rsid w:val="009665CD"/>
    <w:rsid w:val="0096748F"/>
    <w:rsid w:val="009674AE"/>
    <w:rsid w:val="00967B7B"/>
    <w:rsid w:val="0097031A"/>
    <w:rsid w:val="0097099E"/>
    <w:rsid w:val="00971361"/>
    <w:rsid w:val="0097170C"/>
    <w:rsid w:val="00971BD1"/>
    <w:rsid w:val="00971C27"/>
    <w:rsid w:val="00971E09"/>
    <w:rsid w:val="00971E27"/>
    <w:rsid w:val="00972222"/>
    <w:rsid w:val="00972F50"/>
    <w:rsid w:val="00973310"/>
    <w:rsid w:val="009741D6"/>
    <w:rsid w:val="00974381"/>
    <w:rsid w:val="00975309"/>
    <w:rsid w:val="00975AB6"/>
    <w:rsid w:val="00975D90"/>
    <w:rsid w:val="00975E5D"/>
    <w:rsid w:val="00976729"/>
    <w:rsid w:val="00976789"/>
    <w:rsid w:val="00976B75"/>
    <w:rsid w:val="00976DEF"/>
    <w:rsid w:val="009770DF"/>
    <w:rsid w:val="0097769E"/>
    <w:rsid w:val="00977E8C"/>
    <w:rsid w:val="00980D70"/>
    <w:rsid w:val="00981494"/>
    <w:rsid w:val="009817D8"/>
    <w:rsid w:val="00981823"/>
    <w:rsid w:val="00981912"/>
    <w:rsid w:val="00982992"/>
    <w:rsid w:val="00983B0C"/>
    <w:rsid w:val="00985113"/>
    <w:rsid w:val="00985344"/>
    <w:rsid w:val="009862D7"/>
    <w:rsid w:val="00986854"/>
    <w:rsid w:val="009869A5"/>
    <w:rsid w:val="0098725E"/>
    <w:rsid w:val="00987B99"/>
    <w:rsid w:val="00987C00"/>
    <w:rsid w:val="00987E1C"/>
    <w:rsid w:val="009902EE"/>
    <w:rsid w:val="00990920"/>
    <w:rsid w:val="00990B58"/>
    <w:rsid w:val="009919BB"/>
    <w:rsid w:val="009919BF"/>
    <w:rsid w:val="00991B71"/>
    <w:rsid w:val="00991E32"/>
    <w:rsid w:val="0099263B"/>
    <w:rsid w:val="00992A44"/>
    <w:rsid w:val="009938A4"/>
    <w:rsid w:val="009939AF"/>
    <w:rsid w:val="00995669"/>
    <w:rsid w:val="0099589B"/>
    <w:rsid w:val="0099590B"/>
    <w:rsid w:val="0099642E"/>
    <w:rsid w:val="00996DED"/>
    <w:rsid w:val="00997123"/>
    <w:rsid w:val="009979FE"/>
    <w:rsid w:val="00997F0B"/>
    <w:rsid w:val="009A1917"/>
    <w:rsid w:val="009A193F"/>
    <w:rsid w:val="009A1A10"/>
    <w:rsid w:val="009A2462"/>
    <w:rsid w:val="009A2B58"/>
    <w:rsid w:val="009A2DB3"/>
    <w:rsid w:val="009A3E99"/>
    <w:rsid w:val="009A4B1B"/>
    <w:rsid w:val="009A4C26"/>
    <w:rsid w:val="009A5199"/>
    <w:rsid w:val="009A532D"/>
    <w:rsid w:val="009A6860"/>
    <w:rsid w:val="009A6B15"/>
    <w:rsid w:val="009B0040"/>
    <w:rsid w:val="009B0062"/>
    <w:rsid w:val="009B0307"/>
    <w:rsid w:val="009B199E"/>
    <w:rsid w:val="009B1E63"/>
    <w:rsid w:val="009B24DC"/>
    <w:rsid w:val="009B2731"/>
    <w:rsid w:val="009B4E81"/>
    <w:rsid w:val="009B5B7F"/>
    <w:rsid w:val="009B6EF3"/>
    <w:rsid w:val="009B72FD"/>
    <w:rsid w:val="009B79A4"/>
    <w:rsid w:val="009C00B0"/>
    <w:rsid w:val="009C07CA"/>
    <w:rsid w:val="009C0AB3"/>
    <w:rsid w:val="009C16F6"/>
    <w:rsid w:val="009C242F"/>
    <w:rsid w:val="009C279C"/>
    <w:rsid w:val="009C29D5"/>
    <w:rsid w:val="009C2B0C"/>
    <w:rsid w:val="009C2B0E"/>
    <w:rsid w:val="009C2B3D"/>
    <w:rsid w:val="009C2E53"/>
    <w:rsid w:val="009C3A9B"/>
    <w:rsid w:val="009C4766"/>
    <w:rsid w:val="009C5823"/>
    <w:rsid w:val="009C624D"/>
    <w:rsid w:val="009C6929"/>
    <w:rsid w:val="009C6B4E"/>
    <w:rsid w:val="009C76DA"/>
    <w:rsid w:val="009C7985"/>
    <w:rsid w:val="009D0009"/>
    <w:rsid w:val="009D0394"/>
    <w:rsid w:val="009D03CF"/>
    <w:rsid w:val="009D09D0"/>
    <w:rsid w:val="009D101F"/>
    <w:rsid w:val="009D12FE"/>
    <w:rsid w:val="009D20E6"/>
    <w:rsid w:val="009D24A3"/>
    <w:rsid w:val="009D24ED"/>
    <w:rsid w:val="009D2505"/>
    <w:rsid w:val="009D2EF3"/>
    <w:rsid w:val="009D3053"/>
    <w:rsid w:val="009D384F"/>
    <w:rsid w:val="009D3E4C"/>
    <w:rsid w:val="009D4BA4"/>
    <w:rsid w:val="009D53CE"/>
    <w:rsid w:val="009D5DC6"/>
    <w:rsid w:val="009D66FA"/>
    <w:rsid w:val="009E02DD"/>
    <w:rsid w:val="009E09AB"/>
    <w:rsid w:val="009E11FA"/>
    <w:rsid w:val="009E12BD"/>
    <w:rsid w:val="009E14AC"/>
    <w:rsid w:val="009E150C"/>
    <w:rsid w:val="009E15DB"/>
    <w:rsid w:val="009E163A"/>
    <w:rsid w:val="009E17F3"/>
    <w:rsid w:val="009E1A5F"/>
    <w:rsid w:val="009E1BD4"/>
    <w:rsid w:val="009E2A24"/>
    <w:rsid w:val="009E2D5F"/>
    <w:rsid w:val="009E2EBB"/>
    <w:rsid w:val="009E3987"/>
    <w:rsid w:val="009E59F1"/>
    <w:rsid w:val="009E5B80"/>
    <w:rsid w:val="009E5DF6"/>
    <w:rsid w:val="009E61B2"/>
    <w:rsid w:val="009E64C6"/>
    <w:rsid w:val="009E658D"/>
    <w:rsid w:val="009E65A2"/>
    <w:rsid w:val="009F0E82"/>
    <w:rsid w:val="009F0FD9"/>
    <w:rsid w:val="009F1019"/>
    <w:rsid w:val="009F17DB"/>
    <w:rsid w:val="009F184B"/>
    <w:rsid w:val="009F1870"/>
    <w:rsid w:val="009F198C"/>
    <w:rsid w:val="009F1DC3"/>
    <w:rsid w:val="009F2019"/>
    <w:rsid w:val="009F2AB8"/>
    <w:rsid w:val="009F3E64"/>
    <w:rsid w:val="009F5CBA"/>
    <w:rsid w:val="009F5EBF"/>
    <w:rsid w:val="009F6280"/>
    <w:rsid w:val="009F63FB"/>
    <w:rsid w:val="009F6A30"/>
    <w:rsid w:val="009F6B56"/>
    <w:rsid w:val="009F6CD6"/>
    <w:rsid w:val="009F6DFF"/>
    <w:rsid w:val="009F7B59"/>
    <w:rsid w:val="00A00695"/>
    <w:rsid w:val="00A00DC6"/>
    <w:rsid w:val="00A02016"/>
    <w:rsid w:val="00A0267C"/>
    <w:rsid w:val="00A02C70"/>
    <w:rsid w:val="00A03228"/>
    <w:rsid w:val="00A05002"/>
    <w:rsid w:val="00A05D74"/>
    <w:rsid w:val="00A05F3C"/>
    <w:rsid w:val="00A06555"/>
    <w:rsid w:val="00A0665E"/>
    <w:rsid w:val="00A066DC"/>
    <w:rsid w:val="00A0774C"/>
    <w:rsid w:val="00A079B4"/>
    <w:rsid w:val="00A07BDF"/>
    <w:rsid w:val="00A10207"/>
    <w:rsid w:val="00A1021B"/>
    <w:rsid w:val="00A107BE"/>
    <w:rsid w:val="00A10973"/>
    <w:rsid w:val="00A11815"/>
    <w:rsid w:val="00A11F92"/>
    <w:rsid w:val="00A12312"/>
    <w:rsid w:val="00A12511"/>
    <w:rsid w:val="00A12674"/>
    <w:rsid w:val="00A1290A"/>
    <w:rsid w:val="00A13D9C"/>
    <w:rsid w:val="00A13DA0"/>
    <w:rsid w:val="00A1435E"/>
    <w:rsid w:val="00A14B7B"/>
    <w:rsid w:val="00A154D9"/>
    <w:rsid w:val="00A15839"/>
    <w:rsid w:val="00A15C2B"/>
    <w:rsid w:val="00A16D6E"/>
    <w:rsid w:val="00A17A33"/>
    <w:rsid w:val="00A20118"/>
    <w:rsid w:val="00A206AE"/>
    <w:rsid w:val="00A21881"/>
    <w:rsid w:val="00A21CA3"/>
    <w:rsid w:val="00A21E20"/>
    <w:rsid w:val="00A21E7E"/>
    <w:rsid w:val="00A22E80"/>
    <w:rsid w:val="00A2359F"/>
    <w:rsid w:val="00A2362D"/>
    <w:rsid w:val="00A23924"/>
    <w:rsid w:val="00A25827"/>
    <w:rsid w:val="00A2728C"/>
    <w:rsid w:val="00A2735D"/>
    <w:rsid w:val="00A305A2"/>
    <w:rsid w:val="00A3092C"/>
    <w:rsid w:val="00A31311"/>
    <w:rsid w:val="00A3135C"/>
    <w:rsid w:val="00A3220E"/>
    <w:rsid w:val="00A33132"/>
    <w:rsid w:val="00A33565"/>
    <w:rsid w:val="00A33987"/>
    <w:rsid w:val="00A33BAC"/>
    <w:rsid w:val="00A341F3"/>
    <w:rsid w:val="00A347BA"/>
    <w:rsid w:val="00A34E9C"/>
    <w:rsid w:val="00A34F24"/>
    <w:rsid w:val="00A35B43"/>
    <w:rsid w:val="00A36446"/>
    <w:rsid w:val="00A367D0"/>
    <w:rsid w:val="00A37A1C"/>
    <w:rsid w:val="00A40588"/>
    <w:rsid w:val="00A40676"/>
    <w:rsid w:val="00A40D3B"/>
    <w:rsid w:val="00A40E9B"/>
    <w:rsid w:val="00A416F8"/>
    <w:rsid w:val="00A41C79"/>
    <w:rsid w:val="00A41CBF"/>
    <w:rsid w:val="00A420AB"/>
    <w:rsid w:val="00A426ED"/>
    <w:rsid w:val="00A42A15"/>
    <w:rsid w:val="00A42D7C"/>
    <w:rsid w:val="00A43768"/>
    <w:rsid w:val="00A4442A"/>
    <w:rsid w:val="00A445AA"/>
    <w:rsid w:val="00A44CDA"/>
    <w:rsid w:val="00A44E6B"/>
    <w:rsid w:val="00A4596A"/>
    <w:rsid w:val="00A46553"/>
    <w:rsid w:val="00A4665A"/>
    <w:rsid w:val="00A467D3"/>
    <w:rsid w:val="00A479FB"/>
    <w:rsid w:val="00A50172"/>
    <w:rsid w:val="00A50540"/>
    <w:rsid w:val="00A50CDF"/>
    <w:rsid w:val="00A52744"/>
    <w:rsid w:val="00A53339"/>
    <w:rsid w:val="00A53548"/>
    <w:rsid w:val="00A5372A"/>
    <w:rsid w:val="00A53D31"/>
    <w:rsid w:val="00A55017"/>
    <w:rsid w:val="00A55261"/>
    <w:rsid w:val="00A55273"/>
    <w:rsid w:val="00A55AE0"/>
    <w:rsid w:val="00A55F52"/>
    <w:rsid w:val="00A56041"/>
    <w:rsid w:val="00A56691"/>
    <w:rsid w:val="00A56755"/>
    <w:rsid w:val="00A56AC4"/>
    <w:rsid w:val="00A56EC9"/>
    <w:rsid w:val="00A57265"/>
    <w:rsid w:val="00A57836"/>
    <w:rsid w:val="00A57CA3"/>
    <w:rsid w:val="00A6007E"/>
    <w:rsid w:val="00A60140"/>
    <w:rsid w:val="00A602CB"/>
    <w:rsid w:val="00A60A09"/>
    <w:rsid w:val="00A60DAA"/>
    <w:rsid w:val="00A60F79"/>
    <w:rsid w:val="00A61926"/>
    <w:rsid w:val="00A61949"/>
    <w:rsid w:val="00A61B51"/>
    <w:rsid w:val="00A61CCA"/>
    <w:rsid w:val="00A6271B"/>
    <w:rsid w:val="00A6296B"/>
    <w:rsid w:val="00A64D1D"/>
    <w:rsid w:val="00A65AF0"/>
    <w:rsid w:val="00A660A4"/>
    <w:rsid w:val="00A66D04"/>
    <w:rsid w:val="00A66EAB"/>
    <w:rsid w:val="00A672E9"/>
    <w:rsid w:val="00A6756F"/>
    <w:rsid w:val="00A675B5"/>
    <w:rsid w:val="00A67B33"/>
    <w:rsid w:val="00A67D11"/>
    <w:rsid w:val="00A67D5F"/>
    <w:rsid w:val="00A71164"/>
    <w:rsid w:val="00A71706"/>
    <w:rsid w:val="00A71CBB"/>
    <w:rsid w:val="00A72439"/>
    <w:rsid w:val="00A73F51"/>
    <w:rsid w:val="00A74A58"/>
    <w:rsid w:val="00A74AAA"/>
    <w:rsid w:val="00A74AE8"/>
    <w:rsid w:val="00A75C2A"/>
    <w:rsid w:val="00A7733C"/>
    <w:rsid w:val="00A774AF"/>
    <w:rsid w:val="00A778BD"/>
    <w:rsid w:val="00A779AD"/>
    <w:rsid w:val="00A82852"/>
    <w:rsid w:val="00A83CCA"/>
    <w:rsid w:val="00A842DB"/>
    <w:rsid w:val="00A84D64"/>
    <w:rsid w:val="00A851F6"/>
    <w:rsid w:val="00A8530C"/>
    <w:rsid w:val="00A8545B"/>
    <w:rsid w:val="00A858C8"/>
    <w:rsid w:val="00A85C1A"/>
    <w:rsid w:val="00A861DC"/>
    <w:rsid w:val="00A8645C"/>
    <w:rsid w:val="00A86C3F"/>
    <w:rsid w:val="00A901E3"/>
    <w:rsid w:val="00A90605"/>
    <w:rsid w:val="00A91258"/>
    <w:rsid w:val="00A9173A"/>
    <w:rsid w:val="00A918B1"/>
    <w:rsid w:val="00A9355B"/>
    <w:rsid w:val="00A94001"/>
    <w:rsid w:val="00A943E1"/>
    <w:rsid w:val="00A970AC"/>
    <w:rsid w:val="00A9730D"/>
    <w:rsid w:val="00A973E3"/>
    <w:rsid w:val="00AA00C7"/>
    <w:rsid w:val="00AA0517"/>
    <w:rsid w:val="00AA06CD"/>
    <w:rsid w:val="00AA0759"/>
    <w:rsid w:val="00AA1379"/>
    <w:rsid w:val="00AA13E6"/>
    <w:rsid w:val="00AA1E49"/>
    <w:rsid w:val="00AA2B64"/>
    <w:rsid w:val="00AA2BE8"/>
    <w:rsid w:val="00AA2CA2"/>
    <w:rsid w:val="00AA2CDB"/>
    <w:rsid w:val="00AA30B5"/>
    <w:rsid w:val="00AA3245"/>
    <w:rsid w:val="00AA3270"/>
    <w:rsid w:val="00AA36B6"/>
    <w:rsid w:val="00AA373C"/>
    <w:rsid w:val="00AA4C04"/>
    <w:rsid w:val="00AA529A"/>
    <w:rsid w:val="00AA544A"/>
    <w:rsid w:val="00AA5B75"/>
    <w:rsid w:val="00AA6BC8"/>
    <w:rsid w:val="00AA72AB"/>
    <w:rsid w:val="00AA72E8"/>
    <w:rsid w:val="00AA75F6"/>
    <w:rsid w:val="00AA7E5F"/>
    <w:rsid w:val="00AB1732"/>
    <w:rsid w:val="00AB1AD2"/>
    <w:rsid w:val="00AB252D"/>
    <w:rsid w:val="00AB28F3"/>
    <w:rsid w:val="00AB29C8"/>
    <w:rsid w:val="00AB4094"/>
    <w:rsid w:val="00AB4775"/>
    <w:rsid w:val="00AB4C00"/>
    <w:rsid w:val="00AB598B"/>
    <w:rsid w:val="00AB5DCF"/>
    <w:rsid w:val="00AB7D81"/>
    <w:rsid w:val="00AC08FA"/>
    <w:rsid w:val="00AC1335"/>
    <w:rsid w:val="00AC18C7"/>
    <w:rsid w:val="00AC198B"/>
    <w:rsid w:val="00AC25F9"/>
    <w:rsid w:val="00AC2696"/>
    <w:rsid w:val="00AC3033"/>
    <w:rsid w:val="00AC332C"/>
    <w:rsid w:val="00AC374F"/>
    <w:rsid w:val="00AC3C82"/>
    <w:rsid w:val="00AC5263"/>
    <w:rsid w:val="00AC5908"/>
    <w:rsid w:val="00AC685D"/>
    <w:rsid w:val="00AC6DDF"/>
    <w:rsid w:val="00AC6F1A"/>
    <w:rsid w:val="00AC766E"/>
    <w:rsid w:val="00AD01AB"/>
    <w:rsid w:val="00AD0473"/>
    <w:rsid w:val="00AD08CC"/>
    <w:rsid w:val="00AD0B07"/>
    <w:rsid w:val="00AD119D"/>
    <w:rsid w:val="00AD16FB"/>
    <w:rsid w:val="00AD297D"/>
    <w:rsid w:val="00AD29B6"/>
    <w:rsid w:val="00AD2BA7"/>
    <w:rsid w:val="00AD2C15"/>
    <w:rsid w:val="00AD30FF"/>
    <w:rsid w:val="00AD424B"/>
    <w:rsid w:val="00AD428B"/>
    <w:rsid w:val="00AD4483"/>
    <w:rsid w:val="00AD450E"/>
    <w:rsid w:val="00AD49CF"/>
    <w:rsid w:val="00AD4FD1"/>
    <w:rsid w:val="00AD5216"/>
    <w:rsid w:val="00AD5282"/>
    <w:rsid w:val="00AD53B9"/>
    <w:rsid w:val="00AD5919"/>
    <w:rsid w:val="00AD63C3"/>
    <w:rsid w:val="00AD659C"/>
    <w:rsid w:val="00AD704B"/>
    <w:rsid w:val="00AD72BC"/>
    <w:rsid w:val="00AE0ACB"/>
    <w:rsid w:val="00AE0B9B"/>
    <w:rsid w:val="00AE154F"/>
    <w:rsid w:val="00AE1623"/>
    <w:rsid w:val="00AE1CDD"/>
    <w:rsid w:val="00AE1DA3"/>
    <w:rsid w:val="00AE2005"/>
    <w:rsid w:val="00AE201C"/>
    <w:rsid w:val="00AE30E4"/>
    <w:rsid w:val="00AE3694"/>
    <w:rsid w:val="00AE39CA"/>
    <w:rsid w:val="00AE3B19"/>
    <w:rsid w:val="00AE3BCC"/>
    <w:rsid w:val="00AE457C"/>
    <w:rsid w:val="00AE4F39"/>
    <w:rsid w:val="00AE50A5"/>
    <w:rsid w:val="00AE518F"/>
    <w:rsid w:val="00AE5C92"/>
    <w:rsid w:val="00AE5D3D"/>
    <w:rsid w:val="00AE604E"/>
    <w:rsid w:val="00AE6423"/>
    <w:rsid w:val="00AE6906"/>
    <w:rsid w:val="00AE7CD6"/>
    <w:rsid w:val="00AF039A"/>
    <w:rsid w:val="00AF09F4"/>
    <w:rsid w:val="00AF0AA0"/>
    <w:rsid w:val="00AF0E93"/>
    <w:rsid w:val="00AF1091"/>
    <w:rsid w:val="00AF10E3"/>
    <w:rsid w:val="00AF1685"/>
    <w:rsid w:val="00AF206C"/>
    <w:rsid w:val="00AF2521"/>
    <w:rsid w:val="00AF2535"/>
    <w:rsid w:val="00AF277A"/>
    <w:rsid w:val="00AF2C68"/>
    <w:rsid w:val="00AF2E3D"/>
    <w:rsid w:val="00AF3F47"/>
    <w:rsid w:val="00AF4035"/>
    <w:rsid w:val="00AF43BE"/>
    <w:rsid w:val="00AF46DA"/>
    <w:rsid w:val="00AF4E65"/>
    <w:rsid w:val="00AF5236"/>
    <w:rsid w:val="00AF6635"/>
    <w:rsid w:val="00AF72E5"/>
    <w:rsid w:val="00AF7320"/>
    <w:rsid w:val="00AF74F7"/>
    <w:rsid w:val="00AF779A"/>
    <w:rsid w:val="00AF7DF3"/>
    <w:rsid w:val="00B00643"/>
    <w:rsid w:val="00B00837"/>
    <w:rsid w:val="00B008AF"/>
    <w:rsid w:val="00B02677"/>
    <w:rsid w:val="00B035A2"/>
    <w:rsid w:val="00B043A9"/>
    <w:rsid w:val="00B05A79"/>
    <w:rsid w:val="00B060DA"/>
    <w:rsid w:val="00B06BDD"/>
    <w:rsid w:val="00B07583"/>
    <w:rsid w:val="00B077CF"/>
    <w:rsid w:val="00B10047"/>
    <w:rsid w:val="00B10491"/>
    <w:rsid w:val="00B111E5"/>
    <w:rsid w:val="00B11F1E"/>
    <w:rsid w:val="00B11F97"/>
    <w:rsid w:val="00B1269D"/>
    <w:rsid w:val="00B12973"/>
    <w:rsid w:val="00B12E44"/>
    <w:rsid w:val="00B13361"/>
    <w:rsid w:val="00B1339A"/>
    <w:rsid w:val="00B13B39"/>
    <w:rsid w:val="00B13DC2"/>
    <w:rsid w:val="00B15267"/>
    <w:rsid w:val="00B160E9"/>
    <w:rsid w:val="00B16E86"/>
    <w:rsid w:val="00B17230"/>
    <w:rsid w:val="00B17A90"/>
    <w:rsid w:val="00B17B8E"/>
    <w:rsid w:val="00B17DDD"/>
    <w:rsid w:val="00B17DDE"/>
    <w:rsid w:val="00B2027A"/>
    <w:rsid w:val="00B20AE8"/>
    <w:rsid w:val="00B20BC1"/>
    <w:rsid w:val="00B20BCA"/>
    <w:rsid w:val="00B2128C"/>
    <w:rsid w:val="00B219BD"/>
    <w:rsid w:val="00B21E85"/>
    <w:rsid w:val="00B221AC"/>
    <w:rsid w:val="00B22F09"/>
    <w:rsid w:val="00B23639"/>
    <w:rsid w:val="00B23909"/>
    <w:rsid w:val="00B251DB"/>
    <w:rsid w:val="00B2564B"/>
    <w:rsid w:val="00B25844"/>
    <w:rsid w:val="00B25A3A"/>
    <w:rsid w:val="00B26A19"/>
    <w:rsid w:val="00B26A72"/>
    <w:rsid w:val="00B2750D"/>
    <w:rsid w:val="00B300C6"/>
    <w:rsid w:val="00B308E9"/>
    <w:rsid w:val="00B30E35"/>
    <w:rsid w:val="00B31768"/>
    <w:rsid w:val="00B3185D"/>
    <w:rsid w:val="00B31CDB"/>
    <w:rsid w:val="00B3207C"/>
    <w:rsid w:val="00B32CA6"/>
    <w:rsid w:val="00B337E2"/>
    <w:rsid w:val="00B33EBF"/>
    <w:rsid w:val="00B34284"/>
    <w:rsid w:val="00B345D3"/>
    <w:rsid w:val="00B353C2"/>
    <w:rsid w:val="00B35575"/>
    <w:rsid w:val="00B35A2E"/>
    <w:rsid w:val="00B365E6"/>
    <w:rsid w:val="00B37437"/>
    <w:rsid w:val="00B37500"/>
    <w:rsid w:val="00B376FA"/>
    <w:rsid w:val="00B37F0B"/>
    <w:rsid w:val="00B40A4D"/>
    <w:rsid w:val="00B41C52"/>
    <w:rsid w:val="00B41DCF"/>
    <w:rsid w:val="00B425A2"/>
    <w:rsid w:val="00B4286D"/>
    <w:rsid w:val="00B42F70"/>
    <w:rsid w:val="00B43BF1"/>
    <w:rsid w:val="00B4647C"/>
    <w:rsid w:val="00B470AE"/>
    <w:rsid w:val="00B473BC"/>
    <w:rsid w:val="00B474F8"/>
    <w:rsid w:val="00B47649"/>
    <w:rsid w:val="00B47DE7"/>
    <w:rsid w:val="00B47DE8"/>
    <w:rsid w:val="00B47E9E"/>
    <w:rsid w:val="00B50401"/>
    <w:rsid w:val="00B5049A"/>
    <w:rsid w:val="00B505F8"/>
    <w:rsid w:val="00B519E2"/>
    <w:rsid w:val="00B529FC"/>
    <w:rsid w:val="00B53BD0"/>
    <w:rsid w:val="00B542B9"/>
    <w:rsid w:val="00B544C2"/>
    <w:rsid w:val="00B54C9C"/>
    <w:rsid w:val="00B552C2"/>
    <w:rsid w:val="00B56CCA"/>
    <w:rsid w:val="00B56DFE"/>
    <w:rsid w:val="00B571A8"/>
    <w:rsid w:val="00B602B1"/>
    <w:rsid w:val="00B621DD"/>
    <w:rsid w:val="00B635E1"/>
    <w:rsid w:val="00B63619"/>
    <w:rsid w:val="00B63943"/>
    <w:rsid w:val="00B6412D"/>
    <w:rsid w:val="00B644E4"/>
    <w:rsid w:val="00B64CB3"/>
    <w:rsid w:val="00B64FD5"/>
    <w:rsid w:val="00B65064"/>
    <w:rsid w:val="00B667BB"/>
    <w:rsid w:val="00B67995"/>
    <w:rsid w:val="00B709F5"/>
    <w:rsid w:val="00B719D4"/>
    <w:rsid w:val="00B71BCE"/>
    <w:rsid w:val="00B721D3"/>
    <w:rsid w:val="00B72391"/>
    <w:rsid w:val="00B730CA"/>
    <w:rsid w:val="00B73216"/>
    <w:rsid w:val="00B73281"/>
    <w:rsid w:val="00B73AB5"/>
    <w:rsid w:val="00B73BCD"/>
    <w:rsid w:val="00B73EE2"/>
    <w:rsid w:val="00B73FF2"/>
    <w:rsid w:val="00B74039"/>
    <w:rsid w:val="00B74B44"/>
    <w:rsid w:val="00B74EE1"/>
    <w:rsid w:val="00B758BB"/>
    <w:rsid w:val="00B80843"/>
    <w:rsid w:val="00B80BC8"/>
    <w:rsid w:val="00B813D4"/>
    <w:rsid w:val="00B81468"/>
    <w:rsid w:val="00B81CCC"/>
    <w:rsid w:val="00B82E2D"/>
    <w:rsid w:val="00B83879"/>
    <w:rsid w:val="00B839E9"/>
    <w:rsid w:val="00B83BB3"/>
    <w:rsid w:val="00B83D8F"/>
    <w:rsid w:val="00B84785"/>
    <w:rsid w:val="00B84B07"/>
    <w:rsid w:val="00B8546A"/>
    <w:rsid w:val="00B854FD"/>
    <w:rsid w:val="00B859BC"/>
    <w:rsid w:val="00B867E4"/>
    <w:rsid w:val="00B86E63"/>
    <w:rsid w:val="00B90EED"/>
    <w:rsid w:val="00B91C78"/>
    <w:rsid w:val="00B92113"/>
    <w:rsid w:val="00B92216"/>
    <w:rsid w:val="00B92B61"/>
    <w:rsid w:val="00B933EB"/>
    <w:rsid w:val="00B937BA"/>
    <w:rsid w:val="00B93961"/>
    <w:rsid w:val="00B93AAB"/>
    <w:rsid w:val="00B9401E"/>
    <w:rsid w:val="00B94AD0"/>
    <w:rsid w:val="00B95A23"/>
    <w:rsid w:val="00B95A98"/>
    <w:rsid w:val="00B9625D"/>
    <w:rsid w:val="00B96B48"/>
    <w:rsid w:val="00B96C70"/>
    <w:rsid w:val="00B96D64"/>
    <w:rsid w:val="00B97225"/>
    <w:rsid w:val="00B97644"/>
    <w:rsid w:val="00B97729"/>
    <w:rsid w:val="00B9774F"/>
    <w:rsid w:val="00B97B66"/>
    <w:rsid w:val="00BA066D"/>
    <w:rsid w:val="00BA0D53"/>
    <w:rsid w:val="00BA13F0"/>
    <w:rsid w:val="00BA1E7E"/>
    <w:rsid w:val="00BA2031"/>
    <w:rsid w:val="00BA3607"/>
    <w:rsid w:val="00BA3720"/>
    <w:rsid w:val="00BA3A68"/>
    <w:rsid w:val="00BA3F7A"/>
    <w:rsid w:val="00BA3FE2"/>
    <w:rsid w:val="00BA4753"/>
    <w:rsid w:val="00BA5C32"/>
    <w:rsid w:val="00BA644B"/>
    <w:rsid w:val="00BA76AD"/>
    <w:rsid w:val="00BA7853"/>
    <w:rsid w:val="00BA7B3D"/>
    <w:rsid w:val="00BB0B8C"/>
    <w:rsid w:val="00BB0E63"/>
    <w:rsid w:val="00BB183A"/>
    <w:rsid w:val="00BB1A0E"/>
    <w:rsid w:val="00BB2744"/>
    <w:rsid w:val="00BB33B0"/>
    <w:rsid w:val="00BB3DEB"/>
    <w:rsid w:val="00BB3F49"/>
    <w:rsid w:val="00BB3FC1"/>
    <w:rsid w:val="00BB48EF"/>
    <w:rsid w:val="00BB51B2"/>
    <w:rsid w:val="00BB5860"/>
    <w:rsid w:val="00BB6869"/>
    <w:rsid w:val="00BB7CE4"/>
    <w:rsid w:val="00BC030F"/>
    <w:rsid w:val="00BC061C"/>
    <w:rsid w:val="00BC0B36"/>
    <w:rsid w:val="00BC0D2B"/>
    <w:rsid w:val="00BC0E16"/>
    <w:rsid w:val="00BC13DC"/>
    <w:rsid w:val="00BC1E54"/>
    <w:rsid w:val="00BC5B5E"/>
    <w:rsid w:val="00BC5FB1"/>
    <w:rsid w:val="00BC6BCD"/>
    <w:rsid w:val="00BC7378"/>
    <w:rsid w:val="00BC7B3D"/>
    <w:rsid w:val="00BD03B1"/>
    <w:rsid w:val="00BD06E9"/>
    <w:rsid w:val="00BD0A60"/>
    <w:rsid w:val="00BD27FC"/>
    <w:rsid w:val="00BD2986"/>
    <w:rsid w:val="00BD30AD"/>
    <w:rsid w:val="00BD3295"/>
    <w:rsid w:val="00BD3297"/>
    <w:rsid w:val="00BD3403"/>
    <w:rsid w:val="00BD3F3D"/>
    <w:rsid w:val="00BD414C"/>
    <w:rsid w:val="00BD48BC"/>
    <w:rsid w:val="00BD52D7"/>
    <w:rsid w:val="00BD5379"/>
    <w:rsid w:val="00BD55AB"/>
    <w:rsid w:val="00BD55AD"/>
    <w:rsid w:val="00BD55D0"/>
    <w:rsid w:val="00BD5636"/>
    <w:rsid w:val="00BD5819"/>
    <w:rsid w:val="00BD5AC4"/>
    <w:rsid w:val="00BD5DAE"/>
    <w:rsid w:val="00BD62F9"/>
    <w:rsid w:val="00BD6E66"/>
    <w:rsid w:val="00BD6F33"/>
    <w:rsid w:val="00BD790C"/>
    <w:rsid w:val="00BE08AC"/>
    <w:rsid w:val="00BE0DF5"/>
    <w:rsid w:val="00BE10CD"/>
    <w:rsid w:val="00BE1441"/>
    <w:rsid w:val="00BE148F"/>
    <w:rsid w:val="00BE1E57"/>
    <w:rsid w:val="00BE2016"/>
    <w:rsid w:val="00BE26A4"/>
    <w:rsid w:val="00BE2BCF"/>
    <w:rsid w:val="00BE2D88"/>
    <w:rsid w:val="00BE3A3F"/>
    <w:rsid w:val="00BE5145"/>
    <w:rsid w:val="00BE537E"/>
    <w:rsid w:val="00BE58EA"/>
    <w:rsid w:val="00BE6DA9"/>
    <w:rsid w:val="00BE6E6A"/>
    <w:rsid w:val="00BE6EF7"/>
    <w:rsid w:val="00BE7336"/>
    <w:rsid w:val="00BE7497"/>
    <w:rsid w:val="00BE7653"/>
    <w:rsid w:val="00BE7C6B"/>
    <w:rsid w:val="00BF0A9B"/>
    <w:rsid w:val="00BF0AA3"/>
    <w:rsid w:val="00BF3DA6"/>
    <w:rsid w:val="00BF3ECE"/>
    <w:rsid w:val="00BF4A8D"/>
    <w:rsid w:val="00BF4D94"/>
    <w:rsid w:val="00BF5275"/>
    <w:rsid w:val="00BF5813"/>
    <w:rsid w:val="00BF5BF1"/>
    <w:rsid w:val="00BF5D04"/>
    <w:rsid w:val="00BF5D72"/>
    <w:rsid w:val="00BF615F"/>
    <w:rsid w:val="00BF76D5"/>
    <w:rsid w:val="00C00095"/>
    <w:rsid w:val="00C00158"/>
    <w:rsid w:val="00C010C4"/>
    <w:rsid w:val="00C020FA"/>
    <w:rsid w:val="00C02DC4"/>
    <w:rsid w:val="00C03297"/>
    <w:rsid w:val="00C033A3"/>
    <w:rsid w:val="00C034B8"/>
    <w:rsid w:val="00C04363"/>
    <w:rsid w:val="00C04812"/>
    <w:rsid w:val="00C048DC"/>
    <w:rsid w:val="00C04B13"/>
    <w:rsid w:val="00C05986"/>
    <w:rsid w:val="00C059BC"/>
    <w:rsid w:val="00C05C56"/>
    <w:rsid w:val="00C06006"/>
    <w:rsid w:val="00C06786"/>
    <w:rsid w:val="00C06FC1"/>
    <w:rsid w:val="00C071EB"/>
    <w:rsid w:val="00C079A1"/>
    <w:rsid w:val="00C1002B"/>
    <w:rsid w:val="00C10718"/>
    <w:rsid w:val="00C108AA"/>
    <w:rsid w:val="00C10EAC"/>
    <w:rsid w:val="00C11166"/>
    <w:rsid w:val="00C1183C"/>
    <w:rsid w:val="00C12FAA"/>
    <w:rsid w:val="00C13034"/>
    <w:rsid w:val="00C13059"/>
    <w:rsid w:val="00C1327E"/>
    <w:rsid w:val="00C134CE"/>
    <w:rsid w:val="00C135C4"/>
    <w:rsid w:val="00C136D4"/>
    <w:rsid w:val="00C139B9"/>
    <w:rsid w:val="00C14C33"/>
    <w:rsid w:val="00C14D88"/>
    <w:rsid w:val="00C14DAF"/>
    <w:rsid w:val="00C1602A"/>
    <w:rsid w:val="00C163D0"/>
    <w:rsid w:val="00C16A2C"/>
    <w:rsid w:val="00C17789"/>
    <w:rsid w:val="00C21188"/>
    <w:rsid w:val="00C212A7"/>
    <w:rsid w:val="00C2132B"/>
    <w:rsid w:val="00C2204A"/>
    <w:rsid w:val="00C228C0"/>
    <w:rsid w:val="00C22CF7"/>
    <w:rsid w:val="00C22D18"/>
    <w:rsid w:val="00C23680"/>
    <w:rsid w:val="00C23846"/>
    <w:rsid w:val="00C23ED2"/>
    <w:rsid w:val="00C24394"/>
    <w:rsid w:val="00C25671"/>
    <w:rsid w:val="00C2702F"/>
    <w:rsid w:val="00C27DAB"/>
    <w:rsid w:val="00C32672"/>
    <w:rsid w:val="00C3278A"/>
    <w:rsid w:val="00C32AFA"/>
    <w:rsid w:val="00C32B06"/>
    <w:rsid w:val="00C32FD6"/>
    <w:rsid w:val="00C3313A"/>
    <w:rsid w:val="00C33BBC"/>
    <w:rsid w:val="00C347AE"/>
    <w:rsid w:val="00C34CC9"/>
    <w:rsid w:val="00C35016"/>
    <w:rsid w:val="00C352F0"/>
    <w:rsid w:val="00C35A6E"/>
    <w:rsid w:val="00C37A25"/>
    <w:rsid w:val="00C37CD0"/>
    <w:rsid w:val="00C4000D"/>
    <w:rsid w:val="00C410CA"/>
    <w:rsid w:val="00C41FC5"/>
    <w:rsid w:val="00C426DF"/>
    <w:rsid w:val="00C42857"/>
    <w:rsid w:val="00C42A50"/>
    <w:rsid w:val="00C42B54"/>
    <w:rsid w:val="00C44267"/>
    <w:rsid w:val="00C447B8"/>
    <w:rsid w:val="00C44A5E"/>
    <w:rsid w:val="00C44BE2"/>
    <w:rsid w:val="00C45721"/>
    <w:rsid w:val="00C45E08"/>
    <w:rsid w:val="00C4603A"/>
    <w:rsid w:val="00C462B3"/>
    <w:rsid w:val="00C46FB6"/>
    <w:rsid w:val="00C474DD"/>
    <w:rsid w:val="00C47C76"/>
    <w:rsid w:val="00C47E51"/>
    <w:rsid w:val="00C50095"/>
    <w:rsid w:val="00C5049A"/>
    <w:rsid w:val="00C50E0F"/>
    <w:rsid w:val="00C521C6"/>
    <w:rsid w:val="00C52CDC"/>
    <w:rsid w:val="00C535DF"/>
    <w:rsid w:val="00C53973"/>
    <w:rsid w:val="00C53C1E"/>
    <w:rsid w:val="00C53C5D"/>
    <w:rsid w:val="00C53CBA"/>
    <w:rsid w:val="00C53D53"/>
    <w:rsid w:val="00C54433"/>
    <w:rsid w:val="00C55918"/>
    <w:rsid w:val="00C561F6"/>
    <w:rsid w:val="00C567D7"/>
    <w:rsid w:val="00C57447"/>
    <w:rsid w:val="00C57723"/>
    <w:rsid w:val="00C57EE7"/>
    <w:rsid w:val="00C60674"/>
    <w:rsid w:val="00C6169D"/>
    <w:rsid w:val="00C61B97"/>
    <w:rsid w:val="00C61E75"/>
    <w:rsid w:val="00C61F67"/>
    <w:rsid w:val="00C6268B"/>
    <w:rsid w:val="00C62D0E"/>
    <w:rsid w:val="00C62F8D"/>
    <w:rsid w:val="00C631FA"/>
    <w:rsid w:val="00C6458A"/>
    <w:rsid w:val="00C64ABE"/>
    <w:rsid w:val="00C64C1E"/>
    <w:rsid w:val="00C65856"/>
    <w:rsid w:val="00C66253"/>
    <w:rsid w:val="00C66DC4"/>
    <w:rsid w:val="00C66F82"/>
    <w:rsid w:val="00C6707F"/>
    <w:rsid w:val="00C7182E"/>
    <w:rsid w:val="00C71BD3"/>
    <w:rsid w:val="00C72505"/>
    <w:rsid w:val="00C7275B"/>
    <w:rsid w:val="00C727AA"/>
    <w:rsid w:val="00C72B14"/>
    <w:rsid w:val="00C73288"/>
    <w:rsid w:val="00C7364A"/>
    <w:rsid w:val="00C742C4"/>
    <w:rsid w:val="00C74317"/>
    <w:rsid w:val="00C74542"/>
    <w:rsid w:val="00C7634E"/>
    <w:rsid w:val="00C764C8"/>
    <w:rsid w:val="00C76646"/>
    <w:rsid w:val="00C7694D"/>
    <w:rsid w:val="00C7731F"/>
    <w:rsid w:val="00C77D46"/>
    <w:rsid w:val="00C815F6"/>
    <w:rsid w:val="00C81E77"/>
    <w:rsid w:val="00C825F3"/>
    <w:rsid w:val="00C82D82"/>
    <w:rsid w:val="00C8362A"/>
    <w:rsid w:val="00C83BDB"/>
    <w:rsid w:val="00C83E4E"/>
    <w:rsid w:val="00C84121"/>
    <w:rsid w:val="00C8431D"/>
    <w:rsid w:val="00C84A14"/>
    <w:rsid w:val="00C8600D"/>
    <w:rsid w:val="00C865FB"/>
    <w:rsid w:val="00C870C7"/>
    <w:rsid w:val="00C87484"/>
    <w:rsid w:val="00C87ACA"/>
    <w:rsid w:val="00C915BF"/>
    <w:rsid w:val="00C9260F"/>
    <w:rsid w:val="00C9304F"/>
    <w:rsid w:val="00C933CA"/>
    <w:rsid w:val="00C9352F"/>
    <w:rsid w:val="00C9397A"/>
    <w:rsid w:val="00C947C3"/>
    <w:rsid w:val="00C95438"/>
    <w:rsid w:val="00C95C15"/>
    <w:rsid w:val="00C97070"/>
    <w:rsid w:val="00C97075"/>
    <w:rsid w:val="00C97EFB"/>
    <w:rsid w:val="00CA0294"/>
    <w:rsid w:val="00CA07AB"/>
    <w:rsid w:val="00CA0B9E"/>
    <w:rsid w:val="00CA0E7C"/>
    <w:rsid w:val="00CA1079"/>
    <w:rsid w:val="00CA1A4B"/>
    <w:rsid w:val="00CA1EDA"/>
    <w:rsid w:val="00CA482D"/>
    <w:rsid w:val="00CA4AD4"/>
    <w:rsid w:val="00CA529C"/>
    <w:rsid w:val="00CA5B66"/>
    <w:rsid w:val="00CA5C57"/>
    <w:rsid w:val="00CA6B35"/>
    <w:rsid w:val="00CA6E6E"/>
    <w:rsid w:val="00CA7FE6"/>
    <w:rsid w:val="00CB0A69"/>
    <w:rsid w:val="00CB1179"/>
    <w:rsid w:val="00CB13A4"/>
    <w:rsid w:val="00CB147D"/>
    <w:rsid w:val="00CB1981"/>
    <w:rsid w:val="00CB230E"/>
    <w:rsid w:val="00CB3800"/>
    <w:rsid w:val="00CB3A87"/>
    <w:rsid w:val="00CB4208"/>
    <w:rsid w:val="00CB462B"/>
    <w:rsid w:val="00CB4DFD"/>
    <w:rsid w:val="00CB581C"/>
    <w:rsid w:val="00CB58E5"/>
    <w:rsid w:val="00CB5A3A"/>
    <w:rsid w:val="00CB5C46"/>
    <w:rsid w:val="00CB67E7"/>
    <w:rsid w:val="00CB68C4"/>
    <w:rsid w:val="00CB7035"/>
    <w:rsid w:val="00CB792D"/>
    <w:rsid w:val="00CB7A11"/>
    <w:rsid w:val="00CB7B29"/>
    <w:rsid w:val="00CC03B7"/>
    <w:rsid w:val="00CC0414"/>
    <w:rsid w:val="00CC0528"/>
    <w:rsid w:val="00CC1F93"/>
    <w:rsid w:val="00CC23BB"/>
    <w:rsid w:val="00CC2DD2"/>
    <w:rsid w:val="00CC3457"/>
    <w:rsid w:val="00CC3620"/>
    <w:rsid w:val="00CC4291"/>
    <w:rsid w:val="00CC4ACB"/>
    <w:rsid w:val="00CC4B4D"/>
    <w:rsid w:val="00CC4DF3"/>
    <w:rsid w:val="00CC5637"/>
    <w:rsid w:val="00CC5AA5"/>
    <w:rsid w:val="00CC5B4C"/>
    <w:rsid w:val="00CC6314"/>
    <w:rsid w:val="00CC6A90"/>
    <w:rsid w:val="00CC6FF7"/>
    <w:rsid w:val="00CC7027"/>
    <w:rsid w:val="00CC71DC"/>
    <w:rsid w:val="00CC72FB"/>
    <w:rsid w:val="00CD0C21"/>
    <w:rsid w:val="00CD0FF1"/>
    <w:rsid w:val="00CD108E"/>
    <w:rsid w:val="00CD1547"/>
    <w:rsid w:val="00CD17D2"/>
    <w:rsid w:val="00CD2DEB"/>
    <w:rsid w:val="00CD2E61"/>
    <w:rsid w:val="00CD376E"/>
    <w:rsid w:val="00CD3A1B"/>
    <w:rsid w:val="00CD4164"/>
    <w:rsid w:val="00CD419D"/>
    <w:rsid w:val="00CD432E"/>
    <w:rsid w:val="00CD4AEA"/>
    <w:rsid w:val="00CD4DF3"/>
    <w:rsid w:val="00CD546C"/>
    <w:rsid w:val="00CD5832"/>
    <w:rsid w:val="00CD601C"/>
    <w:rsid w:val="00CD6DD4"/>
    <w:rsid w:val="00CD6FC1"/>
    <w:rsid w:val="00CD73C3"/>
    <w:rsid w:val="00CD7576"/>
    <w:rsid w:val="00CE09B7"/>
    <w:rsid w:val="00CE13C0"/>
    <w:rsid w:val="00CE17A5"/>
    <w:rsid w:val="00CE1E84"/>
    <w:rsid w:val="00CE2B2E"/>
    <w:rsid w:val="00CE3817"/>
    <w:rsid w:val="00CE3DA6"/>
    <w:rsid w:val="00CE3E74"/>
    <w:rsid w:val="00CE423F"/>
    <w:rsid w:val="00CE4434"/>
    <w:rsid w:val="00CE4A22"/>
    <w:rsid w:val="00CE5403"/>
    <w:rsid w:val="00CE5FDB"/>
    <w:rsid w:val="00CF0404"/>
    <w:rsid w:val="00CF0948"/>
    <w:rsid w:val="00CF1103"/>
    <w:rsid w:val="00CF165F"/>
    <w:rsid w:val="00CF190B"/>
    <w:rsid w:val="00CF1BD7"/>
    <w:rsid w:val="00CF1F49"/>
    <w:rsid w:val="00CF294B"/>
    <w:rsid w:val="00CF29FF"/>
    <w:rsid w:val="00CF2CFC"/>
    <w:rsid w:val="00CF3DA9"/>
    <w:rsid w:val="00CF434D"/>
    <w:rsid w:val="00CF45C7"/>
    <w:rsid w:val="00CF4F72"/>
    <w:rsid w:val="00CF62D9"/>
    <w:rsid w:val="00CF6AEC"/>
    <w:rsid w:val="00CF6FE6"/>
    <w:rsid w:val="00CF73BE"/>
    <w:rsid w:val="00CF7883"/>
    <w:rsid w:val="00D00573"/>
    <w:rsid w:val="00D01420"/>
    <w:rsid w:val="00D01A70"/>
    <w:rsid w:val="00D01B4C"/>
    <w:rsid w:val="00D01FC1"/>
    <w:rsid w:val="00D0236B"/>
    <w:rsid w:val="00D026C9"/>
    <w:rsid w:val="00D02E1D"/>
    <w:rsid w:val="00D044FC"/>
    <w:rsid w:val="00D0479B"/>
    <w:rsid w:val="00D04887"/>
    <w:rsid w:val="00D04D20"/>
    <w:rsid w:val="00D04FE3"/>
    <w:rsid w:val="00D05116"/>
    <w:rsid w:val="00D0665C"/>
    <w:rsid w:val="00D0668C"/>
    <w:rsid w:val="00D06C4A"/>
    <w:rsid w:val="00D07379"/>
    <w:rsid w:val="00D07698"/>
    <w:rsid w:val="00D07724"/>
    <w:rsid w:val="00D07DA0"/>
    <w:rsid w:val="00D07F01"/>
    <w:rsid w:val="00D102FC"/>
    <w:rsid w:val="00D10D53"/>
    <w:rsid w:val="00D10DC8"/>
    <w:rsid w:val="00D10F52"/>
    <w:rsid w:val="00D11208"/>
    <w:rsid w:val="00D12356"/>
    <w:rsid w:val="00D1296F"/>
    <w:rsid w:val="00D12AC2"/>
    <w:rsid w:val="00D12C06"/>
    <w:rsid w:val="00D139BD"/>
    <w:rsid w:val="00D13DB2"/>
    <w:rsid w:val="00D13FCF"/>
    <w:rsid w:val="00D14F2D"/>
    <w:rsid w:val="00D153D3"/>
    <w:rsid w:val="00D1577B"/>
    <w:rsid w:val="00D1591D"/>
    <w:rsid w:val="00D15CA1"/>
    <w:rsid w:val="00D161B9"/>
    <w:rsid w:val="00D1657D"/>
    <w:rsid w:val="00D16776"/>
    <w:rsid w:val="00D16994"/>
    <w:rsid w:val="00D16BE8"/>
    <w:rsid w:val="00D17142"/>
    <w:rsid w:val="00D20B81"/>
    <w:rsid w:val="00D21ADB"/>
    <w:rsid w:val="00D21DA2"/>
    <w:rsid w:val="00D22229"/>
    <w:rsid w:val="00D231F1"/>
    <w:rsid w:val="00D25926"/>
    <w:rsid w:val="00D2659D"/>
    <w:rsid w:val="00D26CA7"/>
    <w:rsid w:val="00D26EFB"/>
    <w:rsid w:val="00D272D2"/>
    <w:rsid w:val="00D274EF"/>
    <w:rsid w:val="00D30468"/>
    <w:rsid w:val="00D30F85"/>
    <w:rsid w:val="00D31EF9"/>
    <w:rsid w:val="00D3287F"/>
    <w:rsid w:val="00D33F34"/>
    <w:rsid w:val="00D3417C"/>
    <w:rsid w:val="00D34894"/>
    <w:rsid w:val="00D348D7"/>
    <w:rsid w:val="00D34932"/>
    <w:rsid w:val="00D366B2"/>
    <w:rsid w:val="00D40143"/>
    <w:rsid w:val="00D411DF"/>
    <w:rsid w:val="00D417D1"/>
    <w:rsid w:val="00D4280E"/>
    <w:rsid w:val="00D43670"/>
    <w:rsid w:val="00D43B25"/>
    <w:rsid w:val="00D43C29"/>
    <w:rsid w:val="00D43FD8"/>
    <w:rsid w:val="00D44207"/>
    <w:rsid w:val="00D44BFC"/>
    <w:rsid w:val="00D4535B"/>
    <w:rsid w:val="00D45CC4"/>
    <w:rsid w:val="00D45E8F"/>
    <w:rsid w:val="00D461B4"/>
    <w:rsid w:val="00D46976"/>
    <w:rsid w:val="00D46A67"/>
    <w:rsid w:val="00D46DA0"/>
    <w:rsid w:val="00D47EAA"/>
    <w:rsid w:val="00D47F8C"/>
    <w:rsid w:val="00D5020B"/>
    <w:rsid w:val="00D50F2C"/>
    <w:rsid w:val="00D51B28"/>
    <w:rsid w:val="00D51DDC"/>
    <w:rsid w:val="00D51F3D"/>
    <w:rsid w:val="00D52562"/>
    <w:rsid w:val="00D526AF"/>
    <w:rsid w:val="00D52E07"/>
    <w:rsid w:val="00D54F13"/>
    <w:rsid w:val="00D55087"/>
    <w:rsid w:val="00D56C0A"/>
    <w:rsid w:val="00D57380"/>
    <w:rsid w:val="00D619D7"/>
    <w:rsid w:val="00D625F0"/>
    <w:rsid w:val="00D62981"/>
    <w:rsid w:val="00D62CD7"/>
    <w:rsid w:val="00D63991"/>
    <w:rsid w:val="00D63EAA"/>
    <w:rsid w:val="00D64194"/>
    <w:rsid w:val="00D64357"/>
    <w:rsid w:val="00D6485C"/>
    <w:rsid w:val="00D64BB2"/>
    <w:rsid w:val="00D65E48"/>
    <w:rsid w:val="00D66935"/>
    <w:rsid w:val="00D66FAD"/>
    <w:rsid w:val="00D674EA"/>
    <w:rsid w:val="00D67B06"/>
    <w:rsid w:val="00D67D51"/>
    <w:rsid w:val="00D709B1"/>
    <w:rsid w:val="00D7146C"/>
    <w:rsid w:val="00D71A8C"/>
    <w:rsid w:val="00D71C94"/>
    <w:rsid w:val="00D71CED"/>
    <w:rsid w:val="00D72312"/>
    <w:rsid w:val="00D72587"/>
    <w:rsid w:val="00D73377"/>
    <w:rsid w:val="00D73439"/>
    <w:rsid w:val="00D736DE"/>
    <w:rsid w:val="00D74536"/>
    <w:rsid w:val="00D75796"/>
    <w:rsid w:val="00D75AA1"/>
    <w:rsid w:val="00D76969"/>
    <w:rsid w:val="00D778F5"/>
    <w:rsid w:val="00D77A81"/>
    <w:rsid w:val="00D77E6C"/>
    <w:rsid w:val="00D821E2"/>
    <w:rsid w:val="00D8248E"/>
    <w:rsid w:val="00D837F1"/>
    <w:rsid w:val="00D85AEF"/>
    <w:rsid w:val="00D86B5F"/>
    <w:rsid w:val="00D86D13"/>
    <w:rsid w:val="00D86D4E"/>
    <w:rsid w:val="00D86D91"/>
    <w:rsid w:val="00D8773B"/>
    <w:rsid w:val="00D9081E"/>
    <w:rsid w:val="00D90C75"/>
    <w:rsid w:val="00D90CEF"/>
    <w:rsid w:val="00D90D55"/>
    <w:rsid w:val="00D90FA8"/>
    <w:rsid w:val="00D91760"/>
    <w:rsid w:val="00D92D45"/>
    <w:rsid w:val="00D93434"/>
    <w:rsid w:val="00D93670"/>
    <w:rsid w:val="00D93677"/>
    <w:rsid w:val="00D93D34"/>
    <w:rsid w:val="00D9435D"/>
    <w:rsid w:val="00D94E60"/>
    <w:rsid w:val="00D95162"/>
    <w:rsid w:val="00D95758"/>
    <w:rsid w:val="00D96150"/>
    <w:rsid w:val="00D96285"/>
    <w:rsid w:val="00D9635F"/>
    <w:rsid w:val="00D972FC"/>
    <w:rsid w:val="00DA0033"/>
    <w:rsid w:val="00DA0CD7"/>
    <w:rsid w:val="00DA1366"/>
    <w:rsid w:val="00DA169C"/>
    <w:rsid w:val="00DA1927"/>
    <w:rsid w:val="00DA1B06"/>
    <w:rsid w:val="00DA230E"/>
    <w:rsid w:val="00DA2E38"/>
    <w:rsid w:val="00DA2FE0"/>
    <w:rsid w:val="00DA34C8"/>
    <w:rsid w:val="00DA4737"/>
    <w:rsid w:val="00DA5836"/>
    <w:rsid w:val="00DA5952"/>
    <w:rsid w:val="00DA5F5F"/>
    <w:rsid w:val="00DA623F"/>
    <w:rsid w:val="00DA661A"/>
    <w:rsid w:val="00DA6891"/>
    <w:rsid w:val="00DB0403"/>
    <w:rsid w:val="00DB1362"/>
    <w:rsid w:val="00DB1457"/>
    <w:rsid w:val="00DB1671"/>
    <w:rsid w:val="00DB1A55"/>
    <w:rsid w:val="00DB2024"/>
    <w:rsid w:val="00DB2140"/>
    <w:rsid w:val="00DB225A"/>
    <w:rsid w:val="00DB2282"/>
    <w:rsid w:val="00DB2977"/>
    <w:rsid w:val="00DB2A37"/>
    <w:rsid w:val="00DB2FFC"/>
    <w:rsid w:val="00DB5247"/>
    <w:rsid w:val="00DB5962"/>
    <w:rsid w:val="00DB5976"/>
    <w:rsid w:val="00DB6858"/>
    <w:rsid w:val="00DB6ED3"/>
    <w:rsid w:val="00DB75F8"/>
    <w:rsid w:val="00DB7905"/>
    <w:rsid w:val="00DB7EA9"/>
    <w:rsid w:val="00DC0581"/>
    <w:rsid w:val="00DC0754"/>
    <w:rsid w:val="00DC09FC"/>
    <w:rsid w:val="00DC100F"/>
    <w:rsid w:val="00DC1437"/>
    <w:rsid w:val="00DC186D"/>
    <w:rsid w:val="00DC1BD6"/>
    <w:rsid w:val="00DC20C0"/>
    <w:rsid w:val="00DC2857"/>
    <w:rsid w:val="00DC3626"/>
    <w:rsid w:val="00DC37B2"/>
    <w:rsid w:val="00DC408B"/>
    <w:rsid w:val="00DC4180"/>
    <w:rsid w:val="00DC4910"/>
    <w:rsid w:val="00DC4ABE"/>
    <w:rsid w:val="00DC560D"/>
    <w:rsid w:val="00DC78F9"/>
    <w:rsid w:val="00DC790D"/>
    <w:rsid w:val="00DD0902"/>
    <w:rsid w:val="00DD1453"/>
    <w:rsid w:val="00DD1F20"/>
    <w:rsid w:val="00DD2058"/>
    <w:rsid w:val="00DD2E33"/>
    <w:rsid w:val="00DD2FF6"/>
    <w:rsid w:val="00DD3B23"/>
    <w:rsid w:val="00DD41A8"/>
    <w:rsid w:val="00DD60D2"/>
    <w:rsid w:val="00DD689E"/>
    <w:rsid w:val="00DD7D61"/>
    <w:rsid w:val="00DE12B1"/>
    <w:rsid w:val="00DE13A8"/>
    <w:rsid w:val="00DE13B6"/>
    <w:rsid w:val="00DE1863"/>
    <w:rsid w:val="00DE2CAE"/>
    <w:rsid w:val="00DE37D8"/>
    <w:rsid w:val="00DE3DEF"/>
    <w:rsid w:val="00DE3FC3"/>
    <w:rsid w:val="00DE4442"/>
    <w:rsid w:val="00DE44B7"/>
    <w:rsid w:val="00DE4797"/>
    <w:rsid w:val="00DE5C6C"/>
    <w:rsid w:val="00DE66E5"/>
    <w:rsid w:val="00DE68F6"/>
    <w:rsid w:val="00DE7AB6"/>
    <w:rsid w:val="00DF0622"/>
    <w:rsid w:val="00DF064E"/>
    <w:rsid w:val="00DF0964"/>
    <w:rsid w:val="00DF09FF"/>
    <w:rsid w:val="00DF1681"/>
    <w:rsid w:val="00DF2476"/>
    <w:rsid w:val="00DF2800"/>
    <w:rsid w:val="00DF310A"/>
    <w:rsid w:val="00DF334A"/>
    <w:rsid w:val="00DF33D9"/>
    <w:rsid w:val="00DF3480"/>
    <w:rsid w:val="00DF34AC"/>
    <w:rsid w:val="00DF3BA1"/>
    <w:rsid w:val="00DF3F1D"/>
    <w:rsid w:val="00DF4148"/>
    <w:rsid w:val="00DF4914"/>
    <w:rsid w:val="00DF49FF"/>
    <w:rsid w:val="00DF4E21"/>
    <w:rsid w:val="00DF5690"/>
    <w:rsid w:val="00DF5906"/>
    <w:rsid w:val="00DF59E3"/>
    <w:rsid w:val="00DF5DFD"/>
    <w:rsid w:val="00DF671B"/>
    <w:rsid w:val="00DF6C1B"/>
    <w:rsid w:val="00DF6DC6"/>
    <w:rsid w:val="00DF6F8C"/>
    <w:rsid w:val="00DF7365"/>
    <w:rsid w:val="00E008F3"/>
    <w:rsid w:val="00E00B9F"/>
    <w:rsid w:val="00E00D2A"/>
    <w:rsid w:val="00E018AA"/>
    <w:rsid w:val="00E018C8"/>
    <w:rsid w:val="00E02502"/>
    <w:rsid w:val="00E02697"/>
    <w:rsid w:val="00E02BF0"/>
    <w:rsid w:val="00E03D5B"/>
    <w:rsid w:val="00E03ECA"/>
    <w:rsid w:val="00E040FD"/>
    <w:rsid w:val="00E0482B"/>
    <w:rsid w:val="00E04B1C"/>
    <w:rsid w:val="00E055C4"/>
    <w:rsid w:val="00E06250"/>
    <w:rsid w:val="00E064B4"/>
    <w:rsid w:val="00E0754A"/>
    <w:rsid w:val="00E07CF0"/>
    <w:rsid w:val="00E103DD"/>
    <w:rsid w:val="00E10937"/>
    <w:rsid w:val="00E109D4"/>
    <w:rsid w:val="00E1145B"/>
    <w:rsid w:val="00E11A6A"/>
    <w:rsid w:val="00E124BA"/>
    <w:rsid w:val="00E12D2B"/>
    <w:rsid w:val="00E13CF4"/>
    <w:rsid w:val="00E14214"/>
    <w:rsid w:val="00E149B1"/>
    <w:rsid w:val="00E14FBD"/>
    <w:rsid w:val="00E15DFF"/>
    <w:rsid w:val="00E16452"/>
    <w:rsid w:val="00E16D8D"/>
    <w:rsid w:val="00E17355"/>
    <w:rsid w:val="00E20429"/>
    <w:rsid w:val="00E2095E"/>
    <w:rsid w:val="00E209CA"/>
    <w:rsid w:val="00E20A51"/>
    <w:rsid w:val="00E20EB7"/>
    <w:rsid w:val="00E21A8C"/>
    <w:rsid w:val="00E23471"/>
    <w:rsid w:val="00E25146"/>
    <w:rsid w:val="00E25B93"/>
    <w:rsid w:val="00E25D31"/>
    <w:rsid w:val="00E264D7"/>
    <w:rsid w:val="00E26D06"/>
    <w:rsid w:val="00E26DFF"/>
    <w:rsid w:val="00E270DA"/>
    <w:rsid w:val="00E2760B"/>
    <w:rsid w:val="00E278BE"/>
    <w:rsid w:val="00E27ADE"/>
    <w:rsid w:val="00E27B27"/>
    <w:rsid w:val="00E27F58"/>
    <w:rsid w:val="00E27F63"/>
    <w:rsid w:val="00E304C0"/>
    <w:rsid w:val="00E306ED"/>
    <w:rsid w:val="00E30894"/>
    <w:rsid w:val="00E30AC6"/>
    <w:rsid w:val="00E30C54"/>
    <w:rsid w:val="00E31500"/>
    <w:rsid w:val="00E316FC"/>
    <w:rsid w:val="00E32088"/>
    <w:rsid w:val="00E32098"/>
    <w:rsid w:val="00E3247B"/>
    <w:rsid w:val="00E32551"/>
    <w:rsid w:val="00E32C6C"/>
    <w:rsid w:val="00E3323F"/>
    <w:rsid w:val="00E33D04"/>
    <w:rsid w:val="00E3402E"/>
    <w:rsid w:val="00E3415A"/>
    <w:rsid w:val="00E341E3"/>
    <w:rsid w:val="00E34401"/>
    <w:rsid w:val="00E3490B"/>
    <w:rsid w:val="00E34B7F"/>
    <w:rsid w:val="00E36087"/>
    <w:rsid w:val="00E36D09"/>
    <w:rsid w:val="00E402E9"/>
    <w:rsid w:val="00E403C4"/>
    <w:rsid w:val="00E40CF8"/>
    <w:rsid w:val="00E41275"/>
    <w:rsid w:val="00E41962"/>
    <w:rsid w:val="00E435BF"/>
    <w:rsid w:val="00E43611"/>
    <w:rsid w:val="00E4372A"/>
    <w:rsid w:val="00E44105"/>
    <w:rsid w:val="00E448FC"/>
    <w:rsid w:val="00E46C6C"/>
    <w:rsid w:val="00E475E0"/>
    <w:rsid w:val="00E506E0"/>
    <w:rsid w:val="00E50E78"/>
    <w:rsid w:val="00E50FB2"/>
    <w:rsid w:val="00E50FDD"/>
    <w:rsid w:val="00E51F86"/>
    <w:rsid w:val="00E53CD7"/>
    <w:rsid w:val="00E54F67"/>
    <w:rsid w:val="00E56323"/>
    <w:rsid w:val="00E56E43"/>
    <w:rsid w:val="00E57164"/>
    <w:rsid w:val="00E573F5"/>
    <w:rsid w:val="00E577C1"/>
    <w:rsid w:val="00E57BF2"/>
    <w:rsid w:val="00E57E03"/>
    <w:rsid w:val="00E609AF"/>
    <w:rsid w:val="00E60E4D"/>
    <w:rsid w:val="00E621FE"/>
    <w:rsid w:val="00E62281"/>
    <w:rsid w:val="00E6240F"/>
    <w:rsid w:val="00E629D0"/>
    <w:rsid w:val="00E62A98"/>
    <w:rsid w:val="00E62AA5"/>
    <w:rsid w:val="00E63091"/>
    <w:rsid w:val="00E63FA3"/>
    <w:rsid w:val="00E6421C"/>
    <w:rsid w:val="00E6464C"/>
    <w:rsid w:val="00E646EE"/>
    <w:rsid w:val="00E64904"/>
    <w:rsid w:val="00E65FDB"/>
    <w:rsid w:val="00E6651E"/>
    <w:rsid w:val="00E66629"/>
    <w:rsid w:val="00E67DD2"/>
    <w:rsid w:val="00E67E85"/>
    <w:rsid w:val="00E707F5"/>
    <w:rsid w:val="00E709B0"/>
    <w:rsid w:val="00E70B4D"/>
    <w:rsid w:val="00E70D81"/>
    <w:rsid w:val="00E719AB"/>
    <w:rsid w:val="00E71A9A"/>
    <w:rsid w:val="00E72C2F"/>
    <w:rsid w:val="00E74189"/>
    <w:rsid w:val="00E75598"/>
    <w:rsid w:val="00E76207"/>
    <w:rsid w:val="00E76482"/>
    <w:rsid w:val="00E76548"/>
    <w:rsid w:val="00E76637"/>
    <w:rsid w:val="00E770C0"/>
    <w:rsid w:val="00E7723A"/>
    <w:rsid w:val="00E779A2"/>
    <w:rsid w:val="00E77F81"/>
    <w:rsid w:val="00E80367"/>
    <w:rsid w:val="00E8076B"/>
    <w:rsid w:val="00E81BBC"/>
    <w:rsid w:val="00E8217B"/>
    <w:rsid w:val="00E82506"/>
    <w:rsid w:val="00E82BBE"/>
    <w:rsid w:val="00E82FED"/>
    <w:rsid w:val="00E8302F"/>
    <w:rsid w:val="00E83862"/>
    <w:rsid w:val="00E840B7"/>
    <w:rsid w:val="00E841EA"/>
    <w:rsid w:val="00E84E09"/>
    <w:rsid w:val="00E84F95"/>
    <w:rsid w:val="00E85107"/>
    <w:rsid w:val="00E8539E"/>
    <w:rsid w:val="00E85484"/>
    <w:rsid w:val="00E86135"/>
    <w:rsid w:val="00E86EC0"/>
    <w:rsid w:val="00E876D0"/>
    <w:rsid w:val="00E87A45"/>
    <w:rsid w:val="00E87DF6"/>
    <w:rsid w:val="00E9018F"/>
    <w:rsid w:val="00E902E8"/>
    <w:rsid w:val="00E91099"/>
    <w:rsid w:val="00E911F2"/>
    <w:rsid w:val="00E91872"/>
    <w:rsid w:val="00E91A3C"/>
    <w:rsid w:val="00E91DB5"/>
    <w:rsid w:val="00E91F61"/>
    <w:rsid w:val="00E92475"/>
    <w:rsid w:val="00E9281A"/>
    <w:rsid w:val="00E937C4"/>
    <w:rsid w:val="00E938A3"/>
    <w:rsid w:val="00E9418E"/>
    <w:rsid w:val="00E943F5"/>
    <w:rsid w:val="00E94B41"/>
    <w:rsid w:val="00E94BBA"/>
    <w:rsid w:val="00E95190"/>
    <w:rsid w:val="00E95505"/>
    <w:rsid w:val="00E9597C"/>
    <w:rsid w:val="00E95F59"/>
    <w:rsid w:val="00E96791"/>
    <w:rsid w:val="00EA01E0"/>
    <w:rsid w:val="00EA06A5"/>
    <w:rsid w:val="00EA0EFD"/>
    <w:rsid w:val="00EA19C2"/>
    <w:rsid w:val="00EA2EB8"/>
    <w:rsid w:val="00EA3B08"/>
    <w:rsid w:val="00EA3B57"/>
    <w:rsid w:val="00EA3DEB"/>
    <w:rsid w:val="00EA5393"/>
    <w:rsid w:val="00EA5B34"/>
    <w:rsid w:val="00EA5FD7"/>
    <w:rsid w:val="00EA63C5"/>
    <w:rsid w:val="00EA6E5E"/>
    <w:rsid w:val="00EA7194"/>
    <w:rsid w:val="00EA72F3"/>
    <w:rsid w:val="00EA76C9"/>
    <w:rsid w:val="00EA76DF"/>
    <w:rsid w:val="00EB0014"/>
    <w:rsid w:val="00EB006C"/>
    <w:rsid w:val="00EB00E3"/>
    <w:rsid w:val="00EB0B58"/>
    <w:rsid w:val="00EB26E8"/>
    <w:rsid w:val="00EB293F"/>
    <w:rsid w:val="00EB31D4"/>
    <w:rsid w:val="00EB34B6"/>
    <w:rsid w:val="00EB3526"/>
    <w:rsid w:val="00EB4603"/>
    <w:rsid w:val="00EB4B34"/>
    <w:rsid w:val="00EB5B87"/>
    <w:rsid w:val="00EB5CA7"/>
    <w:rsid w:val="00EB6436"/>
    <w:rsid w:val="00EB64BF"/>
    <w:rsid w:val="00EB66D7"/>
    <w:rsid w:val="00EB6F1F"/>
    <w:rsid w:val="00EB7492"/>
    <w:rsid w:val="00EC0757"/>
    <w:rsid w:val="00EC07CD"/>
    <w:rsid w:val="00EC1024"/>
    <w:rsid w:val="00EC11E2"/>
    <w:rsid w:val="00EC1A91"/>
    <w:rsid w:val="00EC25F9"/>
    <w:rsid w:val="00EC2A36"/>
    <w:rsid w:val="00EC2DD6"/>
    <w:rsid w:val="00EC38AA"/>
    <w:rsid w:val="00EC4C3A"/>
    <w:rsid w:val="00EC4E19"/>
    <w:rsid w:val="00EC4E7D"/>
    <w:rsid w:val="00EC5DA9"/>
    <w:rsid w:val="00EC6189"/>
    <w:rsid w:val="00EC6595"/>
    <w:rsid w:val="00EC6FB1"/>
    <w:rsid w:val="00EC78AE"/>
    <w:rsid w:val="00EC7DD7"/>
    <w:rsid w:val="00EC7E22"/>
    <w:rsid w:val="00EC7E55"/>
    <w:rsid w:val="00ED10DC"/>
    <w:rsid w:val="00ED1B77"/>
    <w:rsid w:val="00ED2D4B"/>
    <w:rsid w:val="00ED2F58"/>
    <w:rsid w:val="00ED3CB6"/>
    <w:rsid w:val="00ED3F65"/>
    <w:rsid w:val="00ED4215"/>
    <w:rsid w:val="00ED4B47"/>
    <w:rsid w:val="00ED5A19"/>
    <w:rsid w:val="00ED5B79"/>
    <w:rsid w:val="00ED5C3E"/>
    <w:rsid w:val="00ED6548"/>
    <w:rsid w:val="00ED701D"/>
    <w:rsid w:val="00ED79FC"/>
    <w:rsid w:val="00ED7AE6"/>
    <w:rsid w:val="00EE00C9"/>
    <w:rsid w:val="00EE080B"/>
    <w:rsid w:val="00EE0A61"/>
    <w:rsid w:val="00EE0DA7"/>
    <w:rsid w:val="00EE0FC7"/>
    <w:rsid w:val="00EE1897"/>
    <w:rsid w:val="00EE1C4C"/>
    <w:rsid w:val="00EE2038"/>
    <w:rsid w:val="00EE2546"/>
    <w:rsid w:val="00EE26B8"/>
    <w:rsid w:val="00EE2849"/>
    <w:rsid w:val="00EE2C4B"/>
    <w:rsid w:val="00EE2D01"/>
    <w:rsid w:val="00EE2E47"/>
    <w:rsid w:val="00EE341E"/>
    <w:rsid w:val="00EE40A1"/>
    <w:rsid w:val="00EE46E2"/>
    <w:rsid w:val="00EE4AC7"/>
    <w:rsid w:val="00EE6211"/>
    <w:rsid w:val="00EE7810"/>
    <w:rsid w:val="00EF012E"/>
    <w:rsid w:val="00EF07CC"/>
    <w:rsid w:val="00EF0AE0"/>
    <w:rsid w:val="00EF0B00"/>
    <w:rsid w:val="00EF0DB0"/>
    <w:rsid w:val="00EF1838"/>
    <w:rsid w:val="00EF1A49"/>
    <w:rsid w:val="00EF1AC7"/>
    <w:rsid w:val="00EF2E37"/>
    <w:rsid w:val="00EF3341"/>
    <w:rsid w:val="00EF375E"/>
    <w:rsid w:val="00EF3F9C"/>
    <w:rsid w:val="00EF4D57"/>
    <w:rsid w:val="00EF4EB5"/>
    <w:rsid w:val="00EF5081"/>
    <w:rsid w:val="00EF50BB"/>
    <w:rsid w:val="00EF5145"/>
    <w:rsid w:val="00EF5476"/>
    <w:rsid w:val="00EF648C"/>
    <w:rsid w:val="00EF6A45"/>
    <w:rsid w:val="00EF7068"/>
    <w:rsid w:val="00F00022"/>
    <w:rsid w:val="00F00AAE"/>
    <w:rsid w:val="00F01013"/>
    <w:rsid w:val="00F01321"/>
    <w:rsid w:val="00F01B37"/>
    <w:rsid w:val="00F01B39"/>
    <w:rsid w:val="00F02116"/>
    <w:rsid w:val="00F025A2"/>
    <w:rsid w:val="00F02EE4"/>
    <w:rsid w:val="00F0301B"/>
    <w:rsid w:val="00F0341D"/>
    <w:rsid w:val="00F03635"/>
    <w:rsid w:val="00F03FC4"/>
    <w:rsid w:val="00F04050"/>
    <w:rsid w:val="00F05EC1"/>
    <w:rsid w:val="00F075F1"/>
    <w:rsid w:val="00F10BD5"/>
    <w:rsid w:val="00F11ADE"/>
    <w:rsid w:val="00F11E2F"/>
    <w:rsid w:val="00F1253B"/>
    <w:rsid w:val="00F13519"/>
    <w:rsid w:val="00F13D77"/>
    <w:rsid w:val="00F13D97"/>
    <w:rsid w:val="00F143A1"/>
    <w:rsid w:val="00F14553"/>
    <w:rsid w:val="00F14B08"/>
    <w:rsid w:val="00F14B59"/>
    <w:rsid w:val="00F155E7"/>
    <w:rsid w:val="00F164D4"/>
    <w:rsid w:val="00F16A53"/>
    <w:rsid w:val="00F17306"/>
    <w:rsid w:val="00F17BFD"/>
    <w:rsid w:val="00F20C2D"/>
    <w:rsid w:val="00F20D0A"/>
    <w:rsid w:val="00F21718"/>
    <w:rsid w:val="00F221E5"/>
    <w:rsid w:val="00F22EF4"/>
    <w:rsid w:val="00F22F51"/>
    <w:rsid w:val="00F23413"/>
    <w:rsid w:val="00F23FED"/>
    <w:rsid w:val="00F24470"/>
    <w:rsid w:val="00F24977"/>
    <w:rsid w:val="00F2694C"/>
    <w:rsid w:val="00F26BC5"/>
    <w:rsid w:val="00F270D8"/>
    <w:rsid w:val="00F27213"/>
    <w:rsid w:val="00F31661"/>
    <w:rsid w:val="00F318A8"/>
    <w:rsid w:val="00F31FF6"/>
    <w:rsid w:val="00F322A6"/>
    <w:rsid w:val="00F324B1"/>
    <w:rsid w:val="00F32586"/>
    <w:rsid w:val="00F332DC"/>
    <w:rsid w:val="00F3386E"/>
    <w:rsid w:val="00F3403B"/>
    <w:rsid w:val="00F341DF"/>
    <w:rsid w:val="00F34380"/>
    <w:rsid w:val="00F34422"/>
    <w:rsid w:val="00F34E23"/>
    <w:rsid w:val="00F34F0E"/>
    <w:rsid w:val="00F34FEF"/>
    <w:rsid w:val="00F35A83"/>
    <w:rsid w:val="00F35C7D"/>
    <w:rsid w:val="00F365A8"/>
    <w:rsid w:val="00F3670B"/>
    <w:rsid w:val="00F36A9A"/>
    <w:rsid w:val="00F37F74"/>
    <w:rsid w:val="00F4144B"/>
    <w:rsid w:val="00F41ECD"/>
    <w:rsid w:val="00F41EE7"/>
    <w:rsid w:val="00F4275A"/>
    <w:rsid w:val="00F42E82"/>
    <w:rsid w:val="00F437B1"/>
    <w:rsid w:val="00F44905"/>
    <w:rsid w:val="00F4552D"/>
    <w:rsid w:val="00F4599A"/>
    <w:rsid w:val="00F45A95"/>
    <w:rsid w:val="00F46885"/>
    <w:rsid w:val="00F46888"/>
    <w:rsid w:val="00F46F88"/>
    <w:rsid w:val="00F47137"/>
    <w:rsid w:val="00F4758B"/>
    <w:rsid w:val="00F50472"/>
    <w:rsid w:val="00F50896"/>
    <w:rsid w:val="00F51F04"/>
    <w:rsid w:val="00F52036"/>
    <w:rsid w:val="00F525FD"/>
    <w:rsid w:val="00F52BC7"/>
    <w:rsid w:val="00F52E27"/>
    <w:rsid w:val="00F52E2A"/>
    <w:rsid w:val="00F538E2"/>
    <w:rsid w:val="00F53F17"/>
    <w:rsid w:val="00F548FB"/>
    <w:rsid w:val="00F55127"/>
    <w:rsid w:val="00F55146"/>
    <w:rsid w:val="00F55E93"/>
    <w:rsid w:val="00F561BA"/>
    <w:rsid w:val="00F56DAC"/>
    <w:rsid w:val="00F5765F"/>
    <w:rsid w:val="00F5766F"/>
    <w:rsid w:val="00F57722"/>
    <w:rsid w:val="00F57BED"/>
    <w:rsid w:val="00F57F85"/>
    <w:rsid w:val="00F57FE8"/>
    <w:rsid w:val="00F608CE"/>
    <w:rsid w:val="00F6092F"/>
    <w:rsid w:val="00F60CE5"/>
    <w:rsid w:val="00F60F85"/>
    <w:rsid w:val="00F60FED"/>
    <w:rsid w:val="00F61632"/>
    <w:rsid w:val="00F61897"/>
    <w:rsid w:val="00F61BF6"/>
    <w:rsid w:val="00F62A96"/>
    <w:rsid w:val="00F63197"/>
    <w:rsid w:val="00F63927"/>
    <w:rsid w:val="00F639E8"/>
    <w:rsid w:val="00F64AD1"/>
    <w:rsid w:val="00F654B4"/>
    <w:rsid w:val="00F6580A"/>
    <w:rsid w:val="00F65AB7"/>
    <w:rsid w:val="00F65E85"/>
    <w:rsid w:val="00F66184"/>
    <w:rsid w:val="00F6678C"/>
    <w:rsid w:val="00F667F7"/>
    <w:rsid w:val="00F670A6"/>
    <w:rsid w:val="00F6775A"/>
    <w:rsid w:val="00F67EFB"/>
    <w:rsid w:val="00F70A0C"/>
    <w:rsid w:val="00F70F4F"/>
    <w:rsid w:val="00F710EA"/>
    <w:rsid w:val="00F71883"/>
    <w:rsid w:val="00F72587"/>
    <w:rsid w:val="00F72D98"/>
    <w:rsid w:val="00F7300C"/>
    <w:rsid w:val="00F73353"/>
    <w:rsid w:val="00F744BA"/>
    <w:rsid w:val="00F75607"/>
    <w:rsid w:val="00F75B83"/>
    <w:rsid w:val="00F75C5A"/>
    <w:rsid w:val="00F75C9E"/>
    <w:rsid w:val="00F76537"/>
    <w:rsid w:val="00F769A3"/>
    <w:rsid w:val="00F7720E"/>
    <w:rsid w:val="00F77281"/>
    <w:rsid w:val="00F804C7"/>
    <w:rsid w:val="00F80E25"/>
    <w:rsid w:val="00F81AB6"/>
    <w:rsid w:val="00F81E1C"/>
    <w:rsid w:val="00F82855"/>
    <w:rsid w:val="00F8294F"/>
    <w:rsid w:val="00F844EA"/>
    <w:rsid w:val="00F84C48"/>
    <w:rsid w:val="00F85738"/>
    <w:rsid w:val="00F871DD"/>
    <w:rsid w:val="00F87918"/>
    <w:rsid w:val="00F87B29"/>
    <w:rsid w:val="00F87F73"/>
    <w:rsid w:val="00F909EB"/>
    <w:rsid w:val="00F91746"/>
    <w:rsid w:val="00F9234B"/>
    <w:rsid w:val="00F926A7"/>
    <w:rsid w:val="00F93921"/>
    <w:rsid w:val="00F93C93"/>
    <w:rsid w:val="00F941E7"/>
    <w:rsid w:val="00F943D6"/>
    <w:rsid w:val="00F94FBD"/>
    <w:rsid w:val="00F95547"/>
    <w:rsid w:val="00F95C4D"/>
    <w:rsid w:val="00F966FE"/>
    <w:rsid w:val="00F973DA"/>
    <w:rsid w:val="00F976E1"/>
    <w:rsid w:val="00F9782D"/>
    <w:rsid w:val="00F97EF5"/>
    <w:rsid w:val="00FA022B"/>
    <w:rsid w:val="00FA1081"/>
    <w:rsid w:val="00FA2104"/>
    <w:rsid w:val="00FA2193"/>
    <w:rsid w:val="00FA2A27"/>
    <w:rsid w:val="00FA527E"/>
    <w:rsid w:val="00FA5EF4"/>
    <w:rsid w:val="00FA6366"/>
    <w:rsid w:val="00FA6974"/>
    <w:rsid w:val="00FA6C1A"/>
    <w:rsid w:val="00FA6D10"/>
    <w:rsid w:val="00FA7097"/>
    <w:rsid w:val="00FA7716"/>
    <w:rsid w:val="00FA7BC8"/>
    <w:rsid w:val="00FB0BA7"/>
    <w:rsid w:val="00FB10DA"/>
    <w:rsid w:val="00FB1316"/>
    <w:rsid w:val="00FB2114"/>
    <w:rsid w:val="00FB283D"/>
    <w:rsid w:val="00FB3EEA"/>
    <w:rsid w:val="00FB3F11"/>
    <w:rsid w:val="00FB3FF3"/>
    <w:rsid w:val="00FB421F"/>
    <w:rsid w:val="00FB4230"/>
    <w:rsid w:val="00FB4567"/>
    <w:rsid w:val="00FB4CBE"/>
    <w:rsid w:val="00FB5859"/>
    <w:rsid w:val="00FB5A9D"/>
    <w:rsid w:val="00FB5D3B"/>
    <w:rsid w:val="00FB5D6C"/>
    <w:rsid w:val="00FB5F85"/>
    <w:rsid w:val="00FB7916"/>
    <w:rsid w:val="00FB7BF7"/>
    <w:rsid w:val="00FC0A5B"/>
    <w:rsid w:val="00FC0E42"/>
    <w:rsid w:val="00FC1278"/>
    <w:rsid w:val="00FC1E43"/>
    <w:rsid w:val="00FC2007"/>
    <w:rsid w:val="00FC2E02"/>
    <w:rsid w:val="00FC3080"/>
    <w:rsid w:val="00FC3B49"/>
    <w:rsid w:val="00FC3DE8"/>
    <w:rsid w:val="00FC426D"/>
    <w:rsid w:val="00FC463B"/>
    <w:rsid w:val="00FC4771"/>
    <w:rsid w:val="00FC5819"/>
    <w:rsid w:val="00FC5ADA"/>
    <w:rsid w:val="00FC5D70"/>
    <w:rsid w:val="00FC6637"/>
    <w:rsid w:val="00FC6839"/>
    <w:rsid w:val="00FC7A6F"/>
    <w:rsid w:val="00FC7ECB"/>
    <w:rsid w:val="00FD07E9"/>
    <w:rsid w:val="00FD0C17"/>
    <w:rsid w:val="00FD1503"/>
    <w:rsid w:val="00FD1BB2"/>
    <w:rsid w:val="00FD1EBD"/>
    <w:rsid w:val="00FD2176"/>
    <w:rsid w:val="00FD30EB"/>
    <w:rsid w:val="00FD360C"/>
    <w:rsid w:val="00FD3759"/>
    <w:rsid w:val="00FD3768"/>
    <w:rsid w:val="00FD3882"/>
    <w:rsid w:val="00FD3D71"/>
    <w:rsid w:val="00FD4148"/>
    <w:rsid w:val="00FD4921"/>
    <w:rsid w:val="00FD4AE9"/>
    <w:rsid w:val="00FD51E4"/>
    <w:rsid w:val="00FD533E"/>
    <w:rsid w:val="00FD5A2D"/>
    <w:rsid w:val="00FD6436"/>
    <w:rsid w:val="00FD6566"/>
    <w:rsid w:val="00FD7199"/>
    <w:rsid w:val="00FD7C4D"/>
    <w:rsid w:val="00FD7CF0"/>
    <w:rsid w:val="00FE03A0"/>
    <w:rsid w:val="00FE07AE"/>
    <w:rsid w:val="00FE0C60"/>
    <w:rsid w:val="00FE14F0"/>
    <w:rsid w:val="00FE1918"/>
    <w:rsid w:val="00FE1E0D"/>
    <w:rsid w:val="00FE22FC"/>
    <w:rsid w:val="00FE232E"/>
    <w:rsid w:val="00FE25A2"/>
    <w:rsid w:val="00FE2773"/>
    <w:rsid w:val="00FE2B0A"/>
    <w:rsid w:val="00FE2E5A"/>
    <w:rsid w:val="00FE32F1"/>
    <w:rsid w:val="00FE37DE"/>
    <w:rsid w:val="00FE3CDC"/>
    <w:rsid w:val="00FE4012"/>
    <w:rsid w:val="00FE5CE3"/>
    <w:rsid w:val="00FE619C"/>
    <w:rsid w:val="00FE61E1"/>
    <w:rsid w:val="00FE62C0"/>
    <w:rsid w:val="00FE711D"/>
    <w:rsid w:val="00FE7126"/>
    <w:rsid w:val="00FF02CD"/>
    <w:rsid w:val="00FF05FE"/>
    <w:rsid w:val="00FF0F4C"/>
    <w:rsid w:val="00FF2505"/>
    <w:rsid w:val="00FF26D2"/>
    <w:rsid w:val="00FF28CB"/>
    <w:rsid w:val="00FF3567"/>
    <w:rsid w:val="00FF4A8F"/>
    <w:rsid w:val="00FF5430"/>
    <w:rsid w:val="00FF573A"/>
    <w:rsid w:val="00FF69A5"/>
    <w:rsid w:val="00FF6C26"/>
    <w:rsid w:val="00FF77D7"/>
    <w:rsid w:val="00FF7A43"/>
    <w:rsid w:val="00FF7B80"/>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B3F271"/>
  <w15:docId w15:val="{41FBEB17-1DC6-4631-AE26-7FB389F8C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1106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918B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D10DC8"/>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Tegn"/>
    <w:rsid w:val="00086EEE"/>
    <w:pPr>
      <w:spacing w:after="0"/>
      <w:jc w:val="center"/>
    </w:pPr>
    <w:rPr>
      <w:rFonts w:ascii="Calibri" w:hAnsi="Calibri"/>
      <w:noProof/>
      <w:lang w:val="en-US"/>
    </w:rPr>
  </w:style>
  <w:style w:type="character" w:customStyle="1" w:styleId="EndNoteBibliographyTitleTegn">
    <w:name w:val="EndNote Bibliography Title Tegn"/>
    <w:basedOn w:val="DefaultParagraphFont"/>
    <w:link w:val="EndNoteBibliographyTitle"/>
    <w:rsid w:val="00086EEE"/>
    <w:rPr>
      <w:rFonts w:ascii="Calibri" w:hAnsi="Calibri"/>
      <w:noProof/>
      <w:lang w:val="en-US"/>
    </w:rPr>
  </w:style>
  <w:style w:type="paragraph" w:customStyle="1" w:styleId="EndNoteBibliography">
    <w:name w:val="EndNote Bibliography"/>
    <w:basedOn w:val="Normal"/>
    <w:link w:val="EndNoteBibliographyTegn"/>
    <w:rsid w:val="00086EEE"/>
    <w:pPr>
      <w:spacing w:line="240" w:lineRule="auto"/>
    </w:pPr>
    <w:rPr>
      <w:rFonts w:ascii="Calibri" w:hAnsi="Calibri"/>
      <w:noProof/>
      <w:lang w:val="en-US"/>
    </w:rPr>
  </w:style>
  <w:style w:type="character" w:customStyle="1" w:styleId="EndNoteBibliographyTegn">
    <w:name w:val="EndNote Bibliography Tegn"/>
    <w:basedOn w:val="DefaultParagraphFont"/>
    <w:link w:val="EndNoteBibliography"/>
    <w:rsid w:val="00086EEE"/>
    <w:rPr>
      <w:rFonts w:ascii="Calibri" w:hAnsi="Calibri"/>
      <w:noProof/>
      <w:lang w:val="en-US"/>
    </w:rPr>
  </w:style>
  <w:style w:type="character" w:styleId="Hyperlink">
    <w:name w:val="Hyperlink"/>
    <w:basedOn w:val="DefaultParagraphFont"/>
    <w:uiPriority w:val="99"/>
    <w:unhideWhenUsed/>
    <w:rsid w:val="00086EEE"/>
    <w:rPr>
      <w:color w:val="0000FF" w:themeColor="hyperlink"/>
      <w:u w:val="single"/>
    </w:rPr>
  </w:style>
  <w:style w:type="character" w:customStyle="1" w:styleId="fixed">
    <w:name w:val="fixed"/>
    <w:rsid w:val="003720EC"/>
    <w:rPr>
      <w:rFonts w:ascii="Times New Roman" w:hAnsi="Times New Roman" w:cs="Times New Roman"/>
    </w:rPr>
  </w:style>
  <w:style w:type="character" w:styleId="CommentReference">
    <w:name w:val="annotation reference"/>
    <w:basedOn w:val="DefaultParagraphFont"/>
    <w:uiPriority w:val="99"/>
    <w:semiHidden/>
    <w:unhideWhenUsed/>
    <w:rsid w:val="0041189A"/>
    <w:rPr>
      <w:sz w:val="16"/>
      <w:szCs w:val="16"/>
    </w:rPr>
  </w:style>
  <w:style w:type="paragraph" w:styleId="CommentText">
    <w:name w:val="annotation text"/>
    <w:basedOn w:val="Normal"/>
    <w:link w:val="CommentTextChar"/>
    <w:uiPriority w:val="99"/>
    <w:unhideWhenUsed/>
    <w:rsid w:val="0041189A"/>
    <w:pPr>
      <w:spacing w:line="240" w:lineRule="auto"/>
    </w:pPr>
    <w:rPr>
      <w:sz w:val="20"/>
      <w:szCs w:val="20"/>
    </w:rPr>
  </w:style>
  <w:style w:type="character" w:customStyle="1" w:styleId="CommentTextChar">
    <w:name w:val="Comment Text Char"/>
    <w:basedOn w:val="DefaultParagraphFont"/>
    <w:link w:val="CommentText"/>
    <w:uiPriority w:val="99"/>
    <w:rsid w:val="0041189A"/>
    <w:rPr>
      <w:sz w:val="20"/>
      <w:szCs w:val="20"/>
      <w:lang w:val="en-GB"/>
    </w:rPr>
  </w:style>
  <w:style w:type="paragraph" w:styleId="CommentSubject">
    <w:name w:val="annotation subject"/>
    <w:basedOn w:val="CommentText"/>
    <w:next w:val="CommentText"/>
    <w:link w:val="CommentSubjectChar"/>
    <w:uiPriority w:val="99"/>
    <w:semiHidden/>
    <w:unhideWhenUsed/>
    <w:rsid w:val="0041189A"/>
    <w:rPr>
      <w:b/>
      <w:bCs/>
    </w:rPr>
  </w:style>
  <w:style w:type="character" w:customStyle="1" w:styleId="CommentSubjectChar">
    <w:name w:val="Comment Subject Char"/>
    <w:basedOn w:val="CommentTextChar"/>
    <w:link w:val="CommentSubject"/>
    <w:uiPriority w:val="99"/>
    <w:semiHidden/>
    <w:rsid w:val="0041189A"/>
    <w:rPr>
      <w:b/>
      <w:bCs/>
      <w:sz w:val="20"/>
      <w:szCs w:val="20"/>
      <w:lang w:val="en-GB"/>
    </w:rPr>
  </w:style>
  <w:style w:type="paragraph" w:styleId="Revision">
    <w:name w:val="Revision"/>
    <w:hidden/>
    <w:uiPriority w:val="99"/>
    <w:semiHidden/>
    <w:rsid w:val="0041189A"/>
    <w:pPr>
      <w:spacing w:after="0" w:line="240" w:lineRule="auto"/>
    </w:pPr>
    <w:rPr>
      <w:lang w:val="en-GB"/>
    </w:rPr>
  </w:style>
  <w:style w:type="paragraph" w:styleId="BalloonText">
    <w:name w:val="Balloon Text"/>
    <w:basedOn w:val="Normal"/>
    <w:link w:val="BalloonTextChar"/>
    <w:uiPriority w:val="99"/>
    <w:semiHidden/>
    <w:unhideWhenUsed/>
    <w:rsid w:val="004118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189A"/>
    <w:rPr>
      <w:rFonts w:ascii="Tahoma" w:hAnsi="Tahoma" w:cs="Tahoma"/>
      <w:sz w:val="16"/>
      <w:szCs w:val="16"/>
      <w:lang w:val="en-GB"/>
    </w:rPr>
  </w:style>
  <w:style w:type="paragraph" w:styleId="ListParagraph">
    <w:name w:val="List Paragraph"/>
    <w:basedOn w:val="Normal"/>
    <w:uiPriority w:val="34"/>
    <w:qFormat/>
    <w:rsid w:val="00F324B1"/>
    <w:pPr>
      <w:ind w:left="720"/>
      <w:contextualSpacing/>
    </w:pPr>
  </w:style>
  <w:style w:type="table" w:styleId="LightShading">
    <w:name w:val="Light Shading"/>
    <w:basedOn w:val="TableNormal"/>
    <w:uiPriority w:val="60"/>
    <w:rsid w:val="0094022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467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240B"/>
    <w:pPr>
      <w:tabs>
        <w:tab w:val="center" w:pos="4536"/>
        <w:tab w:val="right" w:pos="9072"/>
      </w:tabs>
      <w:spacing w:after="0" w:line="240" w:lineRule="auto"/>
    </w:pPr>
  </w:style>
  <w:style w:type="character" w:customStyle="1" w:styleId="HeaderChar">
    <w:name w:val="Header Char"/>
    <w:basedOn w:val="DefaultParagraphFont"/>
    <w:link w:val="Header"/>
    <w:uiPriority w:val="99"/>
    <w:rsid w:val="0061240B"/>
    <w:rPr>
      <w:lang w:val="en-GB"/>
    </w:rPr>
  </w:style>
  <w:style w:type="paragraph" w:styleId="Footer">
    <w:name w:val="footer"/>
    <w:basedOn w:val="Normal"/>
    <w:link w:val="FooterChar"/>
    <w:uiPriority w:val="99"/>
    <w:unhideWhenUsed/>
    <w:rsid w:val="0061240B"/>
    <w:pPr>
      <w:tabs>
        <w:tab w:val="center" w:pos="4536"/>
        <w:tab w:val="right" w:pos="9072"/>
      </w:tabs>
      <w:spacing w:after="0" w:line="240" w:lineRule="auto"/>
    </w:pPr>
  </w:style>
  <w:style w:type="character" w:customStyle="1" w:styleId="FooterChar">
    <w:name w:val="Footer Char"/>
    <w:basedOn w:val="DefaultParagraphFont"/>
    <w:link w:val="Footer"/>
    <w:uiPriority w:val="99"/>
    <w:rsid w:val="0061240B"/>
    <w:rPr>
      <w:lang w:val="en-GB"/>
    </w:rPr>
  </w:style>
  <w:style w:type="paragraph" w:customStyle="1" w:styleId="p1">
    <w:name w:val="p1"/>
    <w:basedOn w:val="Normal"/>
    <w:rsid w:val="00AF4E65"/>
    <w:pPr>
      <w:spacing w:after="0" w:line="240" w:lineRule="auto"/>
    </w:pPr>
    <w:rPr>
      <w:rFonts w:ascii="Helvetica" w:hAnsi="Helvetica" w:cs="Times New Roman"/>
      <w:sz w:val="18"/>
      <w:szCs w:val="18"/>
      <w:lang w:val="nb-NO" w:eastAsia="nb-NO"/>
    </w:rPr>
  </w:style>
  <w:style w:type="character" w:customStyle="1" w:styleId="s1">
    <w:name w:val="s1"/>
    <w:basedOn w:val="DefaultParagraphFont"/>
    <w:rsid w:val="00AF4E65"/>
    <w:rPr>
      <w:shd w:val="clear" w:color="auto" w:fill="FFFB00"/>
    </w:rPr>
  </w:style>
  <w:style w:type="character" w:customStyle="1" w:styleId="Heading1Char">
    <w:name w:val="Heading 1 Char"/>
    <w:basedOn w:val="DefaultParagraphFont"/>
    <w:link w:val="Heading1"/>
    <w:uiPriority w:val="9"/>
    <w:rsid w:val="00511068"/>
    <w:rPr>
      <w:rFonts w:asciiTheme="majorHAnsi" w:eastAsiaTheme="majorEastAsia" w:hAnsiTheme="majorHAnsi" w:cstheme="majorBidi"/>
      <w:color w:val="365F91" w:themeColor="accent1" w:themeShade="BF"/>
      <w:sz w:val="32"/>
      <w:szCs w:val="32"/>
      <w:lang w:val="en-GB"/>
    </w:rPr>
  </w:style>
  <w:style w:type="character" w:customStyle="1" w:styleId="Heading3Char">
    <w:name w:val="Heading 3 Char"/>
    <w:basedOn w:val="DefaultParagraphFont"/>
    <w:link w:val="Heading3"/>
    <w:uiPriority w:val="9"/>
    <w:rsid w:val="00D10DC8"/>
    <w:rPr>
      <w:rFonts w:asciiTheme="majorHAnsi" w:eastAsiaTheme="majorEastAsia" w:hAnsiTheme="majorHAnsi" w:cstheme="majorBidi"/>
      <w:b/>
      <w:bCs/>
      <w:color w:val="4F81BD" w:themeColor="accent1"/>
      <w:lang w:val="en-GB"/>
    </w:rPr>
  </w:style>
  <w:style w:type="paragraph" w:styleId="Quote">
    <w:name w:val="Quote"/>
    <w:basedOn w:val="Normal"/>
    <w:next w:val="Normal"/>
    <w:link w:val="QuoteChar"/>
    <w:uiPriority w:val="29"/>
    <w:qFormat/>
    <w:rsid w:val="00FB4230"/>
    <w:rPr>
      <w:i/>
      <w:iCs/>
      <w:color w:val="000000" w:themeColor="text1"/>
    </w:rPr>
  </w:style>
  <w:style w:type="character" w:customStyle="1" w:styleId="QuoteChar">
    <w:name w:val="Quote Char"/>
    <w:basedOn w:val="DefaultParagraphFont"/>
    <w:link w:val="Quote"/>
    <w:uiPriority w:val="29"/>
    <w:rsid w:val="00FB4230"/>
    <w:rPr>
      <w:i/>
      <w:iCs/>
      <w:color w:val="000000" w:themeColor="text1"/>
      <w:lang w:val="en-GB"/>
    </w:rPr>
  </w:style>
  <w:style w:type="character" w:customStyle="1" w:styleId="highlight">
    <w:name w:val="highlight"/>
    <w:basedOn w:val="DefaultParagraphFont"/>
    <w:rsid w:val="00057688"/>
  </w:style>
  <w:style w:type="paragraph" w:styleId="NormalWeb">
    <w:name w:val="Normal (Web)"/>
    <w:basedOn w:val="Normal"/>
    <w:uiPriority w:val="99"/>
    <w:semiHidden/>
    <w:unhideWhenUsed/>
    <w:rsid w:val="00D0665C"/>
    <w:pPr>
      <w:spacing w:before="100" w:beforeAutospacing="1" w:after="100" w:afterAutospacing="1" w:line="240" w:lineRule="auto"/>
    </w:pPr>
    <w:rPr>
      <w:rFonts w:ascii="Times New Roman" w:eastAsiaTheme="minorEastAsia" w:hAnsi="Times New Roman" w:cs="Times New Roman"/>
      <w:sz w:val="24"/>
      <w:szCs w:val="24"/>
      <w:lang w:val="nb-NO" w:eastAsia="nb-NO"/>
    </w:rPr>
  </w:style>
  <w:style w:type="character" w:customStyle="1" w:styleId="Heading2Char">
    <w:name w:val="Heading 2 Char"/>
    <w:basedOn w:val="DefaultParagraphFont"/>
    <w:link w:val="Heading2"/>
    <w:uiPriority w:val="9"/>
    <w:rsid w:val="00A918B1"/>
    <w:rPr>
      <w:rFonts w:asciiTheme="majorHAnsi" w:eastAsiaTheme="majorEastAsia" w:hAnsiTheme="majorHAnsi" w:cstheme="majorBidi"/>
      <w:color w:val="365F91" w:themeColor="accent1" w:themeShade="BF"/>
      <w:sz w:val="26"/>
      <w:szCs w:val="26"/>
      <w:lang w:val="en-GB"/>
    </w:rPr>
  </w:style>
  <w:style w:type="paragraph" w:styleId="Title">
    <w:name w:val="Title"/>
    <w:basedOn w:val="Normal"/>
    <w:next w:val="Normal"/>
    <w:link w:val="TitleChar"/>
    <w:uiPriority w:val="10"/>
    <w:qFormat/>
    <w:rsid w:val="008413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13DD"/>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4635404">
      <w:bodyDiv w:val="1"/>
      <w:marLeft w:val="0"/>
      <w:marRight w:val="0"/>
      <w:marTop w:val="0"/>
      <w:marBottom w:val="0"/>
      <w:divBdr>
        <w:top w:val="none" w:sz="0" w:space="0" w:color="auto"/>
        <w:left w:val="none" w:sz="0" w:space="0" w:color="auto"/>
        <w:bottom w:val="none" w:sz="0" w:space="0" w:color="auto"/>
        <w:right w:val="none" w:sz="0" w:space="0" w:color="auto"/>
      </w:divBdr>
      <w:divsChild>
        <w:div w:id="766969974">
          <w:marLeft w:val="0"/>
          <w:marRight w:val="0"/>
          <w:marTop w:val="0"/>
          <w:marBottom w:val="0"/>
          <w:divBdr>
            <w:top w:val="none" w:sz="0" w:space="0" w:color="auto"/>
            <w:left w:val="none" w:sz="0" w:space="0" w:color="auto"/>
            <w:bottom w:val="none" w:sz="0" w:space="0" w:color="auto"/>
            <w:right w:val="none" w:sz="0" w:space="0" w:color="auto"/>
          </w:divBdr>
        </w:div>
        <w:div w:id="683358313">
          <w:marLeft w:val="0"/>
          <w:marRight w:val="0"/>
          <w:marTop w:val="0"/>
          <w:marBottom w:val="0"/>
          <w:divBdr>
            <w:top w:val="none" w:sz="0" w:space="0" w:color="auto"/>
            <w:left w:val="none" w:sz="0" w:space="0" w:color="auto"/>
            <w:bottom w:val="none" w:sz="0" w:space="0" w:color="auto"/>
            <w:right w:val="none" w:sz="0" w:space="0" w:color="auto"/>
          </w:divBdr>
        </w:div>
      </w:divsChild>
    </w:div>
    <w:div w:id="709957862">
      <w:bodyDiv w:val="1"/>
      <w:marLeft w:val="0"/>
      <w:marRight w:val="0"/>
      <w:marTop w:val="0"/>
      <w:marBottom w:val="0"/>
      <w:divBdr>
        <w:top w:val="none" w:sz="0" w:space="0" w:color="auto"/>
        <w:left w:val="none" w:sz="0" w:space="0" w:color="auto"/>
        <w:bottom w:val="none" w:sz="0" w:space="0" w:color="auto"/>
        <w:right w:val="none" w:sz="0" w:space="0" w:color="auto"/>
      </w:divBdr>
    </w:div>
    <w:div w:id="1257863880">
      <w:bodyDiv w:val="1"/>
      <w:marLeft w:val="0"/>
      <w:marRight w:val="0"/>
      <w:marTop w:val="0"/>
      <w:marBottom w:val="0"/>
      <w:divBdr>
        <w:top w:val="none" w:sz="0" w:space="0" w:color="auto"/>
        <w:left w:val="none" w:sz="0" w:space="0" w:color="auto"/>
        <w:bottom w:val="none" w:sz="0" w:space="0" w:color="auto"/>
        <w:right w:val="none" w:sz="0" w:space="0" w:color="auto"/>
      </w:divBdr>
    </w:div>
    <w:div w:id="1681546632">
      <w:bodyDiv w:val="1"/>
      <w:marLeft w:val="0"/>
      <w:marRight w:val="0"/>
      <w:marTop w:val="0"/>
      <w:marBottom w:val="0"/>
      <w:divBdr>
        <w:top w:val="none" w:sz="0" w:space="0" w:color="auto"/>
        <w:left w:val="none" w:sz="0" w:space="0" w:color="auto"/>
        <w:bottom w:val="none" w:sz="0" w:space="0" w:color="auto"/>
        <w:right w:val="none" w:sz="0" w:space="0" w:color="auto"/>
      </w:divBdr>
    </w:div>
    <w:div w:id="203950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BFF80B-E01C-4EC9-A555-5ACA5B101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5</Pages>
  <Words>2990</Words>
  <Characters>17047</Characters>
  <Application>Microsoft Office Word</Application>
  <DocSecurity>0</DocSecurity>
  <Lines>142</Lines>
  <Paragraphs>39</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1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f Bjarte Rolfsjord</dc:creator>
  <cp:lastModifiedBy>Jesse McGuire</cp:lastModifiedBy>
  <cp:revision>8</cp:revision>
  <dcterms:created xsi:type="dcterms:W3CDTF">2019-08-20T21:05:00Z</dcterms:created>
  <dcterms:modified xsi:type="dcterms:W3CDTF">2019-08-22T19:09:00Z</dcterms:modified>
</cp:coreProperties>
</file>